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ABD" w:rsidRPr="008458FD" w:rsidRDefault="00123ABD" w:rsidP="00123A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Pr="008458FD">
        <w:rPr>
          <w:rFonts w:ascii="Times New Roman" w:hAnsi="Times New Roman" w:cs="Times New Roman"/>
        </w:rPr>
        <w:t>: Soil Physical and Chemical properties of sites in Ghana prior to setting up of Experiments</w:t>
      </w:r>
    </w:p>
    <w:p w:rsidR="00123ABD" w:rsidRDefault="00123ABD" w:rsidP="00123ABD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5"/>
        <w:gridCol w:w="475"/>
        <w:gridCol w:w="567"/>
        <w:gridCol w:w="639"/>
        <w:gridCol w:w="727"/>
        <w:gridCol w:w="521"/>
        <w:gridCol w:w="521"/>
        <w:gridCol w:w="521"/>
        <w:gridCol w:w="461"/>
        <w:gridCol w:w="605"/>
        <w:gridCol w:w="430"/>
        <w:gridCol w:w="567"/>
        <w:gridCol w:w="476"/>
        <w:gridCol w:w="501"/>
        <w:gridCol w:w="567"/>
      </w:tblGrid>
      <w:tr w:rsidR="00123ABD" w:rsidRPr="008458FD" w:rsidTr="00123ABD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ind w:left="-142" w:right="-191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Soil    parameter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ind w:right="-112"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Texture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Org C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Total N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Org matter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CEC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</w:tr>
      <w:tr w:rsidR="00123ABD" w:rsidRPr="008458FD" w:rsidTr="00123ABD">
        <w:tc>
          <w:tcPr>
            <w:tcW w:w="21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536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mg.kg</w:t>
            </w:r>
            <w:r w:rsidRPr="008458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123ABD" w:rsidRPr="008458FD" w:rsidTr="00123ABD">
        <w:tc>
          <w:tcPr>
            <w:tcW w:w="959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ind w:right="-191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Kpalisogu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ind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 xml:space="preserve"> Sandy loam</w:t>
            </w:r>
          </w:p>
        </w:tc>
        <w:tc>
          <w:tcPr>
            <w:tcW w:w="475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430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476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</w:tr>
      <w:tr w:rsidR="00123ABD" w:rsidRPr="008458FD" w:rsidTr="00123ABD">
        <w:tc>
          <w:tcPr>
            <w:tcW w:w="959" w:type="dxa"/>
          </w:tcPr>
          <w:p w:rsidR="00123ABD" w:rsidRPr="008458FD" w:rsidRDefault="00123ABD" w:rsidP="00123ABD">
            <w:pPr>
              <w:ind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Gbalahi</w:t>
            </w:r>
            <w:proofErr w:type="spellEnd"/>
          </w:p>
        </w:tc>
        <w:tc>
          <w:tcPr>
            <w:tcW w:w="705" w:type="dxa"/>
          </w:tcPr>
          <w:p w:rsidR="00123ABD" w:rsidRPr="008458FD" w:rsidRDefault="00123ABD" w:rsidP="00123ABD">
            <w:pPr>
              <w:ind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 xml:space="preserve"> Sandy loam</w:t>
            </w:r>
          </w:p>
        </w:tc>
        <w:tc>
          <w:tcPr>
            <w:tcW w:w="475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39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6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430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476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0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123ABD" w:rsidRPr="008458FD" w:rsidTr="00123ABD">
        <w:tc>
          <w:tcPr>
            <w:tcW w:w="959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Manga</w:t>
            </w:r>
          </w:p>
        </w:tc>
        <w:tc>
          <w:tcPr>
            <w:tcW w:w="705" w:type="dxa"/>
          </w:tcPr>
          <w:p w:rsidR="00123ABD" w:rsidRPr="008458FD" w:rsidRDefault="00123ABD" w:rsidP="00123ABD">
            <w:pPr>
              <w:ind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 xml:space="preserve"> Sandy loam</w:t>
            </w:r>
          </w:p>
        </w:tc>
        <w:tc>
          <w:tcPr>
            <w:tcW w:w="475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39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6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5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430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476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0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123ABD" w:rsidRPr="008458FD" w:rsidTr="00123ABD">
        <w:tc>
          <w:tcPr>
            <w:tcW w:w="959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Googo</w:t>
            </w:r>
            <w:proofErr w:type="spellEnd"/>
          </w:p>
        </w:tc>
        <w:tc>
          <w:tcPr>
            <w:tcW w:w="705" w:type="dxa"/>
          </w:tcPr>
          <w:p w:rsidR="00123ABD" w:rsidRPr="008458FD" w:rsidRDefault="00123ABD" w:rsidP="00123ABD">
            <w:pPr>
              <w:ind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 xml:space="preserve"> Sandy loam</w:t>
            </w:r>
          </w:p>
        </w:tc>
        <w:tc>
          <w:tcPr>
            <w:tcW w:w="475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39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46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5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430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476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50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</w:tr>
      <w:tr w:rsidR="00123ABD" w:rsidRPr="008458FD" w:rsidTr="00123ABD">
        <w:tc>
          <w:tcPr>
            <w:tcW w:w="959" w:type="dxa"/>
          </w:tcPr>
          <w:p w:rsidR="00123ABD" w:rsidRPr="008458FD" w:rsidRDefault="00123ABD" w:rsidP="00123ABD">
            <w:pPr>
              <w:ind w:right="-70" w:hanging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Savelugu</w:t>
            </w:r>
            <w:proofErr w:type="spellEnd"/>
          </w:p>
        </w:tc>
        <w:tc>
          <w:tcPr>
            <w:tcW w:w="705" w:type="dxa"/>
          </w:tcPr>
          <w:p w:rsidR="00123ABD" w:rsidRPr="008458FD" w:rsidRDefault="00123ABD" w:rsidP="00123ABD">
            <w:pPr>
              <w:ind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 xml:space="preserve"> Sandy loam</w:t>
            </w:r>
          </w:p>
        </w:tc>
        <w:tc>
          <w:tcPr>
            <w:tcW w:w="475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39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2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6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05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430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76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01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123ABD" w:rsidRPr="008458FD" w:rsidTr="00123ABD">
        <w:tc>
          <w:tcPr>
            <w:tcW w:w="959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Morwe</w:t>
            </w:r>
            <w:proofErr w:type="spellEnd"/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ind w:hanging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 xml:space="preserve"> Sandy loam</w:t>
            </w:r>
          </w:p>
        </w:tc>
        <w:tc>
          <w:tcPr>
            <w:tcW w:w="475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5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430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476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23ABD" w:rsidRPr="008458FD" w:rsidRDefault="00123ABD" w:rsidP="00123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:rsidR="00123ABD" w:rsidRDefault="00123ABD" w:rsidP="00123ABD">
      <w:pPr>
        <w:rPr>
          <w:rFonts w:ascii="Times New Roman" w:hAnsi="Times New Roman" w:cs="Times New Roman"/>
          <w:szCs w:val="24"/>
        </w:rPr>
      </w:pPr>
    </w:p>
    <w:p w:rsidR="00123ABD" w:rsidRDefault="00123ABD" w:rsidP="002B2362">
      <w:pPr>
        <w:rPr>
          <w:rFonts w:ascii="Times New Roman" w:hAnsi="Times New Roman" w:cs="Times New Roman"/>
        </w:rPr>
      </w:pPr>
    </w:p>
    <w:p w:rsidR="002B2362" w:rsidRPr="008458FD" w:rsidRDefault="00123ABD" w:rsidP="002B23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2B2362" w:rsidRPr="008458FD">
        <w:rPr>
          <w:rFonts w:ascii="Times New Roman" w:hAnsi="Times New Roman" w:cs="Times New Roman"/>
        </w:rPr>
        <w:t>: List of primer sets and the respective temperature profiles used in the 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84"/>
        <w:gridCol w:w="2368"/>
        <w:gridCol w:w="3920"/>
        <w:gridCol w:w="1670"/>
      </w:tblGrid>
      <w:tr w:rsidR="002B2362" w:rsidRPr="008458FD" w:rsidTr="00917635">
        <w:tc>
          <w:tcPr>
            <w:tcW w:w="1284" w:type="dxa"/>
          </w:tcPr>
          <w:p w:rsidR="002B2362" w:rsidRPr="00F25F6E" w:rsidRDefault="002B2362" w:rsidP="00917635">
            <w:pPr>
              <w:rPr>
                <w:rFonts w:ascii="Times New Roman" w:hAnsi="Times New Roman" w:cs="Times New Roman"/>
                <w:b/>
              </w:rPr>
            </w:pPr>
            <w:r w:rsidRPr="00F25F6E">
              <w:rPr>
                <w:rFonts w:ascii="Times New Roman" w:hAnsi="Times New Roman" w:cs="Times New Roman"/>
                <w:b/>
              </w:rPr>
              <w:t>Target genes</w:t>
            </w:r>
          </w:p>
        </w:tc>
        <w:tc>
          <w:tcPr>
            <w:tcW w:w="2368" w:type="dxa"/>
          </w:tcPr>
          <w:p w:rsidR="002B2362" w:rsidRPr="00F25F6E" w:rsidRDefault="002B2362" w:rsidP="00917635">
            <w:pPr>
              <w:rPr>
                <w:rFonts w:ascii="Times New Roman" w:hAnsi="Times New Roman" w:cs="Times New Roman"/>
                <w:b/>
              </w:rPr>
            </w:pPr>
            <w:r w:rsidRPr="00F25F6E">
              <w:rPr>
                <w:rFonts w:ascii="Times New Roman" w:hAnsi="Times New Roman" w:cs="Times New Roman"/>
                <w:b/>
              </w:rPr>
              <w:t>PCR temperature profile</w:t>
            </w:r>
          </w:p>
        </w:tc>
        <w:tc>
          <w:tcPr>
            <w:tcW w:w="3920" w:type="dxa"/>
          </w:tcPr>
          <w:p w:rsidR="002B2362" w:rsidRPr="00F25F6E" w:rsidRDefault="002B2362" w:rsidP="00917635">
            <w:pPr>
              <w:rPr>
                <w:rFonts w:ascii="Times New Roman" w:hAnsi="Times New Roman" w:cs="Times New Roman"/>
                <w:b/>
              </w:rPr>
            </w:pPr>
            <w:r w:rsidRPr="00F25F6E">
              <w:rPr>
                <w:rFonts w:ascii="Times New Roman" w:hAnsi="Times New Roman" w:cs="Times New Roman"/>
                <w:b/>
              </w:rPr>
              <w:t>Primer sequences</w:t>
            </w:r>
          </w:p>
        </w:tc>
        <w:tc>
          <w:tcPr>
            <w:tcW w:w="1670" w:type="dxa"/>
          </w:tcPr>
          <w:p w:rsidR="002B2362" w:rsidRPr="00F25F6E" w:rsidRDefault="002B2362" w:rsidP="00917635">
            <w:pPr>
              <w:rPr>
                <w:rFonts w:ascii="Times New Roman" w:hAnsi="Times New Roman" w:cs="Times New Roman"/>
                <w:b/>
              </w:rPr>
            </w:pPr>
            <w:r w:rsidRPr="00F25F6E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2B2362" w:rsidRPr="008458FD" w:rsidTr="00917635">
        <w:tc>
          <w:tcPr>
            <w:tcW w:w="1284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IGS (16S-23S rDNA)</w:t>
            </w:r>
          </w:p>
        </w:tc>
        <w:tc>
          <w:tcPr>
            <w:tcW w:w="2368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3’95 ºC, 35x(1’94 ºC, 1’55 ºC, 1.45’72 ºC), 3’72 ºC</w:t>
            </w:r>
          </w:p>
        </w:tc>
        <w:tc>
          <w:tcPr>
            <w:tcW w:w="392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F: 5ʹTGCGGCTGGATCACCTCCTT3ʹ</w:t>
            </w:r>
          </w:p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R: 5ʹCCGGGTTTCCCCATTCGG3ʹ</w:t>
            </w:r>
          </w:p>
        </w:tc>
        <w:tc>
          <w:tcPr>
            <w:tcW w:w="167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proofErr w:type="spellStart"/>
            <w:r w:rsidRPr="008458FD">
              <w:rPr>
                <w:rFonts w:ascii="Times New Roman" w:hAnsi="Times New Roman" w:cs="Times New Roman"/>
              </w:rPr>
              <w:t>Appunu</w:t>
            </w:r>
            <w:proofErr w:type="spellEnd"/>
            <w:r w:rsidRPr="008458FD">
              <w:rPr>
                <w:rFonts w:ascii="Times New Roman" w:hAnsi="Times New Roman" w:cs="Times New Roman"/>
              </w:rPr>
              <w:t xml:space="preserve"> </w:t>
            </w:r>
            <w:r w:rsidRPr="008458FD">
              <w:rPr>
                <w:rFonts w:ascii="Times New Roman" w:hAnsi="Times New Roman" w:cs="Times New Roman"/>
                <w:i/>
                <w:iCs/>
              </w:rPr>
              <w:t>et</w:t>
            </w:r>
            <w:r w:rsidRPr="008458FD">
              <w:rPr>
                <w:rFonts w:ascii="Times New Roman" w:hAnsi="Times New Roman" w:cs="Times New Roman"/>
              </w:rPr>
              <w:t xml:space="preserve"> </w:t>
            </w:r>
            <w:r w:rsidRPr="008458FD">
              <w:rPr>
                <w:rFonts w:ascii="Times New Roman" w:hAnsi="Times New Roman" w:cs="Times New Roman"/>
                <w:i/>
                <w:iCs/>
              </w:rPr>
              <w:t>al</w:t>
            </w:r>
            <w:r w:rsidRPr="008458FD">
              <w:rPr>
                <w:rFonts w:ascii="Times New Roman" w:hAnsi="Times New Roman" w:cs="Times New Roman"/>
              </w:rPr>
              <w:t>., 2009</w:t>
            </w:r>
          </w:p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</w:p>
        </w:tc>
      </w:tr>
      <w:tr w:rsidR="002B2362" w:rsidRPr="008458FD" w:rsidTr="00917635">
        <w:tc>
          <w:tcPr>
            <w:tcW w:w="1284" w:type="dxa"/>
          </w:tcPr>
          <w:p w:rsidR="002B2362" w:rsidRPr="00B95431" w:rsidRDefault="002B2362" w:rsidP="0091763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SrR</w:t>
            </w:r>
            <w:r w:rsidRPr="00B95431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368" w:type="dxa"/>
          </w:tcPr>
          <w:p w:rsidR="002B2362" w:rsidRPr="00B95431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431">
              <w:rPr>
                <w:rFonts w:ascii="Times New Roman" w:hAnsi="Times New Roman" w:cs="Times New Roman"/>
                <w:sz w:val="20"/>
                <w:szCs w:val="20"/>
              </w:rPr>
              <w:t>5 min 95 ̊C, 35 X (1 min  95  ̊C, 1 min 55  ̊C, 1 min 72 ̊C), 10 min 72</w:t>
            </w:r>
          </w:p>
        </w:tc>
        <w:tc>
          <w:tcPr>
            <w:tcW w:w="3920" w:type="dxa"/>
          </w:tcPr>
          <w:p w:rsidR="002B2362" w:rsidRPr="00B95431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431">
              <w:rPr>
                <w:rFonts w:ascii="Times New Roman" w:hAnsi="Times New Roman" w:cs="Times New Roman"/>
                <w:sz w:val="20"/>
                <w:szCs w:val="20"/>
              </w:rPr>
              <w:t>F-5’AGAGTTTGATCCTGGCTCAG3’</w:t>
            </w:r>
          </w:p>
          <w:p w:rsidR="002B2362" w:rsidRPr="00B95431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431">
              <w:rPr>
                <w:rFonts w:ascii="Times New Roman" w:hAnsi="Times New Roman" w:cs="Times New Roman"/>
                <w:sz w:val="20"/>
                <w:szCs w:val="20"/>
              </w:rPr>
              <w:t xml:space="preserve">R-5’CTTAAGGAGGTGATCCAGCC3’ </w:t>
            </w:r>
          </w:p>
        </w:tc>
        <w:tc>
          <w:tcPr>
            <w:tcW w:w="167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isburg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1991</w:t>
            </w:r>
          </w:p>
        </w:tc>
      </w:tr>
      <w:tr w:rsidR="002B2362" w:rsidRPr="008458FD" w:rsidTr="00917635">
        <w:tc>
          <w:tcPr>
            <w:tcW w:w="1284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proofErr w:type="spellStart"/>
            <w:r w:rsidRPr="008458FD">
              <w:rPr>
                <w:rFonts w:ascii="Times New Roman" w:hAnsi="Times New Roman" w:cs="Times New Roman"/>
                <w:i/>
              </w:rPr>
              <w:t>nifH</w:t>
            </w:r>
            <w:proofErr w:type="spellEnd"/>
          </w:p>
        </w:tc>
        <w:tc>
          <w:tcPr>
            <w:tcW w:w="2368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5’94 ºC, 20x(0:30’94 ºC, 0:30’65 ºC, 0.5 per cycle, 1:30’72 ºC), 25x(0:30’94 ºC, 0:30’55 ºC, 1:30’72 ºC), 10’72 ºC</w:t>
            </w:r>
          </w:p>
        </w:tc>
        <w:tc>
          <w:tcPr>
            <w:tcW w:w="3920" w:type="dxa"/>
          </w:tcPr>
          <w:p w:rsidR="002B2362" w:rsidRPr="008458FD" w:rsidRDefault="002B2362" w:rsidP="00917635">
            <w:pPr>
              <w:ind w:right="-157" w:hanging="108"/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F:5ʹTACGGNAARGGSGGNATCGGCAA3ʹ</w:t>
            </w:r>
          </w:p>
          <w:p w:rsidR="002B2362" w:rsidRPr="008458FD" w:rsidRDefault="002B2362" w:rsidP="00917635">
            <w:pPr>
              <w:ind w:hanging="108"/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R:5ʹAGCATGTCYTCSAGYTCNTCCA3ʹ</w:t>
            </w:r>
          </w:p>
        </w:tc>
        <w:tc>
          <w:tcPr>
            <w:tcW w:w="167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proofErr w:type="spellStart"/>
            <w:r w:rsidRPr="008458FD">
              <w:rPr>
                <w:rFonts w:ascii="Times New Roman" w:hAnsi="Times New Roman" w:cs="Times New Roman"/>
              </w:rPr>
              <w:t>Nzoue</w:t>
            </w:r>
            <w:proofErr w:type="spellEnd"/>
            <w:r w:rsidRPr="008458FD">
              <w:rPr>
                <w:rFonts w:ascii="Times New Roman" w:hAnsi="Times New Roman" w:cs="Times New Roman"/>
              </w:rPr>
              <w:t xml:space="preserve"> </w:t>
            </w:r>
            <w:r w:rsidRPr="008458FD">
              <w:rPr>
                <w:rFonts w:ascii="Times New Roman" w:hAnsi="Times New Roman" w:cs="Times New Roman"/>
                <w:i/>
                <w:iCs/>
              </w:rPr>
              <w:t>et</w:t>
            </w:r>
            <w:r w:rsidRPr="008458FD">
              <w:rPr>
                <w:rFonts w:ascii="Times New Roman" w:hAnsi="Times New Roman" w:cs="Times New Roman"/>
              </w:rPr>
              <w:t xml:space="preserve"> </w:t>
            </w:r>
            <w:r w:rsidRPr="008458FD">
              <w:rPr>
                <w:rFonts w:ascii="Times New Roman" w:hAnsi="Times New Roman" w:cs="Times New Roman"/>
                <w:i/>
                <w:iCs/>
              </w:rPr>
              <w:t>al</w:t>
            </w:r>
            <w:r w:rsidRPr="008458FD">
              <w:rPr>
                <w:rFonts w:ascii="Times New Roman" w:hAnsi="Times New Roman" w:cs="Times New Roman"/>
              </w:rPr>
              <w:t>., 2009</w:t>
            </w:r>
          </w:p>
        </w:tc>
      </w:tr>
      <w:tr w:rsidR="002B2362" w:rsidRPr="008458FD" w:rsidTr="00917635">
        <w:tc>
          <w:tcPr>
            <w:tcW w:w="1284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58FD">
              <w:rPr>
                <w:rFonts w:ascii="Times New Roman" w:hAnsi="Times New Roman" w:cs="Times New Roman"/>
                <w:i/>
              </w:rPr>
              <w:t>atpD</w:t>
            </w:r>
            <w:proofErr w:type="spellEnd"/>
          </w:p>
        </w:tc>
        <w:tc>
          <w:tcPr>
            <w:tcW w:w="2368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2’95 ºC, 35x(0.45’95 ºC, 0:30’65 ºC, 1:30’72 ºC), 10`72 ºC</w:t>
            </w:r>
          </w:p>
        </w:tc>
        <w:tc>
          <w:tcPr>
            <w:tcW w:w="392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F: 5'TCTGGTCCGYGGCCAGGAAG3'</w:t>
            </w:r>
          </w:p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R: 5'CGACACTTCCGARCCSGCCTG3'</w:t>
            </w:r>
          </w:p>
        </w:tc>
        <w:tc>
          <w:tcPr>
            <w:tcW w:w="167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proofErr w:type="spellStart"/>
            <w:r w:rsidRPr="008458FD">
              <w:rPr>
                <w:rFonts w:ascii="Times New Roman" w:hAnsi="Times New Roman" w:cs="Times New Roman"/>
              </w:rPr>
              <w:t>Stepkowski</w:t>
            </w:r>
            <w:proofErr w:type="spellEnd"/>
            <w:r w:rsidRPr="008458FD">
              <w:rPr>
                <w:rFonts w:ascii="Times New Roman" w:hAnsi="Times New Roman" w:cs="Times New Roman"/>
              </w:rPr>
              <w:t xml:space="preserve"> </w:t>
            </w:r>
            <w:r w:rsidRPr="008458FD">
              <w:rPr>
                <w:rFonts w:ascii="Times New Roman" w:hAnsi="Times New Roman" w:cs="Times New Roman"/>
                <w:i/>
                <w:iCs/>
              </w:rPr>
              <w:t>et</w:t>
            </w:r>
            <w:r w:rsidRPr="008458FD">
              <w:rPr>
                <w:rFonts w:ascii="Times New Roman" w:hAnsi="Times New Roman" w:cs="Times New Roman"/>
              </w:rPr>
              <w:t xml:space="preserve"> </w:t>
            </w:r>
            <w:r w:rsidRPr="008458FD">
              <w:rPr>
                <w:rFonts w:ascii="Times New Roman" w:hAnsi="Times New Roman" w:cs="Times New Roman"/>
                <w:i/>
                <w:iCs/>
              </w:rPr>
              <w:t>al</w:t>
            </w:r>
            <w:r w:rsidRPr="008458FD">
              <w:rPr>
                <w:rFonts w:ascii="Times New Roman" w:hAnsi="Times New Roman" w:cs="Times New Roman"/>
              </w:rPr>
              <w:t>.,2011</w:t>
            </w:r>
          </w:p>
        </w:tc>
      </w:tr>
      <w:tr w:rsidR="002B2362" w:rsidRPr="008458FD" w:rsidTr="00917635">
        <w:tc>
          <w:tcPr>
            <w:tcW w:w="1284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58FD">
              <w:rPr>
                <w:rFonts w:ascii="Times New Roman" w:hAnsi="Times New Roman" w:cs="Times New Roman"/>
                <w:i/>
              </w:rPr>
              <w:t>glnII</w:t>
            </w:r>
            <w:proofErr w:type="spellEnd"/>
          </w:p>
        </w:tc>
        <w:tc>
          <w:tcPr>
            <w:tcW w:w="2368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2’95 ºC, 35x(0.45’95 ºC, 0:30’65 ºC, 1:30’72 ºC), 10`72 ºC</w:t>
            </w:r>
          </w:p>
        </w:tc>
        <w:tc>
          <w:tcPr>
            <w:tcW w:w="392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F: 5'AAGCTCGAGTACATCTGGCTCGACGG3'</w:t>
            </w:r>
          </w:p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</w:rPr>
              <w:t>R: 5'SGAGCCGTTCCAGTCGGTGTCG3'</w:t>
            </w:r>
          </w:p>
        </w:tc>
        <w:tc>
          <w:tcPr>
            <w:tcW w:w="167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proofErr w:type="spellStart"/>
            <w:r w:rsidRPr="008458FD">
              <w:rPr>
                <w:rFonts w:ascii="Times New Roman" w:hAnsi="Times New Roman" w:cs="Times New Roman"/>
              </w:rPr>
              <w:t>Stepkowski</w:t>
            </w:r>
            <w:proofErr w:type="spellEnd"/>
            <w:r w:rsidRPr="008458FD">
              <w:rPr>
                <w:rFonts w:ascii="Times New Roman" w:hAnsi="Times New Roman" w:cs="Times New Roman"/>
              </w:rPr>
              <w:t xml:space="preserve"> </w:t>
            </w:r>
            <w:r w:rsidRPr="008458FD">
              <w:rPr>
                <w:rFonts w:ascii="Times New Roman" w:hAnsi="Times New Roman" w:cs="Times New Roman"/>
                <w:i/>
                <w:iCs/>
              </w:rPr>
              <w:t>et</w:t>
            </w:r>
            <w:r w:rsidRPr="008458FD">
              <w:rPr>
                <w:rFonts w:ascii="Times New Roman" w:hAnsi="Times New Roman" w:cs="Times New Roman"/>
              </w:rPr>
              <w:t xml:space="preserve"> </w:t>
            </w:r>
            <w:r w:rsidRPr="008458FD">
              <w:rPr>
                <w:rFonts w:ascii="Times New Roman" w:hAnsi="Times New Roman" w:cs="Times New Roman"/>
                <w:i/>
                <w:iCs/>
              </w:rPr>
              <w:t>al</w:t>
            </w:r>
            <w:r w:rsidRPr="008458FD">
              <w:rPr>
                <w:rFonts w:ascii="Times New Roman" w:hAnsi="Times New Roman" w:cs="Times New Roman"/>
              </w:rPr>
              <w:t>.,2011</w:t>
            </w:r>
          </w:p>
        </w:tc>
      </w:tr>
      <w:tr w:rsidR="002B2362" w:rsidRPr="008458FD" w:rsidTr="00917635">
        <w:tc>
          <w:tcPr>
            <w:tcW w:w="1284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458FD">
              <w:rPr>
                <w:rFonts w:ascii="Times New Roman" w:hAnsi="Times New Roman" w:cs="Times New Roman"/>
                <w:i/>
              </w:rPr>
              <w:t>gyrB</w:t>
            </w:r>
            <w:proofErr w:type="spellEnd"/>
          </w:p>
        </w:tc>
        <w:tc>
          <w:tcPr>
            <w:tcW w:w="2368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10 min 95 ̊C, 35 X (30 s 94 ̊C, 30 s 58  ̊C, 1 min 72 ̊C), 10 min 72 ̊ C</w:t>
            </w:r>
          </w:p>
        </w:tc>
        <w:tc>
          <w:tcPr>
            <w:tcW w:w="392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3f-TTCGACCAGAAYTCCTAYAAGG </w:t>
            </w:r>
          </w:p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r-AGCTTGTCCTTSGTCTGCG</w:t>
            </w:r>
          </w:p>
        </w:tc>
        <w:tc>
          <w:tcPr>
            <w:tcW w:w="167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Marek-</w:t>
            </w:r>
            <w:proofErr w:type="spellStart"/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Kozaczuk</w:t>
            </w:r>
            <w:proofErr w:type="spellEnd"/>
            <w:r w:rsidRPr="008458FD">
              <w:rPr>
                <w:rFonts w:ascii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</w:tr>
      <w:tr w:rsidR="002B2362" w:rsidRPr="008458FD" w:rsidTr="00917635">
        <w:tc>
          <w:tcPr>
            <w:tcW w:w="1284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ZA"/>
              </w:rPr>
            </w:pPr>
            <w:proofErr w:type="spellStart"/>
            <w:r w:rsidRPr="008458FD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ZA"/>
              </w:rPr>
              <w:t>nodD</w:t>
            </w:r>
            <w:proofErr w:type="spellEnd"/>
          </w:p>
        </w:tc>
        <w:tc>
          <w:tcPr>
            <w:tcW w:w="2368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8FD">
              <w:rPr>
                <w:rFonts w:ascii="Times New Roman" w:hAnsi="Times New Roman" w:cs="Times New Roman"/>
                <w:sz w:val="20"/>
                <w:szCs w:val="20"/>
              </w:rPr>
              <w:t>0.30’95 ºC, 40x(0.30’96 ºC, 1’53 ºC, 0:30’72 ºC), 05`72 ºC</w:t>
            </w:r>
          </w:p>
        </w:tc>
        <w:tc>
          <w:tcPr>
            <w:tcW w:w="392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458F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-5’GAT YGT CAT GAA ATC KGA GAG3’</w:t>
            </w:r>
          </w:p>
          <w:p w:rsidR="002B2362" w:rsidRPr="008458FD" w:rsidRDefault="002B2362" w:rsidP="00917635">
            <w:pPr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8458F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-5’TCG ATA GAA NAC ATC CAC ACG AT3’</w:t>
            </w:r>
          </w:p>
        </w:tc>
        <w:tc>
          <w:tcPr>
            <w:tcW w:w="1670" w:type="dxa"/>
          </w:tcPr>
          <w:p w:rsidR="002B2362" w:rsidRPr="008458FD" w:rsidRDefault="002B2362" w:rsidP="00917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rner and Parker 1999</w:t>
            </w:r>
          </w:p>
        </w:tc>
      </w:tr>
    </w:tbl>
    <w:p w:rsidR="002B2362" w:rsidRDefault="002B2362" w:rsidP="002B23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-93"/>
        <w:jc w:val="both"/>
        <w:rPr>
          <w:rFonts w:ascii="Times New Roman" w:eastAsia="Times New Roman" w:hAnsi="Times New Roman"/>
          <w:szCs w:val="24"/>
          <w:lang w:val="en-ZA"/>
        </w:rPr>
      </w:pPr>
      <w:proofErr w:type="spellStart"/>
      <w:r w:rsidRPr="00E941EC">
        <w:rPr>
          <w:rFonts w:ascii="Times New Roman" w:eastAsia="Times New Roman" w:hAnsi="Times New Roman"/>
          <w:szCs w:val="24"/>
          <w:lang w:val="en-US"/>
        </w:rPr>
        <w:t>Appunu</w:t>
      </w:r>
      <w:proofErr w:type="spellEnd"/>
      <w:r w:rsidRPr="00E941EC">
        <w:rPr>
          <w:rFonts w:ascii="Times New Roman" w:eastAsia="Times New Roman" w:hAnsi="Times New Roman"/>
          <w:szCs w:val="24"/>
          <w:lang w:val="en-US"/>
        </w:rPr>
        <w:t xml:space="preserve"> C, </w:t>
      </w:r>
      <w:proofErr w:type="spellStart"/>
      <w:r w:rsidRPr="00E941EC">
        <w:rPr>
          <w:rFonts w:ascii="Times New Roman" w:eastAsia="Times New Roman" w:hAnsi="Times New Roman"/>
          <w:szCs w:val="24"/>
          <w:lang w:val="en-US"/>
        </w:rPr>
        <w:t>Sasirekha</w:t>
      </w:r>
      <w:proofErr w:type="spellEnd"/>
      <w:r w:rsidRPr="00E941EC">
        <w:rPr>
          <w:rFonts w:ascii="Times New Roman" w:eastAsia="Times New Roman" w:hAnsi="Times New Roman"/>
          <w:szCs w:val="24"/>
          <w:lang w:val="en-US"/>
        </w:rPr>
        <w:t xml:space="preserve"> N, </w:t>
      </w:r>
      <w:proofErr w:type="spellStart"/>
      <w:r w:rsidRPr="00E941EC">
        <w:rPr>
          <w:rFonts w:ascii="Times New Roman" w:eastAsia="Times New Roman" w:hAnsi="Times New Roman"/>
          <w:szCs w:val="24"/>
          <w:lang w:val="en-US"/>
        </w:rPr>
        <w:t>Prabavathy</w:t>
      </w:r>
      <w:proofErr w:type="spellEnd"/>
      <w:r w:rsidRPr="00E941EC">
        <w:rPr>
          <w:rFonts w:ascii="Times New Roman" w:eastAsia="Times New Roman" w:hAnsi="Times New Roman"/>
          <w:szCs w:val="24"/>
          <w:lang w:val="en-US"/>
        </w:rPr>
        <w:t xml:space="preserve"> RV, Nair S. 2009. A significant proportion of indigenous rhizobia from India associated with soybean (</w:t>
      </w:r>
      <w:r w:rsidRPr="00E941EC">
        <w:rPr>
          <w:rFonts w:ascii="Times New Roman" w:eastAsia="Times New Roman" w:hAnsi="Times New Roman"/>
          <w:i/>
          <w:szCs w:val="24"/>
          <w:lang w:val="en-US"/>
        </w:rPr>
        <w:t xml:space="preserve">Glycine max </w:t>
      </w:r>
      <w:r w:rsidRPr="00E941EC">
        <w:rPr>
          <w:rFonts w:ascii="Times New Roman" w:eastAsia="Times New Roman" w:hAnsi="Times New Roman"/>
          <w:szCs w:val="24"/>
          <w:lang w:val="en-US"/>
        </w:rPr>
        <w:t xml:space="preserve">L.) distinctly belong to </w:t>
      </w:r>
      <w:proofErr w:type="spellStart"/>
      <w:r w:rsidRPr="00E941EC">
        <w:rPr>
          <w:rFonts w:ascii="Times New Roman" w:eastAsia="Times New Roman" w:hAnsi="Times New Roman"/>
          <w:i/>
          <w:szCs w:val="24"/>
          <w:lang w:val="en-US"/>
        </w:rPr>
        <w:lastRenderedPageBreak/>
        <w:t>Bradyrhizobium</w:t>
      </w:r>
      <w:r w:rsidRPr="00E941EC">
        <w:rPr>
          <w:rFonts w:ascii="Times New Roman" w:eastAsia="Times New Roman" w:hAnsi="Times New Roman"/>
          <w:szCs w:val="24"/>
          <w:lang w:val="en-US"/>
        </w:rPr>
        <w:t>and</w:t>
      </w:r>
      <w:proofErr w:type="spellEnd"/>
      <w:r w:rsidRPr="00E941EC">
        <w:rPr>
          <w:rFonts w:ascii="Times New Roman" w:eastAsia="Times New Roman" w:hAnsi="Times New Roman"/>
          <w:szCs w:val="24"/>
          <w:lang w:val="en-US"/>
        </w:rPr>
        <w:t xml:space="preserve"> </w:t>
      </w:r>
      <w:proofErr w:type="spellStart"/>
      <w:r w:rsidRPr="00E941EC">
        <w:rPr>
          <w:rFonts w:ascii="Times New Roman" w:eastAsia="Times New Roman" w:hAnsi="Times New Roman"/>
          <w:i/>
          <w:szCs w:val="24"/>
          <w:lang w:val="en-US"/>
        </w:rPr>
        <w:t>Ensifer</w:t>
      </w:r>
      <w:proofErr w:type="spellEnd"/>
      <w:r w:rsidRPr="00E941EC">
        <w:rPr>
          <w:rFonts w:ascii="Times New Roman" w:eastAsia="Times New Roman" w:hAnsi="Times New Roman"/>
          <w:i/>
          <w:szCs w:val="24"/>
          <w:lang w:val="en-US"/>
        </w:rPr>
        <w:t xml:space="preserve"> </w:t>
      </w:r>
      <w:r w:rsidRPr="00E941EC">
        <w:rPr>
          <w:rFonts w:ascii="Times New Roman" w:eastAsia="Times New Roman" w:hAnsi="Times New Roman"/>
          <w:szCs w:val="24"/>
          <w:lang w:val="en-US"/>
        </w:rPr>
        <w:t xml:space="preserve">genera. </w:t>
      </w:r>
      <w:proofErr w:type="spellStart"/>
      <w:r w:rsidRPr="00E941EC">
        <w:rPr>
          <w:rFonts w:ascii="Times New Roman" w:eastAsia="Times New Roman" w:hAnsi="Times New Roman"/>
          <w:szCs w:val="24"/>
          <w:lang w:val="en-US"/>
        </w:rPr>
        <w:t>Biol</w:t>
      </w:r>
      <w:proofErr w:type="spellEnd"/>
      <w:r w:rsidRPr="00E941EC">
        <w:rPr>
          <w:rFonts w:ascii="Times New Roman" w:eastAsia="Times New Roman" w:hAnsi="Times New Roman"/>
          <w:szCs w:val="24"/>
          <w:lang w:val="en-US"/>
        </w:rPr>
        <w:t xml:space="preserve"> </w:t>
      </w:r>
      <w:proofErr w:type="spellStart"/>
      <w:r w:rsidRPr="00E941EC">
        <w:rPr>
          <w:rFonts w:ascii="Times New Roman" w:eastAsia="Times New Roman" w:hAnsi="Times New Roman"/>
          <w:szCs w:val="24"/>
          <w:lang w:val="en-US"/>
        </w:rPr>
        <w:t>Fertil</w:t>
      </w:r>
      <w:proofErr w:type="spellEnd"/>
      <w:r w:rsidRPr="00E941EC">
        <w:rPr>
          <w:rFonts w:ascii="Times New Roman" w:eastAsia="Times New Roman" w:hAnsi="Times New Roman"/>
          <w:szCs w:val="24"/>
          <w:lang w:val="en-US"/>
        </w:rPr>
        <w:t xml:space="preserve"> Soils 46:57-63.</w:t>
      </w:r>
    </w:p>
    <w:p w:rsidR="002B2362" w:rsidRPr="00674643" w:rsidRDefault="002B2362" w:rsidP="002B23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-93"/>
        <w:jc w:val="both"/>
        <w:rPr>
          <w:rFonts w:ascii="Times New Roman" w:eastAsia="Times New Roman" w:hAnsi="Times New Roman"/>
          <w:szCs w:val="24"/>
          <w:lang w:val="en-ZA"/>
        </w:rPr>
      </w:pPr>
      <w:proofErr w:type="spellStart"/>
      <w:r w:rsidRPr="00674643">
        <w:rPr>
          <w:rFonts w:ascii="Times New Roman" w:eastAsia="Times New Roman" w:hAnsi="Times New Roman"/>
          <w:szCs w:val="24"/>
          <w:lang w:val="en-ZA"/>
        </w:rPr>
        <w:t>Weisburg</w:t>
      </w:r>
      <w:proofErr w:type="spellEnd"/>
      <w:r w:rsidRPr="00674643">
        <w:rPr>
          <w:rFonts w:ascii="Times New Roman" w:eastAsia="Times New Roman" w:hAnsi="Times New Roman"/>
          <w:szCs w:val="24"/>
          <w:lang w:val="en-ZA"/>
        </w:rPr>
        <w:t xml:space="preserve"> WG, Barns SM, Pelletier DA, Lane DJ. 16S </w:t>
      </w:r>
      <w:proofErr w:type="spellStart"/>
      <w:r w:rsidRPr="00674643">
        <w:rPr>
          <w:rFonts w:ascii="Times New Roman" w:eastAsia="Times New Roman" w:hAnsi="Times New Roman"/>
          <w:szCs w:val="24"/>
          <w:lang w:val="en-ZA"/>
        </w:rPr>
        <w:t>ribossomal</w:t>
      </w:r>
      <w:proofErr w:type="spellEnd"/>
      <w:r w:rsidRPr="00674643">
        <w:rPr>
          <w:rFonts w:ascii="Times New Roman" w:eastAsia="Times New Roman" w:hAnsi="Times New Roman"/>
          <w:szCs w:val="24"/>
          <w:lang w:val="en-ZA"/>
        </w:rPr>
        <w:t xml:space="preserve"> DNA amplification for phylogenetic study. J </w:t>
      </w:r>
      <w:proofErr w:type="spellStart"/>
      <w:r w:rsidRPr="00674643">
        <w:rPr>
          <w:rFonts w:ascii="Times New Roman" w:eastAsia="Times New Roman" w:hAnsi="Times New Roman"/>
          <w:szCs w:val="24"/>
          <w:lang w:val="en-ZA"/>
        </w:rPr>
        <w:t>Bacteriol</w:t>
      </w:r>
      <w:proofErr w:type="spellEnd"/>
      <w:r w:rsidRPr="00674643">
        <w:rPr>
          <w:rFonts w:ascii="Times New Roman" w:eastAsia="Times New Roman" w:hAnsi="Times New Roman"/>
          <w:szCs w:val="24"/>
          <w:lang w:val="en-ZA"/>
        </w:rPr>
        <w:t>. 1991;173: 697-703.</w:t>
      </w:r>
    </w:p>
    <w:p w:rsidR="002B2362" w:rsidRDefault="002B2362" w:rsidP="002B2362">
      <w:pPr>
        <w:pStyle w:val="ListParagraph"/>
        <w:widowControl w:val="0"/>
        <w:numPr>
          <w:ilvl w:val="0"/>
          <w:numId w:val="1"/>
        </w:numPr>
        <w:adjustRightInd w:val="0"/>
        <w:spacing w:after="0" w:line="480" w:lineRule="auto"/>
        <w:jc w:val="both"/>
        <w:textAlignment w:val="baseline"/>
        <w:rPr>
          <w:sz w:val="20"/>
          <w:szCs w:val="20"/>
        </w:rPr>
      </w:pPr>
      <w:r w:rsidRPr="00994E9B">
        <w:rPr>
          <w:color w:val="222222"/>
          <w:sz w:val="20"/>
          <w:szCs w:val="20"/>
          <w:shd w:val="clear" w:color="auto" w:fill="FFFFFF"/>
        </w:rPr>
        <w:t>Marek-</w:t>
      </w:r>
      <w:proofErr w:type="spellStart"/>
      <w:r w:rsidRPr="00994E9B">
        <w:rPr>
          <w:color w:val="222222"/>
          <w:sz w:val="20"/>
          <w:szCs w:val="20"/>
          <w:shd w:val="clear" w:color="auto" w:fill="FFFFFF"/>
        </w:rPr>
        <w:t>Kozaczuk</w:t>
      </w:r>
      <w:proofErr w:type="spellEnd"/>
      <w:r w:rsidRPr="00994E9B">
        <w:rPr>
          <w:color w:val="222222"/>
          <w:sz w:val="20"/>
          <w:szCs w:val="20"/>
          <w:shd w:val="clear" w:color="auto" w:fill="FFFFFF"/>
        </w:rPr>
        <w:t xml:space="preserve"> M, </w:t>
      </w:r>
      <w:proofErr w:type="spellStart"/>
      <w:r w:rsidRPr="00994E9B">
        <w:rPr>
          <w:color w:val="222222"/>
          <w:sz w:val="20"/>
          <w:szCs w:val="20"/>
          <w:shd w:val="clear" w:color="auto" w:fill="FFFFFF"/>
        </w:rPr>
        <w:t>Leszcz</w:t>
      </w:r>
      <w:proofErr w:type="spellEnd"/>
      <w:r w:rsidRPr="00994E9B">
        <w:rPr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Pr="00994E9B">
        <w:rPr>
          <w:color w:val="222222"/>
          <w:sz w:val="20"/>
          <w:szCs w:val="20"/>
          <w:shd w:val="clear" w:color="auto" w:fill="FFFFFF"/>
        </w:rPr>
        <w:t>Wielbo</w:t>
      </w:r>
      <w:proofErr w:type="spellEnd"/>
      <w:r w:rsidRPr="00994E9B">
        <w:rPr>
          <w:color w:val="222222"/>
          <w:sz w:val="20"/>
          <w:szCs w:val="20"/>
          <w:shd w:val="clear" w:color="auto" w:fill="FFFFFF"/>
        </w:rPr>
        <w:t xml:space="preserve"> J, </w:t>
      </w:r>
      <w:proofErr w:type="spellStart"/>
      <w:r w:rsidRPr="00994E9B">
        <w:rPr>
          <w:color w:val="222222"/>
          <w:sz w:val="20"/>
          <w:szCs w:val="20"/>
          <w:shd w:val="clear" w:color="auto" w:fill="FFFFFF"/>
        </w:rPr>
        <w:t>Wdowiak-Wróbel</w:t>
      </w:r>
      <w:proofErr w:type="spellEnd"/>
      <w:r w:rsidRPr="00994E9B">
        <w:rPr>
          <w:color w:val="222222"/>
          <w:sz w:val="20"/>
          <w:szCs w:val="20"/>
          <w:shd w:val="clear" w:color="auto" w:fill="FFFFFF"/>
        </w:rPr>
        <w:t xml:space="preserve"> S, </w:t>
      </w:r>
      <w:proofErr w:type="spellStart"/>
      <w:r w:rsidRPr="00994E9B">
        <w:rPr>
          <w:color w:val="222222"/>
          <w:sz w:val="20"/>
          <w:szCs w:val="20"/>
          <w:shd w:val="clear" w:color="auto" w:fill="FFFFFF"/>
        </w:rPr>
        <w:t>Skorupska</w:t>
      </w:r>
      <w:proofErr w:type="spellEnd"/>
      <w:r w:rsidRPr="00994E9B">
        <w:rPr>
          <w:color w:val="222222"/>
          <w:sz w:val="20"/>
          <w:szCs w:val="20"/>
          <w:shd w:val="clear" w:color="auto" w:fill="FFFFFF"/>
        </w:rPr>
        <w:t xml:space="preserve"> A. 2013. </w:t>
      </w:r>
      <w:proofErr w:type="spellStart"/>
      <w:r w:rsidRPr="00994E9B">
        <w:rPr>
          <w:i/>
          <w:color w:val="222222"/>
          <w:sz w:val="20"/>
          <w:szCs w:val="20"/>
          <w:shd w:val="clear" w:color="auto" w:fill="FFFFFF"/>
        </w:rPr>
        <w:t>Rhizobiumpisi</w:t>
      </w:r>
      <w:r w:rsidRPr="00994E9B">
        <w:rPr>
          <w:color w:val="222222"/>
          <w:sz w:val="20"/>
          <w:szCs w:val="20"/>
          <w:shd w:val="clear" w:color="auto" w:fill="FFFFFF"/>
        </w:rPr>
        <w:t>sv</w:t>
      </w:r>
      <w:proofErr w:type="spellEnd"/>
      <w:r w:rsidRPr="00994E9B">
        <w:rPr>
          <w:color w:val="222222"/>
          <w:sz w:val="20"/>
          <w:szCs w:val="20"/>
          <w:shd w:val="clear" w:color="auto" w:fill="FFFFFF"/>
        </w:rPr>
        <w:t xml:space="preserve">. </w:t>
      </w:r>
      <w:proofErr w:type="spellStart"/>
      <w:r w:rsidRPr="00994E9B">
        <w:rPr>
          <w:i/>
          <w:color w:val="222222"/>
          <w:sz w:val="20"/>
          <w:szCs w:val="20"/>
          <w:shd w:val="clear" w:color="auto" w:fill="FFFFFF"/>
        </w:rPr>
        <w:t>trifolii</w:t>
      </w:r>
      <w:proofErr w:type="spellEnd"/>
      <w:r w:rsidRPr="00994E9B">
        <w:rPr>
          <w:color w:val="222222"/>
          <w:sz w:val="20"/>
          <w:szCs w:val="20"/>
          <w:shd w:val="clear" w:color="auto" w:fill="FFFFFF"/>
        </w:rPr>
        <w:t xml:space="preserve"> K3. 22 </w:t>
      </w:r>
      <w:proofErr w:type="spellStart"/>
      <w:r w:rsidRPr="00994E9B">
        <w:rPr>
          <w:color w:val="222222"/>
          <w:sz w:val="20"/>
          <w:szCs w:val="20"/>
          <w:shd w:val="clear" w:color="auto" w:fill="FFFFFF"/>
        </w:rPr>
        <w:t>harboring</w:t>
      </w:r>
      <w:proofErr w:type="spellEnd"/>
      <w:r w:rsidRPr="00994E9B">
        <w:rPr>
          <w:color w:val="222222"/>
          <w:sz w:val="20"/>
          <w:szCs w:val="20"/>
          <w:shd w:val="clear" w:color="auto" w:fill="FFFFFF"/>
        </w:rPr>
        <w:t xml:space="preserve"> nod genes of the </w:t>
      </w:r>
      <w:r w:rsidRPr="00994E9B">
        <w:rPr>
          <w:i/>
          <w:color w:val="222222"/>
          <w:sz w:val="20"/>
          <w:szCs w:val="20"/>
          <w:shd w:val="clear" w:color="auto" w:fill="FFFFFF"/>
        </w:rPr>
        <w:t xml:space="preserve">Rhizobium </w:t>
      </w:r>
      <w:proofErr w:type="spellStart"/>
      <w:r w:rsidRPr="00994E9B">
        <w:rPr>
          <w:i/>
          <w:color w:val="222222"/>
          <w:sz w:val="20"/>
          <w:szCs w:val="20"/>
          <w:shd w:val="clear" w:color="auto" w:fill="FFFFFF"/>
        </w:rPr>
        <w:t>leguminosarum</w:t>
      </w:r>
      <w:proofErr w:type="spellEnd"/>
      <w:r w:rsidRPr="00994E9B">
        <w:rPr>
          <w:i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94E9B">
        <w:rPr>
          <w:color w:val="222222"/>
          <w:sz w:val="20"/>
          <w:szCs w:val="20"/>
          <w:shd w:val="clear" w:color="auto" w:fill="FFFFFF"/>
        </w:rPr>
        <w:t>sv</w:t>
      </w:r>
      <w:proofErr w:type="spellEnd"/>
      <w:r w:rsidRPr="00994E9B">
        <w:rPr>
          <w:color w:val="222222"/>
          <w:sz w:val="20"/>
          <w:szCs w:val="20"/>
          <w:shd w:val="clear" w:color="auto" w:fill="FFFFFF"/>
        </w:rPr>
        <w:t xml:space="preserve">. </w:t>
      </w:r>
      <w:proofErr w:type="spellStart"/>
      <w:r w:rsidRPr="00994E9B">
        <w:rPr>
          <w:i/>
          <w:color w:val="222222"/>
          <w:sz w:val="20"/>
          <w:szCs w:val="20"/>
          <w:shd w:val="clear" w:color="auto" w:fill="FFFFFF"/>
        </w:rPr>
        <w:t>trifolii</w:t>
      </w:r>
      <w:proofErr w:type="spellEnd"/>
      <w:r w:rsidRPr="00994E9B">
        <w:rPr>
          <w:color w:val="222222"/>
          <w:sz w:val="20"/>
          <w:szCs w:val="20"/>
          <w:shd w:val="clear" w:color="auto" w:fill="FFFFFF"/>
        </w:rPr>
        <w:t xml:space="preserve"> cluster.</w:t>
      </w:r>
      <w:r w:rsidRPr="00994E9B">
        <w:rPr>
          <w:color w:val="222222"/>
          <w:sz w:val="20"/>
          <w:szCs w:val="20"/>
        </w:rPr>
        <w:t> </w:t>
      </w:r>
      <w:proofErr w:type="spellStart"/>
      <w:r w:rsidRPr="00994E9B">
        <w:rPr>
          <w:iCs/>
          <w:color w:val="222222"/>
          <w:sz w:val="20"/>
          <w:szCs w:val="20"/>
          <w:shd w:val="clear" w:color="auto" w:fill="FFFFFF"/>
        </w:rPr>
        <w:t>Syst</w:t>
      </w:r>
      <w:proofErr w:type="spellEnd"/>
      <w:r w:rsidRPr="00994E9B">
        <w:rPr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94E9B">
        <w:rPr>
          <w:iCs/>
          <w:color w:val="222222"/>
          <w:sz w:val="20"/>
          <w:szCs w:val="20"/>
          <w:shd w:val="clear" w:color="auto" w:fill="FFFFFF"/>
        </w:rPr>
        <w:t>Appl</w:t>
      </w:r>
      <w:proofErr w:type="spellEnd"/>
      <w:r w:rsidRPr="00994E9B">
        <w:rPr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994E9B">
        <w:rPr>
          <w:iCs/>
          <w:color w:val="222222"/>
          <w:sz w:val="20"/>
          <w:szCs w:val="20"/>
          <w:shd w:val="clear" w:color="auto" w:fill="FFFFFF"/>
        </w:rPr>
        <w:t>Microbiol</w:t>
      </w:r>
      <w:proofErr w:type="spellEnd"/>
      <w:r w:rsidRPr="00994E9B">
        <w:rPr>
          <w:color w:val="222222"/>
          <w:sz w:val="20"/>
          <w:szCs w:val="20"/>
        </w:rPr>
        <w:t> </w:t>
      </w:r>
      <w:r w:rsidRPr="00994E9B">
        <w:rPr>
          <w:iCs/>
          <w:color w:val="222222"/>
          <w:sz w:val="20"/>
          <w:szCs w:val="20"/>
          <w:shd w:val="clear" w:color="auto" w:fill="FFFFFF"/>
        </w:rPr>
        <w:t>36</w:t>
      </w:r>
      <w:r w:rsidRPr="00994E9B">
        <w:rPr>
          <w:color w:val="222222"/>
          <w:sz w:val="20"/>
          <w:szCs w:val="20"/>
          <w:shd w:val="clear" w:color="auto" w:fill="FFFFFF"/>
        </w:rPr>
        <w:t>(4):252-258.</w:t>
      </w:r>
    </w:p>
    <w:p w:rsidR="002B2362" w:rsidRPr="00E941EC" w:rsidRDefault="002B2362" w:rsidP="002B2362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-93"/>
        <w:jc w:val="both"/>
        <w:rPr>
          <w:rFonts w:ascii="Times New Roman" w:hAnsi="Times New Roman"/>
          <w:color w:val="222222"/>
          <w:szCs w:val="24"/>
          <w:shd w:val="clear" w:color="auto" w:fill="FFFFFF"/>
        </w:rPr>
      </w:pP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Nzoué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A,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Miché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L,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Klonowska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A, Laguerre G, de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Lajudie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P, Moulin L.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Multilocus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sequence analysis of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bradyrhizobia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isolated from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Aeschynomene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species in Senegal.</w:t>
      </w:r>
      <w:r w:rsidRPr="00E941EC">
        <w:rPr>
          <w:rStyle w:val="apple-converted-space"/>
          <w:rFonts w:ascii="Times New Roman" w:hAnsi="Times New Roman"/>
          <w:color w:val="222222"/>
          <w:szCs w:val="24"/>
          <w:shd w:val="clear" w:color="auto" w:fill="FFFFFF"/>
        </w:rPr>
        <w:t> </w:t>
      </w:r>
      <w:proofErr w:type="spellStart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>Syst</w:t>
      </w:r>
      <w:proofErr w:type="spellEnd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 xml:space="preserve"> </w:t>
      </w:r>
      <w:proofErr w:type="spellStart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>Appl</w:t>
      </w:r>
      <w:proofErr w:type="spellEnd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 xml:space="preserve"> </w:t>
      </w:r>
      <w:proofErr w:type="spellStart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>Microbiol</w:t>
      </w:r>
      <w:proofErr w:type="spellEnd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 xml:space="preserve">. </w:t>
      </w:r>
      <w:proofErr w:type="gram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2009;</w:t>
      </w:r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>32</w:t>
      </w:r>
      <w:r w:rsidRPr="00E941EC">
        <w:rPr>
          <w:rFonts w:ascii="Times New Roman" w:hAnsi="Times New Roman"/>
          <w:b/>
          <w:iCs/>
          <w:color w:val="222222"/>
          <w:szCs w:val="24"/>
          <w:shd w:val="clear" w:color="auto" w:fill="FFFFFF"/>
        </w:rPr>
        <w:t>:</w:t>
      </w:r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400</w:t>
      </w:r>
      <w:proofErr w:type="gram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-412.</w:t>
      </w:r>
    </w:p>
    <w:p w:rsidR="002B2362" w:rsidRPr="00E941EC" w:rsidRDefault="002B2362" w:rsidP="002B236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color w:val="222222"/>
          <w:szCs w:val="24"/>
          <w:shd w:val="clear" w:color="auto" w:fill="FFFFFF"/>
        </w:rPr>
      </w:pP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Stępkowski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T,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Żak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M, Moulin L,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Króliczak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J,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Golińska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B,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Narożna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D, ...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Mądrzak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CJ. </w:t>
      </w:r>
      <w:proofErr w:type="spellStart"/>
      <w:r w:rsidRPr="00E941EC">
        <w:rPr>
          <w:rFonts w:ascii="Times New Roman" w:hAnsi="Times New Roman"/>
          <w:i/>
          <w:color w:val="222222"/>
          <w:szCs w:val="24"/>
          <w:shd w:val="clear" w:color="auto" w:fill="FFFFFF"/>
        </w:rPr>
        <w:t>Bradyrhizobium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E941EC">
        <w:rPr>
          <w:rFonts w:ascii="Times New Roman" w:hAnsi="Times New Roman"/>
          <w:i/>
          <w:color w:val="222222"/>
          <w:szCs w:val="24"/>
          <w:shd w:val="clear" w:color="auto" w:fill="FFFFFF"/>
        </w:rPr>
        <w:t>canariense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and </w:t>
      </w:r>
      <w:proofErr w:type="spellStart"/>
      <w:r w:rsidRPr="00E941EC">
        <w:rPr>
          <w:rFonts w:ascii="Times New Roman" w:hAnsi="Times New Roman"/>
          <w:i/>
          <w:color w:val="222222"/>
          <w:szCs w:val="24"/>
          <w:shd w:val="clear" w:color="auto" w:fill="FFFFFF"/>
        </w:rPr>
        <w:t>Bradyrhizobium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</w:t>
      </w:r>
      <w:proofErr w:type="spellStart"/>
      <w:r w:rsidRPr="00E941EC">
        <w:rPr>
          <w:rFonts w:ascii="Times New Roman" w:hAnsi="Times New Roman"/>
          <w:i/>
          <w:color w:val="222222"/>
          <w:szCs w:val="24"/>
          <w:shd w:val="clear" w:color="auto" w:fill="FFFFFF"/>
        </w:rPr>
        <w:t>japonicum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are the two dominant </w:t>
      </w:r>
      <w:r w:rsidRPr="00E941EC">
        <w:rPr>
          <w:rFonts w:ascii="Times New Roman" w:hAnsi="Times New Roman"/>
          <w:i/>
          <w:color w:val="222222"/>
          <w:szCs w:val="24"/>
          <w:shd w:val="clear" w:color="auto" w:fill="FFFFFF"/>
        </w:rPr>
        <w:t>Rhizobium</w:t>
      </w:r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species in root nodules of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lupin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and </w:t>
      </w:r>
      <w:proofErr w:type="spellStart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serradella</w:t>
      </w:r>
      <w:proofErr w:type="spellEnd"/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plants growing in Europe.</w:t>
      </w:r>
      <w:r w:rsidRPr="00E941EC">
        <w:rPr>
          <w:rFonts w:ascii="Times New Roman" w:hAnsi="Times New Roman"/>
          <w:color w:val="222222"/>
          <w:szCs w:val="24"/>
        </w:rPr>
        <w:t> </w:t>
      </w:r>
      <w:proofErr w:type="spellStart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>Syst</w:t>
      </w:r>
      <w:proofErr w:type="spellEnd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 xml:space="preserve"> </w:t>
      </w:r>
      <w:proofErr w:type="spellStart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>Appl</w:t>
      </w:r>
      <w:proofErr w:type="spellEnd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 xml:space="preserve"> </w:t>
      </w:r>
      <w:proofErr w:type="spellStart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>Microbiol</w:t>
      </w:r>
      <w:proofErr w:type="spellEnd"/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 xml:space="preserve">. </w:t>
      </w:r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>2011;</w:t>
      </w:r>
      <w:r w:rsidRPr="00E941EC">
        <w:rPr>
          <w:rFonts w:ascii="Times New Roman" w:hAnsi="Times New Roman"/>
          <w:iCs/>
          <w:color w:val="222222"/>
          <w:szCs w:val="24"/>
          <w:shd w:val="clear" w:color="auto" w:fill="FFFFFF"/>
        </w:rPr>
        <w:t>34</w:t>
      </w:r>
      <w:r w:rsidRPr="00E941EC">
        <w:rPr>
          <w:rFonts w:ascii="Times New Roman" w:hAnsi="Times New Roman"/>
          <w:b/>
          <w:iCs/>
          <w:color w:val="222222"/>
          <w:szCs w:val="24"/>
          <w:shd w:val="clear" w:color="auto" w:fill="FFFFFF"/>
        </w:rPr>
        <w:t>:</w:t>
      </w:r>
      <w:r w:rsidRPr="00E941EC">
        <w:rPr>
          <w:rFonts w:ascii="Times New Roman" w:hAnsi="Times New Roman"/>
          <w:color w:val="222222"/>
          <w:szCs w:val="24"/>
          <w:shd w:val="clear" w:color="auto" w:fill="FFFFFF"/>
        </w:rPr>
        <w:t xml:space="preserve"> 368-375.</w:t>
      </w:r>
    </w:p>
    <w:p w:rsidR="002B2362" w:rsidRDefault="002B2362" w:rsidP="002B2362">
      <w:pPr>
        <w:pStyle w:val="ListParagraph"/>
        <w:numPr>
          <w:ilvl w:val="0"/>
          <w:numId w:val="1"/>
        </w:numPr>
        <w:spacing w:after="0" w:line="360" w:lineRule="auto"/>
        <w:jc w:val="both"/>
      </w:pPr>
      <w:r w:rsidRPr="00E941EC">
        <w:rPr>
          <w:rFonts w:ascii="Times New Roman" w:hAnsi="Times New Roman"/>
          <w:szCs w:val="24"/>
        </w:rPr>
        <w:t xml:space="preserve">Sterner JP, Parker MA. Diversity and relationships of </w:t>
      </w:r>
      <w:proofErr w:type="spellStart"/>
      <w:r w:rsidRPr="00E941EC">
        <w:rPr>
          <w:rFonts w:ascii="Times New Roman" w:hAnsi="Times New Roman"/>
          <w:szCs w:val="24"/>
        </w:rPr>
        <w:t>bradyrhizobia</w:t>
      </w:r>
      <w:proofErr w:type="spellEnd"/>
      <w:r w:rsidRPr="00E941EC">
        <w:rPr>
          <w:rFonts w:ascii="Times New Roman" w:hAnsi="Times New Roman"/>
          <w:szCs w:val="24"/>
        </w:rPr>
        <w:t xml:space="preserve"> from </w:t>
      </w:r>
      <w:proofErr w:type="spellStart"/>
      <w:r w:rsidRPr="00E941EC">
        <w:rPr>
          <w:rFonts w:ascii="Times New Roman" w:hAnsi="Times New Roman"/>
          <w:szCs w:val="24"/>
        </w:rPr>
        <w:t>Amphicarpaea</w:t>
      </w:r>
      <w:proofErr w:type="spellEnd"/>
      <w:r w:rsidRPr="00E941EC">
        <w:rPr>
          <w:rFonts w:ascii="Times New Roman" w:hAnsi="Times New Roman"/>
          <w:szCs w:val="24"/>
        </w:rPr>
        <w:t xml:space="preserve"> </w:t>
      </w:r>
      <w:proofErr w:type="spellStart"/>
      <w:r w:rsidRPr="00E941EC">
        <w:rPr>
          <w:rFonts w:ascii="Times New Roman" w:hAnsi="Times New Roman"/>
          <w:szCs w:val="24"/>
        </w:rPr>
        <w:t>bracteata</w:t>
      </w:r>
      <w:proofErr w:type="spellEnd"/>
      <w:r w:rsidRPr="00E941EC">
        <w:rPr>
          <w:rFonts w:ascii="Times New Roman" w:hAnsi="Times New Roman"/>
          <w:szCs w:val="24"/>
        </w:rPr>
        <w:t xml:space="preserve"> based on partial nod and ribosomal sequences. </w:t>
      </w:r>
      <w:proofErr w:type="spellStart"/>
      <w:r w:rsidRPr="00E941EC">
        <w:rPr>
          <w:rFonts w:ascii="Times New Roman" w:hAnsi="Times New Roman"/>
          <w:szCs w:val="24"/>
        </w:rPr>
        <w:t>Syst</w:t>
      </w:r>
      <w:proofErr w:type="spellEnd"/>
      <w:r w:rsidRPr="00E941EC">
        <w:rPr>
          <w:rFonts w:ascii="Times New Roman" w:hAnsi="Times New Roman"/>
          <w:szCs w:val="24"/>
        </w:rPr>
        <w:t xml:space="preserve"> </w:t>
      </w:r>
      <w:proofErr w:type="spellStart"/>
      <w:r w:rsidRPr="00E941EC">
        <w:rPr>
          <w:rFonts w:ascii="Times New Roman" w:hAnsi="Times New Roman"/>
          <w:szCs w:val="24"/>
        </w:rPr>
        <w:t>Appl</w:t>
      </w:r>
      <w:proofErr w:type="spellEnd"/>
      <w:r w:rsidRPr="00E941EC">
        <w:rPr>
          <w:rFonts w:ascii="Times New Roman" w:hAnsi="Times New Roman"/>
          <w:szCs w:val="24"/>
        </w:rPr>
        <w:t xml:space="preserve"> </w:t>
      </w:r>
      <w:proofErr w:type="spellStart"/>
      <w:r w:rsidRPr="00E941EC">
        <w:rPr>
          <w:rFonts w:ascii="Times New Roman" w:hAnsi="Times New Roman"/>
          <w:szCs w:val="24"/>
        </w:rPr>
        <w:t>Microbiol</w:t>
      </w:r>
      <w:proofErr w:type="spellEnd"/>
      <w:r w:rsidRPr="00E941EC">
        <w:rPr>
          <w:rFonts w:ascii="Times New Roman" w:hAnsi="Times New Roman"/>
          <w:szCs w:val="24"/>
        </w:rPr>
        <w:t>. 1999;2(3):387-392.</w:t>
      </w:r>
    </w:p>
    <w:p w:rsidR="002B2362" w:rsidRDefault="002B2362" w:rsidP="002B2362">
      <w:pPr>
        <w:rPr>
          <w:rFonts w:ascii="Times New Roman" w:hAnsi="Times New Roman" w:cs="Times New Roman"/>
        </w:rPr>
      </w:pPr>
    </w:p>
    <w:p w:rsidR="002B2362" w:rsidRDefault="002B2362" w:rsidP="002B2362">
      <w:pPr>
        <w:rPr>
          <w:rFonts w:ascii="Times New Roman" w:hAnsi="Times New Roman" w:cs="Times New Roman"/>
        </w:rPr>
      </w:pPr>
    </w:p>
    <w:p w:rsidR="002B2362" w:rsidRDefault="002B2362" w:rsidP="002B2362">
      <w:pPr>
        <w:spacing w:after="0" w:line="240" w:lineRule="auto"/>
        <w:ind w:left="1276" w:hanging="1276"/>
        <w:jc w:val="center"/>
        <w:rPr>
          <w:rFonts w:ascii="Times New Roman" w:eastAsia="Times New Roman" w:hAnsi="Times New Roman" w:cs="Times New Roman"/>
          <w:b/>
          <w:szCs w:val="24"/>
          <w:lang w:val="en-ZA" w:eastAsia="en-ZA"/>
        </w:rPr>
      </w:pPr>
    </w:p>
    <w:p w:rsidR="002B2362" w:rsidRDefault="002B2362" w:rsidP="002B2362">
      <w:pPr>
        <w:spacing w:after="0" w:line="240" w:lineRule="auto"/>
        <w:ind w:left="1276" w:hanging="1276"/>
        <w:jc w:val="center"/>
        <w:rPr>
          <w:rFonts w:ascii="Times New Roman" w:eastAsia="Times New Roman" w:hAnsi="Times New Roman" w:cs="Times New Roman"/>
          <w:b/>
          <w:szCs w:val="24"/>
          <w:lang w:val="en-ZA" w:eastAsia="en-ZA"/>
        </w:rPr>
      </w:pPr>
    </w:p>
    <w:p w:rsidR="002B2362" w:rsidRPr="00780BE7" w:rsidRDefault="002B2362" w:rsidP="002B2362">
      <w:pPr>
        <w:spacing w:after="0" w:line="240" w:lineRule="auto"/>
        <w:ind w:left="1276" w:hanging="1276"/>
        <w:rPr>
          <w:rFonts w:ascii="Times New Roman" w:eastAsia="Times New Roman" w:hAnsi="Times New Roman" w:cs="Times New Roman"/>
          <w:szCs w:val="24"/>
          <w:lang w:val="en-ZA" w:eastAsia="en-ZA"/>
        </w:rPr>
      </w:pPr>
      <w:r>
        <w:rPr>
          <w:rFonts w:ascii="Times New Roman" w:eastAsia="Times New Roman" w:hAnsi="Times New Roman" w:cs="Times New Roman"/>
          <w:b/>
          <w:szCs w:val="24"/>
          <w:lang w:val="en-ZA" w:eastAsia="en-ZA"/>
        </w:rPr>
        <w:t>Table S</w:t>
      </w:r>
      <w:r w:rsidR="00123ABD">
        <w:rPr>
          <w:rFonts w:ascii="Times New Roman" w:eastAsia="Times New Roman" w:hAnsi="Times New Roman" w:cs="Times New Roman"/>
          <w:b/>
          <w:szCs w:val="24"/>
          <w:lang w:val="en-ZA" w:eastAsia="en-ZA"/>
        </w:rPr>
        <w:t>3</w:t>
      </w:r>
      <w:r w:rsidRPr="00780BE7">
        <w:rPr>
          <w:rFonts w:ascii="Times New Roman" w:eastAsia="Times New Roman" w:hAnsi="Times New Roman" w:cs="Times New Roman"/>
          <w:b/>
          <w:szCs w:val="24"/>
          <w:lang w:val="en-ZA" w:eastAsia="en-ZA"/>
        </w:rPr>
        <w:t>.</w:t>
      </w:r>
      <w:r w:rsidRPr="00780BE7">
        <w:rPr>
          <w:rFonts w:ascii="Times New Roman" w:eastAsia="Times New Roman" w:hAnsi="Times New Roman" w:cs="Times New Roman"/>
          <w:szCs w:val="24"/>
          <w:lang w:val="en-ZA" w:eastAsia="en-ZA"/>
        </w:rPr>
        <w:t xml:space="preserve"> </w:t>
      </w:r>
      <w:proofErr w:type="spellStart"/>
      <w:r w:rsidRPr="00780BE7">
        <w:rPr>
          <w:rFonts w:ascii="Times New Roman" w:eastAsia="Times New Roman" w:hAnsi="Times New Roman" w:cs="Times New Roman"/>
          <w:szCs w:val="24"/>
          <w:lang w:val="en-ZA" w:eastAsia="en-ZA"/>
        </w:rPr>
        <w:t>GenBank</w:t>
      </w:r>
      <w:proofErr w:type="spellEnd"/>
      <w:r w:rsidRPr="00780BE7">
        <w:rPr>
          <w:rFonts w:ascii="Times New Roman" w:eastAsia="Times New Roman" w:hAnsi="Times New Roman" w:cs="Times New Roman"/>
          <w:szCs w:val="24"/>
          <w:lang w:val="en-ZA" w:eastAsia="en-ZA"/>
        </w:rPr>
        <w:t xml:space="preserve"> accession number of the </w:t>
      </w:r>
      <w:r>
        <w:rPr>
          <w:rFonts w:ascii="Times New Roman" w:eastAsia="Times New Roman" w:hAnsi="Times New Roman" w:cs="Times New Roman"/>
          <w:szCs w:val="24"/>
          <w:lang w:val="en-ZA" w:eastAsia="en-ZA"/>
        </w:rPr>
        <w:t xml:space="preserve">gene </w:t>
      </w:r>
      <w:r w:rsidRPr="00780BE7">
        <w:rPr>
          <w:rFonts w:ascii="Times New Roman" w:eastAsia="Times New Roman" w:hAnsi="Times New Roman" w:cs="Times New Roman"/>
          <w:szCs w:val="24"/>
          <w:lang w:val="en-ZA" w:eastAsia="en-ZA"/>
        </w:rPr>
        <w:t xml:space="preserve">sequences used in this study for </w:t>
      </w:r>
      <w:r>
        <w:rPr>
          <w:rFonts w:ascii="Times New Roman" w:eastAsia="Times New Roman" w:hAnsi="Times New Roman" w:cs="Times New Roman"/>
          <w:szCs w:val="24"/>
          <w:lang w:val="en-ZA" w:eastAsia="en-ZA"/>
        </w:rPr>
        <w:t xml:space="preserve">cowpea </w:t>
      </w:r>
      <w:proofErr w:type="spellStart"/>
      <w:r w:rsidRPr="00780BE7">
        <w:rPr>
          <w:rFonts w:ascii="Times New Roman" w:eastAsia="Times New Roman" w:hAnsi="Times New Roman" w:cs="Times New Roman"/>
          <w:szCs w:val="24"/>
          <w:lang w:val="en-ZA" w:eastAsia="en-ZA"/>
        </w:rPr>
        <w:t>nodulating</w:t>
      </w:r>
      <w:proofErr w:type="spellEnd"/>
      <w:r w:rsidRPr="00780BE7">
        <w:rPr>
          <w:rFonts w:ascii="Times New Roman" w:eastAsia="Times New Roman" w:hAnsi="Times New Roman" w:cs="Times New Roman"/>
          <w:szCs w:val="24"/>
          <w:lang w:val="en-ZA" w:eastAsia="en-ZA"/>
        </w:rPr>
        <w:t xml:space="preserve"> </w:t>
      </w:r>
      <w:proofErr w:type="spellStart"/>
      <w:r w:rsidRPr="00780BE7">
        <w:rPr>
          <w:rFonts w:ascii="Times New Roman" w:eastAsia="Times New Roman" w:hAnsi="Times New Roman" w:cs="Times New Roman"/>
          <w:szCs w:val="24"/>
          <w:lang w:val="en-ZA" w:eastAsia="en-ZA"/>
        </w:rPr>
        <w:t>rhizobial</w:t>
      </w:r>
      <w:proofErr w:type="spellEnd"/>
      <w:r w:rsidRPr="00780BE7">
        <w:rPr>
          <w:rFonts w:ascii="Times New Roman" w:eastAsia="Times New Roman" w:hAnsi="Times New Roman" w:cs="Times New Roman"/>
          <w:szCs w:val="24"/>
          <w:lang w:val="en-ZA" w:eastAsia="en-ZA"/>
        </w:rPr>
        <w:t xml:space="preserve"> isolates</w:t>
      </w:r>
    </w:p>
    <w:p w:rsidR="002B2362" w:rsidRDefault="002B2362" w:rsidP="002B236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2"/>
        <w:gridCol w:w="1205"/>
        <w:gridCol w:w="1170"/>
        <w:gridCol w:w="1170"/>
        <w:gridCol w:w="1139"/>
        <w:gridCol w:w="1293"/>
        <w:gridCol w:w="1155"/>
      </w:tblGrid>
      <w:tr w:rsidR="002B2362" w:rsidRPr="00264368" w:rsidTr="00917635">
        <w:trPr>
          <w:jc w:val="center"/>
        </w:trPr>
        <w:tc>
          <w:tcPr>
            <w:tcW w:w="1272" w:type="dxa"/>
          </w:tcPr>
          <w:p w:rsidR="002B2362" w:rsidRPr="00264368" w:rsidRDefault="002B2362" w:rsidP="00917635">
            <w:pPr>
              <w:rPr>
                <w:rFonts w:ascii="Times New Roman" w:hAnsi="Times New Roman" w:cs="Times New Roman"/>
                <w:szCs w:val="24"/>
              </w:rPr>
            </w:pPr>
            <w:r w:rsidRPr="00D2392A">
              <w:rPr>
                <w:rFonts w:ascii="Times New Roman" w:hAnsi="Times New Roman" w:cs="Times New Roman"/>
                <w:b/>
                <w:szCs w:val="24"/>
              </w:rPr>
              <w:t>Isolates</w:t>
            </w:r>
          </w:p>
        </w:tc>
        <w:tc>
          <w:tcPr>
            <w:tcW w:w="1205" w:type="dxa"/>
          </w:tcPr>
          <w:p w:rsidR="002B2362" w:rsidRPr="00AA319C" w:rsidRDefault="002B2362" w:rsidP="00917635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16S 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rRNA</w:t>
            </w:r>
            <w:proofErr w:type="spellEnd"/>
          </w:p>
        </w:tc>
        <w:tc>
          <w:tcPr>
            <w:tcW w:w="1170" w:type="dxa"/>
          </w:tcPr>
          <w:p w:rsidR="002B2362" w:rsidRPr="00264368" w:rsidRDefault="002B2362" w:rsidP="00917635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 w:rsidRPr="00264368">
              <w:rPr>
                <w:rFonts w:ascii="Times New Roman" w:hAnsi="Times New Roman" w:cs="Times New Roman"/>
                <w:b/>
                <w:i/>
                <w:szCs w:val="24"/>
              </w:rPr>
              <w:t>atpD</w:t>
            </w:r>
            <w:proofErr w:type="spellEnd"/>
          </w:p>
        </w:tc>
        <w:tc>
          <w:tcPr>
            <w:tcW w:w="1170" w:type="dxa"/>
          </w:tcPr>
          <w:p w:rsidR="002B2362" w:rsidRPr="00264368" w:rsidRDefault="002B2362" w:rsidP="00917635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 w:rsidRPr="00264368">
              <w:rPr>
                <w:rFonts w:ascii="Times New Roman" w:hAnsi="Times New Roman" w:cs="Times New Roman"/>
                <w:b/>
                <w:i/>
                <w:szCs w:val="24"/>
              </w:rPr>
              <w:t>glnII</w:t>
            </w:r>
            <w:proofErr w:type="spellEnd"/>
          </w:p>
        </w:tc>
        <w:tc>
          <w:tcPr>
            <w:tcW w:w="1139" w:type="dxa"/>
          </w:tcPr>
          <w:p w:rsidR="002B2362" w:rsidRPr="00264368" w:rsidRDefault="002B2362" w:rsidP="00917635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Cs w:val="24"/>
              </w:rPr>
              <w:t>GyrB</w:t>
            </w:r>
            <w:proofErr w:type="spellEnd"/>
          </w:p>
        </w:tc>
        <w:tc>
          <w:tcPr>
            <w:tcW w:w="1293" w:type="dxa"/>
          </w:tcPr>
          <w:p w:rsidR="002B2362" w:rsidRPr="00264368" w:rsidRDefault="002B2362" w:rsidP="00917635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 w:rsidRPr="00264368">
              <w:rPr>
                <w:rFonts w:ascii="Times New Roman" w:hAnsi="Times New Roman" w:cs="Times New Roman"/>
                <w:b/>
                <w:i/>
                <w:szCs w:val="24"/>
              </w:rPr>
              <w:t>nifH</w:t>
            </w:r>
            <w:proofErr w:type="spellEnd"/>
          </w:p>
        </w:tc>
        <w:tc>
          <w:tcPr>
            <w:tcW w:w="1155" w:type="dxa"/>
          </w:tcPr>
          <w:p w:rsidR="002B2362" w:rsidRPr="00264368" w:rsidRDefault="002B2362" w:rsidP="00917635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proofErr w:type="spellStart"/>
            <w:r w:rsidRPr="00264368">
              <w:rPr>
                <w:rFonts w:ascii="Times New Roman" w:hAnsi="Times New Roman" w:cs="Times New Roman"/>
                <w:b/>
                <w:i/>
                <w:szCs w:val="24"/>
              </w:rPr>
              <w:t>nodD</w:t>
            </w:r>
            <w:proofErr w:type="spellEnd"/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T2A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27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de-DE" w:eastAsia="en-IN"/>
              </w:rPr>
              <w:t>KT207567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30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03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95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355102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SA4C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26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79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31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01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607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T1.I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24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32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91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98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SA2.I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23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91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90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609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SA2A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22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85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86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08457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T4A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20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de-DE" w:eastAsia="en-IN"/>
              </w:rPr>
              <w:t>KT207569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84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88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97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355104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SA4A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16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77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90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99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605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Y355111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SA2C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12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86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85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601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SA1C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11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73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33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355107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G1.I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28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KT207565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80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00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08458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Style w:val="apple-converted-space"/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Y355099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G5C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08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82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34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05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08459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T1A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09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79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35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95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2B2362" w:rsidRPr="003854F0" w:rsidRDefault="002B2362" w:rsidP="00917635">
            <w:pPr>
              <w:pStyle w:val="HTMLPreformatted"/>
              <w:shd w:val="clear" w:color="auto" w:fill="FFFFFF"/>
              <w:spacing w:line="230" w:lineRule="atLeast"/>
              <w:rPr>
                <w:rFonts w:ascii="Times New Roman" w:hAnsi="Times New Roman" w:cs="Times New Roman"/>
                <w:color w:val="000000"/>
              </w:rPr>
            </w:pPr>
            <w:r w:rsidRPr="003854F0">
              <w:rPr>
                <w:rFonts w:ascii="Times New Roman" w:hAnsi="Times New Roman" w:cs="Times New Roman"/>
                <w:color w:val="000000"/>
              </w:rPr>
              <w:t>KY355101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T5B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15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70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36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89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08460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355105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G2.I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25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81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92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93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G4.I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29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de-DE" w:eastAsia="en-IN"/>
              </w:rPr>
              <w:t>KT207566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82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93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94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87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Y355100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T3A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19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de-DE" w:eastAsia="en-IN"/>
              </w:rPr>
              <w:t>KT207568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83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98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96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355103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T4.I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10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80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37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94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355106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S4B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13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81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38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02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08461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06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SA2B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21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74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39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96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355108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TUTCSA4B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14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78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40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83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606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Y355112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SA3B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17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76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88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84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603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Y355110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SA3A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18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75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87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97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602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355109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K2.I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71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08462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UTCSA1B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72</w:t>
            </w: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41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287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600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sz w:val="20"/>
                <w:szCs w:val="20"/>
              </w:rPr>
              <w:t>TUTCS2.I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42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04</w:t>
            </w: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612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H213307</w:t>
            </w:r>
          </w:p>
        </w:tc>
      </w:tr>
      <w:tr w:rsidR="002B2362" w:rsidRPr="003854F0" w:rsidTr="00917635">
        <w:trPr>
          <w:jc w:val="center"/>
        </w:trPr>
        <w:tc>
          <w:tcPr>
            <w:tcW w:w="1272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b/>
                <w:sz w:val="20"/>
                <w:szCs w:val="20"/>
              </w:rPr>
              <w:t>TUTCSA3C</w:t>
            </w:r>
          </w:p>
        </w:tc>
        <w:tc>
          <w:tcPr>
            <w:tcW w:w="120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589</w:t>
            </w:r>
          </w:p>
        </w:tc>
        <w:tc>
          <w:tcPr>
            <w:tcW w:w="1139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4F0">
              <w:rPr>
                <w:rFonts w:ascii="Times New Roman" w:hAnsi="Times New Roman" w:cs="Times New Roman"/>
                <w:sz w:val="20"/>
                <w:szCs w:val="20"/>
              </w:rPr>
              <w:t>KT207604</w:t>
            </w:r>
          </w:p>
        </w:tc>
        <w:tc>
          <w:tcPr>
            <w:tcW w:w="1155" w:type="dxa"/>
          </w:tcPr>
          <w:p w:rsidR="002B2362" w:rsidRPr="003854F0" w:rsidRDefault="002B2362" w:rsidP="009176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B2362" w:rsidRDefault="002B2362" w:rsidP="002B2362">
      <w:pPr>
        <w:rPr>
          <w:rFonts w:ascii="Times New Roman" w:hAnsi="Times New Roman" w:cs="Times New Roman"/>
          <w:sz w:val="20"/>
          <w:szCs w:val="20"/>
        </w:rPr>
      </w:pPr>
    </w:p>
    <w:p w:rsidR="002B2362" w:rsidRDefault="002B2362" w:rsidP="002B2362">
      <w:pPr>
        <w:rPr>
          <w:rFonts w:ascii="Times New Roman" w:hAnsi="Times New Roman" w:cs="Times New Roman"/>
          <w:sz w:val="20"/>
          <w:szCs w:val="20"/>
        </w:rPr>
      </w:pPr>
    </w:p>
    <w:p w:rsidR="002B2362" w:rsidRDefault="002B2362" w:rsidP="002B2362">
      <w:pPr>
        <w:ind w:left="993" w:hanging="993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2B2362" w:rsidRDefault="002B2362" w:rsidP="002B2362">
      <w:pPr>
        <w:ind w:left="993" w:hanging="993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2B2362" w:rsidRDefault="002B2362" w:rsidP="002B2362">
      <w:pPr>
        <w:ind w:left="993" w:hanging="993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2B2362" w:rsidRDefault="002B2362" w:rsidP="002B2362">
      <w:pPr>
        <w:ind w:left="993" w:hanging="993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2B2362" w:rsidRDefault="002B2362" w:rsidP="002B2362">
      <w:pPr>
        <w:ind w:left="993" w:hanging="993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2B2362" w:rsidRDefault="002B2362" w:rsidP="002B2362">
      <w:pPr>
        <w:ind w:left="993" w:hanging="993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F60CEA" w:rsidRDefault="00F60CEA" w:rsidP="00F60CEA">
      <w:pPr>
        <w:rPr>
          <w:rFonts w:ascii="Times New Roman" w:hAnsi="Times New Roman" w:cs="Times New Roman"/>
        </w:rPr>
      </w:pPr>
      <w:r w:rsidRPr="005A1993">
        <w:rPr>
          <w:rFonts w:ascii="Times New Roman" w:hAnsi="Times New Roman" w:cs="Times New Roman"/>
          <w:b/>
        </w:rPr>
        <w:t>Table S</w:t>
      </w:r>
      <w:r w:rsidR="00123ABD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: constrained and unconstrained values of different axis of CCA ordination plo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911"/>
        <w:gridCol w:w="992"/>
        <w:gridCol w:w="1018"/>
        <w:gridCol w:w="825"/>
        <w:gridCol w:w="907"/>
        <w:gridCol w:w="866"/>
        <w:gridCol w:w="966"/>
      </w:tblGrid>
      <w:tr w:rsidR="00F60CEA" w:rsidRPr="00351F4F" w:rsidTr="00244450">
        <w:tc>
          <w:tcPr>
            <w:tcW w:w="823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60CEA" w:rsidRPr="00DF43B3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dyrhizobium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il physical properties</w:t>
            </w:r>
          </w:p>
        </w:tc>
      </w:tr>
      <w:tr w:rsidR="00F60CEA" w:rsidRPr="00351F4F" w:rsidTr="00244450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sz w:val="18"/>
                <w:szCs w:val="20"/>
              </w:rPr>
              <w:t>Inert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60CEA" w:rsidRPr="001E7E84" w:rsidRDefault="00F60CEA" w:rsidP="00244450">
            <w:pPr>
              <w:ind w:hanging="108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sz w:val="18"/>
                <w:szCs w:val="20"/>
              </w:rPr>
              <w:t>proportio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F60CEA" w:rsidRPr="001E7E84" w:rsidRDefault="00F60CEA" w:rsidP="00244450">
            <w:pPr>
              <w:ind w:left="-108" w:right="-82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Importance      of   component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sz w:val="18"/>
                <w:szCs w:val="20"/>
              </w:rPr>
              <w:t>CCA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sz w:val="18"/>
                <w:szCs w:val="20"/>
              </w:rPr>
              <w:t>CCA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sz w:val="18"/>
                <w:szCs w:val="20"/>
              </w:rPr>
              <w:t>CCA3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sz w:val="18"/>
                <w:szCs w:val="20"/>
              </w:rPr>
              <w:t>CCA4</w:t>
            </w:r>
          </w:p>
        </w:tc>
      </w:tr>
      <w:tr w:rsidR="00F60CEA" w:rsidRPr="00351F4F" w:rsidTr="00244450">
        <w:tc>
          <w:tcPr>
            <w:tcW w:w="1749" w:type="dxa"/>
            <w:tcBorders>
              <w:top w:val="single" w:sz="4" w:space="0" w:color="auto"/>
            </w:tcBorders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92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:rsidR="00F60CEA" w:rsidRPr="001E7E84" w:rsidRDefault="00F60CEA" w:rsidP="00244450">
            <w:pPr>
              <w:ind w:left="-107" w:right="-131" w:hanging="4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Eigenvalue</w:t>
            </w:r>
          </w:p>
        </w:tc>
        <w:tc>
          <w:tcPr>
            <w:tcW w:w="825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07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66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6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60CEA" w:rsidRPr="00351F4F" w:rsidTr="00244450">
        <w:tc>
          <w:tcPr>
            <w:tcW w:w="1749" w:type="dxa"/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911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92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8" w:type="dxa"/>
          </w:tcPr>
          <w:p w:rsidR="00F60CEA" w:rsidRPr="001E7E84" w:rsidRDefault="00F60CEA" w:rsidP="00244450">
            <w:pPr>
              <w:ind w:left="-107" w:right="-1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portion Explained</w:t>
            </w:r>
          </w:p>
        </w:tc>
        <w:tc>
          <w:tcPr>
            <w:tcW w:w="825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07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66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66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60CEA" w:rsidRPr="00351F4F" w:rsidTr="00244450">
        <w:tc>
          <w:tcPr>
            <w:tcW w:w="1749" w:type="dxa"/>
            <w:tcBorders>
              <w:bottom w:val="single" w:sz="4" w:space="0" w:color="auto"/>
            </w:tcBorders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F60CEA" w:rsidRPr="001E7E84" w:rsidRDefault="00F60CEA" w:rsidP="00244450">
            <w:pPr>
              <w:ind w:left="-107" w:right="-131" w:hanging="4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umulative Proportion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F60CEA" w:rsidRPr="00351F4F" w:rsidTr="00244450">
        <w:tc>
          <w:tcPr>
            <w:tcW w:w="823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dyrhizobium</w:t>
            </w:r>
            <w:r w:rsidRPr="00877D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soil m</w:t>
            </w:r>
            <w:r w:rsidRPr="00877D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ro-elements</w:t>
            </w:r>
          </w:p>
        </w:tc>
      </w:tr>
      <w:tr w:rsidR="00F60CEA" w:rsidRPr="00351F4F" w:rsidTr="00244450">
        <w:tc>
          <w:tcPr>
            <w:tcW w:w="1749" w:type="dxa"/>
            <w:tcBorders>
              <w:top w:val="single" w:sz="4" w:space="0" w:color="auto"/>
            </w:tcBorders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F60CEA" w:rsidRPr="001E7E84" w:rsidRDefault="00F60CEA" w:rsidP="00244450">
            <w:pPr>
              <w:ind w:left="-107" w:right="-131" w:hanging="4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Eigenvalue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F60CEA" w:rsidRPr="00351F4F" w:rsidTr="00244450">
        <w:tc>
          <w:tcPr>
            <w:tcW w:w="1749" w:type="dxa"/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911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92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18" w:type="dxa"/>
          </w:tcPr>
          <w:p w:rsidR="00F60CEA" w:rsidRPr="001E7E84" w:rsidRDefault="00F60CEA" w:rsidP="00244450">
            <w:pPr>
              <w:ind w:left="-107" w:right="-1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portion Explained</w:t>
            </w:r>
          </w:p>
        </w:tc>
        <w:tc>
          <w:tcPr>
            <w:tcW w:w="825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07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66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66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F60CEA" w:rsidRPr="00351F4F" w:rsidTr="00244450">
        <w:tc>
          <w:tcPr>
            <w:tcW w:w="1749" w:type="dxa"/>
            <w:tcBorders>
              <w:bottom w:val="single" w:sz="4" w:space="0" w:color="auto"/>
            </w:tcBorders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F60CEA" w:rsidRPr="001E7E84" w:rsidRDefault="00F60CEA" w:rsidP="00244450">
            <w:pPr>
              <w:ind w:left="-107" w:right="-131" w:hanging="4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umulative Proportion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F60CEA" w:rsidRPr="00351F4F" w:rsidTr="00244450">
        <w:tc>
          <w:tcPr>
            <w:tcW w:w="823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dyrhizobium</w:t>
            </w:r>
            <w:r w:rsidRPr="00877D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soil m</w:t>
            </w:r>
            <w:r w:rsidRPr="00877DE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cro-elements</w:t>
            </w:r>
          </w:p>
        </w:tc>
      </w:tr>
      <w:tr w:rsidR="00F60CEA" w:rsidRPr="00351F4F" w:rsidTr="00244450">
        <w:tc>
          <w:tcPr>
            <w:tcW w:w="1749" w:type="dxa"/>
            <w:tcBorders>
              <w:top w:val="single" w:sz="4" w:space="0" w:color="auto"/>
            </w:tcBorders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F60CEA" w:rsidRPr="001E7E84" w:rsidRDefault="00F60CEA" w:rsidP="00244450">
            <w:pPr>
              <w:ind w:left="-107" w:right="-131" w:hanging="4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Eigenvalue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F60CEA" w:rsidRPr="00351F4F" w:rsidTr="00244450">
        <w:tc>
          <w:tcPr>
            <w:tcW w:w="1749" w:type="dxa"/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strained</w:t>
            </w:r>
          </w:p>
        </w:tc>
        <w:tc>
          <w:tcPr>
            <w:tcW w:w="911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92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018" w:type="dxa"/>
          </w:tcPr>
          <w:p w:rsidR="00F60CEA" w:rsidRPr="001E7E84" w:rsidRDefault="00F60CEA" w:rsidP="00244450">
            <w:pPr>
              <w:ind w:left="-107" w:right="-13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portion Explained</w:t>
            </w:r>
          </w:p>
        </w:tc>
        <w:tc>
          <w:tcPr>
            <w:tcW w:w="825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07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66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66" w:type="dxa"/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F60CEA" w:rsidRPr="00351F4F" w:rsidTr="00244450">
        <w:tc>
          <w:tcPr>
            <w:tcW w:w="1749" w:type="dxa"/>
            <w:tcBorders>
              <w:bottom w:val="single" w:sz="4" w:space="0" w:color="auto"/>
            </w:tcBorders>
          </w:tcPr>
          <w:p w:rsidR="00F60CEA" w:rsidRPr="001E7E84" w:rsidRDefault="00F60CEA" w:rsidP="002444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constrained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:rsidR="00F60CEA" w:rsidRPr="001E7E84" w:rsidRDefault="00F60CEA" w:rsidP="00244450">
            <w:pPr>
              <w:ind w:left="-107" w:right="-131" w:hanging="4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7E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umulative Proportion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F60CEA" w:rsidRPr="00351F4F" w:rsidRDefault="00F60CEA" w:rsidP="002444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</w:tbl>
    <w:p w:rsidR="00F60CEA" w:rsidRDefault="00F60CEA" w:rsidP="002B2362">
      <w:pPr>
        <w:ind w:left="993" w:hanging="993"/>
        <w:rPr>
          <w:rFonts w:ascii="Times New Roman" w:hAnsi="Times New Roman" w:cs="Times New Roman"/>
          <w:b/>
          <w:noProof/>
          <w:sz w:val="20"/>
          <w:szCs w:val="20"/>
        </w:rPr>
      </w:pPr>
    </w:p>
    <w:p w:rsidR="002B2362" w:rsidRPr="00152095" w:rsidRDefault="002B2362" w:rsidP="002B2362">
      <w:pPr>
        <w:ind w:left="993" w:hanging="993"/>
        <w:rPr>
          <w:rFonts w:ascii="Times New Roman" w:hAnsi="Times New Roman" w:cs="Times New Roman"/>
          <w:b/>
          <w:noProof/>
          <w:sz w:val="20"/>
          <w:szCs w:val="20"/>
        </w:rPr>
      </w:pPr>
      <w:r w:rsidRPr="004E2AC5">
        <w:rPr>
          <w:rFonts w:ascii="Times New Roman" w:hAnsi="Times New Roman" w:cs="Times New Roman"/>
          <w:b/>
          <w:noProof/>
          <w:sz w:val="20"/>
          <w:szCs w:val="20"/>
        </w:rPr>
        <w:t>Table S</w:t>
      </w:r>
      <w:r w:rsidR="00123ABD">
        <w:rPr>
          <w:rFonts w:ascii="Times New Roman" w:hAnsi="Times New Roman" w:cs="Times New Roman"/>
          <w:b/>
          <w:noProof/>
          <w:sz w:val="20"/>
          <w:szCs w:val="20"/>
        </w:rPr>
        <w:t>5</w:t>
      </w:r>
      <w:r>
        <w:rPr>
          <w:rFonts w:ascii="Times New Roman" w:hAnsi="Times New Roman" w:cs="Times New Roman"/>
          <w:b/>
          <w:noProof/>
          <w:sz w:val="20"/>
          <w:szCs w:val="20"/>
        </w:rPr>
        <w:t>:</w:t>
      </w:r>
      <w:r w:rsidRPr="00152095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Pr="00152095">
        <w:rPr>
          <w:rFonts w:ascii="Times New Roman" w:hAnsi="Times New Roman" w:cs="Times New Roman"/>
          <w:noProof/>
          <w:sz w:val="20"/>
          <w:szCs w:val="20"/>
        </w:rPr>
        <w:t>Information of nucleotide sequences participated in phylogenetic analysis</w:t>
      </w:r>
    </w:p>
    <w:tbl>
      <w:tblPr>
        <w:tblStyle w:val="TableGrid"/>
        <w:tblW w:w="5478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088"/>
        <w:gridCol w:w="1092"/>
        <w:gridCol w:w="1079"/>
        <w:gridCol w:w="1100"/>
        <w:gridCol w:w="1266"/>
        <w:gridCol w:w="755"/>
        <w:gridCol w:w="1902"/>
      </w:tblGrid>
      <w:tr w:rsidR="002B2362" w:rsidRPr="00242BFE" w:rsidTr="00917635">
        <w:tc>
          <w:tcPr>
            <w:tcW w:w="911" w:type="pct"/>
            <w:vMerge w:val="restart"/>
          </w:tcPr>
          <w:p w:rsidR="002B2362" w:rsidRPr="00242BFE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</w:p>
          <w:p w:rsidR="002B2362" w:rsidRPr="00242BFE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</w:p>
          <w:p w:rsidR="002B2362" w:rsidRPr="00242BFE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  <w:r w:rsidRPr="00242BFE"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>Locus</w:t>
            </w:r>
          </w:p>
        </w:tc>
        <w:tc>
          <w:tcPr>
            <w:tcW w:w="537" w:type="pct"/>
            <w:vMerge w:val="restart"/>
          </w:tcPr>
          <w:p w:rsidR="002B2362" w:rsidRPr="00242BFE" w:rsidRDefault="002B2362" w:rsidP="00917635">
            <w:pPr>
              <w:spacing w:before="120"/>
              <w:ind w:left="-108" w:firstLine="108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  <w:r w:rsidRPr="00242BFE"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>No. of strains used for tree construction</w:t>
            </w:r>
          </w:p>
        </w:tc>
        <w:tc>
          <w:tcPr>
            <w:tcW w:w="2240" w:type="pct"/>
            <w:gridSpan w:val="4"/>
          </w:tcPr>
          <w:p w:rsidR="002B2362" w:rsidRPr="00242BFE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  <w:r w:rsidRPr="00242BFE"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>Nucleotide sequence information</w:t>
            </w:r>
          </w:p>
        </w:tc>
        <w:tc>
          <w:tcPr>
            <w:tcW w:w="373" w:type="pct"/>
            <w:vMerge w:val="restart"/>
          </w:tcPr>
          <w:p w:rsidR="002B2362" w:rsidRPr="00242BFE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</w:p>
          <w:p w:rsidR="002B2362" w:rsidRPr="00242BFE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</w:p>
          <w:p w:rsidR="002B2362" w:rsidRPr="00242BFE" w:rsidRDefault="002B2362" w:rsidP="00917635">
            <w:pPr>
              <w:spacing w:before="120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  <w:r w:rsidRPr="00242BFE"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>Total*</w:t>
            </w:r>
          </w:p>
        </w:tc>
        <w:tc>
          <w:tcPr>
            <w:tcW w:w="939" w:type="pct"/>
            <w:vMerge w:val="restart"/>
          </w:tcPr>
          <w:p w:rsidR="002B2362" w:rsidRPr="00242BFE" w:rsidRDefault="002B2362" w:rsidP="00917635">
            <w:pPr>
              <w:spacing w:before="120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  <w:r w:rsidRPr="00242BFE"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>Frequency</w:t>
            </w:r>
          </w:p>
          <w:p w:rsidR="002B2362" w:rsidRPr="00242BFE" w:rsidRDefault="002B2362" w:rsidP="00917635">
            <w:pPr>
              <w:spacing w:before="120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  <w:r w:rsidRPr="00242BFE"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>T/C/A/G (%)</w:t>
            </w:r>
          </w:p>
        </w:tc>
      </w:tr>
      <w:tr w:rsidR="002B2362" w:rsidRPr="00242BFE" w:rsidTr="00917635">
        <w:tc>
          <w:tcPr>
            <w:tcW w:w="911" w:type="pct"/>
            <w:vMerge/>
          </w:tcPr>
          <w:p w:rsidR="002B2362" w:rsidRPr="00242BFE" w:rsidRDefault="002B2362" w:rsidP="00917635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537" w:type="pct"/>
            <w:vMerge/>
          </w:tcPr>
          <w:p w:rsidR="002B2362" w:rsidRPr="00242BFE" w:rsidRDefault="002B2362" w:rsidP="00917635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539" w:type="pct"/>
          </w:tcPr>
          <w:p w:rsidR="002B2362" w:rsidRPr="00242BFE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  <w:r w:rsidRPr="00242BFE"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>Cnoserved (C)</w:t>
            </w:r>
          </w:p>
        </w:tc>
        <w:tc>
          <w:tcPr>
            <w:tcW w:w="533" w:type="pct"/>
          </w:tcPr>
          <w:p w:rsidR="002B2362" w:rsidRPr="00242BFE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  <w:r w:rsidRPr="00242BFE"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>Variables (V)</w:t>
            </w:r>
          </w:p>
        </w:tc>
        <w:tc>
          <w:tcPr>
            <w:tcW w:w="543" w:type="pct"/>
          </w:tcPr>
          <w:p w:rsidR="002B2362" w:rsidRPr="00242BFE" w:rsidRDefault="002B2362" w:rsidP="00917635">
            <w:pPr>
              <w:spacing w:before="120"/>
              <w:ind w:left="-107" w:right="-143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  <w:r w:rsidRPr="00242BFE"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>Parsimony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 xml:space="preserve"> </w:t>
            </w:r>
            <w:r w:rsidRPr="00242BFE"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>informative (Pi)</w:t>
            </w:r>
          </w:p>
        </w:tc>
        <w:tc>
          <w:tcPr>
            <w:tcW w:w="625" w:type="pct"/>
          </w:tcPr>
          <w:p w:rsidR="002B2362" w:rsidRPr="00242BFE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</w:pPr>
            <w:r w:rsidRPr="00242BFE">
              <w:rPr>
                <w:rFonts w:ascii="Times New Roman" w:hAnsi="Times New Roman" w:cs="Times New Roman"/>
                <w:b/>
                <w:noProof/>
                <w:sz w:val="18"/>
                <w:szCs w:val="20"/>
              </w:rPr>
              <w:t>Singleton (S)</w:t>
            </w:r>
          </w:p>
        </w:tc>
        <w:tc>
          <w:tcPr>
            <w:tcW w:w="373" w:type="pct"/>
            <w:vMerge/>
          </w:tcPr>
          <w:p w:rsidR="002B2362" w:rsidRPr="00242BFE" w:rsidRDefault="002B2362" w:rsidP="00917635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  <w:tc>
          <w:tcPr>
            <w:tcW w:w="939" w:type="pct"/>
            <w:vMerge/>
          </w:tcPr>
          <w:p w:rsidR="002B2362" w:rsidRPr="00242BFE" w:rsidRDefault="002B2362" w:rsidP="00917635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</w:p>
        </w:tc>
      </w:tr>
      <w:tr w:rsidR="002B2362" w:rsidRPr="00242BFE" w:rsidTr="00917635">
        <w:tc>
          <w:tcPr>
            <w:tcW w:w="911" w:type="pct"/>
          </w:tcPr>
          <w:p w:rsidR="002B2362" w:rsidRPr="00AD6820" w:rsidRDefault="002B2362" w:rsidP="00917635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16S rRNA</w:t>
            </w:r>
          </w:p>
        </w:tc>
        <w:tc>
          <w:tcPr>
            <w:tcW w:w="537" w:type="pct"/>
          </w:tcPr>
          <w:p w:rsidR="002B2362" w:rsidRPr="00AD6820" w:rsidRDefault="002B2362" w:rsidP="00917635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65</w:t>
            </w:r>
          </w:p>
        </w:tc>
        <w:tc>
          <w:tcPr>
            <w:tcW w:w="539" w:type="pct"/>
          </w:tcPr>
          <w:p w:rsidR="002B2362" w:rsidRPr="00AD6820" w:rsidRDefault="002B2362" w:rsidP="00917635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486 (60.4)</w:t>
            </w:r>
          </w:p>
        </w:tc>
        <w:tc>
          <w:tcPr>
            <w:tcW w:w="533" w:type="pct"/>
          </w:tcPr>
          <w:p w:rsidR="002B2362" w:rsidRPr="00AD6820" w:rsidRDefault="002B2362" w:rsidP="00917635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313 (38.9)</w:t>
            </w:r>
          </w:p>
        </w:tc>
        <w:tc>
          <w:tcPr>
            <w:tcW w:w="543" w:type="pct"/>
          </w:tcPr>
          <w:p w:rsidR="002B2362" w:rsidRPr="00AD6820" w:rsidRDefault="002B2362" w:rsidP="00917635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83 (10.3)</w:t>
            </w:r>
          </w:p>
        </w:tc>
        <w:tc>
          <w:tcPr>
            <w:tcW w:w="625" w:type="pct"/>
          </w:tcPr>
          <w:p w:rsidR="002B2362" w:rsidRPr="00AD6820" w:rsidRDefault="002B2362" w:rsidP="00917635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30 (28.6)</w:t>
            </w:r>
          </w:p>
        </w:tc>
        <w:tc>
          <w:tcPr>
            <w:tcW w:w="373" w:type="pct"/>
          </w:tcPr>
          <w:p w:rsidR="002B2362" w:rsidRPr="00AD6820" w:rsidRDefault="002B2362" w:rsidP="00917635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805</w:t>
            </w:r>
          </w:p>
        </w:tc>
        <w:tc>
          <w:tcPr>
            <w:tcW w:w="939" w:type="pct"/>
          </w:tcPr>
          <w:p w:rsidR="002B2362" w:rsidRPr="00AD6820" w:rsidRDefault="002B2362" w:rsidP="00917635">
            <w:pPr>
              <w:spacing w:before="120" w:line="480" w:lineRule="auto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20.1/22.8/25.8/31.3</w:t>
            </w:r>
          </w:p>
        </w:tc>
      </w:tr>
      <w:tr w:rsidR="002B2362" w:rsidRPr="00242BFE" w:rsidTr="00917635">
        <w:tc>
          <w:tcPr>
            <w:tcW w:w="911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  <w:t>gln</w:t>
            </w: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II</w:t>
            </w:r>
          </w:p>
        </w:tc>
        <w:tc>
          <w:tcPr>
            <w:tcW w:w="537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75</w:t>
            </w:r>
          </w:p>
        </w:tc>
        <w:tc>
          <w:tcPr>
            <w:tcW w:w="539" w:type="pct"/>
          </w:tcPr>
          <w:p w:rsidR="002B2362" w:rsidRPr="00D60D89" w:rsidRDefault="002B2362" w:rsidP="00917635">
            <w:pPr>
              <w:ind w:right="-54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130 (60.0)       </w:t>
            </w:r>
          </w:p>
        </w:tc>
        <w:tc>
          <w:tcPr>
            <w:tcW w:w="533" w:type="pct"/>
          </w:tcPr>
          <w:p w:rsidR="002B2362" w:rsidRPr="00D60D89" w:rsidRDefault="002B2362" w:rsidP="00917635">
            <w:pPr>
              <w:ind w:right="-58" w:hanging="162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  87 (40.0)</w:t>
            </w:r>
          </w:p>
        </w:tc>
        <w:tc>
          <w:tcPr>
            <w:tcW w:w="543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74 (34.1)</w:t>
            </w:r>
          </w:p>
        </w:tc>
        <w:tc>
          <w:tcPr>
            <w:tcW w:w="625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13 (6.0)</w:t>
            </w:r>
          </w:p>
        </w:tc>
        <w:tc>
          <w:tcPr>
            <w:tcW w:w="373" w:type="pct"/>
          </w:tcPr>
          <w:p w:rsidR="002B2362" w:rsidRPr="00D60D89" w:rsidRDefault="002B2362" w:rsidP="00917635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217</w:t>
            </w:r>
          </w:p>
        </w:tc>
        <w:tc>
          <w:tcPr>
            <w:tcW w:w="939" w:type="pct"/>
          </w:tcPr>
          <w:p w:rsidR="002B2362" w:rsidRPr="00D60D89" w:rsidRDefault="002B2362" w:rsidP="00917635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18.2/30.0/18.3/33.5</w:t>
            </w:r>
          </w:p>
        </w:tc>
      </w:tr>
      <w:tr w:rsidR="002B2362" w:rsidRPr="00242BFE" w:rsidTr="00917635">
        <w:tc>
          <w:tcPr>
            <w:tcW w:w="911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  <w:t>gyr</w:t>
            </w: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B</w:t>
            </w:r>
          </w:p>
        </w:tc>
        <w:tc>
          <w:tcPr>
            <w:tcW w:w="537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66</w:t>
            </w:r>
          </w:p>
        </w:tc>
        <w:tc>
          <w:tcPr>
            <w:tcW w:w="539" w:type="pct"/>
          </w:tcPr>
          <w:p w:rsidR="002B2362" w:rsidRPr="00D60D89" w:rsidRDefault="002B2362" w:rsidP="00917635">
            <w:pPr>
              <w:ind w:right="-54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116 (46.2)</w:t>
            </w:r>
          </w:p>
        </w:tc>
        <w:tc>
          <w:tcPr>
            <w:tcW w:w="533" w:type="pct"/>
          </w:tcPr>
          <w:p w:rsidR="002B2362" w:rsidRPr="00D60D89" w:rsidRDefault="002B2362" w:rsidP="00917635">
            <w:pPr>
              <w:ind w:right="-58" w:hanging="162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 134 (53.4)</w:t>
            </w:r>
          </w:p>
        </w:tc>
        <w:tc>
          <w:tcPr>
            <w:tcW w:w="543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95 (37.8)</w:t>
            </w:r>
          </w:p>
        </w:tc>
        <w:tc>
          <w:tcPr>
            <w:tcW w:w="625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39 (15.5)</w:t>
            </w:r>
          </w:p>
        </w:tc>
        <w:tc>
          <w:tcPr>
            <w:tcW w:w="373" w:type="pct"/>
          </w:tcPr>
          <w:p w:rsidR="002B2362" w:rsidRPr="00D60D89" w:rsidRDefault="002B2362" w:rsidP="00917635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251</w:t>
            </w:r>
          </w:p>
        </w:tc>
        <w:tc>
          <w:tcPr>
            <w:tcW w:w="939" w:type="pct"/>
          </w:tcPr>
          <w:p w:rsidR="002B2362" w:rsidRPr="00D60D89" w:rsidRDefault="002B2362" w:rsidP="00917635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17.4/33.4/19.4/29.8</w:t>
            </w:r>
          </w:p>
        </w:tc>
      </w:tr>
      <w:tr w:rsidR="002B2362" w:rsidRPr="00242BFE" w:rsidTr="00917635">
        <w:tc>
          <w:tcPr>
            <w:tcW w:w="911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  <w:lastRenderedPageBreak/>
              <w:t>atpD</w:t>
            </w:r>
          </w:p>
        </w:tc>
        <w:tc>
          <w:tcPr>
            <w:tcW w:w="537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62</w:t>
            </w:r>
          </w:p>
        </w:tc>
        <w:tc>
          <w:tcPr>
            <w:tcW w:w="539" w:type="pct"/>
          </w:tcPr>
          <w:p w:rsidR="002B2362" w:rsidRPr="00D60D89" w:rsidRDefault="002B2362" w:rsidP="00917635">
            <w:pPr>
              <w:ind w:right="-54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223 (62.1)</w:t>
            </w:r>
          </w:p>
        </w:tc>
        <w:tc>
          <w:tcPr>
            <w:tcW w:w="533" w:type="pct"/>
          </w:tcPr>
          <w:p w:rsidR="002B2362" w:rsidRPr="00D60D89" w:rsidRDefault="002B2362" w:rsidP="00917635">
            <w:pPr>
              <w:ind w:right="-58" w:hanging="162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 136 (37.9)</w:t>
            </w:r>
          </w:p>
        </w:tc>
        <w:tc>
          <w:tcPr>
            <w:tcW w:w="543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89 (24.8)</w:t>
            </w:r>
          </w:p>
        </w:tc>
        <w:tc>
          <w:tcPr>
            <w:tcW w:w="625" w:type="pct"/>
          </w:tcPr>
          <w:p w:rsidR="002B2362" w:rsidRPr="00D60D89" w:rsidRDefault="002B2362" w:rsidP="00917635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47 (13.1)</w:t>
            </w:r>
          </w:p>
        </w:tc>
        <w:tc>
          <w:tcPr>
            <w:tcW w:w="373" w:type="pct"/>
          </w:tcPr>
          <w:p w:rsidR="002B2362" w:rsidRPr="00D60D89" w:rsidRDefault="002B2362" w:rsidP="00917635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359</w:t>
            </w:r>
          </w:p>
        </w:tc>
        <w:tc>
          <w:tcPr>
            <w:tcW w:w="939" w:type="pct"/>
          </w:tcPr>
          <w:p w:rsidR="002B2362" w:rsidRPr="00D60D89" w:rsidRDefault="002B2362" w:rsidP="00917635">
            <w:pPr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20.6/31.2/15.9/32.3</w:t>
            </w:r>
          </w:p>
        </w:tc>
      </w:tr>
      <w:tr w:rsidR="00D60D89" w:rsidRPr="00242BFE" w:rsidTr="00917635">
        <w:tc>
          <w:tcPr>
            <w:tcW w:w="911" w:type="pct"/>
          </w:tcPr>
          <w:p w:rsidR="00D60D89" w:rsidRPr="00D60D89" w:rsidRDefault="00D60D89" w:rsidP="00244450">
            <w:pPr>
              <w:spacing w:before="120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Concatenated</w:t>
            </w:r>
          </w:p>
          <w:p w:rsidR="00D60D89" w:rsidRPr="00D60D89" w:rsidRDefault="00D60D89" w:rsidP="00244450">
            <w:pPr>
              <w:spacing w:before="12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(</w:t>
            </w:r>
            <w:r w:rsidRPr="00D60D89"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  <w:t>atpD</w:t>
            </w: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+</w:t>
            </w:r>
            <w:r w:rsidRPr="00D60D89"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  <w:t>glnII</w:t>
            </w: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+ </w:t>
            </w:r>
            <w:r w:rsidRPr="00D60D89"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  <w:t>gyr</w:t>
            </w: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B)</w:t>
            </w:r>
          </w:p>
        </w:tc>
        <w:tc>
          <w:tcPr>
            <w:tcW w:w="537" w:type="pct"/>
          </w:tcPr>
          <w:p w:rsidR="00D60D89" w:rsidRPr="00D60D89" w:rsidRDefault="00D60D89" w:rsidP="00244450">
            <w:pPr>
              <w:spacing w:before="120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49</w:t>
            </w:r>
          </w:p>
        </w:tc>
        <w:tc>
          <w:tcPr>
            <w:tcW w:w="539" w:type="pct"/>
          </w:tcPr>
          <w:p w:rsidR="00D60D89" w:rsidRPr="00D60D89" w:rsidRDefault="00D60D89" w:rsidP="00244450">
            <w:pPr>
              <w:spacing w:before="120"/>
              <w:ind w:right="-54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475 (57.4)</w:t>
            </w:r>
          </w:p>
        </w:tc>
        <w:tc>
          <w:tcPr>
            <w:tcW w:w="533" w:type="pct"/>
          </w:tcPr>
          <w:p w:rsidR="00D60D89" w:rsidRPr="00D60D89" w:rsidRDefault="00D60D89" w:rsidP="00244450">
            <w:pPr>
              <w:spacing w:before="120"/>
              <w:ind w:right="-58" w:hanging="162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351 (42.4)</w:t>
            </w:r>
          </w:p>
        </w:tc>
        <w:tc>
          <w:tcPr>
            <w:tcW w:w="543" w:type="pct"/>
          </w:tcPr>
          <w:p w:rsidR="00D60D89" w:rsidRPr="00D60D89" w:rsidRDefault="00D60D89" w:rsidP="00244450">
            <w:pPr>
              <w:spacing w:before="120"/>
              <w:ind w:right="-143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244 (29.5)</w:t>
            </w:r>
          </w:p>
        </w:tc>
        <w:tc>
          <w:tcPr>
            <w:tcW w:w="625" w:type="pct"/>
          </w:tcPr>
          <w:p w:rsidR="00D60D89" w:rsidRPr="00D60D89" w:rsidRDefault="00D60D89" w:rsidP="00244450">
            <w:pPr>
              <w:spacing w:before="120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107 (12.9)</w:t>
            </w:r>
          </w:p>
        </w:tc>
        <w:tc>
          <w:tcPr>
            <w:tcW w:w="373" w:type="pct"/>
          </w:tcPr>
          <w:p w:rsidR="00D60D89" w:rsidRPr="00D60D89" w:rsidRDefault="00D60D89" w:rsidP="00244450">
            <w:pPr>
              <w:spacing w:before="12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827 </w:t>
            </w:r>
          </w:p>
        </w:tc>
        <w:tc>
          <w:tcPr>
            <w:tcW w:w="939" w:type="pct"/>
          </w:tcPr>
          <w:p w:rsidR="00D60D89" w:rsidRPr="00D60D89" w:rsidRDefault="00D60D89" w:rsidP="00244450">
            <w:pPr>
              <w:spacing w:before="12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19.0/31.5/17.6/31.9</w:t>
            </w:r>
          </w:p>
        </w:tc>
      </w:tr>
      <w:tr w:rsidR="002B2362" w:rsidRPr="00242BFE" w:rsidTr="00917635">
        <w:tc>
          <w:tcPr>
            <w:tcW w:w="911" w:type="pct"/>
          </w:tcPr>
          <w:p w:rsidR="002B2362" w:rsidRPr="00D60D89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  <w:t>nif</w:t>
            </w: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H</w:t>
            </w:r>
          </w:p>
        </w:tc>
        <w:tc>
          <w:tcPr>
            <w:tcW w:w="537" w:type="pct"/>
          </w:tcPr>
          <w:p w:rsidR="002B2362" w:rsidRPr="00D60D89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69</w:t>
            </w:r>
          </w:p>
        </w:tc>
        <w:tc>
          <w:tcPr>
            <w:tcW w:w="539" w:type="pct"/>
          </w:tcPr>
          <w:p w:rsidR="002B2362" w:rsidRPr="00D60D89" w:rsidRDefault="002B2362" w:rsidP="00917635">
            <w:pPr>
              <w:spacing w:before="120"/>
              <w:ind w:right="-54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114 (57.0)</w:t>
            </w:r>
          </w:p>
        </w:tc>
        <w:tc>
          <w:tcPr>
            <w:tcW w:w="533" w:type="pct"/>
          </w:tcPr>
          <w:p w:rsidR="002B2362" w:rsidRPr="00D60D89" w:rsidRDefault="002B2362" w:rsidP="00917635">
            <w:pPr>
              <w:spacing w:before="120"/>
              <w:ind w:right="-58" w:hanging="162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 85 (42.5)</w:t>
            </w:r>
          </w:p>
        </w:tc>
        <w:tc>
          <w:tcPr>
            <w:tcW w:w="543" w:type="pct"/>
          </w:tcPr>
          <w:p w:rsidR="002B2362" w:rsidRPr="00D60D89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77 (38.5)</w:t>
            </w:r>
          </w:p>
        </w:tc>
        <w:tc>
          <w:tcPr>
            <w:tcW w:w="625" w:type="pct"/>
          </w:tcPr>
          <w:p w:rsidR="002B2362" w:rsidRPr="00D60D89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8(4.0)</w:t>
            </w:r>
          </w:p>
        </w:tc>
        <w:tc>
          <w:tcPr>
            <w:tcW w:w="373" w:type="pct"/>
          </w:tcPr>
          <w:p w:rsidR="002B2362" w:rsidRPr="00D60D89" w:rsidRDefault="002B2362" w:rsidP="00917635">
            <w:pPr>
              <w:spacing w:before="12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200</w:t>
            </w:r>
          </w:p>
        </w:tc>
        <w:tc>
          <w:tcPr>
            <w:tcW w:w="939" w:type="pct"/>
          </w:tcPr>
          <w:p w:rsidR="002B2362" w:rsidRPr="00D60D89" w:rsidRDefault="002B2362" w:rsidP="00917635">
            <w:pPr>
              <w:spacing w:before="12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20.2/31.9/21.6/26.3</w:t>
            </w:r>
          </w:p>
        </w:tc>
      </w:tr>
      <w:tr w:rsidR="002B2362" w:rsidRPr="00242BFE" w:rsidTr="00917635">
        <w:tc>
          <w:tcPr>
            <w:tcW w:w="911" w:type="pct"/>
          </w:tcPr>
          <w:p w:rsidR="002B2362" w:rsidRPr="00D60D89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i/>
                <w:noProof/>
                <w:sz w:val="18"/>
                <w:szCs w:val="20"/>
              </w:rPr>
              <w:t>nodD</w:t>
            </w:r>
          </w:p>
        </w:tc>
        <w:tc>
          <w:tcPr>
            <w:tcW w:w="537" w:type="pct"/>
          </w:tcPr>
          <w:p w:rsidR="002B2362" w:rsidRPr="00D60D89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28</w:t>
            </w:r>
          </w:p>
        </w:tc>
        <w:tc>
          <w:tcPr>
            <w:tcW w:w="539" w:type="pct"/>
          </w:tcPr>
          <w:p w:rsidR="002B2362" w:rsidRPr="00D60D89" w:rsidRDefault="002B2362" w:rsidP="00917635">
            <w:pPr>
              <w:spacing w:before="120"/>
              <w:ind w:right="-54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95 (45.0)</w:t>
            </w:r>
          </w:p>
        </w:tc>
        <w:tc>
          <w:tcPr>
            <w:tcW w:w="533" w:type="pct"/>
          </w:tcPr>
          <w:p w:rsidR="002B2362" w:rsidRPr="00D60D89" w:rsidRDefault="002B2362" w:rsidP="00917635">
            <w:pPr>
              <w:spacing w:before="120"/>
              <w:ind w:right="-58" w:hanging="162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 xml:space="preserve"> 116 (54.9)</w:t>
            </w:r>
          </w:p>
        </w:tc>
        <w:tc>
          <w:tcPr>
            <w:tcW w:w="543" w:type="pct"/>
          </w:tcPr>
          <w:p w:rsidR="002B2362" w:rsidRPr="00D60D89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85 (40.3)</w:t>
            </w:r>
          </w:p>
        </w:tc>
        <w:tc>
          <w:tcPr>
            <w:tcW w:w="625" w:type="pct"/>
          </w:tcPr>
          <w:p w:rsidR="002B2362" w:rsidRPr="00D60D89" w:rsidRDefault="002B2362" w:rsidP="00917635">
            <w:pPr>
              <w:spacing w:before="120"/>
              <w:jc w:val="center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31 (14.7)</w:t>
            </w:r>
          </w:p>
        </w:tc>
        <w:tc>
          <w:tcPr>
            <w:tcW w:w="373" w:type="pct"/>
          </w:tcPr>
          <w:p w:rsidR="002B2362" w:rsidRPr="00D60D89" w:rsidRDefault="002B2362" w:rsidP="00917635">
            <w:pPr>
              <w:spacing w:before="12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211</w:t>
            </w:r>
          </w:p>
        </w:tc>
        <w:tc>
          <w:tcPr>
            <w:tcW w:w="939" w:type="pct"/>
          </w:tcPr>
          <w:p w:rsidR="002B2362" w:rsidRPr="00D60D89" w:rsidRDefault="002B2362" w:rsidP="00917635">
            <w:pPr>
              <w:spacing w:before="120"/>
              <w:rPr>
                <w:rFonts w:ascii="Times New Roman" w:hAnsi="Times New Roman" w:cs="Times New Roman"/>
                <w:noProof/>
                <w:sz w:val="18"/>
                <w:szCs w:val="20"/>
              </w:rPr>
            </w:pPr>
            <w:r w:rsidRPr="00D60D89">
              <w:rPr>
                <w:rFonts w:ascii="Times New Roman" w:hAnsi="Times New Roman" w:cs="Times New Roman"/>
                <w:noProof/>
                <w:sz w:val="18"/>
                <w:szCs w:val="20"/>
              </w:rPr>
              <w:t>18.6/27.4/20.9/33.1</w:t>
            </w:r>
          </w:p>
        </w:tc>
      </w:tr>
    </w:tbl>
    <w:p w:rsidR="002B2362" w:rsidRDefault="002B2362"/>
    <w:p w:rsidR="002B2362" w:rsidRPr="00F46DCC" w:rsidRDefault="002B2362" w:rsidP="002B2362">
      <w:pPr>
        <w:keepNext/>
        <w:spacing w:after="0" w:line="240" w:lineRule="auto"/>
        <w:rPr>
          <w:rFonts w:ascii="Times New Roman" w:hAnsi="Times New Roman" w:cs="Times New Roman"/>
          <w:b/>
          <w:bCs/>
          <w:szCs w:val="24"/>
        </w:rPr>
      </w:pPr>
      <w:bookmarkStart w:id="0" w:name="_Toc407545392"/>
      <w:bookmarkEnd w:id="0"/>
    </w:p>
    <w:p w:rsidR="002B2362" w:rsidRDefault="002B2362"/>
    <w:p w:rsidR="002B2362" w:rsidRDefault="002B2362">
      <w:pPr>
        <w:sectPr w:rsidR="002B2362" w:rsidSect="00237B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B2362" w:rsidRDefault="002B2362">
      <w:r w:rsidRPr="002B2362">
        <w:rPr>
          <w:noProof/>
          <w:lang w:eastAsia="en-IN" w:bidi="hi-IN"/>
        </w:rPr>
        <w:lastRenderedPageBreak/>
        <w:drawing>
          <wp:inline distT="0" distB="0" distL="0" distR="0">
            <wp:extent cx="5320979" cy="6355272"/>
            <wp:effectExtent l="19050" t="0" r="0" b="0"/>
            <wp:docPr id="2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320979" cy="6355272"/>
                      <a:chOff x="3643509" y="188640"/>
                      <a:chExt cx="5320979" cy="6355272"/>
                    </a:xfrm>
                  </a:grpSpPr>
                  <a:pic>
                    <a:nvPicPr>
                      <a:cNvPr id="1026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5" cstate="print"/>
                      <a:srcRect l="59353" t="11926" r="8754" b="31375"/>
                      <a:stretch>
                        <a:fillRect/>
                      </a:stretch>
                    </a:blipFill>
                    <a:spPr bwMode="auto">
                      <a:xfrm>
                        <a:off x="5076056" y="188640"/>
                        <a:ext cx="3888432" cy="432048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1027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6" cstate="print"/>
                      <a:srcRect l="63584" t="29210" r="14563" b="21650"/>
                      <a:stretch>
                        <a:fillRect/>
                      </a:stretch>
                    </a:blipFill>
                    <a:spPr bwMode="auto">
                      <a:xfrm>
                        <a:off x="3643509" y="2245848"/>
                        <a:ext cx="1613777" cy="22680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1028" name="Picture 4"/>
                      <a:cNvPicPr>
                        <a:picLocks noChangeAspect="1" noChangeArrowheads="1"/>
                      </a:cNvPicPr>
                    </a:nvPicPr>
                    <a:blipFill>
                      <a:blip r:embed="rId7" cstate="print"/>
                      <a:srcRect l="15744" t="53780" r="57087" b="8421"/>
                      <a:stretch>
                        <a:fillRect/>
                      </a:stretch>
                    </a:blipFill>
                    <a:spPr bwMode="auto">
                      <a:xfrm>
                        <a:off x="4211960" y="4509120"/>
                        <a:ext cx="2340000" cy="203479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7" name="Rectangle 6"/>
                      <a:cNvSpPr/>
                    </a:nvSpPr>
                    <a:spPr>
                      <a:xfrm>
                        <a:off x="4245331" y="2235888"/>
                        <a:ext cx="648072" cy="2880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IN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8" name="TextBox 7"/>
                      <a:cNvSpPr txBox="1"/>
                    </a:nvSpPr>
                    <a:spPr>
                      <a:xfrm>
                        <a:off x="3785750" y="1436188"/>
                        <a:ext cx="773943" cy="461665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dirty="0" err="1" smtClean="0">
                              <a:latin typeface="Times New Roman" pitchFamily="18" charset="0"/>
                              <a:cs typeface="Times New Roman" pitchFamily="18" charset="0"/>
                            </a:rPr>
                            <a:t>Googo</a:t>
                          </a:r>
                          <a:endParaRPr lang="en-US" sz="12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r>
                            <a:rPr lang="en-US" sz="1200" dirty="0" err="1" smtClean="0">
                              <a:latin typeface="Times New Roman" pitchFamily="18" charset="0"/>
                              <a:cs typeface="Times New Roman" pitchFamily="18" charset="0"/>
                            </a:rPr>
                            <a:t>Manga</a:t>
                          </a:r>
                          <a:endParaRPr lang="en-IN" sz="12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10" name="Straight Arrow Connector 9"/>
                      <a:cNvCxnSpPr/>
                    </a:nvCxnSpPr>
                    <a:spPr>
                      <a:xfrm flipH="1" flipV="1">
                        <a:off x="4355976" y="1916832"/>
                        <a:ext cx="72008" cy="288032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17" name="Curved Connector 16"/>
                      <a:cNvCxnSpPr/>
                    </a:nvCxnSpPr>
                    <a:spPr>
                      <a:xfrm rot="10800000" flipV="1">
                        <a:off x="5004048" y="2073727"/>
                        <a:ext cx="1008112" cy="884588"/>
                      </a:xfrm>
                      <a:prstGeom prst="curvedConnector3">
                        <a:avLst>
                          <a:gd name="adj1" fmla="val 50000"/>
                        </a:avLst>
                      </a:prstGeom>
                      <a:ln w="38100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20" name="Straight Arrow Connector 19"/>
                      <a:cNvCxnSpPr/>
                    </a:nvCxnSpPr>
                    <a:spPr>
                      <a:xfrm flipH="1">
                        <a:off x="6536708" y="4313588"/>
                        <a:ext cx="720080" cy="864096"/>
                      </a:xfrm>
                      <a:prstGeom prst="straightConnector1">
                        <a:avLst/>
                      </a:prstGeom>
                      <a:ln w="38100"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2" name="TextBox 21"/>
                      <a:cNvSpPr txBox="1"/>
                    </a:nvSpPr>
                    <a:spPr>
                      <a:xfrm>
                        <a:off x="4132339" y="4365104"/>
                        <a:ext cx="1296144" cy="36933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Ghana</a:t>
                          </a:r>
                          <a:endParaRPr lang="en-IN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3" name="TextBox 22"/>
                      <a:cNvSpPr txBox="1"/>
                    </a:nvSpPr>
                    <a:spPr>
                      <a:xfrm>
                        <a:off x="5652120" y="6165304"/>
                        <a:ext cx="1728192" cy="36933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South Africa</a:t>
                          </a:r>
                          <a:endParaRPr lang="en-IN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4" name="Rectangle 23"/>
                      <a:cNvSpPr/>
                    </a:nvSpPr>
                    <a:spPr>
                      <a:xfrm>
                        <a:off x="4075557" y="3902032"/>
                        <a:ext cx="648072" cy="2880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rtlCol="0" anchor="ctr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en-IN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cxnSp>
                    <a:nvCxnSpPr>
                      <a:cNvPr id="26" name="Straight Arrow Connector 25"/>
                      <a:cNvCxnSpPr>
                        <a:stCxn id="24" idx="3"/>
                      </a:cNvCxnSpPr>
                    </a:nvCxnSpPr>
                    <a:spPr>
                      <a:xfrm flipV="1">
                        <a:off x="4723629" y="4005064"/>
                        <a:ext cx="928491" cy="40984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27" name="TextBox 26"/>
                      <a:cNvSpPr txBox="1"/>
                    </a:nvSpPr>
                    <a:spPr>
                      <a:xfrm>
                        <a:off x="5672612" y="3573016"/>
                        <a:ext cx="1008112" cy="646331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dirty="0" err="1" smtClean="0">
                              <a:latin typeface="Times New Roman" pitchFamily="18" charset="0"/>
                              <a:cs typeface="Times New Roman" pitchFamily="18" charset="0"/>
                            </a:rPr>
                            <a:t>Savelugu</a:t>
                          </a:r>
                          <a:endParaRPr lang="en-US" sz="12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r>
                            <a:rPr lang="en-US" sz="1200" dirty="0" err="1" smtClean="0">
                              <a:latin typeface="Times New Roman" pitchFamily="18" charset="0"/>
                              <a:cs typeface="Times New Roman" pitchFamily="18" charset="0"/>
                            </a:rPr>
                            <a:t>Kapalisogu</a:t>
                          </a:r>
                          <a:endParaRPr lang="en-US" sz="12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r>
                            <a:rPr lang="en-US" sz="1200" dirty="0" err="1" smtClean="0">
                              <a:latin typeface="Times New Roman" pitchFamily="18" charset="0"/>
                              <a:cs typeface="Times New Roman" pitchFamily="18" charset="0"/>
                            </a:rPr>
                            <a:t>Gbalahi</a:t>
                          </a:r>
                          <a:endParaRPr lang="en-IN" sz="12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cxnSp>
                    <a:nvCxnSpPr>
                      <a:cNvPr id="31" name="Straight Arrow Connector 30"/>
                      <a:cNvCxnSpPr/>
                    </a:nvCxnSpPr>
                    <a:spPr>
                      <a:xfrm>
                        <a:off x="6012160" y="5157192"/>
                        <a:ext cx="1152128" cy="432048"/>
                      </a:xfrm>
                      <a:prstGeom prst="straightConnector1">
                        <a:avLst/>
                      </a:prstGeom>
                      <a:ln>
                        <a:solidFill>
                          <a:schemeClr val="tx1"/>
                        </a:solidFill>
                        <a:tailEnd type="arrow"/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32" name="TextBox 31"/>
                      <a:cNvSpPr txBox="1"/>
                    </a:nvSpPr>
                    <a:spPr>
                      <a:xfrm>
                        <a:off x="7190046" y="5439018"/>
                        <a:ext cx="773943" cy="276999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tx1"/>
                        </a:solidFill>
                      </a:ln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200" dirty="0" err="1" smtClean="0">
                              <a:latin typeface="Times New Roman" pitchFamily="18" charset="0"/>
                              <a:cs typeface="Times New Roman" pitchFamily="18" charset="0"/>
                            </a:rPr>
                            <a:t>Morwe</a:t>
                          </a:r>
                          <a:endParaRPr lang="en-IN" sz="12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2B2362" w:rsidRDefault="002B2362"/>
    <w:p w:rsidR="00917635" w:rsidRPr="00917635" w:rsidRDefault="00917635" w:rsidP="00917635">
      <w:pPr>
        <w:rPr>
          <w:rFonts w:ascii="Times New Roman" w:hAnsi="Times New Roman" w:cs="Times New Roman"/>
        </w:rPr>
      </w:pPr>
      <w:r w:rsidRPr="00917635">
        <w:rPr>
          <w:rFonts w:ascii="Times New Roman" w:hAnsi="Times New Roman" w:cs="Times New Roman"/>
          <w:b/>
        </w:rPr>
        <w:t>Fig. S1:</w:t>
      </w:r>
      <w:r>
        <w:rPr>
          <w:rFonts w:ascii="Times New Roman" w:hAnsi="Times New Roman" w:cs="Times New Roman"/>
        </w:rPr>
        <w:t xml:space="preserve"> </w:t>
      </w:r>
      <w:r w:rsidRPr="00917635">
        <w:rPr>
          <w:rFonts w:ascii="Times New Roman" w:hAnsi="Times New Roman" w:cs="Times New Roman"/>
          <w:bCs/>
          <w:sz w:val="20"/>
          <w:szCs w:val="20"/>
        </w:rPr>
        <w:t>Sampling locations of Ghana and South Africa in African continent</w:t>
      </w:r>
    </w:p>
    <w:p w:rsidR="00917635" w:rsidRDefault="00917635">
      <w:pPr>
        <w:sectPr w:rsidR="00917635" w:rsidSect="00237B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B2362" w:rsidRDefault="002B2362"/>
    <w:p w:rsidR="002B2362" w:rsidRDefault="002B2362" w:rsidP="002B2362"/>
    <w:p w:rsidR="002B2362" w:rsidRDefault="00202582" w:rsidP="002B2362">
      <w:r>
        <w:rPr>
          <w:noProof/>
          <w:lang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950" type="#_x0000_t202" style="position:absolute;margin-left:484.55pt;margin-top:220.65pt;width:26.15pt;height:20.9pt;z-index:251671552;mso-width-relative:margin;mso-height-relative:margin" filled="f" stroked="f">
            <v:textbox>
              <w:txbxContent>
                <w:p w:rsidR="00202582" w:rsidRDefault="00202582" w:rsidP="002B2362">
                  <w:r>
                    <w:t>V</w:t>
                  </w:r>
                </w:p>
              </w:txbxContent>
            </v:textbox>
          </v:shape>
        </w:pict>
      </w:r>
      <w:r>
        <w:rPr>
          <w:noProof/>
          <w:lang w:eastAsia="en-IN"/>
        </w:rPr>
        <w:pict>
          <v:shape id="_x0000_s1949" type="#_x0000_t202" style="position:absolute;margin-left:482.65pt;margin-top:176.55pt;width:26.15pt;height:20.9pt;z-index:251670528;mso-width-relative:margin;mso-height-relative:margin" filled="f" stroked="f">
            <v:textbox>
              <w:txbxContent>
                <w:p w:rsidR="00202582" w:rsidRDefault="00202582" w:rsidP="002B2362">
                  <w:r>
                    <w:t>IV</w:t>
                  </w:r>
                </w:p>
              </w:txbxContent>
            </v:textbox>
          </v:shape>
        </w:pict>
      </w:r>
      <w:r>
        <w:rPr>
          <w:noProof/>
          <w:lang w:eastAsia="en-IN"/>
        </w:rPr>
        <w:pict>
          <v:shape id="_x0000_s1948" type="#_x0000_t202" style="position:absolute;margin-left:484.55pt;margin-top:150.7pt;width:26.15pt;height:20.9pt;z-index:251669504;mso-width-relative:margin;mso-height-relative:margin" filled="f" stroked="f">
            <v:textbox>
              <w:txbxContent>
                <w:p w:rsidR="00202582" w:rsidRDefault="00202582" w:rsidP="002B2362">
                  <w:r>
                    <w:t>III</w:t>
                  </w:r>
                </w:p>
              </w:txbxContent>
            </v:textbox>
          </v:shape>
        </w:pict>
      </w:r>
      <w:r>
        <w:rPr>
          <w:noProof/>
          <w:lang w:eastAsia="en-IN"/>
        </w:rPr>
        <w:pict>
          <v:shape id="_x0000_s1947" type="#_x0000_t202" style="position:absolute;margin-left:485.65pt;margin-top:111pt;width:26.15pt;height:20.9pt;z-index:251668480;mso-width-relative:margin;mso-height-relative:margin" filled="f" stroked="f">
            <v:textbox>
              <w:txbxContent>
                <w:p w:rsidR="00202582" w:rsidRDefault="00202582" w:rsidP="002B2362">
                  <w:r>
                    <w:t>II</w:t>
                  </w:r>
                </w:p>
              </w:txbxContent>
            </v:textbox>
          </v:shape>
        </w:pict>
      </w:r>
      <w:r>
        <w:rPr>
          <w:noProof/>
          <w:lang w:val="en-US" w:eastAsia="zh-TW"/>
        </w:rPr>
        <w:pict>
          <v:shape id="_x0000_s1946" type="#_x0000_t202" style="position:absolute;margin-left:486.75pt;margin-top:36.3pt;width:26.15pt;height:20.9pt;z-index:251667456;mso-width-relative:margin;mso-height-relative:margin" filled="f" stroked="f">
            <v:textbox>
              <w:txbxContent>
                <w:p w:rsidR="00202582" w:rsidRDefault="00202582" w:rsidP="002B2362">
                  <w:r>
                    <w:t>I</w:t>
                  </w:r>
                </w:p>
              </w:txbxContent>
            </v:textbox>
          </v:shape>
        </w:pict>
      </w:r>
      <w:r>
        <w:rPr>
          <w:noProof/>
          <w:lang w:eastAsia="en-IN"/>
        </w:rPr>
        <w:pict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_x0000_s1945" type="#_x0000_t88" style="position:absolute;margin-left:484.55pt;margin-top:206.85pt;width:5.05pt;height:48.7pt;z-index:251666432"/>
        </w:pict>
      </w:r>
      <w:r>
        <w:rPr>
          <w:noProof/>
          <w:lang w:eastAsia="en-IN"/>
        </w:rPr>
        <w:pict>
          <v:shape id="_x0000_s1944" type="#_x0000_t88" style="position:absolute;margin-left:485.1pt;margin-top:170.85pt;width:3.95pt;height:31.5pt;z-index:251665408"/>
        </w:pict>
      </w:r>
      <w:r>
        <w:rPr>
          <w:noProof/>
          <w:lang w:eastAsia="en-IN"/>
        </w:rPr>
        <w:pict>
          <v:shape id="_x0000_s1943" type="#_x0000_t88" style="position:absolute;margin-left:484.65pt;margin-top:158.4pt;width:4.95pt;height:7.45pt;z-index:251664384"/>
        </w:pict>
      </w:r>
      <w:r>
        <w:rPr>
          <w:noProof/>
          <w:lang w:eastAsia="en-IN"/>
        </w:rPr>
        <w:pict>
          <v:shape id="_x0000_s1942" type="#_x0000_t88" style="position:absolute;margin-left:485.65pt;margin-top:94.2pt;width:5.05pt;height:55.5pt;z-index:251663360"/>
        </w:pict>
      </w:r>
      <w:r>
        <w:rPr>
          <w:noProof/>
          <w:lang w:eastAsia="en-IN"/>
        </w:rPr>
        <w:pict>
          <v:shape id="_x0000_s1941" type="#_x0000_t88" style="position:absolute;margin-left:485.2pt;margin-top:4.1pt;width:7.15pt;height:84.9pt;z-index:251662336"/>
        </w:pict>
      </w:r>
      <w:r w:rsidR="002B2362" w:rsidRPr="008A2676">
        <w:rPr>
          <w:noProof/>
          <w:lang w:eastAsia="en-IN" w:bidi="hi-IN"/>
        </w:rPr>
        <w:drawing>
          <wp:inline distT="0" distB="0" distL="0" distR="0">
            <wp:extent cx="6183615" cy="3492000"/>
            <wp:effectExtent l="19050" t="0" r="7635" b="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4163" t="5763" r="2238" b="95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615" cy="349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7635" w:rsidRDefault="002B2362" w:rsidP="00917635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917635">
        <w:rPr>
          <w:rFonts w:ascii="Times New Roman" w:hAnsi="Times New Roman" w:cs="Times New Roman"/>
          <w:b/>
        </w:rPr>
        <w:t>Fig. S2:</w:t>
      </w:r>
      <w:r>
        <w:rPr>
          <w:rFonts w:ascii="Times New Roman" w:hAnsi="Times New Roman" w:cs="Times New Roman"/>
        </w:rPr>
        <w:t xml:space="preserve"> </w:t>
      </w:r>
      <w:r w:rsidR="00917635" w:rsidRPr="009B5C80">
        <w:rPr>
          <w:rFonts w:ascii="Times New Roman" w:hAnsi="Times New Roman" w:cs="Times New Roman"/>
          <w:bCs/>
          <w:sz w:val="20"/>
          <w:szCs w:val="20"/>
        </w:rPr>
        <w:t xml:space="preserve">A </w:t>
      </w:r>
      <w:proofErr w:type="spellStart"/>
      <w:r w:rsidR="00917635" w:rsidRPr="009B5C80">
        <w:rPr>
          <w:rFonts w:ascii="Times New Roman" w:hAnsi="Times New Roman" w:cs="Times New Roman"/>
          <w:bCs/>
          <w:sz w:val="20"/>
          <w:szCs w:val="20"/>
        </w:rPr>
        <w:t>dendrogram</w:t>
      </w:r>
      <w:proofErr w:type="spellEnd"/>
      <w:r w:rsidR="00917635" w:rsidRPr="009B5C80">
        <w:rPr>
          <w:rFonts w:ascii="Times New Roman" w:hAnsi="Times New Roman" w:cs="Times New Roman"/>
          <w:bCs/>
          <w:sz w:val="20"/>
          <w:szCs w:val="20"/>
        </w:rPr>
        <w:t xml:space="preserve"> generated from restriction endonucleases digested ITS (16S-23S </w:t>
      </w:r>
      <w:proofErr w:type="spellStart"/>
      <w:r w:rsidR="00917635" w:rsidRPr="009B5C80">
        <w:rPr>
          <w:rFonts w:ascii="Times New Roman" w:hAnsi="Times New Roman" w:cs="Times New Roman"/>
          <w:bCs/>
          <w:sz w:val="20"/>
          <w:szCs w:val="20"/>
        </w:rPr>
        <w:t>rRNA</w:t>
      </w:r>
      <w:proofErr w:type="spellEnd"/>
      <w:r w:rsidR="00917635" w:rsidRPr="009B5C80">
        <w:rPr>
          <w:rFonts w:ascii="Times New Roman" w:hAnsi="Times New Roman" w:cs="Times New Roman"/>
          <w:bCs/>
          <w:sz w:val="20"/>
          <w:szCs w:val="20"/>
        </w:rPr>
        <w:t xml:space="preserve">) </w:t>
      </w:r>
      <w:proofErr w:type="spellStart"/>
      <w:r w:rsidR="00917635" w:rsidRPr="009B5C80">
        <w:rPr>
          <w:rFonts w:ascii="Times New Roman" w:hAnsi="Times New Roman" w:cs="Times New Roman"/>
          <w:bCs/>
          <w:sz w:val="20"/>
          <w:szCs w:val="20"/>
        </w:rPr>
        <w:t>bradyrhizobial</w:t>
      </w:r>
      <w:proofErr w:type="spellEnd"/>
      <w:r w:rsidR="00917635" w:rsidRPr="009B5C80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917635" w:rsidRDefault="00917635" w:rsidP="00917635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                 </w:t>
      </w:r>
      <w:r w:rsidRPr="009B5C80">
        <w:rPr>
          <w:rFonts w:ascii="Times New Roman" w:hAnsi="Times New Roman" w:cs="Times New Roman"/>
          <w:bCs/>
          <w:sz w:val="20"/>
          <w:szCs w:val="20"/>
        </w:rPr>
        <w:t>genomic region (ITS-RFLP) to show the similarities among the ITS-RFLP products.</w:t>
      </w:r>
    </w:p>
    <w:p w:rsidR="00917635" w:rsidRDefault="00917635" w:rsidP="00917635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626672" w:rsidRDefault="00626672" w:rsidP="00917635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  <w:sectPr w:rsidR="00626672" w:rsidSect="002B23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26672" w:rsidRDefault="00202582" w:rsidP="00626672">
      <w:r>
        <w:rPr>
          <w:rFonts w:ascii="Times New Roman" w:hAnsi="Times New Roman" w:cs="Times New Roman"/>
          <w:bCs/>
          <w:noProof/>
          <w:sz w:val="20"/>
          <w:szCs w:val="20"/>
          <w:lang w:eastAsia="en-IN"/>
        </w:rPr>
        <w:lastRenderedPageBreak/>
        <w:pict>
          <v:shape id="_x0000_s2396" type="#_x0000_t202" style="position:absolute;margin-left:-43.8pt;margin-top:703.15pt;width:471.05pt;height:36.05pt;z-index:251676672;mso-width-relative:margin;mso-height-relative:margin" filled="f" stroked="f">
            <v:textbox>
              <w:txbxContent>
                <w:p w:rsidR="00202582" w:rsidRDefault="00202582" w:rsidP="00626672">
                  <w:pPr>
                    <w:jc w:val="both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Fig</w:t>
                  </w:r>
                  <w:r w:rsidRPr="009B5C80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S3.</w:t>
                  </w:r>
                  <w:r w:rsidRPr="009B5C80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 </w:t>
                  </w:r>
                  <w:r w:rsidRPr="009B5C80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Phylogenetic relationships of </w:t>
                  </w:r>
                  <w:r w:rsidRPr="009B5C80">
                    <w:rPr>
                      <w:rFonts w:ascii="Times New Roman" w:hAnsi="Times New Roman" w:cs="Times New Roman"/>
                      <w:bCs/>
                      <w:i/>
                      <w:sz w:val="20"/>
                      <w:szCs w:val="20"/>
                    </w:rPr>
                    <w:t xml:space="preserve">16S </w:t>
                  </w:r>
                  <w:proofErr w:type="spellStart"/>
                  <w:r w:rsidRPr="009B5C80">
                    <w:rPr>
                      <w:rFonts w:ascii="Times New Roman" w:hAnsi="Times New Roman" w:cs="Times New Roman"/>
                      <w:bCs/>
                      <w:i/>
                      <w:sz w:val="20"/>
                      <w:szCs w:val="20"/>
                    </w:rPr>
                    <w:t>rRNA</w:t>
                  </w:r>
                  <w:proofErr w:type="spellEnd"/>
                  <w:r w:rsidRPr="009B5C80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 gene sequences of cowpea nodule DNA. Phylogeny was inferred using the </w:t>
                  </w:r>
                  <w:r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maximum-likelihood</w:t>
                  </w:r>
                  <w:r w:rsidRPr="009B5C80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 method. The percentages of replicate trees in which the associated taxa clustered together were obtained using bootstrap test with 1000 replications.</w:t>
                  </w:r>
                </w:p>
                <w:p w:rsidR="00202582" w:rsidRPr="00917635" w:rsidRDefault="00202582" w:rsidP="00626672">
                  <w:pPr>
                    <w:jc w:val="both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917635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>together were obtained using bootstrap test with 1000 replications.</w:t>
                  </w:r>
                </w:p>
                <w:p w:rsidR="00202582" w:rsidRPr="00917635" w:rsidRDefault="00202582" w:rsidP="0062667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>
        <w:pict>
          <v:group id="_x0000_s2219" editas="canvas" style="width:288.6pt;height:708.15pt;mso-position-horizontal-relative:char;mso-position-vertical-relative:line" coordsize="5772,14163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220" type="#_x0000_t75" style="position:absolute;width:5772;height:14163" o:preferrelative="f">
              <v:fill o:detectmouseclick="t"/>
              <v:path o:extrusionok="t" o:connecttype="none"/>
              <o:lock v:ext="edit" text="t"/>
            </v:shape>
            <v:rect id="_x0000_s2221" style="position:absolute;left:700;top:91;width:2446;height:482;mso-wrap-style:none" filled="f" stroked="f">
              <v:textbox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pachyrhizi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PAC48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043037)</w:t>
                    </w:r>
                  </w:p>
                </w:txbxContent>
              </v:textbox>
            </v:rect>
            <v:shape id="_x0000_s2222" style="position:absolute;left:695;top:193;width:1;height:99" coordsize="0,99" path="m,99l,,,e" filled="f" strokeweight=".45pt">
              <v:stroke joinstyle="miter" endcap="square"/>
              <v:path arrowok="t"/>
            </v:shape>
            <v:rect id="_x0000_s2223" style="position:absolute;left:700;top:292;width:1732;height:398;mso-wrap-style:none" filled="f" stroked="f">
              <v:textbox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elkanii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 xml:space="preserve"> 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U35000)</w:t>
                    </w:r>
                  </w:p>
                </w:txbxContent>
              </v:textbox>
            </v:rect>
            <v:shape id="_x0000_s2224" style="position:absolute;left:695;top:301;width:1;height:100" coordsize="0,100" path="m,l,100r,e" filled="f" strokeweight=".45pt">
              <v:stroke joinstyle="miter" endcap="square"/>
              <v:path arrowok="t"/>
            </v:shape>
            <v:rect id="_x0000_s2225" style="position:absolute;left:700;top:539;width:719;height:359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T2A</w:t>
                    </w:r>
                  </w:p>
                </w:txbxContent>
              </v:textbox>
            </v:rect>
            <v:shape id="_x0000_s2226" style="position:absolute;left:695;top:405;width:1;height:204" coordsize="0,204" path="m,l,204r,e" filled="f" strokeweight=".45pt">
              <v:stroke joinstyle="miter" endcap="square"/>
              <v:path arrowok="t"/>
            </v:shape>
            <v:rect id="_x0000_s2227" style="position:absolute;left:700;top:747;width:664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SA4C</w:t>
                    </w:r>
                  </w:p>
                </w:txbxContent>
              </v:textbox>
            </v:rect>
            <v:shape id="_x0000_s2228" style="position:absolute;left:695;top:509;width:1;height:308" coordsize="0,308" path="m,l,308r,e" filled="f" strokeweight=".45pt">
              <v:stroke joinstyle="miter" endcap="square"/>
              <v:path arrowok="t"/>
            </v:shape>
            <v:rect id="_x0000_s2229" style="position:absolute;left:700;top:955;width:574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T1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>.I</w:t>
                    </w:r>
                  </w:p>
                </w:txbxContent>
              </v:textbox>
            </v:rect>
            <v:shape id="_x0000_s2230" style="position:absolute;left:695;top:613;width:1;height:411" coordsize="0,411" path="m,l,411r,e" filled="f" strokeweight=".45pt">
              <v:stroke joinstyle="miter" endcap="square"/>
              <v:path arrowok="t"/>
            </v:shape>
            <v:rect id="_x0000_s2231" style="position:absolute;left:700;top:1163;width:647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SA2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>.I</w:t>
                    </w:r>
                  </w:p>
                </w:txbxContent>
              </v:textbox>
            </v:rect>
            <v:shape id="_x0000_s2232" style="position:absolute;left:695;top:717;width:1;height:515" coordsize="0,515" path="m,l,515r,e" filled="f" strokeweight=".45pt">
              <v:stroke joinstyle="miter" endcap="square"/>
              <v:path arrowok="t"/>
            </v:shape>
            <v:rect id="_x0000_s2233" style="position:absolute;left:700;top:1371;width:664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SA2A</w:t>
                    </w:r>
                  </w:p>
                </w:txbxContent>
              </v:textbox>
            </v:rect>
            <v:shape id="_x0000_s2234" style="position:absolute;left:695;top:821;width:1;height:619" coordsize="0,619" path="m,l,619r,e" filled="f" strokeweight=".45pt">
              <v:stroke joinstyle="miter" endcap="square"/>
              <v:path arrowok="t"/>
            </v:shape>
            <v:rect id="_x0000_s2235" style="position:absolute;left:700;top:1579;width:591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T4A</w:t>
                    </w:r>
                  </w:p>
                </w:txbxContent>
              </v:textbox>
            </v:rect>
            <v:shape id="_x0000_s2236" style="position:absolute;left:695;top:925;width:1;height:723" coordsize="0,723" path="m,l,723r,e" filled="f" strokeweight=".45pt">
              <v:stroke joinstyle="miter" endcap="square"/>
              <v:path arrowok="t"/>
            </v:shape>
            <v:rect id="_x0000_s2237" style="position:absolute;left:700;top:1786;width:664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SA4A</w:t>
                    </w:r>
                  </w:p>
                </w:txbxContent>
              </v:textbox>
            </v:rect>
            <v:shape id="_x0000_s2238" style="position:absolute;left:695;top:1029;width:1;height:827" coordsize="0,827" path="m,l,827r,e" filled="f" strokeweight=".45pt">
              <v:stroke joinstyle="miter" endcap="square"/>
              <v:path arrowok="t"/>
            </v:shape>
            <v:rect id="_x0000_s2239" style="position:absolute;left:700;top:1994;width:664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SA2C</w:t>
                    </w:r>
                  </w:p>
                </w:txbxContent>
              </v:textbox>
            </v:rect>
            <v:shape id="_x0000_s2240" style="position:absolute;left:695;top:1133;width:1;height:931" coordsize="0,931" path="m,l,931r,e" filled="f" strokeweight=".45pt">
              <v:stroke joinstyle="miter" endcap="square"/>
              <v:path arrowok="t"/>
            </v:shape>
            <v:rect id="_x0000_s2241" style="position:absolute;left:700;top:2202;width:664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SA1C</w:t>
                    </w:r>
                  </w:p>
                </w:txbxContent>
              </v:textbox>
            </v:rect>
            <v:shape id="_x0000_s2242" style="position:absolute;left:695;top:1237;width:1;height:1035" coordsize="0,1035" path="m,l,1035r,e" filled="f" strokeweight=".45pt">
              <v:stroke joinstyle="miter" endcap="square"/>
              <v:path arrowok="t"/>
            </v:shape>
            <v:rect id="_x0000_s2243" style="position:absolute;left:916;top:2410;width:274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tropiciagri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SEMIA 6148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45862)</w:t>
                    </w:r>
                  </w:p>
                </w:txbxContent>
              </v:textbox>
            </v:rect>
            <v:shape id="_x0000_s2244" style="position:absolute;left:695;top:2480;width:217;height:190" coordsize="217,190" path="m,190l,,217,e" filled="f" strokeweight=".45pt">
              <v:stroke joinstyle="miter" endcap="square"/>
              <v:path arrowok="t"/>
            </v:shape>
            <v:rect id="_x0000_s2245" style="position:absolute;left:1640;top:2618;width:587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G1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>.I</w:t>
                    </w:r>
                  </w:p>
                </w:txbxContent>
              </v:textbox>
            </v:rect>
            <v:shape id="_x0000_s2246" style="position:absolute;left:732;top:2688;width:904;height:177" coordsize="904,177" path="m,177l,,904,e" filled="f" strokeweight=".45pt">
              <v:stroke joinstyle="miter" endcap="square"/>
              <v:path arrowok="t"/>
            </v:shape>
            <v:rect id="_x0000_s2247" style="position:absolute;left:1976;top:2826;width:198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ferriligni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35878)</w:t>
                    </w:r>
                  </w:p>
                </w:txbxContent>
              </v:textbox>
            </v:rect>
            <v:shape id="_x0000_s2248" style="position:absolute;left:851;top:2896;width:1121;height:151" coordsize="1121,151" path="m,151l,,1121,e" filled="f" strokeweight=".45pt">
              <v:stroke joinstyle="miter" endcap="square"/>
              <v:path arrowok="t"/>
            </v:shape>
            <v:rect id="_x0000_s2249" style="position:absolute;left:2793;top:3034;width:604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G5C</w:t>
                    </w:r>
                  </w:p>
                </w:txbxContent>
              </v:textbox>
            </v:rect>
            <v:shape id="_x0000_s2250" style="position:absolute;left:1010;top:3104;width:1778;height:99" coordsize="1778,99" path="m,99l,,1778,e" filled="f" strokeweight=".45pt">
              <v:stroke joinstyle="miter" endcap="square"/>
              <v:path arrowok="t"/>
            </v:shape>
            <v:rect id="_x0000_s2251" style="position:absolute;left:3947;top:3242;width:591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T1A</w:t>
                    </w:r>
                  </w:p>
                </w:txbxContent>
              </v:textbox>
            </v:rect>
            <v:shape id="_x0000_s2252" style="position:absolute;left:1010;top:3212;width:2933;height:100" coordsize="2933,100" path="m,l,100r2933,e" filled="f" strokeweight=".45pt">
              <v:stroke joinstyle="miter" endcap="square"/>
              <v:path arrowok="t"/>
            </v:shape>
            <v:shape id="_x0000_s2253" style="position:absolute;left:851;top:3056;width:159;height:152" coordsize="159,152" path="m,l,152r159,e" filled="f" strokeweight=".45pt">
              <v:stroke joinstyle="miter" endcap="square"/>
              <v:path arrowok="t"/>
            </v:shape>
            <v:shape id="_x0000_s2254" style="position:absolute;left:732;top:2874;width:119;height:178" coordsize="119,178" path="m,l,178r119,e" filled="f" strokeweight=".45pt">
              <v:stroke joinstyle="miter" endcap="square"/>
              <v:path arrowok="t"/>
            </v:shape>
            <v:shape id="_x0000_s2255" style="position:absolute;left:695;top:2679;width:37;height:191" coordsize="37,191" path="m,l,191r37,e" filled="f" strokeweight=".45pt">
              <v:stroke joinstyle="miter" endcap="square"/>
              <v:path arrowok="t"/>
            </v:shape>
            <v:line id="_x0000_s2256" style="position:absolute" from="695,193" to="696,1527" strokeweight=".45pt">
              <v:stroke joinstyle="miter" endcap="square"/>
            </v:line>
            <v:line id="_x0000_s2257" style="position:absolute" from="695,1536" to="696,2870" strokeweight=".45pt">
              <v:stroke joinstyle="miter" endcap="square"/>
            </v:line>
            <v:shape id="_x0000_s2258" style="position:absolute;left:587;top:1531;width:108;height:2238" coordsize="108,2238" path="m,2238l,,108,e" filled="f" strokeweight=".45pt">
              <v:stroke joinstyle="miter" endcap="square"/>
              <v:path arrowok="t"/>
            </v:shape>
            <v:rect id="_x0000_s2259" style="position:absolute;left:700;top:3450;width:282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canari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NBRC 103049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14199)</w:t>
                    </w:r>
                  </w:p>
                </w:txbxContent>
              </v:textbox>
            </v:rect>
            <v:shape id="_x0000_s2260" style="position:absolute;left:695;top:3519;width:1;height:100" coordsize="0,100" path="m,100l,,,e" filled="f" strokeweight=".45pt">
              <v:stroke joinstyle="miter" endcap="square"/>
              <v:path arrowok="t"/>
            </v:shape>
            <v:rect id="_x0000_s2261" style="position:absolute;left:700;top:3658;width:2463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lupini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USDA 3051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34836)</w:t>
                    </w:r>
                  </w:p>
                </w:txbxContent>
              </v:textbox>
            </v:rect>
            <v:shape id="_x0000_s2262" style="position:absolute;left:695;top:3628;width:1;height:99" coordsize="0,99" path="m,l,99r,e" filled="f" strokeweight=".45pt">
              <v:stroke joinstyle="miter" endcap="square"/>
              <v:path arrowok="t"/>
            </v:shape>
            <v:shape id="_x0000_s2263" style="position:absolute;left:587;top:3623;width:108;height:1192" coordsize="108,1192" path="m,1192l,,108,e" filled="f" strokeweight=".45pt">
              <v:stroke joinstyle="miter" endcap="square"/>
              <v:path arrowok="t"/>
            </v:shape>
            <v:rect id="_x0000_s2264" style="position:absolute;left:646;top:3866;width:266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lablabi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CCBAU 23086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17513)</w:t>
                    </w:r>
                  </w:p>
                </w:txbxContent>
              </v:textbox>
            </v:rect>
            <v:shape id="_x0000_s2265" style="position:absolute;left:587;top:3935;width:54;height:1036" coordsize="54,1036" path="m,1036l,,54,e" filled="f" strokeweight=".45pt">
              <v:stroke joinstyle="miter" endcap="square"/>
              <v:path arrowok="t"/>
            </v:shape>
            <v:rect id="_x0000_s2266" style="position:absolute;left:646;top:4074;width:2296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jicama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PAC68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AY624134)</w:t>
                    </w:r>
                  </w:p>
                </w:txbxContent>
              </v:textbox>
            </v:rect>
            <v:shape id="_x0000_s2267" style="position:absolute;left:587;top:4143;width:54;height:932" coordsize="54,932" path="m,932l,,54,e" filled="f" strokeweight=".45pt">
              <v:stroke joinstyle="miter" endcap="square"/>
              <v:path arrowok="t"/>
            </v:shape>
            <v:rect id="_x0000_s2268" style="position:absolute;left:591;top:4281;width:241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namibi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5-10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KX661401.2)</w:t>
                    </w:r>
                  </w:p>
                </w:txbxContent>
              </v:textbox>
            </v:rect>
            <v:shape id="_x0000_s2269" style="position:absolute;left:587;top:4351;width:1;height:828" coordsize="0,828" path="m,828l,,,e" filled="f" strokeweight=".45pt">
              <v:stroke joinstyle="miter" endcap="square"/>
              <v:path arrowok="t"/>
            </v:shape>
            <v:rect id="_x0000_s2270" style="position:absolute;left:591;top:4489;width:280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embrap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SEMIA 6208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45861)</w:t>
                    </w:r>
                  </w:p>
                </w:txbxContent>
              </v:textbox>
            </v:rect>
            <v:shape id="_x0000_s2271" style="position:absolute;left:587;top:4559;width:1;height:723" coordsize="0,723" path="m,723l,,,e" filled="f" strokeweight=".45pt">
              <v:stroke joinstyle="miter" endcap="square"/>
              <v:path arrowok="t"/>
            </v:shape>
            <v:rect id="_x0000_s2272" style="position:absolute;left:591;top:4697;width:214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erythrophlei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35877)</w:t>
                    </w:r>
                  </w:p>
                </w:txbxContent>
              </v:textbox>
            </v:rect>
            <v:shape id="_x0000_s2273" style="position:absolute;left:587;top:4767;width:1;height:619" coordsize="0,619" path="m,619l,,,e" filled="f" strokeweight=".45pt">
              <v:stroke joinstyle="miter" endcap="square"/>
              <v:path arrowok="t"/>
            </v:shape>
            <v:rect id="_x0000_s2274" style="position:absolute;left:591;top:4905;width:236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ic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LMTR 13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33707)</w:t>
                    </w:r>
                  </w:p>
                </w:txbxContent>
              </v:textbox>
            </v:rect>
            <v:shape id="_x0000_s2275" style="position:absolute;left:587;top:4975;width:1;height:515" coordsize="0,515" path="m,515l,,,e" filled="f" strokeweight=".45pt">
              <v:stroke joinstyle="miter" endcap="square"/>
              <v:path arrowok="t"/>
            </v:shape>
            <v:rect id="_x0000_s2276" style="position:absolute;left:591;top:5113;width:223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retama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Ro19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18548)</w:t>
                    </w:r>
                  </w:p>
                </w:txbxContent>
              </v:textbox>
            </v:rect>
            <v:shape id="_x0000_s2277" style="position:absolute;left:587;top:5183;width:1;height:411" coordsize="0,411" path="m,411l,,,e" filled="f" strokeweight=".45pt">
              <v:stroke joinstyle="miter" endcap="square"/>
              <v:path arrowok="t"/>
            </v:shape>
            <v:rect id="_x0000_s2278" style="position:absolute;left:591;top:5321;width:2696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viridifuturi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SEMIA 690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45860)</w:t>
                    </w:r>
                  </w:p>
                </w:txbxContent>
              </v:textbox>
            </v:rect>
            <v:shape id="_x0000_s2279" style="position:absolute;left:587;top:5391;width:1;height:307" coordsize="0,307" path="m,307l,,,e" filled="f" strokeweight=".45pt">
              <v:stroke joinstyle="miter" endcap="square"/>
              <v:path arrowok="t"/>
            </v:shape>
            <v:rect id="_x0000_s2280" style="position:absolute;left:591;top:5529;width:253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paxallaeri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LMTR 21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AY923031)</w:t>
                    </w:r>
                  </w:p>
                </w:txbxContent>
              </v:textbox>
            </v:rect>
            <v:shape id="_x0000_s2281" style="position:absolute;left:587;top:5599;width:1;height:203" coordsize="0,203" path="m,203l,,,e" filled="f" strokeweight=".45pt">
              <v:stroke joinstyle="miter" endcap="square"/>
              <v:path arrowok="t"/>
            </v:shape>
            <v:rect id="_x0000_s2282" style="position:absolute;left:591;top:5737;width:2486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valentin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LmjM3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25638)</w:t>
                    </w:r>
                  </w:p>
                </w:txbxContent>
              </v:textbox>
            </v:rect>
            <v:shape id="_x0000_s2283" style="position:absolute;left:587;top:5807;width:1;height:99" coordsize="0,99" path="m,99l,,,e" filled="f" strokeweight=".45pt">
              <v:stroke joinstyle="miter" endcap="square"/>
              <v:path arrowok="t"/>
            </v:shape>
            <v:rect id="_x0000_s2284" style="position:absolute;left:591;top:5945;width:2716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mercantei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SEMIA 6399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FJ025102.1)</w:t>
                    </w:r>
                  </w:p>
                </w:txbxContent>
              </v:textbox>
            </v:rect>
            <v:shape id="_x0000_s2285" style="position:absolute;left:587;top:5915;width:1;height:100" coordsize="0,100" path="m,l,100r,e" filled="f" strokeweight=".45pt">
              <v:stroke joinstyle="miter" endcap="square"/>
              <v:path arrowok="t"/>
            </v:shape>
            <v:line id="_x0000_s2286" style="position:absolute" from="587,3777" to="588,6015" strokeweight=".45pt">
              <v:stroke joinstyle="miter" endcap="square"/>
            </v:line>
            <v:shape id="_x0000_s2287" style="position:absolute;left:479;top:3773;width:108;height:2311" coordsize="108,2311" path="m,2311l,,108,e" filled="f" strokeweight=".45pt">
              <v:stroke joinstyle="miter" endcap="square"/>
              <v:path arrowok="t"/>
            </v:shape>
            <v:rect id="_x0000_s2288" style="position:absolute;left:483;top:6153;width:263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neotropical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BR 10247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KF927051)</w:t>
                    </w:r>
                  </w:p>
                </w:txbxContent>
              </v:textbox>
            </v:rect>
            <v:shape id="_x0000_s2289" style="position:absolute;left:479;top:6222;width:1;height:100" coordsize="0,100" path="m,100l,,,e" filled="f" strokeweight=".45pt">
              <v:stroke joinstyle="miter" endcap="square"/>
              <v:path arrowok="t"/>
            </v:shape>
            <v:rect id="_x0000_s2290" style="position:absolute;left:483;top:6361;width:3103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liaoning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2281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USDA 3622) (AF208513)</w:t>
                    </w:r>
                  </w:p>
                </w:txbxContent>
              </v:textbox>
            </v:rect>
            <v:shape id="_x0000_s2291" style="position:absolute;left:479;top:6331;width:1;height:99" coordsize="0,99" path="m,l,99r,e" filled="f" strokeweight=".45pt">
              <v:stroke joinstyle="miter" endcap="square"/>
              <v:path arrowok="t"/>
            </v:shape>
            <v:rect id="_x0000_s2292" style="position:absolute;left:537;top:6569;width:245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japonic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LMG 6138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X66024)</w:t>
                    </w:r>
                  </w:p>
                </w:txbxContent>
              </v:textbox>
            </v:rect>
            <v:shape id="_x0000_s2293" style="position:absolute;left:479;top:6435;width:54;height:203" coordsize="54,203" path="m,l,203r54,e" filled="f" strokeweight=".45pt">
              <v:stroke joinstyle="miter" endcap="square"/>
              <v:path arrowok="t"/>
            </v:shape>
            <v:rect id="_x0000_s2294" style="position:absolute;left:537;top:6777;width:2593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>american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CMVU44 (KU991833)</w:t>
                    </w:r>
                  </w:p>
                </w:txbxContent>
              </v:textbox>
            </v:rect>
            <v:shape id="_x0000_s2295" style="position:absolute;left:533;top:6846;width:1;height:100" coordsize="0,100" path="m,100l,,,e" filled="f" strokeweight=".45pt">
              <v:stroke joinstyle="miter" endcap="square"/>
              <v:path arrowok="t"/>
            </v:shape>
            <v:rect id="_x0000_s2296" style="position:absolute;left:537;top:6984;width:2876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daqing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CCBAU 15774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18648)</w:t>
                    </w:r>
                  </w:p>
                </w:txbxContent>
              </v:textbox>
            </v:rect>
            <v:shape id="_x0000_s2297" style="position:absolute;left:533;top:6955;width:1;height:99" coordsize="0,99" path="m,l,99r,e" filled="f" strokeweight=".45pt">
              <v:stroke joinstyle="miter" endcap="square"/>
              <v:path arrowok="t"/>
            </v:shape>
            <v:shape id="_x0000_s2298" style="position:absolute;left:479;top:6591;width:54;height:359" coordsize="54,359" path="m,l,359r54,e" filled="f" strokeweight=".45pt">
              <v:stroke joinstyle="miter" endcap="square"/>
              <v:path arrowok="t"/>
            </v:shape>
            <v:rect id="_x0000_s2299" style="position:absolute;left:537;top:7192;width:241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ottawa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OO99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33988)</w:t>
                    </w:r>
                  </w:p>
                </w:txbxContent>
              </v:textbox>
            </v:rect>
            <v:shape id="_x0000_s2300" style="position:absolute;left:479;top:6747;width:54;height:515" coordsize="54,515" path="m,l,515r54,e" filled="f" strokeweight=".45pt">
              <v:stroke joinstyle="miter" endcap="square"/>
              <v:path arrowok="t"/>
            </v:shape>
            <v:rect id="_x0000_s2301" style="position:absolute;left:591;top:7400;width:584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T5B</w:t>
                    </w:r>
                  </w:p>
                </w:txbxContent>
              </v:textbox>
            </v:rect>
            <v:shape id="_x0000_s2302" style="position:absolute;left:533;top:7470;width:54;height:931" coordsize="54,931" path="m,931l,,54,e" filled="f" strokeweight=".45pt">
              <v:stroke joinstyle="miter" endcap="square"/>
              <v:path arrowok="t"/>
            </v:shape>
            <v:rect id="_x0000_s2303" style="position:absolute;left:1701;top:7608;width:587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G2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>.I</w:t>
                    </w:r>
                  </w:p>
                </w:txbxContent>
              </v:textbox>
            </v:rect>
            <v:shape id="_x0000_s2304" style="position:absolute;left:691;top:7678;width:1005;height:100" coordsize="1005,100" path="m,100l,,1005,e" filled="f" strokeweight=".45pt">
              <v:stroke joinstyle="miter" endcap="square"/>
              <v:path arrowok="t"/>
            </v:shape>
            <v:rect id="_x0000_s2305" style="position:absolute;left:1140;top:7816;width:587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G4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>.I</w:t>
                    </w:r>
                  </w:p>
                </w:txbxContent>
              </v:textbox>
            </v:rect>
            <v:shape id="_x0000_s2306" style="position:absolute;left:691;top:7786;width:444;height:100" coordsize="444,100" path="m,l,100r444,e" filled="f" strokeweight=".45pt">
              <v:stroke joinstyle="miter" endcap="square"/>
              <v:path arrowok="t"/>
            </v:shape>
            <v:shape id="_x0000_s2307" style="position:absolute;left:587;top:7782;width:104;height:151" coordsize="104,151" path="m,151l,,104,e" filled="f" strokeweight=".45pt">
              <v:stroke joinstyle="miter" endcap="square"/>
              <v:path arrowok="t"/>
            </v:shape>
            <v:rect id="_x0000_s2308" style="position:absolute;left:754;top:8024;width:591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T3A</w:t>
                    </w:r>
                  </w:p>
                </w:txbxContent>
              </v:textbox>
            </v:rect>
            <v:shape id="_x0000_s2309" style="position:absolute;left:587;top:7942;width:163;height:152" coordsize="163,152" path="m,l,152r163,e" filled="f" strokeweight=".45pt">
              <v:stroke joinstyle="miter" endcap="square"/>
              <v:path arrowok="t"/>
            </v:shape>
            <v:shape id="_x0000_s2310" style="position:absolute;left:533;top:7938;width:54;height:697" coordsize="54,697" path="m,697l,,54,e" filled="f" strokeweight=".45pt">
              <v:stroke joinstyle="miter" endcap="square"/>
              <v:path arrowok="t"/>
            </v:shape>
            <v:rect id="_x0000_s2311" style="position:absolute;left:537;top:8232;width:574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T4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>.I</w:t>
                    </w:r>
                  </w:p>
                </w:txbxContent>
              </v:textbox>
            </v:rect>
            <v:shape id="_x0000_s2312" style="position:absolute;left:533;top:8302;width:1;height:515" coordsize="0,515" path="m,515l,,,e" filled="f" strokeweight=".45pt">
              <v:stroke joinstyle="miter" endcap="square"/>
              <v:path arrowok="t"/>
            </v:shape>
            <v:rect id="_x0000_s2313" style="position:absolute;left:537;top:8440;width:571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S4B</w:t>
                    </w:r>
                  </w:p>
                </w:txbxContent>
              </v:textbox>
            </v:rect>
            <v:shape id="_x0000_s2314" style="position:absolute;left:533;top:8510;width:1;height:411" coordsize="0,411" path="m,411l,,,e" filled="f" strokeweight=".45pt">
              <v:stroke joinstyle="miter" endcap="square"/>
              <v:path arrowok="t"/>
            </v:shape>
            <v:rect id="_x0000_s2315" style="position:absolute;left:537;top:8648;width:657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SA2B</w:t>
                    </w:r>
                  </w:p>
                </w:txbxContent>
              </v:textbox>
            </v:rect>
            <v:shape id="_x0000_s2316" style="position:absolute;left:533;top:8718;width:1;height:307" coordsize="0,307" path="m,307l,,,e" filled="f" strokeweight=".45pt">
              <v:stroke joinstyle="miter" endcap="square"/>
              <v:path arrowok="t"/>
            </v:shape>
            <v:rect id="_x0000_s2317" style="position:absolute;left:537;top:8856;width:2366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kavang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14-3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45925)</w:t>
                    </w:r>
                  </w:p>
                </w:txbxContent>
              </v:textbox>
            </v:rect>
            <v:shape id="_x0000_s2318" style="position:absolute;left:533;top:8925;width:1;height:204" coordsize="0,204" path="m,204l,,,e" filled="f" strokeweight=".45pt">
              <v:stroke joinstyle="miter" endcap="square"/>
              <v:path arrowok="t"/>
            </v:shape>
            <v:rect id="_x0000_s2319" style="position:absolute;left:537;top:9064;width:2563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subterrane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58 2-1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37331)</w:t>
                    </w:r>
                  </w:p>
                </w:txbxContent>
              </v:textbox>
            </v:rect>
            <v:shape id="_x0000_s2320" style="position:absolute;left:533;top:9133;width:1;height:100" coordsize="0,100" path="m,100l,,,e" filled="f" strokeweight=".45pt">
              <v:stroke joinstyle="miter" endcap="square"/>
              <v:path arrowok="t"/>
            </v:shape>
            <v:rect id="_x0000_s2321" style="position:absolute;left:591;top:9272;width:2826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yuanming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LMG 21827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AF193818)</w:t>
                    </w:r>
                  </w:p>
                </w:txbxContent>
              </v:textbox>
            </v:rect>
            <v:shape id="_x0000_s2322" style="position:absolute;left:533;top:9242;width:54;height:99" coordsize="54,99" path="m,l,99r54,e" filled="f" strokeweight=".45pt">
              <v:stroke joinstyle="miter" endcap="square"/>
              <v:path arrowok="t"/>
            </v:shape>
            <v:line id="_x0000_s2323" style="position:absolute" from="533,8410" to="534,9341" strokeweight=".45pt">
              <v:stroke joinstyle="miter" endcap="square"/>
            </v:line>
            <v:shape id="_x0000_s2324" style="position:absolute;left:479;top:7318;width:54;height:1088" coordsize="54,1088" path="m,l,1088r54,e" filled="f" strokeweight=".45pt">
              <v:stroke joinstyle="miter" endcap="square"/>
              <v:path arrowok="t"/>
            </v:shape>
            <v:line id="_x0000_s2325" style="position:absolute" from="479,6093" to="480,8406" strokeweight=".45pt">
              <v:stroke joinstyle="miter" endcap="square"/>
            </v:line>
            <v:shape id="_x0000_s2326" style="position:absolute;left:370;top:6088;width:109;height:1726" coordsize="109,1726" path="m,1726l,,109,e" filled="f" strokeweight=".45pt">
              <v:stroke joinstyle="miter" endcap="square"/>
              <v:path arrowok="t"/>
            </v:shape>
            <v:rect id="_x0000_s2327" style="position:absolute;left:375;top:9479;width:2513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oligotrophic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S58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18384)</w:t>
                    </w:r>
                  </w:p>
                </w:txbxContent>
              </v:textbox>
            </v:rect>
            <v:shape id="_x0000_s2328" style="position:absolute;left:370;top:7823;width:1;height:1726" coordsize="0,1726" path="m,l,1726r,e" filled="f" strokeweight=".45pt">
              <v:stroke joinstyle="miter" endcap="square"/>
              <v:path arrowok="t"/>
            </v:shape>
            <v:shape id="_x0000_s2329" style="position:absolute;left:262;top:7819;width:108;height:1795" coordsize="108,1795" path="m,1795l,,108,e" filled="f" strokeweight=".45pt">
              <v:stroke joinstyle="miter" endcap="square"/>
              <v:path arrowok="t"/>
            </v:shape>
            <v:rect id="_x0000_s2330" style="position:absolute;left:321;top:9687;width:2563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eta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NBRC 103048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14198)</w:t>
                    </w:r>
                  </w:p>
                </w:txbxContent>
              </v:textbox>
            </v:rect>
            <v:shape id="_x0000_s2331" style="position:absolute;left:262;top:9757;width:54;height:827" coordsize="54,827" path="m,827l,,54,e" filled="f" strokeweight=".45pt">
              <v:stroke joinstyle="miter" endcap="square"/>
              <v:path arrowok="t"/>
            </v:shape>
            <v:rect id="_x0000_s2332" style="position:absolute;left:321;top:9895;width:2753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diazoefficiens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USDA 110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BA000040)</w:t>
                    </w:r>
                  </w:p>
                </w:txbxContent>
              </v:textbox>
            </v:rect>
            <v:shape id="_x0000_s2333" style="position:absolute;left:262;top:9965;width:54;height:723" coordsize="54,723" path="m,723l,,54,e" filled="f" strokeweight=".45pt">
              <v:stroke joinstyle="miter" endcap="square"/>
              <v:path arrowok="t"/>
            </v:shape>
            <v:rect id="_x0000_s2334" style="position:absolute;left:266;top:10103;width:230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centrosema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A9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KC247115)</w:t>
                    </w:r>
                  </w:p>
                </w:txbxContent>
              </v:textbox>
            </v:rect>
            <v:shape id="_x0000_s2335" style="position:absolute;left:262;top:10173;width:1;height:619" coordsize="0,619" path="m,619l,,,e" filled="f" strokeweight=".45pt">
              <v:stroke joinstyle="miter" endcap="square"/>
              <v:path arrowok="t"/>
            </v:shape>
            <v:rect id="_x0000_s2336" style="position:absolute;left:266;top:10311;width:272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denitrificans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LMG 8443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18982)</w:t>
                    </w:r>
                  </w:p>
                </w:txbxContent>
              </v:textbox>
            </v:rect>
            <v:shape id="_x0000_s2337" style="position:absolute;left:262;top:10381;width:1;height:515" coordsize="0,515" path="m,515l,,,e" filled="f" strokeweight=".45pt">
              <v:stroke joinstyle="miter" endcap="square"/>
              <v:path arrowok="t"/>
            </v:shape>
            <v:rect id="_x0000_s2338" style="position:absolute;left:266;top:10519;width:292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guangxi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CCBAU 53363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45894)</w:t>
                    </w:r>
                  </w:p>
                </w:txbxContent>
              </v:textbox>
            </v:rect>
            <v:shape id="_x0000_s2339" style="position:absolute;left:262;top:10589;width:1;height:411" coordsize="0,411" path="m,411l,,,e" filled="f" strokeweight=".45pt">
              <v:stroke joinstyle="miter" endcap="square"/>
              <v:path arrowok="t"/>
            </v:shape>
            <v:rect id="_x0000_s2340" style="position:absolute;left:266;top:10727;width:320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huanghuaihai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CCBAU 23303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17945)</w:t>
                    </w:r>
                  </w:p>
                </w:txbxContent>
              </v:textbox>
            </v:rect>
            <v:shape id="_x0000_s2341" style="position:absolute;left:262;top:10797;width:1;height:307" coordsize="0,307" path="m,307l,,,e" filled="f" strokeweight=".45pt">
              <v:stroke joinstyle="miter" endcap="square"/>
              <v:path arrowok="t"/>
            </v:shape>
            <v:rect id="_x0000_s2342" style="position:absolute;left:266;top:10935;width:229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inga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BR 10250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KF927043)</w:t>
                    </w:r>
                  </w:p>
                </w:txbxContent>
              </v:textbox>
            </v:rect>
            <v:shape id="_x0000_s2343" style="position:absolute;left:262;top:11005;width:1;height:203" coordsize="0,203" path="m,203l,,,e" filled="f" strokeweight=".45pt">
              <v:stroke joinstyle="miter" endcap="square"/>
              <v:path arrowok="t"/>
            </v:shape>
            <v:rect id="_x0000_s2344" style="position:absolute;left:266;top:11143;width:286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iriomot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NBRC 102520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14138)</w:t>
                    </w:r>
                  </w:p>
                </w:txbxContent>
              </v:textbox>
            </v:rect>
            <v:shape id="_x0000_s2345" style="position:absolute;left:262;top:11213;width:1;height:99" coordsize="0,99" path="m,99l,,,e" filled="f" strokeweight=".45pt">
              <v:stroke joinstyle="miter" endcap="square"/>
              <v:path arrowok="t"/>
            </v:shape>
            <v:rect id="_x0000_s2346" style="position:absolute;left:266;top:11351;width:2499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stylosanthis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BR 446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KU724142)</w:t>
                    </w:r>
                  </w:p>
                </w:txbxContent>
              </v:textbox>
            </v:rect>
            <v:shape id="_x0000_s2347" style="position:absolute;left:262;top:11321;width:1;height:99" coordsize="0,99" path="m,l,99r,e" filled="f" strokeweight=".45pt">
              <v:stroke joinstyle="miter" endcap="square"/>
              <v:path arrowok="t"/>
            </v:shape>
            <v:line id="_x0000_s2348" style="position:absolute" from="262,9623" to="263,11420" strokeweight=".45pt">
              <v:stroke joinstyle="miter" endcap="square"/>
            </v:line>
            <v:shape id="_x0000_s2349" style="position:absolute;left:208;top:9618;width:54;height:1235" coordsize="54,1235" path="m,1235l,,54,e" filled="f" strokeweight=".45pt">
              <v:stroke joinstyle="miter" endcap="square"/>
              <v:path arrowok="t"/>
            </v:shape>
            <v:rect id="_x0000_s2350" style="position:absolute;left:321;top:11559;width:2312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cytisi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CTAW11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16360)</w:t>
                    </w:r>
                  </w:p>
                </w:txbxContent>
              </v:textbox>
            </v:rect>
            <v:shape id="_x0000_s2351" style="position:absolute;left:316;top:11628;width:1;height:100" coordsize="0,100" path="m,100l,,,e" filled="f" strokeweight=".45pt">
              <v:stroke joinstyle="miter" endcap="square"/>
              <v:path arrowok="t"/>
            </v:shape>
            <v:rect id="_x0000_s2352" style="position:absolute;left:321;top:11767;width:2386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rif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CTAW71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16361)</w:t>
                    </w:r>
                  </w:p>
                </w:txbxContent>
              </v:textbox>
            </v:rect>
            <v:shape id="_x0000_s2353" style="position:absolute;left:316;top:11737;width:1;height:99" coordsize="0,99" path="m,l,99r,e" filled="f" strokeweight=".45pt">
              <v:stroke joinstyle="miter" endcap="square"/>
              <v:path arrowok="t"/>
            </v:shape>
            <v:shape id="_x0000_s2354" style="position:absolute;left:262;top:11732;width:54;height:360" coordsize="54,360" path="m,360l,,54,e" filled="f" strokeweight=".45pt">
              <v:stroke joinstyle="miter" endcap="square"/>
              <v:path arrowok="t"/>
            </v:shape>
            <v:rect id="_x0000_s2355" style="position:absolute;left:266;top:11975;width:2646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ganzhou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RITF806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33706)</w:t>
                    </w:r>
                  </w:p>
                </w:txbxContent>
              </v:textbox>
            </v:rect>
            <v:shape id="_x0000_s2356" style="position:absolute;left:262;top:12044;width:1;height:204" coordsize="0,204" path="m,204l,,,e" filled="f" strokeweight=".45pt">
              <v:stroke joinstyle="miter" endcap="square"/>
              <v:path arrowok="t"/>
            </v:shape>
            <v:rect id="_x0000_s2357" style="position:absolute;left:266;top:12182;width:3083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guangdong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CCBAU 51649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45893)</w:t>
                    </w:r>
                  </w:p>
                </w:txbxContent>
              </v:textbox>
            </v:rect>
            <v:shape id="_x0000_s2358" style="position:absolute;left:262;top:12252;width:1;height:100" coordsize="0,100" path="m,100l,,,e" filled="f" strokeweight=".45pt">
              <v:stroke joinstyle="miter" endcap="square"/>
              <v:path arrowok="t"/>
            </v:shape>
            <v:rect id="_x0000_s2359" style="position:absolute;left:266;top:12390;width:2603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manausens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BR 3351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NR 133986)</w:t>
                    </w:r>
                  </w:p>
                </w:txbxContent>
              </v:textbox>
            </v:rect>
            <v:shape id="_x0000_s2360" style="position:absolute;left:262;top:12360;width:1;height:100" coordsize="0,100" path="m,l,100r,e" filled="f" strokeweight=".45pt">
              <v:stroke joinstyle="miter" endcap="square"/>
              <v:path arrowok="t"/>
            </v:shape>
            <v:line id="_x0000_s2361" style="position:absolute" from="262,12101" to="263,12460" strokeweight=".45pt">
              <v:stroke joinstyle="miter" endcap="square"/>
            </v:line>
            <v:shape id="_x0000_s2362" style="position:absolute;left:208;top:10862;width:54;height:1234" coordsize="54,1234" path="m,l,1234r54,e" filled="f" strokeweight=".45pt">
              <v:stroke joinstyle="miter" endcap="square"/>
              <v:path arrowok="t"/>
            </v:shape>
            <v:shape id="_x0000_s2363" style="position:absolute;left:158;top:10857;width:50;height:1135" coordsize="50,1135" path="m,1135l,,50,e" filled="f" strokeweight=".45pt">
              <v:stroke joinstyle="miter" endcap="square"/>
              <v:path arrowok="t"/>
            </v:shape>
            <v:rect id="_x0000_s2364" style="position:absolute;left:275;top:12598;width:657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SA4B</w:t>
                    </w:r>
                  </w:p>
                </w:txbxContent>
              </v:textbox>
            </v:rect>
            <v:shape id="_x0000_s2365" style="position:absolute;left:271;top:12668;width:1;height:100" coordsize="0,100" path="m,100l,,,e" filled="f" strokeweight=".45pt">
              <v:stroke joinstyle="miter" endcap="square"/>
              <v:path arrowok="t"/>
            </v:shape>
            <v:rect id="_x0000_s2366" style="position:absolute;left:329;top:12806;width:2023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Bradyrhizobi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vignae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7-2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KP899563)</w:t>
                    </w:r>
                  </w:p>
                </w:txbxContent>
              </v:textbox>
            </v:rect>
            <v:shape id="_x0000_s2367" style="position:absolute;left:271;top:12776;width:54;height:100" coordsize="54,100" path="m,l,100r54,e" filled="f" strokeweight=".45pt">
              <v:stroke joinstyle="miter" endcap="square"/>
              <v:path arrowok="t"/>
            </v:shape>
            <v:shape id="_x0000_s2368" style="position:absolute;left:217;top:12772;width:54;height:256" coordsize="54,256" path="m,256l,,54,e" filled="f" strokeweight=".45pt">
              <v:stroke joinstyle="miter" endcap="square"/>
              <v:path arrowok="t"/>
            </v:shape>
            <v:rect id="_x0000_s2369" style="position:absolute;left:221;top:13014;width:657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SA3B</w:t>
                    </w:r>
                  </w:p>
                </w:txbxContent>
              </v:textbox>
            </v:rect>
            <v:shape id="_x0000_s2370" style="position:absolute;left:217;top:13084;width:1;height:99" coordsize="0,99" path="m,99l,,,e" filled="f" strokeweight=".45pt">
              <v:stroke joinstyle="miter" endcap="square"/>
              <v:path arrowok="t"/>
            </v:shape>
            <v:rect id="_x0000_s2371" style="position:absolute;left:221;top:13222;width:664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b/>
                        <w:color w:val="000000"/>
                        <w:sz w:val="12"/>
                        <w:szCs w:val="12"/>
                        <w:lang w:val="en-US"/>
                      </w:rPr>
                      <w:t>TUTCSA3A</w:t>
                    </w:r>
                  </w:p>
                </w:txbxContent>
              </v:textbox>
            </v:rect>
            <v:shape id="_x0000_s2372" style="position:absolute;left:217;top:13192;width:1;height:100" coordsize="0,100" path="m,l,100r,e" filled="f" strokeweight=".45pt">
              <v:stroke joinstyle="miter" endcap="square"/>
              <v:path arrowok="t"/>
            </v:shape>
            <v:rect id="_x0000_s2373" style="position:absolute;left:3313;top:13430;width:1996;height:359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Rhizobium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  <w:proofErr w:type="spellStart"/>
                    <w:r w:rsidRPr="00D467A4">
                      <w:rPr>
                        <w:rFonts w:ascii="Times New Roman" w:hAnsi="Times New Roman" w:cs="Times New Roman"/>
                        <w:i/>
                        <w:color w:val="000000"/>
                        <w:sz w:val="12"/>
                        <w:szCs w:val="12"/>
                        <w:lang w:val="en-US"/>
                      </w:rPr>
                      <w:t>lusitanum</w:t>
                    </w:r>
                    <w:proofErr w:type="spellEnd"/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P1-7</w:t>
                    </w:r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vertAlign w:val="superscript"/>
                        <w:lang w:val="en-US"/>
                      </w:rPr>
                      <w:t>T</w:t>
                    </w:r>
                    <w:r w:rsidRPr="00D467A4">
                      <w:rPr>
                        <w:rFonts w:ascii="Times New Roman" w:hAnsi="Times New Roman" w:cs="Times New Roman"/>
                        <w:color w:val="000000"/>
                        <w:sz w:val="12"/>
                        <w:szCs w:val="12"/>
                        <w:lang w:val="en-US"/>
                      </w:rPr>
                      <w:t xml:space="preserve"> (AY738130)</w:t>
                    </w:r>
                  </w:p>
                </w:txbxContent>
              </v:textbox>
            </v:rect>
            <v:shape id="_x0000_s2374" style="position:absolute;left:217;top:13140;width:3091;height:360" coordsize="3091,360" path="m,l,360r3091,e" filled="f" strokeweight=".45pt">
              <v:stroke joinstyle="miter" endcap="square"/>
              <v:path arrowok="t"/>
            </v:shape>
            <v:line id="_x0000_s2375" style="position:absolute" from="217,12772" to="218,13131" strokeweight=".45pt">
              <v:stroke joinstyle="miter" endcap="square"/>
            </v:line>
            <v:shape id="_x0000_s2376" style="position:absolute;left:158;top:12001;width:59;height:1135" coordsize="59,1135" path="m,l,1135r59,e" filled="f" strokeweight=".45pt">
              <v:stroke joinstyle="miter" endcap="square"/>
              <v:path arrowok="t"/>
            </v:shape>
            <v:rect id="_x0000_s2377" style="position:absolute;left:173;top:11600;width:101;height:332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73</w:t>
                    </w:r>
                  </w:p>
                </w:txbxContent>
              </v:textbox>
            </v:rect>
            <v:rect id="_x0000_s2378" style="position:absolute;left:589;top:2900;width:101;height:332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68</w:t>
                    </w:r>
                  </w:p>
                </w:txbxContent>
              </v:textbox>
            </v:rect>
            <v:rect id="_x0000_s2379" style="position:absolute;left:128;top:12639;width:101;height:332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69</w:t>
                    </w:r>
                  </w:p>
                </w:txbxContent>
              </v:textbox>
            </v:rect>
            <v:rect id="_x0000_s2380" style="position:absolute;left:119;top:12126;width:101;height:332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57</w:t>
                    </w:r>
                  </w:p>
                </w:txbxContent>
              </v:textbox>
            </v:rect>
            <v:rect id="_x0000_s2381" style="position:absolute;left:552;top:3491;width:101;height:332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83</w:t>
                    </w:r>
                  </w:p>
                </w:txbxContent>
              </v:textbox>
            </v:rect>
            <v:rect id="_x0000_s2382" style="position:absolute;left:390;top:6980;width:101;height:332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62</w:t>
                    </w:r>
                  </w:p>
                </w:txbxContent>
              </v:textbox>
            </v:rect>
            <v:rect id="_x0000_s2383" style="position:absolute;left:552;top:1399;width:101;height:332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73</w:t>
                    </w:r>
                  </w:p>
                </w:txbxContent>
              </v:textbox>
            </v:rect>
            <v:line id="_x0000_s2384" style="position:absolute" from="520,13792" to="650,13793" strokeweight=".45pt">
              <v:stroke endcap="square"/>
            </v:line>
            <v:line id="_x0000_s2385" style="position:absolute" from="520,13757" to="521,13827" strokeweight=".45pt">
              <v:stroke endcap="square"/>
            </v:line>
            <v:line id="_x0000_s2386" style="position:absolute" from="650,13757" to="651,13827" strokeweight=".45pt">
              <v:stroke endcap="square"/>
            </v:line>
            <v:rect id="_x0000_s2387" style="position:absolute;left:468;top:13831;width:226;height:332;mso-wrap-style:none" filled="f" stroked="f">
              <v:textbox style="mso-fit-shape-to-text:t" inset="0,0,0,0">
                <w:txbxContent>
                  <w:p w:rsidR="00202582" w:rsidRPr="00D467A4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D467A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0.005</w:t>
                    </w:r>
                  </w:p>
                </w:txbxContent>
              </v:textbox>
            </v:rect>
            <v:shape id="_x0000_s2388" type="#_x0000_t88" style="position:absolute;left:3349;top:91;width:180;height:2111"/>
            <v:shape id="_x0000_s2389" type="#_x0000_t88" style="position:absolute;left:4601;top:2561;width:143;height:832"/>
            <v:shape id="_x0000_s2390" type="#_x0000_t88" style="position:absolute;left:3516;top:7492;width:248;height:1799"/>
            <v:shape id="_x0000_s2391" type="#_x0000_t88" style="position:absolute;left:2830;top:12668;width:165;height:705"/>
            <v:shape id="Text Box 2" o:spid="_x0000_s2392" type="#_x0000_t202" style="position:absolute;left:3475;top:950;width:417;height:433;visibility:visible;mso-width-relative:margin;mso-height-relative:margin" filled="f" stroked="f">
              <v:textbox>
                <w:txbxContent>
                  <w:p w:rsidR="00202582" w:rsidRPr="00CF0D30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CF0D30">
                      <w:rPr>
                        <w:rFonts w:ascii="Times New Roman" w:hAnsi="Times New Roman" w:cs="Times New Roman"/>
                      </w:rPr>
                      <w:t>I</w:t>
                    </w:r>
                  </w:p>
                </w:txbxContent>
              </v:textbox>
            </v:shape>
            <v:shape id="Text Box 2" o:spid="_x0000_s2393" type="#_x0000_t202" style="position:absolute;left:4625;top:2781;width:472;height:420;visibility:visible;mso-width-relative:margin;mso-height-relative:margin" filled="f" stroked="f">
              <v:textbox>
                <w:txbxContent>
                  <w:p w:rsidR="00202582" w:rsidRPr="00CF0D30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CF0D30">
                      <w:rPr>
                        <w:rFonts w:ascii="Times New Roman" w:hAnsi="Times New Roman" w:cs="Times New Roman"/>
                      </w:rPr>
                      <w:t>I</w:t>
                    </w:r>
                    <w:r>
                      <w:rPr>
                        <w:rFonts w:ascii="Times New Roman" w:hAnsi="Times New Roman" w:cs="Times New Roman"/>
                      </w:rPr>
                      <w:t>I</w:t>
                    </w:r>
                  </w:p>
                </w:txbxContent>
              </v:textbox>
            </v:shape>
            <v:shape id="Text Box 2" o:spid="_x0000_s2394" type="#_x0000_t202" style="position:absolute;left:3671;top:8205;width:642;height:451;visibility:visible;mso-width-relative:margin;mso-height-relative:margin" filled="f" stroked="f">
              <v:textbox>
                <w:txbxContent>
                  <w:p w:rsidR="00202582" w:rsidRPr="00CF0D30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CF0D30">
                      <w:rPr>
                        <w:rFonts w:ascii="Times New Roman" w:hAnsi="Times New Roman" w:cs="Times New Roman"/>
                      </w:rPr>
                      <w:t>I</w:t>
                    </w:r>
                    <w:r>
                      <w:rPr>
                        <w:rFonts w:ascii="Times New Roman" w:hAnsi="Times New Roman" w:cs="Times New Roman"/>
                      </w:rPr>
                      <w:t>II</w:t>
                    </w:r>
                  </w:p>
                </w:txbxContent>
              </v:textbox>
            </v:shape>
            <v:shape id="Text Box 2" o:spid="_x0000_s2395" type="#_x0000_t202" style="position:absolute;left:2867;top:12814;width:642;height:451;visibility:visible;mso-width-relative:margin;mso-height-relative:margin" filled="f" stroked="f">
              <v:textbox>
                <w:txbxContent>
                  <w:p w:rsidR="00202582" w:rsidRPr="00CF0D30" w:rsidRDefault="00202582" w:rsidP="00626672">
                    <w:pPr>
                      <w:rPr>
                        <w:rFonts w:ascii="Times New Roman" w:hAnsi="Times New Roman" w:cs="Times New Roman"/>
                      </w:rPr>
                    </w:pPr>
                    <w:r w:rsidRPr="00CF0D30">
                      <w:rPr>
                        <w:rFonts w:ascii="Times New Roman" w:hAnsi="Times New Roman" w:cs="Times New Roman"/>
                      </w:rPr>
                      <w:t>I</w:t>
                    </w:r>
                    <w:r>
                      <w:rPr>
                        <w:rFonts w:ascii="Times New Roman" w:hAnsi="Times New Roman" w:cs="Times New Roman"/>
                      </w:rPr>
                      <w:t>V</w:t>
                    </w:r>
                  </w:p>
                </w:txbxContent>
              </v:textbox>
            </v:shape>
            <w10:wrap type="none"/>
            <w10:anchorlock/>
          </v:group>
        </w:pict>
      </w:r>
      <w:bookmarkStart w:id="1" w:name="_GoBack"/>
      <w:bookmarkEnd w:id="1"/>
    </w:p>
    <w:p w:rsidR="008A6FBD" w:rsidRDefault="00202582">
      <w:r>
        <w:rPr>
          <w:noProof/>
          <w:lang w:eastAsia="en-IN"/>
        </w:rPr>
        <w:lastRenderedPageBreak/>
        <w:pict>
          <v:shape id="_x0000_s1940" type="#_x0000_t202" style="position:absolute;margin-left:-4.05pt;margin-top:701.8pt;width:471.05pt;height:36.05pt;z-index:251673600;mso-width-relative:margin;mso-height-relative:margin" filled="f" stroked="f">
            <v:textbox>
              <w:txbxContent>
                <w:p w:rsidR="00202582" w:rsidRPr="00917635" w:rsidRDefault="00202582" w:rsidP="00917635">
                  <w:pPr>
                    <w:jc w:val="both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Fig. S4</w:t>
                  </w:r>
                  <w:r w:rsidRPr="00917635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:</w:t>
                  </w:r>
                  <w:r w:rsidRPr="009176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17635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Phylogenetic relationships of </w:t>
                  </w:r>
                  <w:proofErr w:type="spellStart"/>
                  <w:r w:rsidRPr="00917635">
                    <w:rPr>
                      <w:rFonts w:ascii="Times New Roman" w:hAnsi="Times New Roman" w:cs="Times New Roman"/>
                      <w:bCs/>
                      <w:i/>
                      <w:sz w:val="20"/>
                      <w:szCs w:val="20"/>
                    </w:rPr>
                    <w:t>atpD</w:t>
                  </w:r>
                  <w:proofErr w:type="spellEnd"/>
                  <w:r w:rsidRPr="00917635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 gene sequences of cowpea nodule DNA. Phylogeny was inferred using the neighbour-joining method. The percentages of replicate trees in which the associated taxa clustered together were obtained using bootstrap test with 1000 replications.</w:t>
                  </w:r>
                </w:p>
                <w:p w:rsidR="00202582" w:rsidRPr="00917635" w:rsidRDefault="00202582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>
        <w:pict>
          <v:group id="_x0000_s1730" editas="canvas" style="width:371.1pt;height:706.2pt;mso-position-horizontal-relative:char;mso-position-vertical-relative:line" coordsize="7422,14124">
            <o:lock v:ext="edit" aspectratio="t"/>
            <v:shape id="_x0000_s1731" type="#_x0000_t75" style="position:absolute;width:7422;height:14124" o:preferrelative="f">
              <v:fill o:detectmouseclick="t"/>
              <v:path o:extrusionok="t" o:connecttype="none"/>
              <o:lock v:ext="edit" text="t"/>
            </v:shape>
            <v:group id="_x0000_s1732" style="position:absolute;left:91;top:129;width:6810;height:13600" coordorigin="91,129" coordsize="6810,13600">
              <v:rect id="_x0000_s1733" style="position:absolute;left:3317;top:129;width:236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elkanii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USDA 76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AY386758)</w:t>
                      </w:r>
                    </w:p>
                  </w:txbxContent>
                </v:textbox>
              </v:rect>
              <v:shape id="_x0000_s1734" style="position:absolute;left:3025;top:201;width:287;height:104" coordsize="287,104" path="m,104l,,287,e" filled="f" strokeweight=".45pt">
                <v:stroke joinstyle="miter" endcap="square"/>
                <v:path arrowok="t"/>
              </v:shape>
              <v:rect id="_x0000_s1735" style="position:absolute;left:3536;top:346;width:2363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pachyrhizi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PAC4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FJ428208)</w:t>
                      </w:r>
                    </w:p>
                  </w:txbxContent>
                </v:textbox>
              </v:rect>
              <v:shape id="_x0000_s1736" style="position:absolute;left:3025;top:314;width:506;height:104" coordsize="506,104" path="m,l,104r506,e" filled="f" strokeweight=".45pt">
                <v:stroke joinstyle="miter" endcap="square"/>
                <v:path arrowok="t"/>
              </v:shape>
              <v:shape id="_x0000_s1737" style="position:absolute;left:2848;top:310;width:177;height:212" coordsize="177,212" path="m,212l,,177,e" filled="f" strokeweight=".45pt">
                <v:stroke joinstyle="miter" endcap="square"/>
                <v:path arrowok="t"/>
              </v:shape>
              <v:rect id="_x0000_s1738" style="position:absolute;left:3460;top:563;width:288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macuxi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BR 1030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LNCU01000024)</w:t>
                      </w:r>
                    </w:p>
                  </w:txbxContent>
                </v:textbox>
              </v:rect>
              <v:shape id="_x0000_s1739" style="position:absolute;left:3030;top:635;width:426;height:104" coordsize="426,104" path="m,104l,,426,e" filled="f" strokeweight=".45pt">
                <v:stroke joinstyle="miter" endcap="square"/>
                <v:path arrowok="t"/>
              </v:shape>
              <v:rect id="_x0000_s1740" style="position:absolute;left:3397;top:780;width:278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embrap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SEMIA 620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HQ634875)</w:t>
                      </w:r>
                    </w:p>
                  </w:txbxContent>
                </v:textbox>
              </v:rect>
              <v:shape id="_x0000_s1741" style="position:absolute;left:3030;top:748;width:362;height:104" coordsize="362,104" path="m,l,104r362,e" filled="f" strokeweight=".45pt">
                <v:stroke joinstyle="miter" endcap="square"/>
                <v:path arrowok="t"/>
              </v:shape>
              <v:shape id="_x0000_s1742" style="position:absolute;left:2848;top:531;width:182;height:213" coordsize="182,213" path="m,l,213r182,e" filled="f" strokeweight=".45pt">
                <v:stroke joinstyle="miter" endcap="square"/>
                <v:path arrowok="t"/>
              </v:shape>
              <v:shape id="_x0000_s1743" style="position:absolute;left:2775;top:527;width:73;height:321" coordsize="73,321" path="m,321l,,73,e" filled="f" strokeweight=".45pt">
                <v:stroke joinstyle="miter" endcap="square"/>
                <v:path arrowok="t"/>
              </v:shape>
              <v:rect id="_x0000_s1744" style="position:absolute;left:3417;top:997;width:664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B525A2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1C</w:t>
                      </w:r>
                    </w:p>
                  </w:txbxContent>
                </v:textbox>
              </v:rect>
              <v:shape id="_x0000_s1745" style="position:absolute;left:3328;top:1069;width:85;height:104" coordsize="85,104" path="m,104l,,85,e" filled="f" strokeweight=".45pt">
                <v:stroke joinstyle="miter" endcap="square"/>
                <v:path arrowok="t"/>
              </v:shape>
              <v:rect id="_x0000_s1746" style="position:absolute;left:3422;top:1214;width:664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B525A2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4A</w:t>
                      </w:r>
                    </w:p>
                  </w:txbxContent>
                </v:textbox>
              </v:rect>
              <v:shape id="_x0000_s1747" style="position:absolute;left:3328;top:1183;width:89;height:104" coordsize="89,104" path="m,l,104r89,e" filled="f" strokeweight=".45pt">
                <v:stroke joinstyle="miter" endcap="square"/>
                <v:path arrowok="t"/>
              </v:shape>
              <v:shape id="_x0000_s1748" style="position:absolute;left:2775;top:857;width:553;height:321" coordsize="553,321" path="m,l,321r553,e" filled="f" strokeweight=".45pt">
                <v:stroke joinstyle="miter" endcap="square"/>
                <v:path arrowok="t"/>
              </v:shape>
              <v:shape id="_x0000_s1749" style="position:absolute;left:2750;top:852;width:25;height:321" coordsize="25,321" path="m,321l,,25,e" filled="f" strokeweight=".45pt">
                <v:stroke joinstyle="miter" endcap="square"/>
                <v:path arrowok="t"/>
              </v:shape>
              <v:rect id="_x0000_s1750" style="position:absolute;left:3210;top:1431;width:3122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mercantei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SEMIA 639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NZ MKFI01000006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  <v:shape id="_x0000_s1751" style="position:absolute;left:2750;top:1183;width:455;height:321" coordsize="455,321" path="m,l,321r455,e" filled="f" strokeweight=".45pt">
                <v:stroke joinstyle="miter" endcap="square"/>
                <v:path arrowok="t"/>
              </v:shape>
              <v:shape id="_x0000_s1752" style="position:absolute;left:2734;top:1178;width:16;height:348" coordsize="16,348" path="m,348l,,16,e" filled="f" strokeweight=".45pt">
                <v:stroke joinstyle="miter" endcap="square"/>
                <v:path arrowok="t"/>
              </v:shape>
              <v:rect id="_x0000_s1753" style="position:absolute;left:3454;top:1648;width:587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B525A2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G1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.I</w:t>
                      </w:r>
                    </w:p>
                  </w:txbxContent>
                </v:textbox>
              </v:rect>
              <v:shape id="_x0000_s1754" style="position:absolute;left:2962;top:1721;width:487;height:158" coordsize="487,158" path="m,158l,,487,e" filled="f" strokeweight=".45pt">
                <v:stroke joinstyle="miter" endcap="square"/>
                <v:path arrowok="t"/>
              </v:shape>
              <v:rect id="_x0000_s1755" style="position:absolute;left:3089;top:1866;width:591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B525A2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2A</w:t>
                      </w:r>
                    </w:p>
                  </w:txbxContent>
                </v:textbox>
              </v:rect>
              <v:shape id="_x0000_s1756" style="position:absolute;left:3085;top:1938;width:1;height:104" coordsize="0,104" path="m,104l,,,e" filled="f" strokeweight=".45pt">
                <v:stroke joinstyle="miter" endcap="square"/>
                <v:path arrowok="t"/>
              </v:shape>
              <v:rect id="_x0000_s1757" style="position:absolute;left:3089;top:2083;width:591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B525A2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4A</w:t>
                      </w:r>
                    </w:p>
                  </w:txbxContent>
                </v:textbox>
              </v:rect>
              <v:shape id="_x0000_s1758" style="position:absolute;left:3085;top:2051;width:1;height:104" coordsize="0,104" path="m,l,104r,e" filled="f" strokeweight=".45pt">
                <v:stroke joinstyle="miter" endcap="square"/>
                <v:path arrowok="t"/>
              </v:shape>
              <v:shape id="_x0000_s1759" style="position:absolute;left:2962;top:1888;width:123;height:158" coordsize="123,158" path="m,l,158r123,e" filled="f" strokeweight=".45pt">
                <v:stroke joinstyle="miter" endcap="square"/>
                <v:path arrowok="t"/>
              </v:shape>
              <v:shape id="_x0000_s1760" style="position:absolute;left:2734;top:1535;width:228;height:348" coordsize="228,348" path="m,l,348r228,e" filled="f" strokeweight=".45pt">
                <v:stroke joinstyle="miter" endcap="square"/>
                <v:path arrowok="t"/>
              </v:shape>
              <v:shape id="_x0000_s1761" style="position:absolute;left:2672;top:1531;width:62;height:470" coordsize="62,470" path="m,470l,,62,e" filled="f" strokeweight=".45pt">
                <v:stroke joinstyle="miter" endcap="square"/>
                <v:path arrowok="t"/>
              </v:shape>
              <v:rect id="_x0000_s1762" style="position:absolute;left:3296;top:2300;width:664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B525A2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4C</w:t>
                      </w:r>
                    </w:p>
                  </w:txbxContent>
                </v:textbox>
              </v:rect>
              <v:shape id="_x0000_s1763" style="position:absolute;left:3290;top:2372;width:2;height:104" coordsize="2,104" path="m,104l,,2,e" filled="f" strokeweight=".45pt">
                <v:stroke joinstyle="miter" endcap="square"/>
                <v:path arrowok="t"/>
              </v:shape>
              <v:rect id="_x0000_s1764" style="position:absolute;left:3465;top:2517;width:277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sil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UFLA03-32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F452730.1)</w:t>
                      </w:r>
                    </w:p>
                  </w:txbxContent>
                </v:textbox>
              </v:rect>
              <v:shape id="_x0000_s1765" style="position:absolute;left:3290;top:2485;width:170;height:104" coordsize="170,104" path="m,l,104r170,e" filled="f" strokeweight=".45pt">
                <v:stroke joinstyle="miter" endcap="square"/>
                <v:path arrowok="t"/>
              </v:shape>
              <v:shape id="_x0000_s1766" style="position:absolute;left:2672;top:2010;width:618;height:470" coordsize="618,470" path="m,l,470r618,e" filled="f" strokeweight=".45pt">
                <v:stroke joinstyle="miter" endcap="square"/>
                <v:path arrowok="t"/>
              </v:shape>
              <v:shape id="_x0000_s1767" style="position:absolute;left:2608;top:2006;width:64;height:449" coordsize="64,449" path="m,449l,,64,e" filled="f" strokeweight=".45pt">
                <v:stroke joinstyle="miter" endcap="square"/>
                <v:path arrowok="t"/>
              </v:shape>
              <v:rect id="_x0000_s1768" style="position:absolute;left:3463;top:2734;width:604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B525A2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G5C</w:t>
                      </w:r>
                    </w:p>
                  </w:txbxContent>
                </v:textbox>
              </v:rect>
              <v:shape id="_x0000_s1769" style="position:absolute;left:3046;top:2806;width:412;height:104" coordsize="412,104" path="m,104l,,412,e" filled="f" strokeweight=".45pt">
                <v:stroke joinstyle="miter" endcap="square"/>
                <v:path arrowok="t"/>
              </v:shape>
              <v:rect id="_x0000_s1770" style="position:absolute;left:3249;top:2951;width:266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tropiciagri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SEMIA 614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FJ390968)</w:t>
                      </w:r>
                    </w:p>
                  </w:txbxContent>
                </v:textbox>
              </v:rect>
              <v:shape id="_x0000_s1771" style="position:absolute;left:3046;top:2919;width:198;height:104" coordsize="198,104" path="m,l,104r198,e" filled="f" strokeweight=".45pt">
                <v:stroke joinstyle="miter" endcap="square"/>
                <v:path arrowok="t"/>
              </v:shape>
              <v:shape id="_x0000_s1772" style="position:absolute;left:2608;top:2465;width:438;height:449" coordsize="438,449" path="m,l,449r438,e" filled="f" strokeweight=".45pt">
                <v:stroke joinstyle="miter" endcap="square"/>
                <v:path arrowok="t"/>
              </v:shape>
              <v:shape id="_x0000_s1773" style="position:absolute;left:2538;top:2460;width:70;height:439" coordsize="70,439" path="m,439l,,70,e" filled="f" strokeweight=".45pt">
                <v:stroke joinstyle="miter" endcap="square"/>
                <v:path arrowok="t"/>
              </v:shape>
              <v:rect id="_x0000_s1774" style="position:absolute;left:3447;top:3168;width:2183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iriomotense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AB300994.1)</w:t>
                      </w:r>
                    </w:p>
                  </w:txbxContent>
                </v:textbox>
              </v:rect>
              <v:shape id="_x0000_s1775" style="position:absolute;left:2661;top:3240;width:781;height:104" coordsize="781,104" path="m,104l,,781,e" filled="f" strokeweight=".45pt">
                <v:stroke joinstyle="miter" endcap="square"/>
                <v:path arrowok="t"/>
              </v:shape>
              <v:rect id="_x0000_s1776" style="position:absolute;left:3397;top:3385;width:240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inga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BR 1025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Y753593.1)</w:t>
                      </w:r>
                    </w:p>
                  </w:txbxContent>
                </v:textbox>
              </v:rect>
              <v:shape id="_x0000_s1777" style="position:absolute;left:2661;top:3353;width:731;height:104" coordsize="731,104" path="m,l,104r731,e" filled="f" strokeweight=".45pt">
                <v:stroke joinstyle="miter" endcap="square"/>
                <v:path arrowok="t"/>
              </v:shape>
              <v:shape id="_x0000_s1778" style="position:absolute;left:2538;top:2908;width:123;height:441" coordsize="123,441" path="m,l,441r123,e" filled="f" strokeweight=".45pt">
                <v:stroke joinstyle="miter" endcap="square"/>
                <v:path arrowok="t"/>
              </v:shape>
              <v:shape id="_x0000_s1779" style="position:absolute;left:2469;top:2903;width:69;height:527" coordsize="69,527" path="m,527l,,69,e" filled="f" strokeweight=".45pt">
                <v:stroke joinstyle="miter" endcap="square"/>
                <v:path arrowok="t"/>
              </v:shape>
              <v:rect id="_x0000_s1780" style="position:absolute;left:2957;top:3602;width:2993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yuanming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1007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AY386760)</w:t>
                      </w:r>
                    </w:p>
                  </w:txbxContent>
                </v:textbox>
              </v:rect>
              <v:shape id="_x0000_s1781" style="position:absolute;left:2611;top:3674;width:341;height:290" coordsize="341,290" path="m,290l,,341,e" filled="f" strokeweight=".45pt">
                <v:stroke joinstyle="miter" endcap="square"/>
                <v:path arrowok="t"/>
              </v:shape>
              <v:rect id="_x0000_s1782" style="position:absolute;left:3265;top:3819;width:255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forestalis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INPA54B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F452722.1)</w:t>
                      </w:r>
                    </w:p>
                  </w:txbxContent>
                </v:textbox>
              </v:rect>
              <v:shape id="_x0000_s1783" style="position:absolute;left:2745;top:3891;width:515;height:104" coordsize="515,104" path="m,104l,,515,e" filled="f" strokeweight=".45pt">
                <v:stroke joinstyle="miter" endcap="square"/>
                <v:path arrowok="t"/>
              </v:shape>
              <v:rect id="_x0000_s1784" style="position:absolute;left:3112;top:4036;width:262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subterrane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58 2-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X661391.1)</w:t>
                      </w:r>
                    </w:p>
                  </w:txbxContent>
                </v:textbox>
              </v:rect>
              <v:shape id="_x0000_s1785" style="position:absolute;left:2745;top:4004;width:362;height:104" coordsize="362,104" path="m,l,104r362,e" filled="f" strokeweight=".45pt">
                <v:stroke joinstyle="miter" endcap="square"/>
                <v:path arrowok="t"/>
              </v:shape>
              <v:shape id="_x0000_s1786" style="position:absolute;left:2677;top:4000;width:68;height:260" coordsize="68,260" path="m,260l,,68,e" filled="f" strokeweight=".45pt">
                <v:stroke joinstyle="miter" endcap="square"/>
                <v:path arrowok="t"/>
              </v:shape>
              <v:rect id="_x0000_s1787" style="position:absolute;left:3085;top:4253;width:591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387830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1A</w:t>
                      </w:r>
                    </w:p>
                  </w:txbxContent>
                </v:textbox>
              </v:rect>
              <v:shape id="_x0000_s1788" style="position:absolute;left:2939;top:4325;width:141;height:199" coordsize="141,199" path="m,199l,,141,e" filled="f" strokeweight=".45pt">
                <v:stroke joinstyle="miter" endcap="square"/>
                <v:path arrowok="t"/>
              </v:shape>
              <v:rect id="_x0000_s1789" style="position:absolute;left:3028;top:4470;width:587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387830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G4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.I</w:t>
                      </w:r>
                    </w:p>
                  </w:txbxContent>
                </v:textbox>
              </v:rect>
              <v:shape id="_x0000_s1790" style="position:absolute;left:2971;top:4542;width:52;height:186" coordsize="52,186" path="m,186l,,52,e" filled="f" strokeweight=".45pt">
                <v:stroke joinstyle="miter" endcap="square"/>
                <v:path arrowok="t"/>
              </v:shape>
              <v:rect id="_x0000_s1791" style="position:absolute;left:3009;top:4687;width:591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387830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3A</w:t>
                      </w:r>
                    </w:p>
                  </w:txbxContent>
                </v:textbox>
              </v:rect>
              <v:shape id="_x0000_s1792" style="position:absolute;left:3005;top:4759;width:1;height:159" coordsize="0,159" path="m,159l,,,e" filled="f" strokeweight=".45pt">
                <v:stroke joinstyle="miter" endcap="square"/>
                <v:path arrowok="t"/>
              </v:shape>
              <v:rect id="_x0000_s1793" style="position:absolute;left:3012;top:4904;width:584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387830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5B</w:t>
                      </w:r>
                    </w:p>
                  </w:txbxContent>
                </v:textbox>
              </v:rect>
              <v:shape id="_x0000_s1794" style="position:absolute;left:3007;top:4977;width:1;height:104" coordsize="0,104" path="m,104l,,,e" filled="f" strokeweight=".45pt">
                <v:stroke joinstyle="miter" endcap="square"/>
                <v:path arrowok="t"/>
              </v:shape>
              <v:rect id="_x0000_s1795" style="position:absolute;left:3101;top:5121;width:574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387830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4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.I</w:t>
                      </w:r>
                    </w:p>
                  </w:txbxContent>
                </v:textbox>
              </v:rect>
              <v:shape id="_x0000_s1796" style="position:absolute;left:3007;top:5090;width:89;height:104" coordsize="89,104" path="m,l,104r89,e" filled="f" strokeweight=".45pt">
                <v:stroke joinstyle="miter" endcap="square"/>
                <v:path arrowok="t"/>
              </v:shape>
              <v:shape id="_x0000_s1797" style="position:absolute;left:3005;top:4927;width:2;height:158" coordsize="2,158" path="m,l,158r2,e" filled="f" strokeweight=".45pt">
                <v:stroke joinstyle="miter" endcap="square"/>
                <v:path arrowok="t"/>
              </v:shape>
              <v:shape id="_x0000_s1798" style="position:absolute;left:2971;top:4737;width:34;height:185" coordsize="34,185" path="m,l,185r34,e" filled="f" strokeweight=".45pt">
                <v:stroke joinstyle="miter" endcap="square"/>
                <v:path arrowok="t"/>
              </v:shape>
              <v:shape id="_x0000_s1799" style="position:absolute;left:2939;top:4533;width:32;height:199" coordsize="32,199" path="m,l,199r32,e" filled="f" strokeweight=".45pt">
                <v:stroke joinstyle="miter" endcap="square"/>
                <v:path arrowok="t"/>
              </v:shape>
              <v:shape id="_x0000_s1800" style="position:absolute;left:2677;top:4269;width:262;height:260" coordsize="262,260" path="m,l,260r262,e" filled="f" strokeweight=".45pt">
                <v:stroke joinstyle="miter" endcap="square"/>
                <v:path arrowok="t"/>
              </v:shape>
              <v:shape id="_x0000_s1801" style="position:absolute;left:2611;top:3973;width:66;height:291" coordsize="66,291" path="m,l,291r66,e" filled="f" strokeweight=".45pt">
                <v:stroke joinstyle="miter" endcap="square"/>
                <v:path arrowok="t"/>
              </v:shape>
              <v:shape id="_x0000_s1802" style="position:absolute;left:2469;top:3439;width:142;height:529" coordsize="142,529" path="m,l,529r142,e" filled="f" strokeweight=".45pt">
                <v:stroke joinstyle="miter" endcap="square"/>
                <v:path arrowok="t"/>
              </v:shape>
              <v:shape id="_x0000_s1803" style="position:absolute;left:2403;top:3435;width:66;height:1168" coordsize="66,1168" path="m,1168l,,66,e" filled="f" strokeweight=".45pt">
                <v:stroke joinstyle="miter" endcap="square"/>
                <v:path arrowok="t"/>
              </v:shape>
              <v:rect id="_x0000_s1804" style="position:absolute;left:3435;top:5338;width:2583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ganzhou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RITF80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JX277183)</w:t>
                      </w:r>
                    </w:p>
                  </w:txbxContent>
                </v:textbox>
              </v:rect>
              <v:shape id="_x0000_s1805" style="position:absolute;left:2590;top:5411;width:841;height:104" coordsize="841,104" path="m,104l,,841,e" filled="f" strokeweight=".45pt">
                <v:stroke joinstyle="miter" endcap="square"/>
                <v:path arrowok="t"/>
              </v:shape>
              <v:rect id="_x0000_s1806" style="position:absolute;left:3178;top:5556;width:3053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guangdong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5164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C508916)</w:t>
                      </w:r>
                    </w:p>
                  </w:txbxContent>
                </v:textbox>
              </v:rect>
              <v:shape id="_x0000_s1807" style="position:absolute;left:2590;top:5524;width:583;height:104" coordsize="583,104" path="m,l,104r583,e" filled="f" strokeweight=".45pt">
                <v:stroke joinstyle="miter" endcap="square"/>
                <v:path arrowok="t"/>
              </v:shape>
              <v:shape id="_x0000_s1808" style="position:absolute;left:2469;top:5519;width:121;height:260" coordsize="121,260" path="m,260l,,121,e" filled="f" strokeweight=".45pt">
                <v:stroke joinstyle="miter" endcap="square"/>
                <v:path arrowok="t"/>
              </v:shape>
              <v:rect id="_x0000_s1809" style="position:absolute;left:2747;top:5773;width:2823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diazoefficiens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USDA 11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CP011360.1)</w:t>
                      </w:r>
                    </w:p>
                  </w:txbxContent>
                </v:textbox>
              </v:rect>
              <v:shape id="_x0000_s1810" style="position:absolute;left:2538;top:5845;width:205;height:199" coordsize="205,199" path="m,199l,,205,e" filled="f" strokeweight=".45pt">
                <v:stroke joinstyle="miter" endcap="square"/>
                <v:path arrowok="t"/>
              </v:shape>
              <v:rect id="_x0000_s1811" style="position:absolute;left:3000;top:5990;width:271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japonic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613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AM418753.1)</w:t>
                      </w:r>
                    </w:p>
                  </w:txbxContent>
                </v:textbox>
              </v:rect>
              <v:shape id="_x0000_s1812" style="position:absolute;left:2572;top:6062;width:424;height:185" coordsize="424,185" path="m,185l,,424,e" filled="f" strokeweight=".45pt">
                <v:stroke joinstyle="miter" endcap="square"/>
                <v:path arrowok="t"/>
              </v:shape>
              <v:rect id="_x0000_s1813" style="position:absolute;left:3080;top:6207;width:250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eta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2198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FM253129.1)</w:t>
                      </w:r>
                    </w:p>
                  </w:txbxContent>
                </v:textbox>
              </v:rect>
              <v:shape id="_x0000_s1814" style="position:absolute;left:2677;top:6279;width:398;height:158" coordsize="398,158" path="m,158l,,398,e" filled="f" strokeweight=".45pt">
                <v:stroke joinstyle="miter" endcap="square"/>
                <v:path arrowok="t"/>
              </v:shape>
              <v:rect id="_x0000_s1815" style="position:absolute;left:3258;top:6424;width:239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ottawa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OO9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HQ455212)</w:t>
                      </w:r>
                    </w:p>
                  </w:txbxContent>
                </v:textbox>
              </v:rect>
              <v:shape id="_x0000_s1816" style="position:absolute;left:3073;top:6496;width:180;height:104" coordsize="180,104" path="m,104l,,180,e" filled="f" strokeweight=".45pt">
                <v:stroke joinstyle="miter" endcap="square"/>
                <v:path arrowok="t"/>
              </v:shape>
              <v:rect id="_x0000_s1817" style="position:absolute;left:3333;top:6641;width:283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shew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ERR1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387830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NZ_FMAI01000019)</w:t>
                      </w:r>
                    </w:p>
                  </w:txbxContent>
                </v:textbox>
              </v:rect>
              <v:shape id="_x0000_s1818" style="position:absolute;left:3073;top:6609;width:255;height:104" coordsize="255,104" path="m,l,104r255,e" filled="f" strokeweight=".45pt">
                <v:stroke joinstyle="miter" endcap="square"/>
                <v:path arrowok="t"/>
              </v:shape>
              <v:shape id="_x0000_s1819" style="position:absolute;left:2677;top:6446;width:396;height:159" coordsize="396,159" path="m,l,159r396,e" filled="f" strokeweight=".45pt">
                <v:stroke joinstyle="miter" endcap="square"/>
                <v:path arrowok="t"/>
              </v:shape>
              <v:shape id="_x0000_s1820" style="position:absolute;left:2572;top:6256;width:105;height:186" coordsize="105,186" path="m,l,186r105,e" filled="f" strokeweight=".45pt">
                <v:stroke joinstyle="miter" endcap="square"/>
                <v:path arrowok="t"/>
              </v:shape>
              <v:shape id="_x0000_s1821" style="position:absolute;left:2538;top:6053;width:34;height:199" coordsize="34,199" path="m,l,199r34,e" filled="f" strokeweight=".45pt">
                <v:stroke joinstyle="miter" endcap="square"/>
                <v:path arrowok="t"/>
              </v:shape>
              <v:shape id="_x0000_s1822" style="position:absolute;left:2469;top:5788;width:69;height:260" coordsize="69,260" path="m,l,260r69,e" filled="f" strokeweight=".45pt">
                <v:stroke joinstyle="miter" endcap="square"/>
                <v:path arrowok="t"/>
              </v:shape>
              <v:shape id="_x0000_s1823" style="position:absolute;left:2403;top:4613;width:66;height:1171" coordsize="66,1171" path="m,l,1171r66,e" filled="f" strokeweight=".45pt">
                <v:stroke joinstyle="miter" endcap="square"/>
                <v:path arrowok="t"/>
              </v:shape>
              <v:shape id="_x0000_s1824" style="position:absolute;left:2308;top:4608;width:95;height:1210" coordsize="95,1210" path="m,1210l,,95,e" filled="f" strokeweight=".45pt">
                <v:stroke joinstyle="miter" endcap="square"/>
                <v:path arrowok="t"/>
              </v:shape>
              <v:rect id="_x0000_s1825" style="position:absolute;left:3183;top:6858;width:2853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daqing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15774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HQ231289)</w:t>
                      </w:r>
                    </w:p>
                  </w:txbxContent>
                </v:textbox>
              </v:rect>
              <v:shape id="_x0000_s1826" style="position:absolute;left:2725;top:6930;width:453;height:104" coordsize="453,104" path="m,104l,,453,e" filled="f" strokeweight=".45pt">
                <v:stroke joinstyle="miter" endcap="square"/>
                <v:path arrowok="t"/>
              </v:shape>
              <v:rect id="_x0000_s1827" style="position:absolute;left:3242;top:7075;width:272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american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MVU44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C247125.1)</w:t>
                      </w:r>
                    </w:p>
                  </w:txbxContent>
                </v:textbox>
              </v:rect>
              <v:shape id="_x0000_s1828" style="position:absolute;left:2725;top:7043;width:512;height:104" coordsize="512,104" path="m,l,104r512,e" filled="f" strokeweight=".45pt">
                <v:stroke joinstyle="miter" endcap="square"/>
                <v:path arrowok="t"/>
              </v:shape>
              <v:shape id="_x0000_s1829" style="position:absolute;left:2308;top:5827;width:417;height:1212" coordsize="417,1212" path="m,l,1212r417,e" filled="f" strokeweight=".45pt">
                <v:stroke joinstyle="miter" endcap="square"/>
                <v:path arrowok="t"/>
              </v:shape>
              <v:shape id="_x0000_s1830" style="position:absolute;left:2255;top:5822;width:53;height:957" coordsize="53,957" path="m,957l,,53,e" filled="f" strokeweight=".45pt">
                <v:stroke joinstyle="miter" endcap="square"/>
                <v:path arrowok="t"/>
              </v:shape>
              <v:rect id="_x0000_s1831" style="position:absolute;left:2659;top:7292;width:318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huanghuaihai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2330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HQ231682)</w:t>
                      </w:r>
                    </w:p>
                  </w:txbxContent>
                </v:textbox>
              </v:rect>
              <v:shape id="_x0000_s1832" style="position:absolute;left:2308;top:7364;width:346;height:378" coordsize="346,378" path="m,378l,,346,e" filled="f" strokeweight=".45pt">
                <v:stroke joinstyle="miter" endcap="square"/>
                <v:path arrowok="t"/>
              </v:shape>
              <v:rect id="_x0000_s1833" style="position:absolute;left:2795;top:7509;width:2362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rif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TAW7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GU001617)</w:t>
                      </w:r>
                    </w:p>
                  </w:txbxContent>
                </v:textbox>
              </v:rect>
              <v:shape id="_x0000_s1834" style="position:absolute;left:2501;top:7581;width:290;height:104" coordsize="290,104" path="m,104l,,290,e" filled="f" strokeweight=".45pt">
                <v:stroke joinstyle="miter" endcap="square"/>
                <v:path arrowok="t"/>
              </v:shape>
              <v:rect id="_x0000_s1835" style="position:absolute;left:3005;top:7726;width:289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guangxi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5336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C508926)</w:t>
                      </w:r>
                    </w:p>
                  </w:txbxContent>
                </v:textbox>
              </v:rect>
              <v:shape id="_x0000_s1836" style="position:absolute;left:2501;top:7694;width:499;height:104" coordsize="499,104" path="m,l,104r499,e" filled="f" strokeweight=".45pt">
                <v:stroke joinstyle="miter" endcap="square"/>
                <v:path arrowok="t"/>
              </v:shape>
              <v:shape id="_x0000_s1837" style="position:absolute;left:2321;top:7690;width:180;height:436" coordsize="180,436" path="m,436l,,180,e" filled="f" strokeweight=".45pt">
                <v:stroke joinstyle="miter" endcap="square"/>
                <v:path arrowok="t"/>
              </v:shape>
              <v:rect id="_x0000_s1838" style="position:absolute;left:2957;top:7943;width:664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387830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3A</w:t>
                      </w:r>
                    </w:p>
                  </w:txbxContent>
                </v:textbox>
              </v:rect>
              <v:shape id="_x0000_s1839" style="position:absolute;left:2952;top:8015;width:1;height:104" coordsize="0,104" path="m,104l,,,e" filled="f" strokeweight=".45pt">
                <v:stroke joinstyle="miter" endcap="square"/>
                <v:path arrowok="t"/>
              </v:shape>
              <v:rect id="_x0000_s1840" style="position:absolute;left:2957;top:8160;width:657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387830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3B</w:t>
                      </w:r>
                    </w:p>
                  </w:txbxContent>
                </v:textbox>
              </v:rect>
              <v:shape id="_x0000_s1841" style="position:absolute;left:2952;top:8128;width:1;height:104" coordsize="0,104" path="m,l,104r,e" filled="f" strokeweight=".45pt">
                <v:stroke joinstyle="miter" endcap="square"/>
                <v:path arrowok="t"/>
              </v:shape>
              <v:shape id="_x0000_s1842" style="position:absolute;left:2864;top:8124;width:88;height:158" coordsize="88,158" path="m,158l,,88,e" filled="f" strokeweight=".45pt">
                <v:stroke joinstyle="miter" endcap="square"/>
                <v:path arrowok="t"/>
              </v:shape>
              <v:rect id="_x0000_s1843" style="position:absolute;left:2868;top:8377;width:657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387830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4B</w:t>
                      </w:r>
                    </w:p>
                  </w:txbxContent>
                </v:textbox>
              </v:rect>
              <v:shape id="_x0000_s1844" style="position:absolute;left:2864;top:8291;width:1;height:159" coordsize="0,159" path="m,l,159r,e" filled="f" strokeweight=".45pt">
                <v:stroke joinstyle="miter" endcap="square"/>
                <v:path arrowok="t"/>
              </v:shape>
              <v:shape id="_x0000_s1845" style="position:absolute;left:2353;top:8287;width:511;height:280" coordsize="511,280" path="m,280l,,511,e" filled="f" strokeweight=".45pt">
                <v:stroke joinstyle="miter" endcap="square"/>
                <v:path arrowok="t"/>
              </v:shape>
              <v:rect id="_x0000_s1846" style="position:absolute;left:3319;top:8594;width:3582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liaoning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bv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.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glycinear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1823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AY386752)</w:t>
                      </w:r>
                    </w:p>
                  </w:txbxContent>
                </v:textbox>
              </v:rect>
              <v:shape id="_x0000_s1847" style="position:absolute;left:2442;top:8667;width:873;height:185" coordsize="873,185" path="m,185l,,873,e" filled="f" strokeweight=".45pt">
                <v:stroke joinstyle="miter" endcap="square"/>
                <v:path arrowok="t"/>
              </v:shape>
              <v:rect id="_x0000_s1848" style="position:absolute;left:3112;top:8811;width:228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cytisi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TAW1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GU001613)</w:t>
                      </w:r>
                    </w:p>
                  </w:txbxContent>
                </v:textbox>
              </v:rect>
              <v:shape id="_x0000_s1849" style="position:absolute;left:2647;top:8884;width:460;height:158" coordsize="460,158" path="m,158l,,460,e" filled="f" strokeweight=".45pt">
                <v:stroke joinstyle="miter" endcap="square"/>
                <v:path arrowok="t"/>
              </v:shape>
              <v:rect id="_x0000_s1850" style="position:absolute;left:3071;top:9028;width:268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canari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2226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FM253135)</w:t>
                      </w:r>
                    </w:p>
                  </w:txbxContent>
                </v:textbox>
              </v:rect>
              <v:shape id="_x0000_s1851" style="position:absolute;left:2804;top:9101;width:262;height:104" coordsize="262,104" path="m,104l,,262,e" filled="f" strokeweight=".45pt">
                <v:stroke joinstyle="miter" endcap="square"/>
                <v:path arrowok="t"/>
              </v:shape>
              <v:rect id="_x0000_s1852" style="position:absolute;left:2893;top:9246;width:252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lupini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USDA 305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U738808.1)</w:t>
                      </w:r>
                    </w:p>
                  </w:txbxContent>
                </v:textbox>
              </v:rect>
              <v:shape id="_x0000_s1853" style="position:absolute;left:2804;top:9214;width:85;height:104" coordsize="85,104" path="m,l,104r85,e" filled="f" strokeweight=".45pt">
                <v:stroke joinstyle="miter" endcap="square"/>
                <v:path arrowok="t"/>
              </v:shape>
              <v:shape id="_x0000_s1854" style="position:absolute;left:2647;top:9051;width:157;height:158" coordsize="157,158" path="m,l,158r157,e" filled="f" strokeweight=".45pt">
                <v:stroke joinstyle="miter" endcap="square"/>
                <v:path arrowok="t"/>
              </v:shape>
              <v:shape id="_x0000_s1855" style="position:absolute;left:2442;top:8861;width:205;height:185" coordsize="205,185" path="m,l,185r205,e" filled="f" strokeweight=".45pt">
                <v:stroke joinstyle="miter" endcap="square"/>
                <v:path arrowok="t"/>
              </v:shape>
              <v:shape id="_x0000_s1856" style="position:absolute;left:2353;top:8576;width:89;height:281" coordsize="89,281" path="m,l,281r89,e" filled="f" strokeweight=".45pt">
                <v:stroke joinstyle="miter" endcap="square"/>
                <v:path arrowok="t"/>
              </v:shape>
              <v:shape id="_x0000_s1857" style="position:absolute;left:2321;top:8135;width:32;height:437" coordsize="32,437" path="m,l,437r32,e" filled="f" strokeweight=".45pt">
                <v:stroke joinstyle="miter" endcap="square"/>
                <v:path arrowok="t"/>
              </v:shape>
              <v:shape id="_x0000_s1858" style="position:absolute;left:2308;top:7751;width:13;height:380" coordsize="13,380" path="m,l,380r13,e" filled="f" strokeweight=".45pt">
                <v:stroke joinstyle="miter" endcap="square"/>
                <v:path arrowok="t"/>
              </v:shape>
              <v:shape id="_x0000_s1859" style="position:absolute;left:2255;top:6788;width:53;height:958" coordsize="53,958" path="m,l,958r53,e" filled="f" strokeweight=".45pt">
                <v:stroke joinstyle="miter" endcap="square"/>
                <v:path arrowok="t"/>
              </v:shape>
              <v:shape id="_x0000_s1860" style="position:absolute;left:2237;top:6783;width:18;height:1425" coordsize="18,1425" path="m,1425l,,18,e" filled="f" strokeweight=".45pt">
                <v:stroke joinstyle="miter" endcap="square"/>
                <v:path arrowok="t"/>
              </v:shape>
              <v:rect id="_x0000_s1861" style="position:absolute;left:2914;top:9463;width:280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arachidi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4533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JQ011347.1)</w:t>
                      </w:r>
                    </w:p>
                  </w:txbxContent>
                </v:textbox>
              </v:rect>
              <v:shape id="_x0000_s1862" style="position:absolute;left:2321;top:9535;width:588;height:104" coordsize="588,104" path="m,104l,,588,e" filled="f" strokeweight=".45pt">
                <v:stroke joinstyle="miter" endcap="square"/>
                <v:path arrowok="t"/>
              </v:shape>
              <v:rect id="_x0000_s1863" style="position:absolute;left:2706;top:9680;width:252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sacchari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BR1028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X065107.1)</w:t>
                      </w:r>
                    </w:p>
                  </w:txbxContent>
                </v:textbox>
              </v:rect>
              <v:shape id="_x0000_s1864" style="position:absolute;left:2321;top:9648;width:381;height:104" coordsize="381,104" path="m,l,104r381,e" filled="f" strokeweight=".45pt">
                <v:stroke joinstyle="miter" endcap="square"/>
                <v:path arrowok="t"/>
              </v:shape>
              <v:shape id="_x0000_s1865" style="position:absolute;left:2237;top:8217;width:84;height:1426" coordsize="84,1426" path="m,l,1426r84,e" filled="f" strokeweight=".45pt">
                <v:stroke joinstyle="miter" endcap="square"/>
                <v:path arrowok="t"/>
              </v:shape>
              <v:shape id="_x0000_s1866" style="position:absolute;left:2146;top:8212;width:91;height:1049" coordsize="91,1049" path="m,1049l,,91,e" filled="f" strokeweight=".45pt">
                <v:stroke joinstyle="miter" endcap="square"/>
                <v:path arrowok="t"/>
              </v:shape>
              <v:rect id="_x0000_s1867" style="position:absolute;left:3210;top:9897;width:587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387830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K2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.I</w:t>
                      </w:r>
                    </w:p>
                  </w:txbxContent>
                </v:textbox>
              </v:rect>
              <v:shape id="_x0000_s1868" style="position:absolute;left:2262;top:9969;width:943;height:104" coordsize="943,104" path="m,104l,,943,e" filled="f" strokeweight=".45pt">
                <v:stroke joinstyle="miter" endcap="square"/>
                <v:path arrowok="t"/>
              </v:shape>
              <v:rect id="_x0000_s1869" style="position:absolute;left:3028;top:10114;width:657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387830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1B</w:t>
                      </w:r>
                    </w:p>
                  </w:txbxContent>
                </v:textbox>
              </v:rect>
              <v:shape id="_x0000_s1870" style="position:absolute;left:2262;top:10082;width:761;height:104" coordsize="761,104" path="m,l,104r761,e" filled="f" strokeweight=".45pt">
                <v:stroke joinstyle="miter" endcap="square"/>
                <v:path arrowok="t"/>
              </v:shape>
              <v:shape id="_x0000_s1871" style="position:absolute;left:2210;top:10077;width:52;height:240" coordsize="52,240" path="m,240l,,52,e" filled="f" strokeweight=".45pt">
                <v:stroke joinstyle="miter" endcap="square"/>
                <v:path arrowok="t"/>
              </v:shape>
              <v:rect id="_x0000_s1872" style="position:absolute;left:2754;top:10331;width:2432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kavangens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14-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Y753592.1)</w:t>
                      </w:r>
                    </w:p>
                  </w:txbxContent>
                </v:textbox>
              </v:rect>
              <v:shape id="_x0000_s1873" style="position:absolute;left:2385;top:10403;width:365;height:158" coordsize="365,158" path="m,158l,,365,e" filled="f" strokeweight=".45pt">
                <v:stroke joinstyle="miter" endcap="square"/>
                <v:path arrowok="t"/>
              </v:shape>
              <v:rect id="_x0000_s1874" style="position:absolute;left:3738;top:10548;width:285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oligotrophic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1073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JQ619232)</w:t>
                      </w:r>
                    </w:p>
                  </w:txbxContent>
                </v:textbox>
              </v:rect>
              <v:shape id="_x0000_s1875" style="position:absolute;left:2590;top:10620;width:1144;height:104" coordsize="1144,104" path="m,104l,,1144,e" filled="f" strokeweight=".45pt">
                <v:stroke joinstyle="miter" endcap="square"/>
                <v:path arrowok="t"/>
              </v:shape>
              <v:rect id="_x0000_s1876" style="position:absolute;left:3429;top:10765;width:279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denitrificans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844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FM253153.1)</w:t>
                      </w:r>
                    </w:p>
                  </w:txbxContent>
                </v:textbox>
              </v:rect>
              <v:shape id="_x0000_s1877" style="position:absolute;left:2590;top:10733;width:834;height:104" coordsize="834,104" path="m,l,104r834,e" filled="f" strokeweight=".45pt">
                <v:stroke joinstyle="miter" endcap="square"/>
                <v:path arrowok="t"/>
              </v:shape>
              <v:shape id="_x0000_s1878" style="position:absolute;left:2385;top:10570;width:205;height:159" coordsize="205,159" path="m,l,159r205,e" filled="f" strokeweight=".45pt">
                <v:stroke joinstyle="miter" endcap="square"/>
                <v:path arrowok="t"/>
              </v:shape>
              <v:shape id="_x0000_s1879" style="position:absolute;left:2210;top:10326;width:175;height:240" coordsize="175,240" path="m,l,240r175,e" filled="f" strokeweight=".45pt">
                <v:stroke joinstyle="miter" endcap="square"/>
                <v:path arrowok="t"/>
              </v:shape>
              <v:shape id="_x0000_s1880" style="position:absolute;left:2146;top:9270;width:64;height:1052" coordsize="64,1052" path="m,l,1052r64,e" filled="f" strokeweight=".45pt">
                <v:stroke joinstyle="miter" endcap="square"/>
                <v:path arrowok="t"/>
              </v:shape>
              <v:shape id="_x0000_s1881" style="position:absolute;left:2098;top:9266;width:48;height:943" coordsize="48,943" path="m,943l,,48,e" filled="f" strokeweight=".45pt">
                <v:stroke joinstyle="miter" endcap="square"/>
                <v:path arrowok="t"/>
              </v:shape>
              <v:rect id="_x0000_s1882" style="position:absolute;left:2492;top:10982;width:657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387830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2B</w:t>
                      </w:r>
                    </w:p>
                  </w:txbxContent>
                </v:textbox>
              </v:rect>
              <v:shape id="_x0000_s1883" style="position:absolute;left:2173;top:11054;width:315;height:104" coordsize="315,104" path="m,104l,,315,e" filled="f" strokeweight=".45pt">
                <v:stroke joinstyle="miter" endcap="square"/>
                <v:path arrowok="t"/>
              </v:shape>
              <v:rect id="_x0000_s1884" style="position:absolute;left:2476;top:11199;width:245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centrosematis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A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C247129.1)</w:t>
                      </w:r>
                    </w:p>
                  </w:txbxContent>
                </v:textbox>
              </v:rect>
              <v:shape id="_x0000_s1885" style="position:absolute;left:2173;top:11167;width:299;height:104" coordsize="299,104" path="m,l,104r299,e" filled="f" strokeweight=".45pt">
                <v:stroke joinstyle="miter" endcap="square"/>
                <v:path arrowok="t"/>
              </v:shape>
              <v:shape id="_x0000_s1886" style="position:absolute;left:2098;top:10218;width:75;height:945" coordsize="75,945" path="m,l,945r75,e" filled="f" strokeweight=".45pt">
                <v:stroke joinstyle="miter" endcap="square"/>
                <v:path arrowok="t"/>
              </v:shape>
              <v:shape id="_x0000_s1887" style="position:absolute;left:1955;top:10213;width:143;height:769" coordsize="143,769" path="m,769l,,143,e" filled="f" strokeweight=".45pt">
                <v:stroke joinstyle="miter" endcap="square"/>
                <v:path arrowok="t"/>
              </v:shape>
              <v:rect id="_x0000_s1888" style="position:absolute;left:2759;top:11416;width:264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lablabi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23086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GU433473)</w:t>
                      </w:r>
                    </w:p>
                  </w:txbxContent>
                </v:textbox>
              </v:rect>
              <v:shape id="_x0000_s1889" style="position:absolute;left:2071;top:11488;width:683;height:267" coordsize="683,267" path="m,267l,,683,e" filled="f" strokeweight=".45pt">
                <v:stroke joinstyle="miter" endcap="square"/>
                <v:path arrowok="t"/>
              </v:shape>
              <v:rect id="_x0000_s1890" style="position:absolute;left:2980;top:11633;width:232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ic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TR 1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F896192)</w:t>
                      </w:r>
                    </w:p>
                  </w:txbxContent>
                </v:textbox>
              </v:rect>
              <v:shape id="_x0000_s1891" style="position:absolute;left:2385;top:11705;width:590;height:104" coordsize="590,104" path="m,104l,,590,e" filled="f" strokeweight=".45pt">
                <v:stroke joinstyle="miter" endcap="square"/>
                <v:path arrowok="t"/>
              </v:shape>
              <v:rect id="_x0000_s1892" style="position:absolute;left:3413;top:11850;width:220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retama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Ro1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C247101)</w:t>
                      </w:r>
                    </w:p>
                  </w:txbxContent>
                </v:textbox>
              </v:rect>
              <v:shape id="_x0000_s1893" style="position:absolute;left:2385;top:11818;width:1023;height:104" coordsize="1023,104" path="m,l,104r1023,e" filled="f" strokeweight=".45pt">
                <v:stroke joinstyle="miter" endcap="square"/>
                <v:path arrowok="t"/>
              </v:shape>
              <v:shape id="_x0000_s1894" style="position:absolute;left:2287;top:11814;width:98;height:212" coordsize="98,212" path="m,212l,,98,e" filled="f" strokeweight=".45pt">
                <v:stroke joinstyle="miter" endcap="square"/>
                <v:path arrowok="t"/>
              </v:shape>
              <v:rect id="_x0000_s1895" style="position:absolute;left:2916;top:12067;width:247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algeri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RST8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387830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KF956544.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  <v:shape id="_x0000_s1896" style="position:absolute;left:2697;top:12140;width:214;height:104" coordsize="214,104" path="m,104l,,214,e" filled="f" strokeweight=".45pt">
                <v:stroke joinstyle="miter" endcap="square"/>
                <v:path arrowok="t"/>
              </v:shape>
              <v:rect id="_x0000_s1897" style="position:absolute;left:3367;top:12284;width:2423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valentin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jM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JX518561)</w:t>
                      </w:r>
                    </w:p>
                  </w:txbxContent>
                </v:textbox>
              </v:rect>
              <v:shape id="_x0000_s1898" style="position:absolute;left:2697;top:12253;width:665;height:104" coordsize="665,104" path="m,l,104r665,e" filled="f" strokeweight=".45pt">
                <v:stroke joinstyle="miter" endcap="square"/>
                <v:path arrowok="t"/>
              </v:shape>
              <v:shape id="_x0000_s1899" style="position:absolute;left:2287;top:12036;width:410;height:212" coordsize="410,212" path="m,l,212r410,e" filled="f" strokeweight=".45pt">
                <v:stroke joinstyle="miter" endcap="square"/>
                <v:path arrowok="t"/>
              </v:shape>
              <v:shape id="_x0000_s1900" style="position:absolute;left:2071;top:11764;width:216;height:267" coordsize="216,267" path="m,l,267r216,e" filled="f" strokeweight=".45pt">
                <v:stroke joinstyle="miter" endcap="square"/>
                <v:path arrowok="t"/>
              </v:shape>
              <v:shape id="_x0000_s1901" style="position:absolute;left:1955;top:10991;width:116;height:769" coordsize="116,769" path="m,l,769r116,e" filled="f" strokeweight=".45pt">
                <v:stroke joinstyle="miter" endcap="square"/>
                <v:path arrowok="t"/>
              </v:shape>
              <v:shape id="_x0000_s1902" style="position:absolute;left:1925;top:10986;width:30;height:871" coordsize="30,871" path="m,871l,,30,e" filled="f" strokeweight=".45pt">
                <v:stroke joinstyle="miter" endcap="square"/>
                <v:path arrowok="t"/>
              </v:shape>
              <v:rect id="_x0000_s1903" style="position:absolute;left:2465;top:12501;width:223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jicama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PAC6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FJ428211)</w:t>
                      </w:r>
                    </w:p>
                  </w:txbxContent>
                </v:textbox>
              </v:rect>
              <v:shape id="_x0000_s1904" style="position:absolute;left:2069;top:12574;width:391;height:158" coordsize="391,158" path="m,158l,,391,e" filled="f" strokeweight=".45pt">
                <v:stroke joinstyle="miter" endcap="square"/>
                <v:path arrowok="t"/>
              </v:shape>
              <v:rect id="_x0000_s1905" style="position:absolute;left:3183;top:12719;width:245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387830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paxllaeri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TR 2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F896186)</w:t>
                      </w:r>
                    </w:p>
                  </w:txbxContent>
                </v:textbox>
              </v:rect>
              <v:shape id="_x0000_s1906" style="position:absolute;left:2392;top:12791;width:786;height:104" coordsize="786,104" path="m,104l,,786,e" filled="f" strokeweight=".45pt">
                <v:stroke joinstyle="miter" endcap="square"/>
                <v:path arrowok="t"/>
              </v:shape>
              <v:rect id="_x0000_s1907" style="position:absolute;left:2850;top:12936;width:2419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A92018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A92018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namibiense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5-1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X661387.1)</w:t>
                      </w:r>
                    </w:p>
                  </w:txbxContent>
                </v:textbox>
              </v:rect>
              <v:shape id="_x0000_s1908" style="position:absolute;left:2392;top:12904;width:453;height:104" coordsize="453,104" path="m,l,104r453,e" filled="f" strokeweight=".45pt">
                <v:stroke joinstyle="miter" endcap="square"/>
                <v:path arrowok="t"/>
              </v:shape>
              <v:shape id="_x0000_s1909" style="position:absolute;left:2069;top:12741;width:323;height:158" coordsize="323,158" path="m,l,158r323,e" filled="f" strokeweight=".45pt">
                <v:stroke joinstyle="miter" endcap="square"/>
                <v:path arrowok="t"/>
              </v:shape>
              <v:shape id="_x0000_s1910" style="position:absolute;left:1925;top:11866;width:144;height:870" coordsize="144,870" path="m,l,870r144,e" filled="f" strokeweight=".45pt">
                <v:stroke joinstyle="miter" endcap="square"/>
                <v:path arrowok="t"/>
              </v:shape>
              <v:shape id="_x0000_s1911" style="position:absolute;left:1558;top:11861;width:367;height:676" coordsize="367,676" path="m,676l,,367,e" filled="f" strokeweight=".45pt">
                <v:stroke joinstyle="miter" endcap="square"/>
                <v:path arrowok="t"/>
              </v:shape>
              <v:rect id="_x0000_s1912" style="position:absolute;left:2467;top:13153;width:571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A92018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4B</w:t>
                      </w:r>
                    </w:p>
                  </w:txbxContent>
                </v:textbox>
              </v:rect>
              <v:shape id="_x0000_s1913" style="position:absolute;left:1558;top:12547;width:905;height:678" coordsize="905,678" path="m,l,678r905,e" filled="f" strokeweight=".45pt">
                <v:stroke joinstyle="miter" endcap="square"/>
                <v:path arrowok="t"/>
              </v:shape>
              <v:shape id="_x0000_s1914" style="position:absolute;left:91;top:12542;width:1467;height:445" coordsize="1467,445" path="m,445l,,1467,e" filled="f" strokeweight=".45pt">
                <v:stroke joinstyle="miter" endcap="square"/>
                <v:path arrowok="t"/>
              </v:shape>
              <v:rect id="_x0000_s1915" style="position:absolute;left:3741;top:13370;width:1346;height:359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A92018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Rhizobium</w:t>
                      </w: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A92018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lusitanum</w:t>
                      </w:r>
                      <w:proofErr w:type="spellEnd"/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p1-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</w:p>
                  </w:txbxContent>
                </v:textbox>
              </v:rect>
              <v:shape id="_x0000_s1916" style="position:absolute;left:91;top:12996;width:3645;height:446" coordsize="3645,446" path="m,l,446r3645,e" filled="f" strokeweight=".45pt">
                <v:stroke joinstyle="miter" endcap="square"/>
                <v:path arrowok="t"/>
              </v:shape>
              <v:rect id="_x0000_s1917" style="position:absolute;left:2547;top:12284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92</w:t>
                      </w:r>
                    </w:p>
                  </w:txbxContent>
                </v:textbox>
              </v:rect>
              <v:rect id="_x0000_s1918" style="position:absolute;left:3123;top:1214;width:15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100</w:t>
                      </w:r>
                    </w:p>
                  </w:txbxContent>
                </v:textbox>
              </v:rect>
              <v:rect id="_x0000_s1919" style="position:absolute;left:2802;top:7990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70</w:t>
                      </w:r>
                    </w:p>
                  </w:txbxContent>
                </v:textbox>
              </v:rect>
              <v:rect id="_x0000_s1920" style="position:absolute;left:3085;top:2516;width:15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100</w:t>
                      </w:r>
                    </w:p>
                  </w:txbxContent>
                </v:textbox>
              </v:rect>
              <v:rect id="_x0000_s1921" style="position:absolute;left:2659;top:8153;width:15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100</w:t>
                      </w:r>
                    </w:p>
                  </w:txbxContent>
                </v:textbox>
              </v:rect>
              <v:rect id="_x0000_s1922" style="position:absolute;left:2242;top:12935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88</w:t>
                      </w:r>
                    </w:p>
                  </w:txbxContent>
                </v:textbox>
              </v:rect>
              <v:rect id="_x0000_s1923" style="position:absolute;left:2923;top:6640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97</w:t>
                      </w:r>
                    </w:p>
                  </w:txbxContent>
                </v:textbox>
              </v:rect>
              <v:rect id="_x0000_s1924" style="position:absolute;left:2654;top:9245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94</w:t>
                      </w:r>
                    </w:p>
                  </w:txbxContent>
                </v:textbox>
              </v:rect>
              <v:rect id="_x0000_s1925" style="position:absolute;left:2895;top:2950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87</w:t>
                      </w:r>
                    </w:p>
                  </w:txbxContent>
                </v:textbox>
              </v:rect>
              <v:rect id="_x0000_s1926" style="position:absolute;left:2934;top:2082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99</w:t>
                      </w:r>
                    </w:p>
                  </w:txbxContent>
                </v:textbox>
              </v:rect>
              <v:rect id="_x0000_s1927" style="position:absolute;left:2875;top:176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52</w:t>
                      </w:r>
                    </w:p>
                  </w:txbxContent>
                </v:textbox>
              </v:rect>
              <v:rect id="_x0000_s1928" style="position:absolute;left:2880;top:780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71</w:t>
                      </w:r>
                    </w:p>
                  </w:txbxContent>
                </v:textbox>
              </v:rect>
              <v:rect id="_x0000_s1929" style="position:absolute;left:2574;top:7075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89</w:t>
                      </w:r>
                    </w:p>
                  </w:txbxContent>
                </v:textbox>
              </v:rect>
              <v:rect id="_x0000_s1930" style="position:absolute;left:2854;top:4958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68</w:t>
                      </w:r>
                    </w:p>
                  </w:txbxContent>
                </v:textbox>
              </v:rect>
              <v:rect id="_x0000_s1931" style="position:absolute;left:2820;top:4768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60</w:t>
                      </w:r>
                    </w:p>
                  </w:txbxContent>
                </v:textbox>
              </v:rect>
              <v:rect id="_x0000_s1932" style="position:absolute;left:2788;top:4565;width:101;height:332;mso-wrap-style:none" filled="f" stroked="f">
                <v:textbox style="mso-fit-shape-to-text:t" inset="0,0,0,0">
                  <w:txbxContent>
                    <w:p w:rsidR="00202582" w:rsidRPr="00B525A2" w:rsidRDefault="00202582" w:rsidP="002B236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25A2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90</w:t>
                      </w:r>
                    </w:p>
                  </w:txbxContent>
                </v:textbox>
              </v:rect>
            </v:group>
            <v:rect id="_x0000_s1933" style="position:absolute;left:2811;top:1919;width:101;height:332;mso-wrap-style:none" filled="f" stroked="f">
              <v:textbox style="mso-fit-shape-to-text:t" inset="0,0,0,0">
                <w:txbxContent>
                  <w:p w:rsidR="00202582" w:rsidRPr="00B525A2" w:rsidRDefault="00202582" w:rsidP="002B2362">
                    <w:pPr>
                      <w:rPr>
                        <w:rFonts w:ascii="Times New Roman" w:hAnsi="Times New Roman" w:cs="Times New Roman"/>
                      </w:rPr>
                    </w:pPr>
                    <w:r w:rsidRPr="00B525A2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64</w:t>
                    </w:r>
                  </w:p>
                </w:txbxContent>
              </v:textbox>
            </v:rect>
            <v:rect id="_x0000_s1934" style="position:absolute;left:2497;top:9082;width:101;height:332;mso-wrap-style:none" filled="f" stroked="f">
              <v:textbox style="mso-fit-shape-to-text:t" inset="0,0,0,0">
                <w:txbxContent>
                  <w:p w:rsidR="00202582" w:rsidRPr="00B525A2" w:rsidRDefault="00202582" w:rsidP="002B2362">
                    <w:pPr>
                      <w:rPr>
                        <w:rFonts w:ascii="Times New Roman" w:hAnsi="Times New Roman" w:cs="Times New Roman"/>
                      </w:rPr>
                    </w:pPr>
                    <w:r w:rsidRPr="00B525A2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68</w:t>
                    </w:r>
                  </w:p>
                </w:txbxContent>
              </v:textbox>
            </v:rect>
            <v:rect id="_x0000_s1935" style="position:absolute;left:2351;top:7556;width:101;height:332;mso-wrap-style:none" filled="f" stroked="f">
              <v:textbox style="mso-fit-shape-to-text:t" inset="0,0,0,0">
                <w:txbxContent>
                  <w:p w:rsidR="00202582" w:rsidRPr="00B525A2" w:rsidRDefault="00202582" w:rsidP="002B2362">
                    <w:pPr>
                      <w:rPr>
                        <w:rFonts w:ascii="Times New Roman" w:hAnsi="Times New Roman" w:cs="Times New Roman"/>
                      </w:rPr>
                    </w:pPr>
                    <w:r w:rsidRPr="00B525A2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61</w:t>
                    </w:r>
                  </w:p>
                </w:txbxContent>
              </v:textbox>
            </v:rect>
            <v:line id="_x0000_s1936" style="position:absolute" from="547,13747" to="1144,13748" strokeweight=".45pt">
              <v:stroke endcap="square"/>
            </v:line>
            <v:line id="_x0000_s1937" style="position:absolute" from="547,13711" to="548,13783" strokeweight=".45pt">
              <v:stroke endcap="square"/>
            </v:line>
            <v:line id="_x0000_s1938" style="position:absolute" from="1144,13711" to="1145,13783" strokeweight=".45pt">
              <v:stroke endcap="square"/>
            </v:line>
            <v:rect id="_x0000_s1939" style="position:absolute;left:750;top:13792;width:176;height:332;mso-wrap-style:none" filled="f" stroked="f">
              <v:textbox style="mso-fit-shape-to-text:t" inset="0,0,0,0">
                <w:txbxContent>
                  <w:p w:rsidR="00202582" w:rsidRPr="00B525A2" w:rsidRDefault="00202582" w:rsidP="002B2362">
                    <w:pPr>
                      <w:rPr>
                        <w:rFonts w:ascii="Times New Roman" w:hAnsi="Times New Roman" w:cs="Times New Roman"/>
                      </w:rPr>
                    </w:pPr>
                    <w:r w:rsidRPr="00B525A2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0.02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C543FA" w:rsidRDefault="00202582">
      <w:r>
        <w:rPr>
          <w:noProof/>
          <w:lang w:eastAsia="en-IN"/>
        </w:rPr>
        <w:lastRenderedPageBreak/>
        <w:pict>
          <v:shape id="_x0000_s1952" type="#_x0000_t202" style="position:absolute;margin-left:-41.1pt;margin-top:698.7pt;width:471.05pt;height:36.05pt;z-index:251675648;mso-width-relative:margin;mso-height-relative:margin" filled="f" stroked="f">
            <v:textbox>
              <w:txbxContent>
                <w:p w:rsidR="00202582" w:rsidRPr="00917635" w:rsidRDefault="00202582" w:rsidP="00FD0884">
                  <w:pPr>
                    <w:jc w:val="both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917635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Fig. S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5</w:t>
                  </w:r>
                  <w:r w:rsidRPr="00917635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:</w:t>
                  </w:r>
                  <w:r w:rsidRPr="009176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17635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Phylogenetic relationships of </w:t>
                  </w:r>
                  <w:proofErr w:type="spellStart"/>
                  <w:r>
                    <w:rPr>
                      <w:rFonts w:ascii="Times New Roman" w:hAnsi="Times New Roman" w:cs="Times New Roman"/>
                      <w:bCs/>
                      <w:i/>
                      <w:sz w:val="20"/>
                      <w:szCs w:val="20"/>
                    </w:rPr>
                    <w:t>glnII</w:t>
                  </w:r>
                  <w:proofErr w:type="spellEnd"/>
                  <w:r w:rsidRPr="00917635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 gene sequences of cowpea nodule DNA. Phylogeny was inferred using the neighbour-joining method. The percentages of replicate trees in which the associated taxa clustered together were obtained using bootstrap test with 1000 replications.</w:t>
                  </w:r>
                </w:p>
                <w:p w:rsidR="00202582" w:rsidRPr="00917635" w:rsidRDefault="00202582" w:rsidP="00FD0884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>
        <w:pict>
          <v:group id="_x0000_s1955" editas="canvas" style="width:268.55pt;height:689.8pt;mso-position-horizontal-relative:char;mso-position-vertical-relative:line" coordsize="5371,13796">
            <o:lock v:ext="edit" aspectratio="t"/>
            <v:shape id="_x0000_s1954" type="#_x0000_t75" style="position:absolute;width:5371;height:13796" o:preferrelative="f">
              <v:fill o:detectmouseclick="t"/>
              <v:path o:extrusionok="t" o:connecttype="none"/>
              <o:lock v:ext="edit" text="t"/>
            </v:shape>
            <v:group id="_x0000_s2156" style="position:absolute;left:92;top:105;width:5173;height:12149" coordorigin="92,105" coordsize="5173,12149">
              <v:rect id="_x0000_s1956" style="position:absolute;left:2127;top:105;width:237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diazoefficiens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USDA 11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gramStart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( CP</w:t>
                      </w:r>
                      <w:proofErr w:type="gram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011360.1)</w:t>
                      </w:r>
                    </w:p>
                  </w:txbxContent>
                </v:textbox>
              </v:rect>
              <v:shape id="_x0000_s1957" style="position:absolute;left:1929;top:164;width:195;height:84" coordsize="195,84" path="m,84l,,195,e" filled="f" strokeweight=".35pt">
                <v:stroke joinstyle="miter" endcap="square"/>
                <v:path arrowok="t"/>
              </v:shape>
              <v:rect id="_x0000_s1958" style="position:absolute;left:2041;top:282;width:199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ottawa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OO9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HQ587750)</w:t>
                      </w:r>
                    </w:p>
                  </w:txbxContent>
                </v:textbox>
              </v:rect>
              <v:shape id="_x0000_s1959" style="position:absolute;left:1929;top:255;width:108;height:85" coordsize="108,85" path="m,l,85r108,e" filled="f" strokeweight=".35pt">
                <v:stroke joinstyle="miter" endcap="square"/>
                <v:path arrowok="t"/>
              </v:shape>
              <v:shape id="_x0000_s1960" style="position:absolute;left:1921;top:252;width:8;height:128" coordsize="8,128" path="m,128l,,8,e" filled="f" strokeweight=".35pt">
                <v:stroke joinstyle="miter" endcap="square"/>
                <v:path arrowok="t"/>
              </v:shape>
              <v:rect id="_x0000_s1961" style="position:absolute;left:2120;top:458;width:2012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shew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ERR1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JQ809893.1)</w:t>
                      </w:r>
                    </w:p>
                  </w:txbxContent>
                </v:textbox>
              </v:rect>
              <v:shape id="_x0000_s1962" style="position:absolute;left:1921;top:388;width:195;height:128" coordsize="195,128" path="m,l,128r195,e" filled="f" strokeweight=".35pt">
                <v:stroke joinstyle="miter" endcap="square"/>
                <v:path arrowok="t"/>
              </v:shape>
              <v:shape id="_x0000_s1963" style="position:absolute;left:1769;top:384;width:152;height:151" coordsize="152,151" path="m,151l,,152,e" filled="f" strokeweight=".35pt">
                <v:stroke joinstyle="miter" endcap="square"/>
                <v:path arrowok="t"/>
              </v:shape>
              <v:rect id="_x0000_s1964" style="position:absolute;left:2348;top:634;width:2081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eta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LMG 2198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AB353733.1)</w:t>
                      </w:r>
                    </w:p>
                  </w:txbxContent>
                </v:textbox>
              </v:rect>
              <v:shape id="_x0000_s1965" style="position:absolute;left:1769;top:542;width:575;height:151" coordsize="575,151" path="m,l,151r575,e" filled="f" strokeweight=".35pt">
                <v:stroke joinstyle="miter" endcap="square"/>
                <v:path arrowok="t"/>
              </v:shape>
              <v:shape id="_x0000_s1966" style="position:absolute;left:1607;top:538;width:162;height:162" coordsize="162,162" path="m,162l,,162,e" filled="f" strokeweight=".35pt">
                <v:stroke joinstyle="miter" endcap="square"/>
                <v:path arrowok="t"/>
              </v:shape>
              <v:rect id="_x0000_s1967" style="position:absolute;left:1966;top:811;width:2151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japonic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LMG 6138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AF169582)</w:t>
                      </w:r>
                    </w:p>
                  </w:txbxContent>
                </v:textbox>
              </v:rect>
              <v:shape id="_x0000_s1968" style="position:absolute;left:1607;top:707;width:355;height:162" coordsize="355,162" path="m,l,162r355,e" filled="f" strokeweight=".35pt">
                <v:stroke joinstyle="miter" endcap="square"/>
                <v:path arrowok="t"/>
              </v:shape>
              <v:shape id="_x0000_s1969" style="position:absolute;left:1443;top:704;width:164;height:211" coordsize="164,211" path="m,211l,,164,e" filled="f" strokeweight=".35pt">
                <v:stroke joinstyle="miter" endcap="square"/>
                <v:path arrowok="t"/>
              </v:shape>
              <v:rect id="_x0000_s1970" style="position:absolute;left:1929;top:987;width:2198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american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CMVU44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X012942)</w:t>
                      </w:r>
                    </w:p>
                  </w:txbxContent>
                </v:textbox>
              </v:rect>
              <v:shape id="_x0000_s1971" style="position:absolute;left:1815;top:1045;width:110;height:85" coordsize="110,85" path="m,85l,,110,e" filled="f" strokeweight=".35pt">
                <v:stroke joinstyle="miter" endcap="square"/>
                <v:path arrowok="t"/>
              </v:shape>
              <v:rect id="_x0000_s1972" style="position:absolute;left:1909;top:1163;width:237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daqing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CCBAU 15774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HQ231301)</w:t>
                      </w:r>
                    </w:p>
                  </w:txbxContent>
                </v:textbox>
              </v:rect>
              <v:shape id="_x0000_s1973" style="position:absolute;left:1815;top:1137;width:90;height:85" coordsize="90,85" path="m,l,85r90,e" filled="f" strokeweight=".35pt">
                <v:stroke joinstyle="miter" endcap="square"/>
                <v:path arrowok="t"/>
              </v:shape>
              <v:shape id="_x0000_s1974" style="position:absolute;left:1443;top:922;width:372;height:212" coordsize="372,212" path="m,l,212r372,e" filled="f" strokeweight=".35pt">
                <v:stroke joinstyle="miter" endcap="square"/>
                <v:path arrowok="t"/>
              </v:shape>
              <v:shape id="_x0000_s1975" style="position:absolute;left:1394;top:919;width:49;height:312" coordsize="49,312" path="m,312l,,49,e" filled="f" strokeweight=".35pt">
                <v:stroke joinstyle="miter" endcap="square"/>
                <v:path arrowok="t"/>
              </v:shape>
              <v:rect id="_x0000_s1976" style="position:absolute;left:1817;top:1340;width:2148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ganzhou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RITF80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JX277111)</w:t>
                      </w:r>
                    </w:p>
                  </w:txbxContent>
                </v:textbox>
              </v:rect>
              <v:shape id="_x0000_s1977" style="position:absolute;left:1513;top:1398;width:300;height:151" coordsize="300,151" path="m,151l,,300,e" filled="f" strokeweight=".35pt">
                <v:stroke joinstyle="miter" endcap="square"/>
                <v:path arrowok="t"/>
              </v:shape>
              <v:rect id="_x0000_s1978" style="position:absolute;left:1804;top:1516;width:2154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stylosanthis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BR 446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U724148.1)</w:t>
                      </w:r>
                    </w:p>
                  </w:txbxContent>
                </v:textbox>
              </v:rect>
              <v:shape id="_x0000_s1979" style="position:absolute;left:1572;top:1574;width:228;height:129" coordsize="228,129" path="m,129l,,228,e" filled="f" strokeweight=".35pt">
                <v:stroke joinstyle="miter" endcap="square"/>
                <v:path arrowok="t"/>
              </v:shape>
              <v:rect id="_x0000_s1980" style="position:absolute;left:2098;top:1693;width:217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cajani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AMBPC101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Y349442.1)</w:t>
                      </w:r>
                    </w:p>
                  </w:txbxContent>
                </v:textbox>
              </v:rect>
              <v:shape id="_x0000_s1981" style="position:absolute;left:1649;top:1751;width:445;height:84" coordsize="445,84" path="m,84l,,445,e" filled="f" strokeweight=".35pt">
                <v:stroke joinstyle="miter" endcap="square"/>
                <v:path arrowok="t"/>
              </v:shape>
              <v:rect id="_x0000_s1982" style="position:absolute;left:1925;top:1869;width:2651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huanghuaihai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CCBAU 2330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HQ231639)</w:t>
                      </w:r>
                    </w:p>
                  </w:txbxContent>
                </v:textbox>
              </v:rect>
              <v:shape id="_x0000_s1983" style="position:absolute;left:1649;top:1843;width:272;height:84" coordsize="272,84" path="m,l,84r272,e" filled="f" strokeweight=".35pt">
                <v:stroke joinstyle="miter" endcap="square"/>
                <v:path arrowok="t"/>
              </v:shape>
              <v:shape id="_x0000_s1984" style="position:absolute;left:1572;top:1710;width:77;height:129" coordsize="77,129" path="m,l,129r77,e" filled="f" strokeweight=".35pt">
                <v:stroke joinstyle="miter" endcap="square"/>
                <v:path arrowok="t"/>
              </v:shape>
              <v:shape id="_x0000_s1985" style="position:absolute;left:1513;top:1556;width:59;height:151" coordsize="59,151" path="m,l,151r59,e" filled="f" strokeweight=".35pt">
                <v:stroke joinstyle="miter" endcap="square"/>
                <v:path arrowok="t"/>
              </v:shape>
              <v:shape id="_x0000_s1986" style="position:absolute;left:1394;top:1238;width:119;height:314" coordsize="119,314" path="m,l,314r119,e" filled="f" strokeweight=".35pt">
                <v:stroke joinstyle="miter" endcap="square"/>
                <v:path arrowok="t"/>
              </v:shape>
              <v:shape id="_x0000_s1987" style="position:absolute;left:1344;top:1235;width:50;height:496" coordsize="50,496" path="m,496l,,50,e" filled="f" strokeweight=".35pt">
                <v:stroke joinstyle="miter" endcap="square"/>
                <v:path arrowok="t"/>
              </v:shape>
              <v:rect id="_x0000_s1988" style="position:absolute;left:2024;top:2045;width:548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D088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1B</w:t>
                      </w:r>
                    </w:p>
                  </w:txbxContent>
                </v:textbox>
              </v:rect>
              <v:shape id="_x0000_s1989" style="position:absolute;left:1510;top:2104;width:511;height:128" coordsize="511,128" path="m,128l,,511,e" filled="f" strokeweight=".35pt">
                <v:stroke joinstyle="miter" endcap="square"/>
                <v:path arrowok="t"/>
              </v:shape>
              <v:rect id="_x0000_s1990" style="position:absolute;left:1945;top:2222;width:2765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canari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bv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.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genistear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BTA-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AY386765.1)</w:t>
                      </w:r>
                    </w:p>
                  </w:txbxContent>
                </v:textbox>
              </v:rect>
              <v:shape id="_x0000_s1991" style="position:absolute;left:1723;top:2280;width:219;height:84" coordsize="219,84" path="m,84l,,219,e" filled="f" strokeweight=".35pt">
                <v:stroke joinstyle="miter" endcap="square"/>
                <v:path arrowok="t"/>
              </v:shape>
              <v:rect id="_x0000_s1992" style="position:absolute;left:2125;top:2398;width:2046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lupini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USDA 305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M114862)</w:t>
                      </w:r>
                    </w:p>
                  </w:txbxContent>
                </v:textbox>
              </v:rect>
              <v:shape id="_x0000_s1993" style="position:absolute;left:1723;top:2372;width:399;height:84" coordsize="399,84" path="m,l,84r399,e" filled="f" strokeweight=".35pt">
                <v:stroke joinstyle="miter" endcap="square"/>
                <v:path arrowok="t"/>
              </v:shape>
              <v:shape id="_x0000_s1994" style="position:absolute;left:1510;top:2240;width:213;height:128" coordsize="213,128" path="m,l,128r213,e" filled="f" strokeweight=".35pt">
                <v:stroke joinstyle="miter" endcap="square"/>
                <v:path arrowok="t"/>
              </v:shape>
              <v:shape id="_x0000_s1995" style="position:absolute;left:1344;top:1738;width:166;height:498" coordsize="166,498" path="m,l,498r166,e" filled="f" strokeweight=".35pt">
                <v:stroke joinstyle="miter" endcap="square"/>
                <v:path arrowok="t"/>
              </v:shape>
              <v:shape id="_x0000_s1996" style="position:absolute;left:1322;top:1734;width:22;height:588" coordsize="22,588" path="m,588l,,22,e" filled="f" strokeweight=".35pt">
                <v:stroke joinstyle="miter" endcap="square"/>
                <v:path arrowok="t"/>
              </v:shape>
              <v:rect id="_x0000_s1997" style="position:absolute;left:2508;top:2574;width:1904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cytisi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CTAW1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GU001594)</w:t>
                      </w:r>
                    </w:p>
                  </w:txbxContent>
                </v:textbox>
              </v:rect>
              <v:shape id="_x0000_s1998" style="position:absolute;left:1616;top:2633;width:888;height:84" coordsize="888,84" path="m,84l,,888,e" filled="f" strokeweight=".35pt">
                <v:stroke joinstyle="miter" endcap="square"/>
                <v:path arrowok="t"/>
              </v:shape>
              <v:rect id="_x0000_s1999" style="position:absolute;left:2094;top:2751;width:1965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rif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CTAW7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GU001604)</w:t>
                      </w:r>
                    </w:p>
                  </w:txbxContent>
                </v:textbox>
              </v:rect>
              <v:shape id="_x0000_s2000" style="position:absolute;left:1616;top:2725;width:475;height:84" coordsize="475,84" path="m,l,84r475,e" filled="f" strokeweight=".35pt">
                <v:stroke joinstyle="miter" endcap="square"/>
                <v:path arrowok="t"/>
              </v:shape>
              <v:shape id="_x0000_s2001" style="position:absolute;left:1351;top:2721;width:265;height:195" coordsize="265,195" path="m,195l,,265,e" filled="f" strokeweight=".35pt">
                <v:stroke joinstyle="miter" endcap="square"/>
                <v:path arrowok="t"/>
              </v:shape>
              <v:rect id="_x0000_s2002" style="position:absolute;left:1951;top:2927;width:2540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guangdong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CCBAU 5164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C509023)</w:t>
                      </w:r>
                    </w:p>
                  </w:txbxContent>
                </v:textbox>
              </v:rect>
              <v:shape id="_x0000_s2003" style="position:absolute;left:1521;top:2985;width:426;height:129" coordsize="426,129" path="m,129l,,426,e" filled="f" strokeweight=".35pt">
                <v:stroke joinstyle="miter" endcap="square"/>
                <v:path arrowok="t"/>
              </v:shape>
              <v:rect id="_x0000_s2004" style="position:absolute;left:1934;top:3104;width:2220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centrolobii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BR 1024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X527991.1)</w:t>
                      </w:r>
                    </w:p>
                  </w:txbxContent>
                </v:textbox>
              </v:rect>
              <v:shape id="_x0000_s2005" style="position:absolute;left:1664;top:3162;width:267;height:84" coordsize="267,84" path="m,84l,,267,e" filled="f" strokeweight=".35pt">
                <v:stroke joinstyle="miter" endcap="square"/>
                <v:path arrowok="t"/>
              </v:shape>
              <v:rect id="_x0000_s2006" style="position:absolute;left:2116;top:3280;width:2254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neotropical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BR 1024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J661700.1)</w:t>
                      </w:r>
                    </w:p>
                  </w:txbxContent>
                </v:textbox>
              </v:rect>
              <v:shape id="_x0000_s2007" style="position:absolute;left:1664;top:3254;width:449;height:84" coordsize="449,84" path="m,l,84r449,e" filled="f" strokeweight=".35pt">
                <v:stroke joinstyle="miter" endcap="square"/>
                <v:path arrowok="t"/>
              </v:shape>
              <v:shape id="_x0000_s2008" style="position:absolute;left:1521;top:3121;width:143;height:129" coordsize="143,129" path="m,l,129r143,e" filled="f" strokeweight=".35pt">
                <v:stroke joinstyle="miter" endcap="square"/>
                <v:path arrowok="t"/>
              </v:shape>
              <v:shape id="_x0000_s2009" style="position:absolute;left:1351;top:2923;width:170;height:195" coordsize="170,195" path="m,l,195r170,e" filled="f" strokeweight=".35pt">
                <v:stroke joinstyle="miter" endcap="square"/>
                <v:path arrowok="t"/>
              </v:shape>
              <v:shape id="_x0000_s2010" style="position:absolute;left:1322;top:2330;width:29;height:589" coordsize="29,589" path="m,l,589r29,e" filled="f" strokeweight=".35pt">
                <v:stroke joinstyle="miter" endcap="square"/>
                <v:path arrowok="t"/>
              </v:shape>
              <v:shape id="_x0000_s2011" style="position:absolute;left:1241;top:2326;width:81;height:1152" coordsize="81,1152" path="m,1152l,,81,e" filled="f" strokeweight=".35pt">
                <v:stroke joinstyle="miter" endcap="square"/>
                <v:path arrowok="t"/>
              </v:shape>
              <v:rect id="_x0000_s2012" style="position:absolute;left:1629;top:3456;width:548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74D36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4B</w:t>
                      </w:r>
                    </w:p>
                  </w:txbxContent>
                </v:textbox>
              </v:rect>
              <v:shape id="_x0000_s2013" style="position:absolute;left:1625;top:3514;width:1;height:85" coordsize="0,85" path="m,85l,,,e" filled="f" strokeweight=".35pt">
                <v:stroke joinstyle="miter" endcap="square"/>
                <v:path arrowok="t"/>
              </v:shape>
              <v:rect id="_x0000_s2014" style="position:absolute;left:1629;top:3633;width:1715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vigna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7-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M378443)</w:t>
                      </w:r>
                    </w:p>
                  </w:txbxContent>
                </v:textbox>
              </v:rect>
              <v:shape id="_x0000_s2015" style="position:absolute;left:1625;top:3606;width:1;height:85" coordsize="0,85" path="m,l,85r,e" filled="f" strokeweight=".35pt">
                <v:stroke joinstyle="miter" endcap="square"/>
                <v:path arrowok="t"/>
              </v:shape>
              <v:rect id="_x0000_s2016" style="position:absolute;left:1629;top:3809;width:548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74D36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3B</w:t>
                      </w:r>
                    </w:p>
                  </w:txbxContent>
                </v:textbox>
              </v:rect>
              <v:shape id="_x0000_s2017" style="position:absolute;left:1625;top:3695;width:1;height:172" coordsize="0,172" path="m,l,172r,e" filled="f" strokeweight=".35pt">
                <v:stroke joinstyle="miter" endcap="square"/>
                <v:path arrowok="t"/>
              </v:shape>
              <v:line id="_x0000_s2018" style="position:absolute" from="1625,3514" to="1626,3687" strokeweight=".35pt">
                <v:stroke joinstyle="miter" endcap="square"/>
              </v:line>
              <v:shape id="_x0000_s2019" style="position:absolute;left:1570;top:3691;width:55;height:173" coordsize="55,173" path="m,173l,,55,e" filled="f" strokeweight=".35pt">
                <v:stroke joinstyle="miter" endcap="square"/>
                <v:path arrowok="t"/>
              </v:shape>
              <v:rect id="_x0000_s2020" style="position:absolute;left:1719;top:3985;width:55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74D36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3A</w:t>
                      </w:r>
                    </w:p>
                  </w:txbxContent>
                </v:textbox>
              </v:rect>
              <v:shape id="_x0000_s2021" style="position:absolute;left:1570;top:3871;width:145;height:173" coordsize="145,173" path="m,l,173r145,e" filled="f" strokeweight=".35pt">
                <v:stroke joinstyle="miter" endcap="square"/>
                <v:path arrowok="t"/>
              </v:shape>
              <v:shape id="_x0000_s2022" style="position:absolute;left:1339;top:3867;width:231;height:217" coordsize="231,217" path="m,217l,,231,e" filled="f" strokeweight=".35pt">
                <v:stroke joinstyle="miter" endcap="square"/>
                <v:path arrowok="t"/>
              </v:shape>
              <v:rect id="_x0000_s2023" style="position:absolute;left:1997;top:4162;width:2051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centrosematis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A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X012940.1)</w:t>
                      </w:r>
                    </w:p>
                  </w:txbxContent>
                </v:textbox>
              </v:rect>
              <v:shape id="_x0000_s2024" style="position:absolute;left:1627;top:4220;width:366;height:84" coordsize="366,84" path="m,84l,,366,e" filled="f" strokeweight=".35pt">
                <v:stroke joinstyle="miter" endcap="square"/>
                <v:path arrowok="t"/>
              </v:shape>
              <v:rect id="_x0000_s2025" style="position:absolute;left:1982;top:4338;width:2412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guangxi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CCBAU 5336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C509033)</w:t>
                      </w:r>
                    </w:p>
                  </w:txbxContent>
                </v:textbox>
              </v:rect>
              <v:shape id="_x0000_s2026" style="position:absolute;left:1627;top:4312;width:351;height:84" coordsize="351,84" path="m,l,84r351,e" filled="f" strokeweight=".35pt">
                <v:stroke joinstyle="miter" endcap="square"/>
                <v:path arrowok="t"/>
              </v:shape>
              <v:shape id="_x0000_s2027" style="position:absolute;left:1339;top:4091;width:288;height:217" coordsize="288,217" path="m,l,217r288,e" filled="f" strokeweight=".35pt">
                <v:stroke joinstyle="miter" endcap="square"/>
                <v:path arrowok="t"/>
              </v:shape>
              <v:shape id="_x0000_s2028" style="position:absolute;left:1280;top:4088;width:59;height:547" coordsize="59,547" path="m,547l,,59,e" filled="f" strokeweight=".35pt">
                <v:stroke joinstyle="miter" endcap="square"/>
                <v:path arrowok="t"/>
              </v:shape>
              <v:rect id="_x0000_s2029" style="position:absolute;left:1879;top:4514;width:55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74D36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3C</w:t>
                      </w:r>
                    </w:p>
                  </w:txbxContent>
                </v:textbox>
              </v:rect>
              <v:shape id="_x0000_s2030" style="position:absolute;left:1714;top:4573;width:161;height:84" coordsize="161,84" path="m,84l,,161,e" filled="f" strokeweight=".35pt">
                <v:stroke joinstyle="miter" endcap="square"/>
                <v:path arrowok="t"/>
              </v:shape>
              <v:rect id="_x0000_s2031" style="position:absolute;left:1756;top:4691;width:2362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arachidis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CCBAU 05110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HM107251)</w:t>
                      </w:r>
                    </w:p>
                  </w:txbxContent>
                </v:textbox>
              </v:rect>
              <v:shape id="_x0000_s2032" style="position:absolute;left:1714;top:4665;width:38;height:84" coordsize="38,84" path="m,l,84r38,e" filled="f" strokeweight=".35pt">
                <v:stroke joinstyle="miter" endcap="square"/>
                <v:path arrowok="t"/>
              </v:shape>
              <v:shape id="_x0000_s2033" style="position:absolute;left:1495;top:4661;width:219;height:128" coordsize="219,128" path="m,128l,,219,e" filled="f" strokeweight=".35pt">
                <v:stroke joinstyle="miter" endcap="square"/>
                <v:path arrowok="t"/>
              </v:shape>
              <v:rect id="_x0000_s2034" style="position:absolute;left:1789;top:4867;width:2981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liaoning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bv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.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glycinear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LMG 1823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AY386775)</w:t>
                      </w:r>
                    </w:p>
                  </w:txbxContent>
                </v:textbox>
              </v:rect>
              <v:shape id="_x0000_s2035" style="position:absolute;left:1495;top:4797;width:290;height:128" coordsize="290,128" path="m,l,128r290,e" filled="f" strokeweight=".35pt">
                <v:stroke joinstyle="miter" endcap="square"/>
                <v:path arrowok="t"/>
              </v:shape>
              <v:shape id="_x0000_s2036" style="position:absolute;left:1438;top:4793;width:57;height:151" coordsize="57,151" path="m,151l,,57,e" filled="f" strokeweight=".35pt">
                <v:stroke joinstyle="miter" endcap="square"/>
                <v:path arrowok="t"/>
              </v:shape>
              <v:rect id="_x0000_s2037" style="position:absolute;left:1846;top:5044;width:489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74D36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G2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.I</w:t>
                      </w:r>
                    </w:p>
                  </w:txbxContent>
                </v:textbox>
              </v:rect>
              <v:shape id="_x0000_s2038" style="position:absolute;left:1438;top:4951;width:404;height:151" coordsize="404,151" path="m,l,151r404,e" filled="f" strokeweight=".35pt">
                <v:stroke joinstyle="miter" endcap="square"/>
                <v:path arrowok="t"/>
              </v:shape>
              <v:shape id="_x0000_s2039" style="position:absolute;left:1359;top:4947;width:79;height:239" coordsize="79,239" path="m,239l,,79,e" filled="f" strokeweight=".35pt">
                <v:stroke joinstyle="miter" endcap="square"/>
                <v:path arrowok="t"/>
              </v:shape>
              <v:rect id="_x0000_s2040" style="position:absolute;left:1800;top:5220;width:476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74D36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4B</w:t>
                      </w:r>
                    </w:p>
                  </w:txbxContent>
                </v:textbox>
              </v:rect>
              <v:shape id="_x0000_s2041" style="position:absolute;left:1567;top:5278;width:229;height:151" coordsize="229,151" path="m,151l,,229,e" filled="f" strokeweight=".35pt">
                <v:stroke joinstyle="miter" endcap="square"/>
                <v:path arrowok="t"/>
              </v:shape>
              <v:rect id="_x0000_s2042" style="position:absolute;left:1782;top:5396;width:484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74D36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T4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.</w:t>
                      </w:r>
                      <w:r w:rsidRPr="00F74D36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I</w:t>
                      </w:r>
                    </w:p>
                  </w:txbxContent>
                </v:textbox>
              </v:rect>
              <v:shape id="_x0000_s2043" style="position:absolute;left:1692;top:5455;width:86;height:128" coordsize="86,128" path="m,128l,,86,e" filled="f" strokeweight=".35pt">
                <v:stroke joinstyle="miter" endcap="square"/>
                <v:path arrowok="t"/>
              </v:shape>
              <v:rect id="_x0000_s2044" style="position:absolute;left:1710;top:5573;width:492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74D36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T3A</w:t>
                      </w:r>
                    </w:p>
                  </w:txbxContent>
                </v:textbox>
              </v:rect>
              <v:shape id="_x0000_s2045" style="position:absolute;left:1706;top:5631;width:1;height:84" coordsize="0,84" path="m,84l,,,e" filled="f" strokeweight=".35pt">
                <v:stroke joinstyle="miter" endcap="square"/>
                <v:path arrowok="t"/>
              </v:shape>
              <v:rect id="_x0000_s2046" style="position:absolute;left:1710;top:5749;width:487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74D36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T5B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  <v:shape id="_x0000_s2047" style="position:absolute;left:1706;top:5723;width:1;height:84" coordsize="0,84" path="m,l,84r,e" filled="f" strokeweight=".35pt">
                <v:stroke joinstyle="miter" endcap="square"/>
                <v:path arrowok="t"/>
              </v:shape>
              <v:shape id="_x0000_s2048" style="position:absolute;left:1692;top:5590;width:14;height:129" coordsize="14,129" path="m,l,129r14,e" filled="f" strokeweight=".35pt">
                <v:stroke joinstyle="miter" endcap="square"/>
                <v:path arrowok="t"/>
              </v:shape>
              <v:shape id="_x0000_s2049" style="position:absolute;left:1567;top:5436;width:125;height:151" coordsize="125,151" path="m,l,151r125,e" filled="f" strokeweight=".35pt">
                <v:stroke joinstyle="miter" endcap="square"/>
                <v:path arrowok="t"/>
              </v:shape>
              <v:shape id="_x0000_s2050" style="position:absolute;left:1359;top:5194;width:208;height:238" coordsize="208,238" path="m,l,238r208,e" filled="f" strokeweight=".35pt">
                <v:stroke joinstyle="miter" endcap="square"/>
                <v:path arrowok="t"/>
              </v:shape>
              <v:shape id="_x0000_s2051" style="position:absolute;left:1280;top:4643;width:79;height:547" coordsize="79,547" path="m,l,547r79,e" filled="f" strokeweight=".35pt">
                <v:stroke joinstyle="miter" endcap="square"/>
                <v:path arrowok="t"/>
              </v:shape>
              <v:shape id="_x0000_s2052" style="position:absolute;left:1241;top:3485;width:39;height:1154" coordsize="39,1154" path="m,l,1154r39,e" filled="f" strokeweight=".35pt">
                <v:stroke joinstyle="miter" endcap="square"/>
                <v:path arrowok="t"/>
              </v:shape>
              <v:shape id="_x0000_s2053" style="position:absolute;left:1221;top:3481;width:20;height:1331" coordsize="20,1331" path="m,1331l,,20,e" filled="f" strokeweight=".35pt">
                <v:stroke joinstyle="miter" endcap="square"/>
                <v:path arrowok="t"/>
              </v:shape>
              <v:rect id="_x0000_s2054" style="position:absolute;left:1487;top:5925;width:1965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kavang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14-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M378446)</w:t>
                      </w:r>
                    </w:p>
                  </w:txbxContent>
                </v:textbox>
              </v:rect>
              <v:shape id="_x0000_s2055" style="position:absolute;left:1254;top:5984;width:230;height:161" coordsize="230,161" path="m,161l,,230,e" filled="f" strokeweight=".35pt">
                <v:stroke joinstyle="miter" endcap="square"/>
                <v:path arrowok="t"/>
              </v:shape>
              <v:rect id="_x0000_s2056" style="position:absolute;left:1647;top:6102;width:1912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inga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BR 1025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F927067)</w:t>
                      </w:r>
                    </w:p>
                  </w:txbxContent>
                </v:textbox>
              </v:rect>
              <v:shape id="_x0000_s2057" style="position:absolute;left:1315;top:6160;width:329;height:151" coordsize="329,151" path="m,151l,,329,e" filled="f" strokeweight=".35pt">
                <v:stroke joinstyle="miter" endcap="square"/>
                <v:path arrowok="t"/>
              </v:shape>
              <v:rect id="_x0000_s2058" style="position:absolute;left:1921;top:6278;width:1784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iriomot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AB300995.1)</w:t>
                      </w:r>
                    </w:p>
                  </w:txbxContent>
                </v:textbox>
              </v:rect>
              <v:shape id="_x0000_s2059" style="position:absolute;left:1346;top:6336;width:572;height:129" coordsize="572,129" path="m,129l,,572,e" filled="f" strokeweight=".35pt">
                <v:stroke joinstyle="miter" endcap="square"/>
                <v:path arrowok="t"/>
              </v:shape>
              <v:rect id="_x0000_s2060" style="position:absolute;left:1669;top:6455;width:467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74D36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2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.I</w:t>
                      </w:r>
                    </w:p>
                  </w:txbxContent>
                </v:textbox>
              </v:rect>
              <v:shape id="_x0000_s2061" style="position:absolute;left:1394;top:6513;width:272;height:84" coordsize="272,84" path="m,84l,,272,e" filled="f" strokeweight=".35pt">
                <v:stroke joinstyle="miter" endcap="square"/>
                <v:path arrowok="t"/>
              </v:shape>
              <v:rect id="_x0000_s2062" style="position:absolute;left:1635;top:6631;width:2219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subterrane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60 2-1</w:t>
                      </w:r>
                      <w:r w:rsidRPr="00F74D36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 xml:space="preserve"> 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M378485.1)</w:t>
                      </w:r>
                    </w:p>
                  </w:txbxContent>
                </v:textbox>
              </v:rect>
              <v:shape id="_x0000_s2063" style="position:absolute;left:1394;top:6605;width:237;height:84" coordsize="237,84" path="m,l,84r237,e" filled="f" strokeweight=".35pt">
                <v:stroke joinstyle="miter" endcap="square"/>
                <v:path arrowok="t"/>
              </v:shape>
              <v:shape id="_x0000_s2064" style="position:absolute;left:1346;top:6472;width:48;height:129" coordsize="48,129" path="m,l,129r48,e" filled="f" strokeweight=".35pt">
                <v:stroke joinstyle="miter" endcap="square"/>
                <v:path arrowok="t"/>
              </v:shape>
              <v:shape id="_x0000_s2065" style="position:absolute;left:1315;top:6318;width:31;height:151" coordsize="31,151" path="m,l,151r31,e" filled="f" strokeweight=".35pt">
                <v:stroke joinstyle="miter" endcap="square"/>
                <v:path arrowok="t"/>
              </v:shape>
              <v:shape id="_x0000_s2066" style="position:absolute;left:1254;top:6153;width:61;height:161" coordsize="61,161" path="m,l,161r61,e" filled="f" strokeweight=".35pt">
                <v:stroke joinstyle="miter" endcap="square"/>
                <v:path arrowok="t"/>
              </v:shape>
              <v:shape id="_x0000_s2067" style="position:absolute;left:1221;top:4819;width:33;height:1330" coordsize="33,1330" path="m,l,1330r33,e" filled="f" strokeweight=".35pt">
                <v:stroke joinstyle="miter" endcap="square"/>
                <v:path arrowok="t"/>
              </v:shape>
              <v:shape id="_x0000_s2068" style="position:absolute;left:1112;top:4815;width:109;height:1022" coordsize="109,1022" path="m,1022l,,109,e" filled="f" strokeweight=".35pt">
                <v:stroke joinstyle="miter" endcap="square"/>
                <v:path arrowok="t"/>
              </v:shape>
              <v:rect id="_x0000_s2069" style="position:absolute;left:1489;top:6807;width:2490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74D36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yuanming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CCBAU 1007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AY386780)</w:t>
                      </w:r>
                    </w:p>
                  </w:txbxContent>
                </v:textbox>
              </v:rect>
              <v:shape id="_x0000_s2070" style="position:absolute;left:1112;top:5844;width:374;height:1021" coordsize="374,1021" path="m,l,1021r374,e" filled="f" strokeweight=".35pt">
                <v:stroke joinstyle="miter" endcap="square"/>
                <v:path arrowok="t"/>
              </v:shape>
              <v:shape id="_x0000_s2071" style="position:absolute;left:1048;top:5840;width:64;height:597" coordsize="64,597" path="m,597l,,64,e" filled="f" strokeweight=".35pt">
                <v:stroke joinstyle="miter" endcap="square"/>
                <v:path arrowok="t"/>
              </v:shape>
              <v:rect id="_x0000_s2072" style="position:absolute;left:1438;top:6984;width:2129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manaus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BR 335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F785986)</w:t>
                      </w:r>
                    </w:p>
                  </w:txbxContent>
                </v:textbox>
              </v:rect>
              <v:shape id="_x0000_s2073" style="position:absolute;left:1048;top:6445;width:386;height:597" coordsize="386,597" path="m,l,597r386,e" filled="f" strokeweight=".35pt">
                <v:stroke joinstyle="miter" endcap="square"/>
                <v:path arrowok="t"/>
              </v:shape>
              <v:shape id="_x0000_s2074" style="position:absolute;left:574;top:6441;width:474;height:753" coordsize="474,753" path="m,753l,,474,e" filled="f" strokeweight=".35pt">
                <v:stroke joinstyle="miter" endcap="square"/>
                <v:path arrowok="t"/>
              </v:shape>
              <v:rect id="_x0000_s2075" style="position:absolute;left:1947;top:7160;width:2395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erythrophlei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CCBAU 5332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F114693)</w:t>
                      </w:r>
                    </w:p>
                  </w:txbxContent>
                </v:textbox>
              </v:rect>
              <v:shape id="_x0000_s2076" style="position:absolute;left:1543;top:7218;width:400;height:733" coordsize="400,733" path="m,733l,,400,e" filled="f" strokeweight=".35pt">
                <v:stroke joinstyle="miter" endcap="square"/>
                <v:path arrowok="t"/>
              </v:shape>
              <v:rect id="_x0000_s2077" style="position:absolute;left:2035;top:7336;width:492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B613A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T1A</w:t>
                      </w:r>
                    </w:p>
                  </w:txbxContent>
                </v:textbox>
              </v:rect>
              <v:shape id="_x0000_s2078" style="position:absolute;left:2032;top:7395;width:1;height:84" coordsize="0,84" path="m,84l,,,e" filled="f" strokeweight=".35pt">
                <v:stroke joinstyle="miter" endcap="square"/>
                <v:path arrowok="t"/>
              </v:shape>
              <v:rect id="_x0000_s2079" style="position:absolute;left:2035;top:7513;width:548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B613A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2B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  <v:shape id="_x0000_s2080" style="position:absolute;left:2032;top:7486;width:1;height:85" coordsize="0,85" path="m,l,85r,e" filled="f" strokeweight=".35pt">
                <v:stroke joinstyle="miter" endcap="square"/>
                <v:path arrowok="t"/>
              </v:shape>
              <v:rect id="_x0000_s2081" style="position:absolute;left:2035;top:7689;width:495;height:332;mso-wrap-style:none" filled="f" stroked="f">
                <v:textbox style="mso-fit-shape-to-text:t" inset="0,0,0,0">
                  <w:txbxContent>
                    <w:p w:rsidR="00202582" w:rsidRPr="00B613A4" w:rsidRDefault="00202582">
                      <w:pP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B613A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G4.I</w:t>
                      </w:r>
                    </w:p>
                  </w:txbxContent>
                </v:textbox>
              </v:rect>
              <v:shape id="_x0000_s2082" style="position:absolute;left:2032;top:7575;width:1;height:172" coordsize="0,172" path="m,l,172r,e" filled="f" strokeweight=".35pt">
                <v:stroke joinstyle="miter" endcap="square"/>
                <v:path arrowok="t"/>
              </v:shape>
              <v:line id="_x0000_s2083" style="position:absolute" from="2032,7395" to="2033,7567" strokeweight=".35pt">
                <v:stroke joinstyle="miter" endcap="square"/>
              </v:line>
              <v:shape id="_x0000_s2084" style="position:absolute;left:1932;top:7571;width:100;height:173" coordsize="100,173" path="m,173l,,100,e" filled="f" strokeweight=".35pt">
                <v:stroke joinstyle="miter" endcap="square"/>
                <v:path arrowok="t"/>
              </v:shape>
              <v:rect id="_x0000_s2085" style="position:absolute;left:1936;top:7865;width:1968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elkanii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USDA 76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AY599117)</w:t>
                      </w:r>
                    </w:p>
                  </w:txbxContent>
                </v:textbox>
              </v:rect>
              <v:shape id="_x0000_s2086" style="position:absolute;left:1932;top:7751;width:1;height:173" coordsize="0,173" path="m,l,173r,e" filled="f" strokeweight=".35pt">
                <v:stroke joinstyle="miter" endcap="square"/>
                <v:path arrowok="t"/>
              </v:shape>
              <v:shape id="_x0000_s2087" style="position:absolute;left:1888;top:7747;width:44;height:217" coordsize="44,217" path="m,217l,,44,e" filled="f" strokeweight=".35pt">
                <v:stroke joinstyle="miter" endcap="square"/>
                <v:path arrowok="t"/>
              </v:shape>
              <v:rect id="_x0000_s2088" style="position:absolute;left:2466;top:8042;width:2248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macuxi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BR 1030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X527995.1)</w:t>
                      </w:r>
                    </w:p>
                  </w:txbxContent>
                </v:textbox>
              </v:rect>
              <v:shape id="_x0000_s2089" style="position:absolute;left:2462;top:8100;width:1;height:85" coordsize="0,85" path="m,85l,,,e" filled="f" strokeweight=".35pt">
                <v:stroke joinstyle="miter" endcap="square"/>
                <v:path arrowok="t"/>
              </v:shape>
              <v:rect id="_x0000_s2090" style="position:absolute;left:2466;top:8218;width:2126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sacchari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BR 1030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X527995.1)</w:t>
                      </w:r>
                    </w:p>
                  </w:txbxContent>
                </v:textbox>
              </v:rect>
              <v:shape id="_x0000_s2091" style="position:absolute;left:2462;top:8192;width:1;height:84" coordsize="0,84" path="m,l,84r,e" filled="f" strokeweight=".35pt">
                <v:stroke joinstyle="miter" endcap="square"/>
                <v:path arrowok="t"/>
              </v:shape>
              <v:shape id="_x0000_s2092" style="position:absolute;left:1888;top:7971;width:574;height:217" coordsize="574,217" path="m,l,217r574,e" filled="f" strokeweight=".35pt">
                <v:stroke joinstyle="miter" endcap="square"/>
                <v:path arrowok="t"/>
              </v:shape>
              <v:shape id="_x0000_s2093" style="position:absolute;left:1826;top:7968;width:62;height:720" coordsize="62,720" path="m,720l,,62,e" filled="f" strokeweight=".35pt">
                <v:stroke joinstyle="miter" endcap="square"/>
                <v:path arrowok="t"/>
              </v:shape>
              <v:rect id="_x0000_s2094" style="position:absolute;left:2199;top:8395;width:55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B613A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2A</w:t>
                      </w:r>
                    </w:p>
                  </w:txbxContent>
                </v:textbox>
              </v:rect>
              <v:shape id="_x0000_s2095" style="position:absolute;left:2195;top:8453;width:1;height:84" coordsize="0,84" path="m,84l,,,e" filled="f" strokeweight=".35pt">
                <v:stroke joinstyle="miter" endcap="square"/>
                <v:path arrowok="t"/>
              </v:shape>
              <v:rect id="_x0000_s2096" style="position:absolute;left:2199;top:8571;width:539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B613A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2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.I</w:t>
                      </w:r>
                    </w:p>
                  </w:txbxContent>
                </v:textbox>
              </v:rect>
              <v:shape id="_x0000_s2097" style="position:absolute;left:2195;top:8545;width:1;height:84" coordsize="0,84" path="m,l,84r,e" filled="f" strokeweight=".35pt">
                <v:stroke joinstyle="miter" endcap="square"/>
                <v:path arrowok="t"/>
              </v:shape>
              <v:shape id="_x0000_s2098" style="position:absolute;left:2135;top:8541;width:60;height:129" coordsize="60,129" path="m,129l,,60,e" filled="f" strokeweight=".35pt">
                <v:stroke joinstyle="miter" endcap="square"/>
                <v:path arrowok="t"/>
              </v:shape>
              <v:rect id="_x0000_s2099" style="position:absolute;left:2179;top:8747;width:55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B613A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2C</w:t>
                      </w:r>
                    </w:p>
                  </w:txbxContent>
                </v:textbox>
              </v:rect>
              <v:shape id="_x0000_s2100" style="position:absolute;left:2135;top:8677;width:40;height:129" coordsize="40,129" path="m,l,129r40,e" filled="f" strokeweight=".35pt">
                <v:stroke joinstyle="miter" endcap="square"/>
                <v:path arrowok="t"/>
              </v:shape>
              <v:shape id="_x0000_s2101" style="position:absolute;left:1954;top:8673;width:181;height:151" coordsize="181,151" path="m,151l,,181,e" filled="f" strokeweight=".35pt">
                <v:stroke joinstyle="miter" endcap="square"/>
                <v:path arrowok="t"/>
              </v:shape>
              <v:rect id="_x0000_s2102" style="position:absolute;left:2184;top:8924;width:484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B613A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T1.I</w:t>
                      </w:r>
                    </w:p>
                  </w:txbxContent>
                </v:textbox>
              </v:rect>
              <v:shape id="_x0000_s2103" style="position:absolute;left:1954;top:8831;width:227;height:151" coordsize="227,151" path="m,l,151r227,e" filled="f" strokeweight=".35pt">
                <v:stroke joinstyle="miter" endcap="square"/>
                <v:path arrowok="t"/>
              </v:shape>
              <v:shape id="_x0000_s2104" style="position:absolute;left:1846;top:8828;width:108;height:586" coordsize="108,586" path="m,586l,,108,e" filled="f" strokeweight=".35pt">
                <v:stroke joinstyle="miter" endcap="square"/>
                <v:path arrowok="t"/>
              </v:shape>
              <v:rect id="_x0000_s2105" style="position:absolute;left:2668;top:9100;width:492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B613A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T4A</w:t>
                      </w:r>
                    </w:p>
                  </w:txbxContent>
                </v:textbox>
              </v:rect>
              <v:shape id="_x0000_s2106" style="position:absolute;left:2453;top:9158;width:211;height:85" coordsize="211,85" path="m,85l,,211,e" filled="f" strokeweight=".35pt">
                <v:stroke joinstyle="miter" endcap="square"/>
                <v:path arrowok="t"/>
              </v:shape>
              <v:rect id="_x0000_s2107" style="position:absolute;left:2548;top:9276;width:492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B613A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T2A</w:t>
                      </w:r>
                    </w:p>
                  </w:txbxContent>
                </v:textbox>
              </v:rect>
              <v:shape id="_x0000_s2108" style="position:absolute;left:2453;top:9250;width:92;height:85" coordsize="92,85" path="m,l,85r92,e" filled="f" strokeweight=".35pt">
                <v:stroke joinstyle="miter" endcap="square"/>
                <v:path arrowok="t"/>
              </v:shape>
              <v:shape id="_x0000_s2109" style="position:absolute;left:2236;top:9246;width:217;height:173" coordsize="217,173" path="m,173l,,217,e" filled="f" strokeweight=".35pt">
                <v:stroke joinstyle="miter" endcap="square"/>
                <v:path arrowok="t"/>
              </v:shape>
              <v:rect id="_x0000_s2110" style="position:absolute;left:2387;top:9453;width:470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613A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G1.I</w:t>
                      </w:r>
                    </w:p>
                  </w:txbxContent>
                </v:textbox>
              </v:rect>
              <v:shape id="_x0000_s2111" style="position:absolute;left:2377;top:9511;width:6;height:85" coordsize="6,85" path="m,85l,,6,e" filled="f" strokeweight=".35pt">
                <v:stroke joinstyle="miter" endcap="square"/>
                <v:path arrowok="t"/>
              </v:shape>
              <v:rect id="_x0000_s2112" style="position:absolute;left:2477;top:9629;width:50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B613A4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G5C</w:t>
                      </w:r>
                    </w:p>
                  </w:txbxContent>
                </v:textbox>
              </v:rect>
              <v:shape id="_x0000_s2113" style="position:absolute;left:2377;top:9603;width:96;height:84" coordsize="96,84" path="m,l,84r96,e" filled="f" strokeweight=".35pt">
                <v:stroke joinstyle="miter" endcap="square"/>
                <v:path arrowok="t"/>
              </v:shape>
              <v:shape id="_x0000_s2114" style="position:absolute;left:2236;top:9426;width:141;height:173" coordsize="141,173" path="m,l,173r141,e" filled="f" strokeweight=".35pt">
                <v:stroke joinstyle="miter" endcap="square"/>
                <v:path arrowok="t"/>
              </v:shape>
              <v:shape id="_x0000_s2115" style="position:absolute;left:2113;top:9423;width:123;height:217" coordsize="123,217" path="m,217l,,123,e" filled="f" strokeweight=".35pt">
                <v:stroke joinstyle="miter" endcap="square"/>
                <v:path arrowok="t"/>
              </v:shape>
              <v:rect id="_x0000_s2116" style="position:absolute;left:2326;top:9805;width:2218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viridifuturi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SEMIA 69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R149131)</w:t>
                      </w:r>
                    </w:p>
                  </w:txbxContent>
                </v:textbox>
              </v:rect>
              <v:shape id="_x0000_s2117" style="position:absolute;left:2113;top:9647;width:209;height:217" coordsize="209,217" path="m,l,217r209,e" filled="f" strokeweight=".35pt">
                <v:stroke joinstyle="miter" endcap="square"/>
                <v:path arrowok="t"/>
              </v:shape>
              <v:shape id="_x0000_s2118" style="position:absolute;left:1954;top:9643;width:159;height:362" coordsize="159,362" path="m,362l,,159,e" filled="f" strokeweight=".35pt">
                <v:stroke joinstyle="miter" endcap="square"/>
                <v:path arrowok="t"/>
              </v:shape>
              <v:rect id="_x0000_s2119" style="position:absolute;left:2177;top:9982;width:2318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B613A4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embrap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SEMIA 620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GQ160500)</w:t>
                      </w:r>
                    </w:p>
                  </w:txbxContent>
                </v:textbox>
              </v:rect>
              <v:shape id="_x0000_s2120" style="position:absolute;left:2131;top:10040;width:42;height:85" coordsize="42,85" path="m,85l,,42,e" filled="f" strokeweight=".35pt">
                <v:stroke joinstyle="miter" endcap="square"/>
                <v:path arrowok="t"/>
              </v:shape>
              <v:rect id="_x0000_s2121" style="position:absolute;left:2293;top:10158;width:2218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tropiciagri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SEMIA 6148</w:t>
                      </w:r>
                      <w:r w:rsidRPr="00F6309C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FJ391048)</w:t>
                      </w:r>
                    </w:p>
                  </w:txbxContent>
                </v:textbox>
              </v:rect>
              <v:shape id="_x0000_s2122" style="position:absolute;left:2131;top:10132;width:158;height:84" coordsize="158,84" path="m,l,84r158,e" filled="f" strokeweight=".35pt">
                <v:stroke joinstyle="miter" endcap="square"/>
                <v:path arrowok="t"/>
              </v:shape>
              <v:shape id="_x0000_s2123" style="position:absolute;left:2081;top:10128;width:50;height:245" coordsize="50,245" path="m,245l,,50,e" filled="f" strokeweight=".35pt">
                <v:stroke joinstyle="miter" endcap="square"/>
                <v:path arrowok="t"/>
              </v:shape>
              <v:rect id="_x0000_s2124" style="position:absolute;left:2561;top:10335;width:2309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mercantei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SEMIA 639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X690621.1)</w:t>
                      </w:r>
                    </w:p>
                  </w:txbxContent>
                </v:textbox>
              </v:rect>
              <v:shape id="_x0000_s2125" style="position:absolute;left:2287;top:10393;width:271;height:228" coordsize="271,228" path="m,228l,,271,e" filled="f" strokeweight=".35pt">
                <v:stroke joinstyle="miter" endcap="square"/>
                <v:path arrowok="t"/>
              </v:shape>
              <v:rect id="_x0000_s2126" style="position:absolute;left:2824;top:10511;width:55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6309C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4A</w:t>
                      </w:r>
                    </w:p>
                  </w:txbxContent>
                </v:textbox>
              </v:rect>
              <v:shape id="_x0000_s2127" style="position:absolute;left:2661;top:10569;width:159;height:85" coordsize="159,85" path="m,85l,,159,e" filled="f" strokeweight=".35pt">
                <v:stroke joinstyle="miter" endcap="square"/>
                <v:path arrowok="t"/>
              </v:shape>
              <v:rect id="_x0000_s2128" style="position:absolute;left:2706;top:10687;width:55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6309C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1C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  <v:shape id="_x0000_s2129" style="position:absolute;left:2661;top:10661;width:42;height:85" coordsize="42,85" path="m,l,85r42,e" filled="f" strokeweight=".35pt">
                <v:stroke joinstyle="miter" endcap="square"/>
                <v:path arrowok="t"/>
              </v:shape>
              <v:shape id="_x0000_s2130" style="position:absolute;left:2537;top:10657;width:124;height:195" coordsize="124,195" path="m,195l,,124,e" filled="f" strokeweight=".35pt">
                <v:stroke joinstyle="miter" endcap="square"/>
                <v:path arrowok="t"/>
              </v:shape>
              <v:rect id="_x0000_s2131" style="position:absolute;left:3019;top:10864;width:2246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ferriligni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CCBAU 5150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J818099)</w:t>
                      </w:r>
                    </w:p>
                  </w:txbxContent>
                </v:textbox>
              </v:rect>
              <v:shape id="_x0000_s2132" style="position:absolute;left:2620;top:10922;width:395;height:129" coordsize="395,129" path="m,129l,,395,e" filled="f" strokeweight=".35pt">
                <v:stroke joinstyle="miter" endcap="square"/>
                <v:path arrowok="t"/>
              </v:shape>
              <v:rect id="_x0000_s2133" style="position:absolute;left:2637;top:11040;width:55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r w:rsidRPr="00F6309C">
                        <w:rPr>
                          <w:rFonts w:ascii="Times New Roman" w:hAnsi="Times New Roman" w:cs="Times New Roman"/>
                          <w:b/>
                          <w:color w:val="000000"/>
                          <w:sz w:val="10"/>
                          <w:szCs w:val="10"/>
                          <w:lang w:val="en-US"/>
                        </w:rPr>
                        <w:t>TUTCSA4C</w:t>
                      </w:r>
                    </w:p>
                  </w:txbxContent>
                </v:textbox>
              </v:rect>
              <v:shape id="_x0000_s2134" style="position:absolute;left:2633;top:11098;width:1;height:85" coordsize="0,85" path="m,85l,,,e" filled="f" strokeweight=".35pt">
                <v:stroke joinstyle="miter" endcap="square"/>
                <v:path arrowok="t"/>
              </v:shape>
              <v:rect id="_x0000_s2135" style="position:absolute;left:2944;top:11216;width:1965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pachyrhizi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PAC4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FJ428201)</w:t>
                      </w:r>
                    </w:p>
                  </w:txbxContent>
                </v:textbox>
              </v:rect>
              <v:shape id="_x0000_s2136" style="position:absolute;left:2633;top:11190;width:307;height:85" coordsize="307,85" path="m,l,85r307,e" filled="f" strokeweight=".35pt">
                <v:stroke joinstyle="miter" endcap="square"/>
                <v:path arrowok="t"/>
              </v:shape>
              <v:shape id="_x0000_s2137" style="position:absolute;left:2620;top:11058;width:13;height:128" coordsize="13,128" path="m,l,128r13,e" filled="f" strokeweight=".35pt">
                <v:stroke joinstyle="miter" endcap="square"/>
                <v:path arrowok="t"/>
              </v:shape>
              <v:shape id="_x0000_s2138" style="position:absolute;left:2537;top:10859;width:83;height:195" coordsize="83,195" path="m,l,195r83,e" filled="f" strokeweight=".35pt">
                <v:stroke joinstyle="miter" endcap="square"/>
                <v:path arrowok="t"/>
              </v:shape>
              <v:shape id="_x0000_s2139" style="position:absolute;left:2287;top:10628;width:250;height:228" coordsize="250,228" path="m,l,228r250,e" filled="f" strokeweight=".35pt">
                <v:stroke joinstyle="miter" endcap="square"/>
                <v:path arrowok="t"/>
              </v:shape>
              <v:shape id="_x0000_s2140" style="position:absolute;left:2081;top:10380;width:206;height:244" coordsize="206,244" path="m,l,244r206,e" filled="f" strokeweight=".35pt">
                <v:stroke joinstyle="miter" endcap="square"/>
                <v:path arrowok="t"/>
              </v:shape>
              <v:shape id="_x0000_s2141" style="position:absolute;left:1954;top:10013;width:127;height:363" coordsize="127,363" path="m,l,363r127,e" filled="f" strokeweight=".35pt">
                <v:stroke joinstyle="miter" endcap="square"/>
                <v:path arrowok="t"/>
              </v:shape>
              <v:shape id="_x0000_s2142" style="position:absolute;left:1846;top:9421;width:108;height:588" coordsize="108,588" path="m,l,588r108,e" filled="f" strokeweight=".35pt">
                <v:stroke joinstyle="miter" endcap="square"/>
                <v:path arrowok="t"/>
              </v:shape>
              <v:shape id="_x0000_s2143" style="position:absolute;left:1826;top:8695;width:20;height:722" coordsize="20,722" path="m,l,722r20,e" filled="f" strokeweight=".35pt">
                <v:stroke joinstyle="miter" endcap="square"/>
                <v:path arrowok="t"/>
              </v:shape>
              <v:shape id="_x0000_s2144" style="position:absolute;left:1543;top:7959;width:283;height:733" coordsize="283,733" path="m,l,733r283,e" filled="f" strokeweight=".35pt">
                <v:stroke joinstyle="miter" endcap="square"/>
                <v:path arrowok="t"/>
              </v:shape>
              <v:shape id="_x0000_s2145" style="position:absolute;left:574;top:7202;width:969;height:753" coordsize="969,753" path="m,l,753r969,e" filled="f" strokeweight=".35pt">
                <v:stroke joinstyle="miter" endcap="square"/>
                <v:path arrowok="t"/>
              </v:shape>
              <v:shape id="_x0000_s2146" style="position:absolute;left:366;top:7198;width:208;height:2122" coordsize="208,2122" path="m,2122l,,208,e" filled="f" strokeweight=".35pt">
                <v:stroke joinstyle="miter" endcap="square"/>
                <v:path arrowok="t"/>
              </v:shape>
              <v:rect id="_x0000_s2147" style="position:absolute;left:1874;top:11393;width:2029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namibi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5-1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M378440.1)</w:t>
                      </w:r>
                    </w:p>
                  </w:txbxContent>
                </v:textbox>
              </v:rect>
              <v:shape id="_x0000_s2148" style="position:absolute;left:366;top:9327;width:1504;height:2124" coordsize="1504,2124" path="m,l,2124r1504,e" filled="f" strokeweight=".35pt">
                <v:stroke joinstyle="miter" endcap="square"/>
                <v:path arrowok="t"/>
              </v:shape>
              <v:shape id="_x0000_s2149" style="position:absolute;left:92;top:9324;width:274;height:1249" coordsize="274,1249" path="m,1249l,,274,e" filled="f" strokeweight=".35pt">
                <v:stroke joinstyle="miter" endcap="square"/>
                <v:path arrowok="t"/>
              </v:shape>
              <v:rect id="_x0000_s2150" style="position:absolute;left:1280;top:11569;width:1934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ic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LMTR 1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F896175)</w:t>
                      </w:r>
                    </w:p>
                  </w:txbxContent>
                </v:textbox>
              </v:rect>
              <v:shape id="_x0000_s2151" style="position:absolute;left:689;top:11627;width:587;height:201" coordsize="587,201" path="m,201l,,587,e" filled="f" strokeweight=".35pt">
                <v:stroke joinstyle="miter" endcap="square"/>
                <v:path arrowok="t"/>
              </v:shape>
              <v:rect id="_x0000_s2152" style="position:absolute;left:1245;top:11746;width:1837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retama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Ro1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KC247108)</w:t>
                      </w:r>
                    </w:p>
                  </w:txbxContent>
                </v:textbox>
              </v:rect>
              <v:shape id="_x0000_s2153" style="position:absolute;left:791;top:11804;width:450;height:228" coordsize="450,228" path="m,228l,,450,e" filled="f" strokeweight=".35pt">
                <v:stroke joinstyle="miter" endcap="square"/>
                <v:path arrowok="t"/>
              </v:shape>
              <v:rect id="_x0000_s2154" style="position:absolute;left:1631;top:11922;width:2023;height:332;mso-wrap-style:none" filled="f" stroked="f">
                <v:textbox style="mso-fit-shape-to-text:t" inset="0,0,0,0">
                  <w:txbxContent>
                    <w:p w:rsidR="00202582" w:rsidRPr="00FD0884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Bradyrhizobium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</w:t>
                      </w:r>
                      <w:proofErr w:type="spellStart"/>
                      <w:r w:rsidRPr="00F6309C">
                        <w:rPr>
                          <w:rFonts w:ascii="Times New Roman" w:hAnsi="Times New Roman" w:cs="Times New Roman"/>
                          <w:i/>
                          <w:color w:val="000000"/>
                          <w:sz w:val="10"/>
                          <w:szCs w:val="10"/>
                          <w:lang w:val="en-US"/>
                        </w:rPr>
                        <w:t>algeriense</w:t>
                      </w:r>
                      <w:proofErr w:type="spellEnd"/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RST8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D0884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 xml:space="preserve"> (FJ264924.1)</w:t>
                      </w:r>
                    </w:p>
                  </w:txbxContent>
                </v:textbox>
              </v:rect>
              <v:shape id="_x0000_s2155" style="position:absolute;left:998;top:11980;width:629;height:85" coordsize="629,85" path="m,85l,,629,e" filled="f" strokeweight=".35pt">
                <v:stroke joinstyle="miter" endcap="square"/>
                <v:path arrowok="t"/>
              </v:shape>
            </v:group>
            <v:rect id="_x0000_s2157" style="position:absolute;left:1625;top:12098;width:2015;height:332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Bradyrhizobium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valentinum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LmjM3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vertAlign w:val="superscript"/>
                        <w:lang w:val="en-US"/>
                      </w:rPr>
                      <w:t>T</w:t>
                    </w: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(JX518575)</w:t>
                    </w:r>
                  </w:p>
                </w:txbxContent>
              </v:textbox>
            </v:rect>
            <v:shape id="_x0000_s2158" style="position:absolute;left:998;top:12072;width:624;height:85" coordsize="624,85" path="m,l,85r624,e" filled="f" strokeweight=".35pt">
              <v:stroke joinstyle="miter" endcap="square"/>
              <v:path arrowok="t"/>
            </v:shape>
            <v:shape id="_x0000_s2159" style="position:absolute;left:910;top:12068;width:88;height:195" coordsize="88,195" path="m,195l,,88,e" filled="f" strokeweight=".35pt">
              <v:stroke joinstyle="miter" endcap="square"/>
              <v:path arrowok="t"/>
            </v:shape>
            <v:rect id="_x0000_s2160" style="position:absolute;left:1658;top:12275;width:1859;height:332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Bradyrhizobium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jicamae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PAC68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vertAlign w:val="superscript"/>
                        <w:lang w:val="en-US"/>
                      </w:rPr>
                      <w:t>T</w:t>
                    </w: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(FJ428204)</w:t>
                    </w:r>
                  </w:p>
                </w:txbxContent>
              </v:textbox>
            </v:rect>
            <v:shape id="_x0000_s2161" style="position:absolute;left:1175;top:12333;width:480;height:128" coordsize="480,128" path="m,128l,,480,e" filled="f" strokeweight=".35pt">
              <v:stroke joinstyle="miter" endcap="square"/>
              <v:path arrowok="t"/>
            </v:shape>
            <v:rect id="_x0000_s2162" style="position:absolute;left:1429;top:12451;width:2201;height:332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Bradyrhizobium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lablabi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CCBAU 23086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vertAlign w:val="superscript"/>
                        <w:lang w:val="en-US"/>
                      </w:rPr>
                      <w:t>T</w:t>
                    </w: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(GU433498)</w:t>
                    </w:r>
                  </w:p>
                </w:txbxContent>
              </v:textbox>
            </v:rect>
            <v:shape id="_x0000_s2163" style="position:absolute;left:1316;top:12509;width:109;height:85" coordsize="109,85" path="m,85l,,109,e" filled="f" strokeweight=".35pt">
              <v:stroke joinstyle="miter" endcap="square"/>
              <v:path arrowok="t"/>
            </v:shape>
            <v:rect id="_x0000_s2164" style="position:absolute;left:1719;top:12627;width:2045;height:332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Bradyrhizobium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paxllaeri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LMTR 21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vertAlign w:val="superscript"/>
                        <w:lang w:val="en-US"/>
                      </w:rPr>
                      <w:t>T</w:t>
                    </w: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(KF896169)</w:t>
                    </w:r>
                  </w:p>
                </w:txbxContent>
              </v:textbox>
            </v:rect>
            <v:shape id="_x0000_s2165" style="position:absolute;left:1316;top:12601;width:399;height:85" coordsize="399,85" path="m,l,85r399,e" filled="f" strokeweight=".35pt">
              <v:stroke joinstyle="miter" endcap="square"/>
              <v:path arrowok="t"/>
            </v:shape>
            <v:shape id="_x0000_s2166" style="position:absolute;left:1175;top:12469;width:141;height:128" coordsize="141,128" path="m,l,128r141,e" filled="f" strokeweight=".35pt">
              <v:stroke joinstyle="miter" endcap="square"/>
              <v:path arrowok="t"/>
            </v:shape>
            <v:shape id="_x0000_s2167" style="position:absolute;left:910;top:12270;width:265;height:195" coordsize="265,195" path="m,l,195r265,e" filled="f" strokeweight=".35pt">
              <v:stroke joinstyle="miter" endcap="square"/>
              <v:path arrowok="t"/>
            </v:shape>
            <v:shape id="_x0000_s2168" style="position:absolute;left:791;top:12039;width:119;height:228" coordsize="119,228" path="m,l,228r119,e" filled="f" strokeweight=".35pt">
              <v:stroke joinstyle="miter" endcap="square"/>
              <v:path arrowok="t"/>
            </v:shape>
            <v:shape id="_x0000_s2169" style="position:absolute;left:689;top:11835;width:102;height:200" coordsize="102,200" path="m,l,200r102,e" filled="f" strokeweight=".35pt">
              <v:stroke joinstyle="miter" endcap="square"/>
              <v:path arrowok="t"/>
            </v:shape>
            <v:shape id="_x0000_s2170" style="position:absolute;left:92;top:10580;width:597;height:1251" coordsize="597,1251" path="m,l,1251r597,e" filled="f" strokeweight=".35pt">
              <v:stroke joinstyle="miter" endcap="square"/>
              <v:path arrowok="t"/>
            </v:shape>
            <v:shape id="_x0000_s2171" style="position:absolute;left:74;top:10577;width:18;height:1249" coordsize="18,1249" path="m,1249l,,18,e" filled="f" strokeweight=".35pt">
              <v:stroke joinstyle="miter" endcap="square"/>
              <v:path arrowok="t"/>
            </v:shape>
            <v:rect id="_x0000_s2172" style="position:absolute;left:1791;top:12804;width:2268;height:332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Bradyrhizobium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denitrificans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LMG 8443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vertAlign w:val="superscript"/>
                        <w:lang w:val="en-US"/>
                      </w:rPr>
                      <w:t>T</w:t>
                    </w: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(HM047121)</w:t>
                    </w:r>
                  </w:p>
                </w:txbxContent>
              </v:textbox>
            </v:rect>
            <v:shape id="_x0000_s2173" style="position:absolute;left:1487;top:12862;width:300;height:84" coordsize="300,84" path="m,84l,,300,e" filled="f" strokeweight=".35pt">
              <v:stroke joinstyle="miter" endcap="square"/>
              <v:path arrowok="t"/>
            </v:shape>
            <v:rect id="_x0000_s2174" style="position:absolute;left:2769;top:12980;width:2379;height:332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Bradyrhizobium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oligotrophicum</w:t>
                    </w:r>
                    <w:proofErr w:type="spellEnd"/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LMG 10732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vertAlign w:val="superscript"/>
                        <w:lang w:val="en-US"/>
                      </w:rPr>
                      <w:t>T</w:t>
                    </w: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(JQ619233)</w:t>
                    </w:r>
                  </w:p>
                </w:txbxContent>
              </v:textbox>
            </v:rect>
            <v:shape id="_x0000_s2175" style="position:absolute;left:1487;top:12954;width:1278;height:84" coordsize="1278,84" path="m,l,84r1278,e" filled="f" strokeweight=".35pt">
              <v:stroke joinstyle="miter" endcap="square"/>
              <v:path arrowok="t"/>
            </v:shape>
            <v:shape id="_x0000_s2176" style="position:absolute;left:767;top:12950;width:720;height:129" coordsize="720,129" path="m,129l,,720,e" filled="f" strokeweight=".35pt">
              <v:stroke joinstyle="miter" endcap="square"/>
              <v:path arrowok="t"/>
            </v:shape>
            <v:rect id="_x0000_s2177" style="position:absolute;left:3015;top:13156;width:1707;height:332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Rhizobium</w:t>
                    </w: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proofErr w:type="spellStart"/>
                    <w:r w:rsidRPr="00F6309C">
                      <w:rPr>
                        <w:rFonts w:ascii="Times New Roman" w:hAnsi="Times New Roman" w:cs="Times New Roman"/>
                        <w:i/>
                        <w:color w:val="000000"/>
                        <w:sz w:val="10"/>
                        <w:szCs w:val="10"/>
                        <w:lang w:val="en-US"/>
                      </w:rPr>
                      <w:t>lusitanum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</w:t>
                    </w: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P1-7</w:t>
                    </w:r>
                    <w:r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vertAlign w:val="superscript"/>
                        <w:lang w:val="en-US"/>
                      </w:rPr>
                      <w:t>T</w:t>
                    </w:r>
                    <w:r w:rsidRPr="00FD0884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 xml:space="preserve"> (EF639841.1)</w:t>
                    </w:r>
                  </w:p>
                </w:txbxContent>
              </v:textbox>
            </v:rect>
            <v:shape id="_x0000_s2178" style="position:absolute;left:767;top:13086;width:2245;height:129" coordsize="2245,129" path="m,l,129r2245,e" filled="f" strokeweight=".35pt">
              <v:stroke joinstyle="miter" endcap="square"/>
              <v:path arrowok="t"/>
            </v:shape>
            <v:shape id="_x0000_s2179" style="position:absolute;left:74;top:11833;width:693;height:1249" coordsize="693,1249" path="m,l,1249r693,e" filled="f" strokeweight=".35pt">
              <v:stroke joinstyle="miter" endcap="square"/>
              <v:path arrowok="t"/>
            </v:shape>
            <v:rect id="_x0000_s2180" style="position:absolute;left:1366;top:12833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83</w:t>
                    </w:r>
                  </w:p>
                </w:txbxContent>
              </v:textbox>
            </v:rect>
            <v:rect id="_x0000_s2181" style="position:absolute;left:1195;top:12618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87</w:t>
                    </w:r>
                  </w:p>
                </w:txbxContent>
              </v:textbox>
            </v:rect>
            <v:rect id="_x0000_s2182" style="position:absolute;left:2539;top:10540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61</w:t>
                    </w:r>
                  </w:p>
                </w:txbxContent>
              </v:textbox>
            </v:rect>
            <v:rect id="_x0000_s2183" style="position:absolute;left:2499;top:11075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77</w:t>
                    </w:r>
                  </w:p>
                </w:txbxContent>
              </v:textbox>
            </v:rect>
            <v:rect id="_x0000_s2184" style="position:absolute;left:2296;top:8209;width:12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100</w:t>
                    </w:r>
                  </w:p>
                </w:txbxContent>
              </v:textbox>
            </v:rect>
            <v:rect id="_x0000_s2185" style="position:absolute;left:2416;top:10876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85</w:t>
                    </w:r>
                  </w:p>
                </w:txbxContent>
              </v:textbox>
            </v:rect>
            <v:rect id="_x0000_s2186" style="position:absolute;left:2331;top:9129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72</w:t>
                    </w:r>
                  </w:p>
                </w:txbxContent>
              </v:textbox>
            </v:rect>
            <v:rect id="_x0000_s2187" style="position:absolute;left:2256;top:9620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71</w:t>
                    </w:r>
                  </w:p>
                </w:txbxContent>
              </v:textbox>
            </v:rect>
            <v:rect id="_x0000_s2188" style="position:absolute;left:645;top:13103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95</w:t>
                    </w:r>
                  </w:p>
                </w:txbxContent>
              </v:textbox>
            </v:rect>
            <v:rect id="_x0000_s2189" style="position:absolute;left:2114;top:9305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55</w:t>
                    </w:r>
                  </w:p>
                </w:txbxContent>
              </v:textbox>
            </v:rect>
            <v:rect id="_x0000_s2190" style="position:absolute;left:2074;top:8424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76</w:t>
                    </w:r>
                  </w:p>
                </w:txbxContent>
              </v:textbox>
            </v:rect>
            <v:rect id="_x0000_s2191" style="position:absolute;left:2013;top:8556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87</w:t>
                    </w:r>
                  </w:p>
                </w:txbxContent>
              </v:textbox>
            </v:rect>
            <v:rect id="_x0000_s2192" style="position:absolute;left:2010;top:10011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71</w:t>
                    </w:r>
                  </w:p>
                </w:txbxContent>
              </v:textbox>
            </v:rect>
            <v:rect id="_x0000_s2193" style="position:absolute;left:1910;top:7454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70</w:t>
                    </w:r>
                  </w:p>
                </w:txbxContent>
              </v:textbox>
            </v:rect>
            <v:rect id="_x0000_s2194" style="position:absolute;left:1833;top:10029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50</w:t>
                    </w:r>
                  </w:p>
                </w:txbxContent>
              </v:textbox>
            </v:rect>
            <v:rect id="_x0000_s2195" style="position:absolute;left:1811;top:7630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77</w:t>
                    </w:r>
                  </w:p>
                </w:txbxContent>
              </v:textbox>
            </v:rect>
            <v:rect id="_x0000_s2196" style="position:absolute;left:1704;top:8712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91</w:t>
                    </w:r>
                  </w:p>
                </w:txbxContent>
              </v:textbox>
            </v:rect>
            <v:rect id="_x0000_s2197" style="position:absolute;left:568;top:11852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93</w:t>
                    </w:r>
                  </w:p>
                </w:txbxContent>
              </v:textbox>
            </v:rect>
            <v:rect id="_x0000_s2198" style="position:absolute;left:1377;top:7975;width:12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100</w:t>
                    </w:r>
                  </w:p>
                </w:txbxContent>
              </v:textbox>
            </v:rect>
            <v:rect id="_x0000_s2199" style="position:absolute;left:245;top:9206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67</w:t>
                    </w:r>
                  </w:p>
                </w:txbxContent>
              </v:textbox>
            </v:rect>
            <v:rect id="_x0000_s2200" style="position:absolute;left:452;top:7081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58</w:t>
                    </w:r>
                  </w:p>
                </w:txbxContent>
              </v:textbox>
            </v:rect>
            <v:rect id="_x0000_s2201" style="position:absolute;left:1829;top:134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59</w:t>
                    </w:r>
                  </w:p>
                </w:txbxContent>
              </v:textbox>
            </v:rect>
            <v:rect id="_x0000_s2202" style="position:absolute;left:1800;top:267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77</w:t>
                    </w:r>
                  </w:p>
                </w:txbxContent>
              </v:textbox>
            </v:rect>
            <v:rect id="_x0000_s2203" style="position:absolute;left:1693;top:1154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89</w:t>
                    </w:r>
                  </w:p>
                </w:txbxContent>
              </v:textbox>
            </v:rect>
            <v:rect id="_x0000_s2204" style="position:absolute;left:1601;top:2389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69</w:t>
                    </w:r>
                  </w:p>
                </w:txbxContent>
              </v:textbox>
            </v:rect>
            <v:rect id="_x0000_s2205" style="position:absolute;left:1543;top:3270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55</w:t>
                    </w:r>
                  </w:p>
                </w:txbxContent>
              </v:textbox>
            </v:rect>
            <v:rect id="_x0000_s2206" style="position:absolute;left:1592;top:4544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81</w:t>
                    </w:r>
                  </w:p>
                </w:txbxContent>
              </v:textbox>
            </v:rect>
            <v:rect id="_x0000_s2207" style="position:absolute;left:1600;top:5740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74</w:t>
                    </w:r>
                  </w:p>
                </w:txbxContent>
              </v:textbox>
            </v:rect>
            <v:rect id="_x0000_s2208" style="position:absolute;left:1570;top:5607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81</w:t>
                    </w:r>
                  </w:p>
                </w:txbxContent>
              </v:textbox>
            </v:rect>
            <v:rect id="_x0000_s2209" style="position:absolute;left:1506;top:4329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64</w:t>
                    </w:r>
                  </w:p>
                </w:txbxContent>
              </v:textbox>
            </v:rect>
            <v:rect id="_x0000_s2210" style="position:absolute;left:1504;top:3573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87</w:t>
                    </w:r>
                  </w:p>
                </w:txbxContent>
              </v:textbox>
            </v:rect>
            <v:rect id="_x0000_s2211" style="position:absolute;left:1449;top:3750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79</w:t>
                    </w:r>
                  </w:p>
                </w:txbxContent>
              </v:textbox>
            </v:rect>
            <v:rect id="_x0000_s2212" style="position:absolute;left:1445;top:5453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50</w:t>
                    </w:r>
                  </w:p>
                </w:txbxContent>
              </v:textbox>
            </v:rect>
            <v:rect id="_x0000_s2213" style="position:absolute;left:927;top:6324;width:8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78</w:t>
                    </w:r>
                  </w:p>
                </w:txbxContent>
              </v:textbox>
            </v:rect>
            <v:line id="_x0000_s2214" style="position:absolute" from="441,13463" to="875,13464" strokeweight=".35pt">
              <v:stroke endcap="square"/>
            </v:line>
            <v:line id="_x0000_s2215" style="position:absolute" from="441,13433" to="442,13492" strokeweight=".35pt">
              <v:stroke endcap="square"/>
            </v:line>
            <v:line id="_x0000_s2216" style="position:absolute" from="875,13433" to="876,13492" strokeweight=".35pt">
              <v:stroke endcap="square"/>
            </v:line>
            <v:rect id="_x0000_s2217" style="position:absolute;left:581;top:13490;width:141;height:306;mso-wrap-style:none" filled="f" stroked="f">
              <v:textbox style="mso-fit-shape-to-text:t" inset="0,0,0,0">
                <w:txbxContent>
                  <w:p w:rsidR="00202582" w:rsidRPr="00FD0884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D0884">
                      <w:rPr>
                        <w:rFonts w:ascii="Times New Roman" w:hAnsi="Times New Roman" w:cs="Times New Roman"/>
                        <w:color w:val="000000"/>
                        <w:sz w:val="8"/>
                        <w:szCs w:val="8"/>
                        <w:lang w:val="en-US"/>
                      </w:rPr>
                      <w:t>0.02</w:t>
                    </w:r>
                  </w:p>
                </w:txbxContent>
              </v:textbox>
            </v:rect>
            <w10:anchorlock/>
          </v:group>
        </w:pict>
      </w:r>
    </w:p>
    <w:p w:rsidR="00AB26BD" w:rsidRDefault="00202582">
      <w:r>
        <w:rPr>
          <w:noProof/>
          <w:lang w:eastAsia="en-IN"/>
        </w:rPr>
        <w:lastRenderedPageBreak/>
        <w:pict>
          <v:shape id="_x0000_s1951" type="#_x0000_t202" style="position:absolute;margin-left:-32.95pt;margin-top:715.4pt;width:471.05pt;height:36.05pt;z-index:251674624;mso-width-relative:margin;mso-height-relative:margin" filled="f" stroked="f">
            <v:textbox>
              <w:txbxContent>
                <w:p w:rsidR="00202582" w:rsidRPr="00917635" w:rsidRDefault="00202582" w:rsidP="00B07D43">
                  <w:pPr>
                    <w:jc w:val="both"/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</w:pPr>
                  <w:r w:rsidRPr="00917635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Fig. S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6</w:t>
                  </w:r>
                  <w:r w:rsidRPr="00917635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:</w:t>
                  </w:r>
                  <w:r w:rsidRPr="0091763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917635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Phylogenetic relationships of </w:t>
                  </w:r>
                  <w:proofErr w:type="spellStart"/>
                  <w:r>
                    <w:rPr>
                      <w:rFonts w:ascii="Times New Roman" w:hAnsi="Times New Roman" w:cs="Times New Roman"/>
                      <w:bCs/>
                      <w:i/>
                      <w:sz w:val="20"/>
                      <w:szCs w:val="20"/>
                    </w:rPr>
                    <w:t>gyrB</w:t>
                  </w:r>
                  <w:proofErr w:type="spellEnd"/>
                  <w:r w:rsidRPr="00917635">
                    <w:rPr>
                      <w:rFonts w:ascii="Times New Roman" w:hAnsi="Times New Roman" w:cs="Times New Roman"/>
                      <w:bCs/>
                      <w:sz w:val="20"/>
                      <w:szCs w:val="20"/>
                    </w:rPr>
                    <w:t xml:space="preserve"> gene sequences of cowpea nodule DNA. Phylogeny was inferred using the neighbour-joining method. The percentages of replicate trees in which the associated taxa clustered together were obtained using bootstrap test with 1000 replications.</w:t>
                  </w:r>
                </w:p>
                <w:p w:rsidR="00202582" w:rsidRPr="00917635" w:rsidRDefault="00202582" w:rsidP="00B07D43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>
        <w:pict>
          <v:group id="_x0000_s1505" editas="canvas" style="width:308.2pt;height:706.5pt;mso-position-horizontal-relative:char;mso-position-vertical-relative:line" coordsize="6164,14130">
            <o:lock v:ext="edit" aspectratio="t"/>
            <v:shape id="_x0000_s1504" type="#_x0000_t75" style="position:absolute;width:6164;height:14130" o:preferrelative="f">
              <v:fill o:detectmouseclick="t"/>
              <v:path o:extrusionok="t" o:connecttype="none"/>
              <o:lock v:ext="edit" text="t"/>
            </v:shape>
            <v:group id="_x0000_s1706" style="position:absolute;left:84;top:121;width:5926;height:13652" coordorigin="84,121" coordsize="5891,13652">
              <v:rect id="_x0000_s1506" style="position:absolute;left:2938;top:121;width:279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arachidis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4533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JX437674.1)</w:t>
                      </w:r>
                    </w:p>
                  </w:txbxContent>
                </v:textbox>
              </v:rect>
              <v:shape id="_x0000_s1507" style="position:absolute;left:2632;top:190;width:302;height:98" coordsize="302,98" path="m,98l,,302,e" filled="f" strokeweight=".4pt">
                <v:stroke joinstyle="miter" endcap="square"/>
                <v:path arrowok="t"/>
              </v:shape>
              <v:rect id="_x0000_s1508" style="position:absolute;left:2854;top:325;width:257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stylosanthis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BR 446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U724151.1)</w:t>
                      </w:r>
                    </w:p>
                  </w:txbxContent>
                </v:textbox>
              </v:rect>
              <v:shape id="_x0000_s1509" style="position:absolute;left:2632;top:296;width:217;height:98" coordsize="217,98" path="m,l,98r217,e" filled="f" strokeweight=".4pt">
                <v:stroke joinstyle="miter" endcap="square"/>
                <v:path arrowok="t"/>
              </v:shape>
              <v:shape id="_x0000_s1510" style="position:absolute;left:2531;top:292;width:101;height:149" coordsize="101,149" path="m,149l,,101,e" filled="f" strokeweight=".4pt">
                <v:stroke joinstyle="miter" endcap="square"/>
                <v:path arrowok="t"/>
              </v:shape>
              <v:rect id="_x0000_s1511" style="position:absolute;left:2902;top:530;width:65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FB195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1B</w:t>
                      </w:r>
                    </w:p>
                  </w:txbxContent>
                </v:textbox>
              </v:rect>
              <v:shape id="_x0000_s1512" style="position:absolute;left:2531;top:449;width:367;height:150" coordsize="367,150" path="m,l,150r367,e" filled="f" strokeweight=".4pt">
                <v:stroke joinstyle="miter" endcap="square"/>
                <v:path arrowok="t"/>
              </v:shape>
              <v:shape id="_x0000_s1513" style="position:absolute;left:2429;top:445;width:102;height:226" coordsize="102,226" path="m,226l,,102,e" filled="f" strokeweight=".4pt">
                <v:stroke joinstyle="miter" endcap="square"/>
                <v:path arrowok="t"/>
              </v:shape>
              <v:rect id="_x0000_s1514" style="position:absolute;left:2746;top:735;width:65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FB195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2B</w:t>
                      </w:r>
                    </w:p>
                  </w:txbxContent>
                </v:textbox>
              </v:rect>
              <v:shape id="_x0000_s1515" style="position:absolute;left:2567;top:803;width:175;height:98" coordsize="175,98" path="m,98l,,175,e" filled="f" strokeweight=".4pt">
                <v:stroke joinstyle="miter" endcap="square"/>
                <v:path arrowok="t"/>
              </v:shape>
              <v:rect id="_x0000_s1516" style="position:absolute;left:2738;top:939;width:2716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japonic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6138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AM418801.1)</w:t>
                      </w:r>
                    </w:p>
                  </w:txbxContent>
                </v:textbox>
              </v:rect>
              <v:shape id="_x0000_s1517" style="position:absolute;left:2567;top:910;width:166;height:98" coordsize="166,98" path="m,l,98r166,e" filled="f" strokeweight=".4pt">
                <v:stroke joinstyle="miter" endcap="square"/>
                <v:path arrowok="t"/>
              </v:shape>
              <v:shape id="_x0000_s1518" style="position:absolute;left:2429;top:680;width:138;height:225" coordsize="138,225" path="m,l,225r138,e" filled="f" strokeweight=".4pt">
                <v:stroke joinstyle="miter" endcap="square"/>
                <v:path arrowok="t"/>
              </v:shape>
              <v:shape id="_x0000_s1519" style="position:absolute;left:2368;top:675;width:61;height:264" coordsize="61,264" path="m,264l,,61,e" filled="f" strokeweight=".4pt">
                <v:stroke joinstyle="miter" endcap="square"/>
                <v:path arrowok="t"/>
              </v:shape>
              <v:rect id="_x0000_s1520" style="position:absolute;left:2662;top:1144;width:2863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liaoning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18230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FM253223.1)</w:t>
                      </w:r>
                    </w:p>
                  </w:txbxContent>
                </v:textbox>
              </v:rect>
              <v:shape id="_x0000_s1521" style="position:absolute;left:2368;top:948;width:289;height:264" coordsize="289,264" path="m,l,264r289,e" filled="f" strokeweight=".4pt">
                <v:stroke joinstyle="miter" endcap="square"/>
                <v:path arrowok="t"/>
              </v:shape>
              <v:shape id="_x0000_s1522" style="position:absolute;left:2313;top:944;width:55;height:321" coordsize="55,321" path="m,321l,,55,e" filled="f" strokeweight=".4pt">
                <v:stroke joinstyle="miter" endcap="square"/>
                <v:path arrowok="t"/>
              </v:shape>
              <v:rect id="_x0000_s1523" style="position:absolute;left:2820;top:1348;width:2402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kavangens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14-3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X661397.1)</w:t>
                      </w:r>
                    </w:p>
                  </w:txbxContent>
                </v:textbox>
              </v:rect>
              <v:shape id="_x0000_s1524" style="position:absolute;left:2332;top:1417;width:484;height:174" coordsize="484,174" path="m,174l,,484,e" filled="f" strokeweight=".4pt">
                <v:stroke joinstyle="miter" endcap="square"/>
                <v:path arrowok="t"/>
              </v:shape>
              <v:rect id="_x0000_s1525" style="position:absolute;left:2748;top:1553;width:265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centrolobii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BR 1024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X528004.1)</w:t>
                      </w:r>
                    </w:p>
                  </w:txbxContent>
                </v:textbox>
              </v:rect>
              <v:shape id="_x0000_s1526" style="position:absolute;left:2387;top:1621;width:357;height:149" coordsize="357,149" path="m,149l,,357,e" filled="f" strokeweight=".4pt">
                <v:stroke joinstyle="miter" endcap="square"/>
                <v:path arrowok="t"/>
              </v:shape>
              <v:rect id="_x0000_s1527" style="position:absolute;left:3217;top:1757;width:228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inga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BR 1025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F927079)</w:t>
                      </w:r>
                    </w:p>
                  </w:txbxContent>
                </v:textbox>
              </v:rect>
              <v:shape id="_x0000_s1528" style="position:absolute;left:2503;top:1826;width:709;height:98" coordsize="709,98" path="m,98l,,709,e" filled="f" strokeweight=".4pt">
                <v:stroke joinstyle="miter" endcap="square"/>
                <v:path arrowok="t"/>
              </v:shape>
              <v:rect id="_x0000_s1529" style="position:absolute;left:2862;top:1962;width:269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neotropical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BR 1024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J661707.1)</w:t>
                      </w:r>
                    </w:p>
                  </w:txbxContent>
                </v:textbox>
              </v:rect>
              <v:shape id="_x0000_s1530" style="position:absolute;left:2503;top:1932;width:355;height:98" coordsize="355,98" path="m,l,98r355,e" filled="f" strokeweight=".4pt">
                <v:stroke joinstyle="miter" endcap="square"/>
                <v:path arrowok="t"/>
              </v:shape>
              <v:shape id="_x0000_s1531" style="position:absolute;left:2387;top:1779;width:116;height:149" coordsize="116,149" path="m,l,149r116,e" filled="f" strokeweight=".4pt">
                <v:stroke joinstyle="miter" endcap="square"/>
                <v:path arrowok="t"/>
              </v:shape>
              <v:shape id="_x0000_s1532" style="position:absolute;left:2332;top:1600;width:55;height:175" coordsize="55,175" path="m,l,175r55,e" filled="f" strokeweight=".4pt">
                <v:stroke joinstyle="miter" endcap="square"/>
                <v:path arrowok="t"/>
              </v:shape>
              <v:shape id="_x0000_s1533" style="position:absolute;left:2313;top:1274;width:19;height:322" coordsize="19,322" path="m,l,322r19,e" filled="f" strokeweight=".4pt">
                <v:stroke joinstyle="miter" endcap="square"/>
                <v:path arrowok="t"/>
              </v:shape>
              <v:shape id="_x0000_s1534" style="position:absolute;left:2246;top:1270;width:67;height:752" coordsize="67,752" path="m,752l,,67,e" filled="f" strokeweight=".4pt">
                <v:stroke joinstyle="miter" endcap="square"/>
                <v:path arrowok="t"/>
              </v:shape>
              <v:rect id="_x0000_s1535" style="position:absolute;left:2814;top:2166;width:3040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guangdong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5164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C509072)</w:t>
                      </w:r>
                    </w:p>
                  </w:txbxContent>
                </v:textbox>
              </v:rect>
              <v:shape id="_x0000_s1536" style="position:absolute;left:2398;top:2235;width:411;height:98" coordsize="411,98" path="m,98l,,411,e" filled="f" strokeweight=".4pt">
                <v:stroke joinstyle="miter" endcap="square"/>
                <v:path arrowok="t"/>
              </v:shape>
              <v:rect id="_x0000_s1537" style="position:absolute;left:2932;top:2371;width:2649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manausens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BR 3351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F786000.1)</w:t>
                      </w:r>
                    </w:p>
                  </w:txbxContent>
                </v:textbox>
              </v:rect>
              <v:shape id="_x0000_s1538" style="position:absolute;left:2398;top:2341;width:530;height:98" coordsize="530,98" path="m,l,98r530,e" filled="f" strokeweight=".4pt">
                <v:stroke joinstyle="miter" endcap="square"/>
                <v:path arrowok="t"/>
              </v:shape>
              <v:shape id="_x0000_s1539" style="position:absolute;left:2258;top:2337;width:140;height:443" coordsize="140,443" path="m,443l,,140,e" filled="f" strokeweight=".4pt">
                <v:stroke joinstyle="miter" endcap="square"/>
                <v:path arrowok="t"/>
              </v:shape>
              <v:rect id="_x0000_s1540" style="position:absolute;left:2746;top:2575;width:2810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diazoefficiens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USDA 11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CP011360.1)</w:t>
                      </w:r>
                    </w:p>
                  </w:txbxContent>
                </v:textbox>
              </v:rect>
              <v:shape id="_x0000_s1541" style="position:absolute;left:2453;top:2644;width:289;height:98" coordsize="289,98" path="m,98l,,289,e" filled="f" strokeweight=".4pt">
                <v:stroke joinstyle="miter" endcap="square"/>
                <v:path arrowok="t"/>
              </v:shape>
              <v:rect id="_x0000_s1542" style="position:absolute;left:3044;top:2780;width:238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ottawa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OO9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HQ873179)</w:t>
                      </w:r>
                    </w:p>
                  </w:txbxContent>
                </v:textbox>
              </v:rect>
              <v:shape id="_x0000_s1543" style="position:absolute;left:2453;top:2750;width:586;height:98" coordsize="586,98" path="m,l,98r586,e" filled="f" strokeweight=".4pt">
                <v:stroke joinstyle="miter" endcap="square"/>
                <v:path arrowok="t"/>
              </v:shape>
              <v:shape id="_x0000_s1544" style="position:absolute;left:2423;top:2746;width:30;height:149" coordsize="30,149" path="m,149l,,30,e" filled="f" strokeweight=".4pt">
                <v:stroke joinstyle="miter" endcap="square"/>
                <v:path arrowok="t"/>
              </v:shape>
              <v:rect id="_x0000_s1545" style="position:absolute;left:2778;top:2984;width:315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huanghuaihai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2330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F962695)</w:t>
                      </w:r>
                    </w:p>
                  </w:txbxContent>
                </v:textbox>
              </v:rect>
              <v:shape id="_x0000_s1546" style="position:absolute;left:2423;top:2904;width:350;height:149" coordsize="350,149" path="m,l,149r350,e" filled="f" strokeweight=".4pt">
                <v:stroke joinstyle="miter" endcap="square"/>
                <v:path arrowok="t"/>
              </v:shape>
              <v:shape id="_x0000_s1547" style="position:absolute;left:2353;top:2899;width:70;height:328" coordsize="70,328" path="m,328l,,70,e" filled="f" strokeweight=".4pt">
                <v:stroke joinstyle="miter" endcap="square"/>
                <v:path arrowok="t"/>
              </v:shape>
              <v:rect id="_x0000_s1548" style="position:absolute;left:3056;top:3189;width:276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canari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2226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FM253220.1)</w:t>
                      </w:r>
                    </w:p>
                  </w:txbxContent>
                </v:textbox>
              </v:rect>
              <v:shape id="_x0000_s1549" style="position:absolute;left:2706;top:3257;width:346;height:98" coordsize="346,98" path="m,98l,,346,e" filled="f" strokeweight=".4pt">
                <v:stroke joinstyle="miter" endcap="square"/>
                <v:path arrowok="t"/>
              </v:shape>
              <v:rect id="_x0000_s1550" style="position:absolute;left:3179;top:3393;width:249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eta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2198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FM253217.1)</w:t>
                      </w:r>
                    </w:p>
                  </w:txbxContent>
                </v:textbox>
              </v:rect>
              <v:shape id="_x0000_s1551" style="position:absolute;left:2706;top:3364;width:468;height:98" coordsize="468,98" path="m,l,98r468,e" filled="f" strokeweight=".4pt">
                <v:stroke joinstyle="miter" endcap="square"/>
                <v:path arrowok="t"/>
              </v:shape>
              <v:shape id="_x0000_s1552" style="position:absolute;left:2558;top:3359;width:148;height:201" coordsize="148,201" path="m,201l,,148,e" filled="f" strokeweight=".4pt">
                <v:stroke joinstyle="miter" endcap="square"/>
                <v:path arrowok="t"/>
              </v:shape>
              <v:rect id="_x0000_s1553" style="position:absolute;left:3077;top:3598;width:2120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ganzhouense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P420022)</w:t>
                      </w:r>
                    </w:p>
                  </w:txbxContent>
                </v:textbox>
              </v:rect>
              <v:shape id="_x0000_s1554" style="position:absolute;left:2672;top:3666;width:401;height:98" coordsize="401,98" path="m,98l,,401,e" filled="f" strokeweight=".4pt">
                <v:stroke joinstyle="miter" endcap="square"/>
                <v:path arrowok="t"/>
              </v:shape>
              <v:rect id="_x0000_s1555" style="position:absolute;left:2911;top:3802;width:234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rif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TAW7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C569466)</w:t>
                      </w:r>
                    </w:p>
                  </w:txbxContent>
                </v:textbox>
              </v:rect>
              <v:shape id="_x0000_s1556" style="position:absolute;left:2672;top:3773;width:234;height:98" coordsize="234,98" path="m,l,98r234,e" filled="f" strokeweight=".4pt">
                <v:stroke joinstyle="miter" endcap="square"/>
                <v:path arrowok="t"/>
              </v:shape>
              <v:shape id="_x0000_s1557" style="position:absolute;left:2558;top:3568;width:114;height:200" coordsize="114,200" path="m,l,200r114,e" filled="f" strokeweight=".4pt">
                <v:stroke joinstyle="miter" endcap="square"/>
                <v:path arrowok="t"/>
              </v:shape>
              <v:shape id="_x0000_s1558" style="position:absolute;left:2353;top:3236;width:205;height:328" coordsize="205,328" path="m,l,328r205,e" filled="f" strokeweight=".4pt">
                <v:stroke joinstyle="miter" endcap="square"/>
                <v:path arrowok="t"/>
              </v:shape>
              <v:shape id="_x0000_s1559" style="position:absolute;left:2258;top:2789;width:95;height:443" coordsize="95,443" path="m,l,443r95,e" filled="f" strokeweight=".4pt">
                <v:stroke joinstyle="miter" endcap="square"/>
                <v:path arrowok="t"/>
              </v:shape>
              <v:shape id="_x0000_s1560" style="position:absolute;left:2246;top:2030;width:12;height:754" coordsize="12,754" path="m,l,754r12,e" filled="f" strokeweight=".4pt">
                <v:stroke joinstyle="miter" endcap="square"/>
                <v:path arrowok="t"/>
              </v:shape>
              <v:shape id="_x0000_s1561" style="position:absolute;left:2225;top:2026;width:21;height:1020" coordsize="21,1020" path="m,1020l,,21,e" filled="f" strokeweight=".4pt">
                <v:stroke joinstyle="miter" endcap="square"/>
                <v:path arrowok="t"/>
              </v:shape>
              <v:rect id="_x0000_s1562" style="position:absolute;left:2552;top:4007;width:2820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daqing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15774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F962694)</w:t>
                      </w:r>
                    </w:p>
                  </w:txbxContent>
                </v:textbox>
              </v:rect>
              <v:shape id="_x0000_s1563" style="position:absolute;left:2225;top:3055;width:323;height:1020" coordsize="323,1020" path="m,l,1020r323,e" filled="f" strokeweight=".4pt">
                <v:stroke joinstyle="miter" endcap="square"/>
                <v:path arrowok="t"/>
              </v:shape>
              <v:shape id="_x0000_s1564" style="position:absolute;left:2166;top:3051;width:59;height:609" coordsize="59,609" path="m,609l,,59,e" filled="f" strokeweight=".4pt">
                <v:stroke joinstyle="miter" endcap="square"/>
                <v:path arrowok="t"/>
              </v:shape>
              <v:rect id="_x0000_s1565" style="position:absolute;left:2651;top:4211;width:288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FB195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guangxi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5336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C509082)</w:t>
                      </w:r>
                    </w:p>
                  </w:txbxContent>
                </v:textbox>
              </v:rect>
              <v:shape id="_x0000_s1566" style="position:absolute;left:2166;top:3668;width:481;height:612" coordsize="481,612" path="m,l,612r481,e" filled="f" strokeweight=".4pt">
                <v:stroke joinstyle="miter" endcap="square"/>
                <v:path arrowok="t"/>
              </v:shape>
              <v:shape id="_x0000_s1567" style="position:absolute;left:2155;top:3664;width:11;height:456" coordsize="11,456" path="m,456l,,11,e" filled="f" strokeweight=".4pt">
                <v:stroke joinstyle="miter" endcap="square"/>
                <v:path arrowok="t"/>
              </v:shape>
              <v:rect id="_x0000_s1568" style="position:absolute;left:2598;top:4416;width:59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FB195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G2.I</w:t>
                      </w:r>
                    </w:p>
                  </w:txbxContent>
                </v:textbox>
              </v:rect>
              <v:shape id="_x0000_s1569" style="position:absolute;left:2347;top:4484;width:247;height:98" coordsize="247,98" path="m,98l,,247,e" filled="f" strokeweight=".4pt">
                <v:stroke joinstyle="miter" endcap="square"/>
                <v:path arrowok="t"/>
              </v:shape>
              <v:rect id="_x0000_s1570" style="position:absolute;left:2740;top:4620;width:56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73B1D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G4.I</w:t>
                      </w:r>
                    </w:p>
                  </w:txbxContent>
                </v:textbox>
              </v:rect>
              <v:shape id="_x0000_s1571" style="position:absolute;left:2347;top:4591;width:388;height:98" coordsize="388,98" path="m,l,98r388,e" filled="f" strokeweight=".4pt">
                <v:stroke joinstyle="miter" endcap="square"/>
                <v:path arrowok="t"/>
              </v:shape>
              <v:shape id="_x0000_s1572" style="position:absolute;left:2155;top:4128;width:192;height:458" coordsize="192,458" path="m,l,458r192,e" filled="f" strokeweight=".4pt">
                <v:stroke joinstyle="miter" endcap="square"/>
                <v:path arrowok="t"/>
              </v:shape>
              <v:shape id="_x0000_s1573" style="position:absolute;left:2119;top:4124;width:36;height:552" coordsize="36,552" path="m,552l,,36,e" filled="f" strokeweight=".4pt">
                <v:stroke joinstyle="miter" endcap="square"/>
                <v:path arrowok="t"/>
              </v:shape>
              <v:rect id="_x0000_s1574" style="position:absolute;left:2552;top:4825;width:561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573B1D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2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.I</w:t>
                      </w:r>
                    </w:p>
                  </w:txbxContent>
                </v:textbox>
              </v:rect>
              <v:shape id="_x0000_s1575" style="position:absolute;left:2296;top:4893;width:252;height:98" coordsize="252,98" path="m,98l,,252,e" filled="f" strokeweight=".4pt">
                <v:stroke joinstyle="miter" endcap="square"/>
                <v:path arrowok="t"/>
              </v:shape>
              <v:rect id="_x0000_s1576" style="position:absolute;left:2626;top:5029;width:292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573B1D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573B1D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yuanming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2182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FM253226.1)</w:t>
                      </w:r>
                    </w:p>
                  </w:txbxContent>
                </v:textbox>
              </v:rect>
              <v:shape id="_x0000_s1577" style="position:absolute;left:2296;top:5000;width:325;height:98" coordsize="325,98" path="m,l,98r325,e" filled="f" strokeweight=".4pt">
                <v:stroke joinstyle="miter" endcap="square"/>
                <v:path arrowok="t"/>
              </v:shape>
              <v:shape id="_x0000_s1578" style="position:absolute;left:2252;top:4996;width:44;height:238" coordsize="44,238" path="m,238l,,44,e" filled="f" strokeweight=".4pt">
                <v:stroke joinstyle="miter" endcap="square"/>
                <v:path arrowok="t"/>
              </v:shape>
              <v:rect id="_x0000_s1579" style="position:absolute;left:2740;top:5234;width:591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573B1D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3A</w:t>
                      </w:r>
                    </w:p>
                  </w:txbxContent>
                </v:textbox>
              </v:rect>
              <v:shape id="_x0000_s1580" style="position:absolute;left:2463;top:5302;width:272;height:175" coordsize="272,175" path="m,175l,,272,e" filled="f" strokeweight=".4pt">
                <v:stroke joinstyle="miter" endcap="square"/>
                <v:path arrowok="t"/>
              </v:shape>
              <v:rect id="_x0000_s1581" style="position:absolute;left:2729;top:5438;width:571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573B1D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4B</w:t>
                      </w:r>
                    </w:p>
                  </w:txbxContent>
                </v:textbox>
              </v:rect>
              <v:shape id="_x0000_s1582" style="position:absolute;left:2537;top:5507;width:188;height:149" coordsize="188,149" path="m,149l,,188,e" filled="f" strokeweight=".4pt">
                <v:stroke joinstyle="miter" endcap="square"/>
                <v:path arrowok="t"/>
              </v:shape>
              <v:rect id="_x0000_s1583" style="position:absolute;left:2600;top:5643;width:58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573B1D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5B</w:t>
                      </w:r>
                    </w:p>
                  </w:txbxContent>
                </v:textbox>
              </v:rect>
              <v:shape id="_x0000_s1584" style="position:absolute;left:2577;top:5711;width:19;height:98" coordsize="19,98" path="m,98l,,19,e" filled="f" strokeweight=".4pt">
                <v:stroke joinstyle="miter" endcap="square"/>
                <v:path arrowok="t"/>
              </v:shape>
              <v:rect id="_x0000_s1585" style="position:absolute;left:2617;top:5847;width:581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573B1D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4</w:t>
                      </w: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.I</w:t>
                      </w:r>
                    </w:p>
                  </w:txbxContent>
                </v:textbox>
              </v:rect>
              <v:shape id="_x0000_s1586" style="position:absolute;left:2577;top:5818;width:36;height:98" coordsize="36,98" path="m,l,98r36,e" filled="f" strokeweight=".4pt">
                <v:stroke joinstyle="miter" endcap="square"/>
                <v:path arrowok="t"/>
              </v:shape>
              <v:shape id="_x0000_s1587" style="position:absolute;left:2537;top:5664;width:40;height:150" coordsize="40,150" path="m,l,150r40,e" filled="f" strokeweight=".4pt">
                <v:stroke joinstyle="miter" endcap="square"/>
                <v:path arrowok="t"/>
              </v:shape>
              <v:shape id="_x0000_s1588" style="position:absolute;left:2463;top:5485;width:74;height:175" coordsize="74,175" path="m,l,175r74,e" filled="f" strokeweight=".4pt">
                <v:stroke joinstyle="miter" endcap="square"/>
                <v:path arrowok="t"/>
              </v:shape>
              <v:shape id="_x0000_s1589" style="position:absolute;left:2252;top:5243;width:211;height:238" coordsize="211,238" path="m,l,238r211,e" filled="f" strokeweight=".4pt">
                <v:stroke joinstyle="miter" endcap="square"/>
                <v:path arrowok="t"/>
              </v:shape>
              <v:shape id="_x0000_s1590" style="position:absolute;left:2119;top:4684;width:133;height:554" coordsize="133,554" path="m,l,554r133,e" filled="f" strokeweight=".4pt">
                <v:stroke joinstyle="miter" endcap="square"/>
                <v:path arrowok="t"/>
              </v:shape>
              <v:shape id="_x0000_s1591" style="position:absolute;left:2096;top:4680;width:23;height:816" coordsize="23,816" path="m,816l,,23,e" filled="f" strokeweight=".4pt">
                <v:stroke joinstyle="miter" endcap="square"/>
                <v:path arrowok="t"/>
              </v:shape>
              <v:rect id="_x0000_s1592" style="position:absolute;left:2900;top:6052;width:254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forestalis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INPA54B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F452831.1)</w:t>
                      </w:r>
                    </w:p>
                  </w:txbxContent>
                </v:textbox>
              </v:rect>
              <v:shape id="_x0000_s1593" style="position:absolute;left:2195;top:6120;width:701;height:196" coordsize="701,196" path="m,196l,,701,e" filled="f" strokeweight=".4pt">
                <v:stroke joinstyle="miter" endcap="square"/>
                <v:path arrowok="t"/>
              </v:shape>
              <v:rect id="_x0000_s1594" style="position:absolute;left:3191;top:6256;width:278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</w:t>
                      </w:r>
                      <w:r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denitrificans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844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FM253239.1)</w:t>
                      </w:r>
                    </w:p>
                  </w:txbxContent>
                </v:textbox>
              </v:rect>
              <v:shape id="_x0000_s1595" style="position:absolute;left:2299;top:6325;width:888;height:194" coordsize="888,194" path="m,194l,,888,e" filled="f" strokeweight=".4pt">
                <v:stroke joinstyle="miter" endcap="square"/>
                <v:path arrowok="t"/>
              </v:shape>
              <v:rect id="_x0000_s1596" style="position:absolute;left:2839;top:6461;width:2629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subterrane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58 2-1</w:t>
                      </w:r>
                      <w:r w:rsidRPr="008357A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KX661396.1)</w:t>
                      </w:r>
                    </w:p>
                  </w:txbxContent>
                </v:textbox>
              </v:rect>
              <v:shape id="_x0000_s1597" style="position:absolute;left:2480;top:6529;width:355;height:188" coordsize="355,188" path="m,188l,,355,e" filled="f" strokeweight=".4pt">
                <v:stroke joinstyle="miter" endcap="square"/>
                <v:path arrowok="t"/>
              </v:shape>
              <v:rect id="_x0000_s1598" style="position:absolute;left:2752;top:6665;width:66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3A</w:t>
                      </w:r>
                    </w:p>
                  </w:txbxContent>
                </v:textbox>
              </v:rect>
              <v:shape id="_x0000_s1599" style="position:absolute;left:2649;top:6734;width:99;height:174" coordsize="99,174" path="m,174l,,99,e" filled="f" strokeweight=".4pt">
                <v:stroke joinstyle="miter" endcap="square"/>
                <v:path arrowok="t"/>
              </v:shape>
              <v:rect id="_x0000_s1600" style="position:absolute;left:2697;top:6870;width:86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3B</w:t>
                      </w:r>
                    </w:p>
                  </w:txbxContent>
                </v:textbox>
              </v:rect>
              <v:shape id="_x0000_s1601" style="position:absolute;left:2664;top:6938;width:29;height:149" coordsize="29,149" path="m,149l,,29,e" filled="f" strokeweight=".4pt">
                <v:stroke joinstyle="miter" endcap="square"/>
                <v:path arrowok="t"/>
              </v:shape>
              <v:rect id="_x0000_s1602" style="position:absolute;left:2761;top:7074;width:86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4B</w:t>
                      </w:r>
                    </w:p>
                  </w:txbxContent>
                </v:textbox>
              </v:rect>
              <v:shape id="_x0000_s1603" style="position:absolute;left:2691;top:7143;width:66;height:98" coordsize="66,98" path="m,98l,,66,e" filled="f" strokeweight=".4pt">
                <v:stroke joinstyle="miter" endcap="square"/>
                <v:path arrowok="t"/>
              </v:shape>
              <v:rect id="_x0000_s1604" style="position:absolute;left:2742;top:7279;width:2090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vigna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7-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X683216.1)</w:t>
                      </w:r>
                    </w:p>
                  </w:txbxContent>
                </v:textbox>
              </v:rect>
              <v:shape id="_x0000_s1605" style="position:absolute;left:2691;top:7249;width:47;height:98" coordsize="47,98" path="m,l,98r47,e" filled="f" strokeweight=".4pt">
                <v:stroke joinstyle="miter" endcap="square"/>
                <v:path arrowok="t"/>
              </v:shape>
              <v:shape id="_x0000_s1606" style="position:absolute;left:2664;top:7096;width:27;height:149" coordsize="27,149" path="m,l,149r27,e" filled="f" strokeweight=".4pt">
                <v:stroke joinstyle="miter" endcap="square"/>
                <v:path arrowok="t"/>
              </v:shape>
              <v:shape id="_x0000_s1607" style="position:absolute;left:2649;top:6917;width:15;height:175" coordsize="15,175" path="m,l,175r15,e" filled="f" strokeweight=".4pt">
                <v:stroke joinstyle="miter" endcap="square"/>
                <v:path arrowok="t"/>
              </v:shape>
              <v:shape id="_x0000_s1608" style="position:absolute;left:2480;top:6725;width:169;height:188" coordsize="169,188" path="m,l,188r169,e" filled="f" strokeweight=".4pt">
                <v:stroke joinstyle="miter" endcap="square"/>
                <v:path arrowok="t"/>
              </v:shape>
              <v:shape id="_x0000_s1609" style="position:absolute;left:2299;top:6527;width:181;height:194" coordsize="181,194" path="m,l,194r181,e" filled="f" strokeweight=".4pt">
                <v:stroke joinstyle="miter" endcap="square"/>
                <v:path arrowok="t"/>
              </v:shape>
              <v:shape id="_x0000_s1610" style="position:absolute;left:2195;top:6325;width:104;height:198" coordsize="104,198" path="m,l,198r104,e" filled="f" strokeweight=".4pt">
                <v:stroke joinstyle="miter" endcap="square"/>
                <v:path arrowok="t"/>
              </v:shape>
              <v:shape id="_x0000_s1611" style="position:absolute;left:2096;top:5505;width:99;height:816" coordsize="99,816" path="m,l,816r99,e" filled="f" strokeweight=".4pt">
                <v:stroke joinstyle="miter" endcap="square"/>
                <v:path arrowok="t"/>
              </v:shape>
              <v:shape id="_x0000_s1612" style="position:absolute;left:1948;top:5500;width:148;height:1304" coordsize="148,1304" path="m,1304l,,148,e" filled="f" strokeweight=".4pt">
                <v:stroke joinstyle="miter" endcap="square"/>
                <v:path arrowok="t"/>
              </v:shape>
              <v:rect id="_x0000_s1613" style="position:absolute;left:2482;top:7483;width:56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2A</w:t>
                      </w:r>
                    </w:p>
                  </w:txbxContent>
                </v:textbox>
              </v:rect>
              <v:shape id="_x0000_s1614" style="position:absolute;left:1997;top:7552;width:481;height:560" coordsize="481,560" path="m,560l,,481,e" filled="f" strokeweight=".4pt">
                <v:stroke joinstyle="miter" endcap="square"/>
                <v:path arrowok="t"/>
              </v:shape>
              <v:rect id="_x0000_s1615" style="position:absolute;left:2636;top:7688;width:266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macuxi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BR 1030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X528008.1)</w:t>
                      </w:r>
                    </w:p>
                  </w:txbxContent>
                </v:textbox>
              </v:rect>
              <v:shape id="_x0000_s1616" style="position:absolute;left:2632;top:7756;width:1;height:98" coordsize="0,98" path="m,98l,,,e" filled="f" strokeweight=".4pt">
                <v:stroke joinstyle="miter" endcap="square"/>
                <v:path arrowok="t"/>
              </v:shape>
              <v:rect id="_x0000_s1617" style="position:absolute;left:2636;top:7892;width:2493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sacchari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BR 1030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 xml:space="preserve">T 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</w:t>
                      </w:r>
                      <w:r w:rsidRPr="008357A5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2"/>
                          <w:lang w:val="en-US"/>
                        </w:rPr>
                        <w:t>KX528008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.1)</w:t>
                      </w:r>
                    </w:p>
                  </w:txbxContent>
                </v:textbox>
              </v:rect>
              <v:shape id="_x0000_s1618" style="position:absolute;left:2632;top:7863;width:1;height:98" coordsize="0,98" path="m,l,98r,e" filled="f" strokeweight=".4pt">
                <v:stroke joinstyle="miter" endcap="square"/>
                <v:path arrowok="t"/>
              </v:shape>
              <v:shape id="_x0000_s1619" style="position:absolute;left:2083;top:7859;width:549;height:820" coordsize="549,820" path="m,820l,,549,e" filled="f" strokeweight=".4pt">
                <v:stroke joinstyle="miter" endcap="square"/>
                <v:path arrowok="t"/>
              </v:shape>
              <v:rect id="_x0000_s1620" style="position:absolute;left:2598;top:8097;width:86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2C</w:t>
                      </w:r>
                    </w:p>
                  </w:txbxContent>
                </v:textbox>
              </v:rect>
              <v:shape id="_x0000_s1621" style="position:absolute;left:2594;top:8165;width:1;height:98" coordsize="0,98" path="m,98l,,,e" filled="f" strokeweight=".4pt">
                <v:stroke joinstyle="miter" endcap="square"/>
                <v:path arrowok="t"/>
              </v:shape>
              <v:rect id="_x0000_s1622" style="position:absolute;left:2598;top:8301;width:87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2A</w:t>
                      </w:r>
                    </w:p>
                  </w:txbxContent>
                </v:textbox>
              </v:rect>
              <v:shape id="_x0000_s1623" style="position:absolute;left:2594;top:8272;width:1;height:98" coordsize="0,98" path="m,l,98r,e" filled="f" strokeweight=".4pt">
                <v:stroke joinstyle="miter" endcap="square"/>
                <v:path arrowok="t"/>
              </v:shape>
              <v:shape id="_x0000_s1624" style="position:absolute;left:2526;top:8268;width:68;height:149" coordsize="68,149" path="m,149l,,68,e" filled="f" strokeweight=".4pt">
                <v:stroke joinstyle="miter" endcap="square"/>
                <v:path arrowok="t"/>
              </v:shape>
              <v:rect id="_x0000_s1625" style="position:absolute;left:2632;top:8506;width:85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2.I</w:t>
                      </w:r>
                    </w:p>
                  </w:txbxContent>
                </v:textbox>
              </v:rect>
              <v:shape id="_x0000_s1626" style="position:absolute;left:2526;top:8425;width:102;height:149" coordsize="102,149" path="m,l,149r102,e" filled="f" strokeweight=".4pt">
                <v:stroke joinstyle="miter" endcap="square"/>
                <v:path arrowok="t"/>
              </v:shape>
              <v:shape id="_x0000_s1627" style="position:absolute;left:2497;top:8421;width:29;height:226" coordsize="29,226" path="m,226l,,29,e" filled="f" strokeweight=".4pt">
                <v:stroke joinstyle="miter" endcap="square"/>
                <v:path arrowok="t"/>
              </v:shape>
              <v:rect id="_x0000_s1628" style="position:absolute;left:2790;top:8710;width:77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1.I</w:t>
                      </w:r>
                    </w:p>
                  </w:txbxContent>
                </v:textbox>
              </v:rect>
              <v:shape id="_x0000_s1629" style="position:absolute;left:2613;top:8779;width:173;height:98" coordsize="173,98" path="m,98l,,173,e" filled="f" strokeweight=".4pt">
                <v:stroke joinstyle="miter" endcap="square"/>
                <v:path arrowok="t"/>
              </v:shape>
              <v:rect id="_x0000_s1630" style="position:absolute;left:2786;top:8915;width:56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1A</w:t>
                      </w:r>
                    </w:p>
                  </w:txbxContent>
                </v:textbox>
              </v:rect>
              <v:shape id="_x0000_s1631" style="position:absolute;left:2613;top:8885;width:169;height:98" coordsize="169,98" path="m,l,98r169,e" filled="f" strokeweight=".4pt">
                <v:stroke joinstyle="miter" endcap="square"/>
                <v:path arrowok="t"/>
              </v:shape>
              <v:shape id="_x0000_s1632" style="position:absolute;left:2497;top:8655;width:116;height:226" coordsize="116,226" path="m,l,226r116,e" filled="f" strokeweight=".4pt">
                <v:stroke joinstyle="miter" endcap="square"/>
                <v:path arrowok="t"/>
              </v:shape>
              <v:shape id="_x0000_s1633" style="position:absolute;left:2227;top:8651;width:270;height:854" coordsize="270,854" path="m,854l,,270,e" filled="f" strokeweight=".4pt">
                <v:stroke joinstyle="miter" endcap="square"/>
                <v:path arrowok="t"/>
              </v:shape>
              <v:rect id="_x0000_s1634" style="position:absolute;left:2647;top:9119;width:63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4C</w:t>
                      </w:r>
                    </w:p>
                  </w:txbxContent>
                </v:textbox>
              </v:rect>
              <v:shape id="_x0000_s1635" style="position:absolute;left:2581;top:9188;width:62;height:98" coordsize="62,98" path="m,98l,,62,e" filled="f" strokeweight=".4pt">
                <v:stroke joinstyle="miter" endcap="square"/>
                <v:path arrowok="t"/>
              </v:shape>
              <v:rect id="_x0000_s1636" style="position:absolute;left:2636;top:9324;width:2723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sil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UFLA03-32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F452827.1)</w:t>
                      </w:r>
                    </w:p>
                  </w:txbxContent>
                </v:textbox>
              </v:rect>
              <v:shape id="_x0000_s1637" style="position:absolute;left:2581;top:9294;width:51;height:98" coordsize="51,98" path="m,l,98r51,e" filled="f" strokeweight=".4pt">
                <v:stroke joinstyle="miter" endcap="square"/>
                <v:path arrowok="t"/>
              </v:shape>
              <v:shape id="_x0000_s1638" style="position:absolute;left:2478;top:9290;width:103;height:149" coordsize="103,149" path="m,149l,,103,e" filled="f" strokeweight=".4pt">
                <v:stroke joinstyle="miter" endcap="square"/>
                <v:path arrowok="t"/>
              </v:shape>
              <v:rect id="_x0000_s1639" style="position:absolute;left:2577;top:9528;width:2493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elkanii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6134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AM418800.1)</w:t>
                      </w:r>
                    </w:p>
                  </w:txbxContent>
                </v:textbox>
              </v:rect>
              <v:shape id="_x0000_s1640" style="position:absolute;left:2478;top:9448;width:95;height:149" coordsize="95,149" path="m,l,149r95,e" filled="f" strokeweight=".4pt">
                <v:stroke joinstyle="miter" endcap="square"/>
                <v:path arrowok="t"/>
              </v:shape>
              <v:shape id="_x0000_s1641" style="position:absolute;left:2467;top:9444;width:11;height:174" coordsize="11,174" path="m,174l,,11,e" filled="f" strokeweight=".4pt">
                <v:stroke joinstyle="miter" endcap="square"/>
                <v:path arrowok="t"/>
              </v:shape>
              <v:rect id="_x0000_s1642" style="position:absolute;left:2518;top:9733;width:2410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pachyrhizi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PAC 4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HQ873310)</w:t>
                      </w:r>
                    </w:p>
                  </w:txbxContent>
                </v:textbox>
              </v:rect>
              <v:shape id="_x0000_s1643" style="position:absolute;left:2467;top:9627;width:47;height:174" coordsize="47,174" path="m,l,174r47,e" filled="f" strokeweight=".4pt">
                <v:stroke joinstyle="miter" endcap="square"/>
                <v:path arrowok="t"/>
              </v:shape>
              <v:shape id="_x0000_s1644" style="position:absolute;left:2457;top:9622;width:10;height:188" coordsize="10,188" path="m,188l,,10,e" filled="f" strokeweight=".4pt">
                <v:stroke joinstyle="miter" endcap="square"/>
                <v:path arrowok="t"/>
              </v:shape>
              <v:rect id="_x0000_s1645" style="position:absolute;left:2628;top:9937;width:64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SA4A</w:t>
                      </w:r>
                    </w:p>
                  </w:txbxContent>
                </v:textbox>
              </v:rect>
              <v:shape id="_x0000_s1646" style="position:absolute;left:2457;top:9818;width:167;height:188" coordsize="167,188" path="m,l,188r167,e" filled="f" strokeweight=".4pt">
                <v:stroke joinstyle="miter" endcap="square"/>
                <v:path arrowok="t"/>
              </v:shape>
              <v:shape id="_x0000_s1647" style="position:absolute;left:2284;top:9814;width:173;height:552" coordsize="173,552" path="m,552l,,173,e" filled="f" strokeweight=".4pt">
                <v:stroke joinstyle="miter" endcap="square"/>
                <v:path arrowok="t"/>
              </v:shape>
              <v:rect id="_x0000_s1648" style="position:absolute;left:2689;top:10142;width:560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G1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.I</w:t>
                      </w:r>
                    </w:p>
                  </w:txbxContent>
                </v:textbox>
              </v:rect>
              <v:shape id="_x0000_s1649" style="position:absolute;left:2567;top:10210;width:118;height:98" coordsize="118,98" path="m,98l,,118,e" filled="f" strokeweight=".4pt">
                <v:stroke joinstyle="miter" endcap="square"/>
                <v:path arrowok="t"/>
              </v:shape>
              <v:rect id="_x0000_s1650" style="position:absolute;left:2624;top:10346;width:571;height:517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G5C</w:t>
                      </w:r>
                    </w:p>
                  </w:txbxContent>
                </v:textbox>
              </v:rect>
              <v:shape id="_x0000_s1651" style="position:absolute;left:2567;top:10317;width:52;height:98" coordsize="52,98" path="m,l,98r52,e" filled="f" strokeweight=".4pt">
                <v:stroke joinstyle="miter" endcap="square"/>
                <v:path arrowok="t"/>
              </v:shape>
              <v:shape id="_x0000_s1652" style="position:absolute;left:2419;top:10313;width:148;height:149" coordsize="148,149" path="m,149l,,148,e" filled="f" strokeweight=".4pt">
                <v:stroke joinstyle="miter" endcap="square"/>
                <v:path arrowok="t"/>
              </v:shape>
              <v:rect id="_x0000_s1653" style="position:absolute;left:2742;top:10551;width:79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357A5">
                        <w:rPr>
                          <w:rFonts w:ascii="Times New Roman" w:hAnsi="Times New Roman" w:cs="Times New Roman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TUTCT4A</w:t>
                      </w:r>
                    </w:p>
                  </w:txbxContent>
                </v:textbox>
              </v:rect>
              <v:shape id="_x0000_s1654" style="position:absolute;left:2419;top:10470;width:319;height:149" coordsize="319,149" path="m,l,149r319,e" filled="f" strokeweight=".4pt">
                <v:stroke joinstyle="miter" endcap="square"/>
                <v:path arrowok="t"/>
              </v:shape>
              <v:shape id="_x0000_s1655" style="position:absolute;left:2394;top:10466;width:25;height:175" coordsize="25,175" path="m,175l,,25,e" filled="f" strokeweight=".4pt">
                <v:stroke joinstyle="miter" endcap="square"/>
                <v:path arrowok="t"/>
              </v:shape>
              <v:rect id="_x0000_s1656" style="position:absolute;left:2628;top:10755;width:272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mercantei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SEMIA 639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X690623.1)</w:t>
                      </w:r>
                    </w:p>
                  </w:txbxContent>
                </v:textbox>
              </v:rect>
              <v:shape id="_x0000_s1657" style="position:absolute;left:2394;top:10649;width:230;height:175" coordsize="230,175" path="m,l,175r230,e" filled="f" strokeweight=".4pt">
                <v:stroke joinstyle="miter" endcap="square"/>
                <v:path arrowok="t"/>
              </v:shape>
              <v:shape id="_x0000_s1658" style="position:absolute;left:2337;top:10645;width:57;height:277" coordsize="57,277" path="m,277l,,57,e" filled="f" strokeweight=".4pt">
                <v:stroke joinstyle="miter" endcap="square"/>
                <v:path arrowok="t"/>
              </v:shape>
              <v:rect id="_x0000_s1659" style="position:absolute;left:2873;top:10960;width:2650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ferriligni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5150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J818102)</w:t>
                      </w:r>
                    </w:p>
                  </w:txbxContent>
                </v:textbox>
              </v:rect>
              <v:shape id="_x0000_s1660" style="position:absolute;left:2440;top:11028;width:428;height:175" coordsize="428,175" path="m,175l,,428,e" filled="f" strokeweight=".4pt">
                <v:stroke joinstyle="miter" endcap="square"/>
                <v:path arrowok="t"/>
              </v:shape>
              <v:rect id="_x0000_s1661" style="position:absolute;left:2824;top:11164;width:2703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em</w:t>
                      </w:r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p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SEMIA 620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 xml:space="preserve">T 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</w:t>
                      </w:r>
                      <w:r w:rsidRPr="008357A5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2"/>
                          <w:lang w:val="en-US"/>
                        </w:rPr>
                        <w:t>HQ634891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  <v:shape id="_x0000_s1662" style="position:absolute;left:2448;top:11233;width:372;height:149" coordsize="372,149" path="m,149l,,372,e" filled="f" strokeweight=".4pt">
                <v:stroke joinstyle="miter" endcap="square"/>
                <v:path arrowok="t"/>
              </v:shape>
              <v:rect id="_x0000_s1663" style="position:absolute;left:2697;top:11369;width:276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tropiciagri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SEMIA 6148</w:t>
                      </w:r>
                      <w:r w:rsidRPr="008357A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HQ634890)</w:t>
                      </w:r>
                    </w:p>
                  </w:txbxContent>
                </v:textbox>
              </v:rect>
              <v:shape id="_x0000_s1664" style="position:absolute;left:2484;top:11437;width:209;height:98" coordsize="209,98" path="m,98l,,209,e" filled="f" strokeweight=".4pt">
                <v:stroke joinstyle="miter" endcap="square"/>
                <v:path arrowok="t"/>
              </v:shape>
              <v:rect id="_x0000_s1665" style="position:absolute;left:2681;top:11573;width:2624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viridifuturi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SEMIA 69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R149134)</w:t>
                      </w:r>
                    </w:p>
                  </w:txbxContent>
                </v:textbox>
              </v:rect>
              <v:shape id="_x0000_s1666" style="position:absolute;left:2484;top:11544;width:192;height:98" coordsize="192,98" path="m,l,98r192,e" filled="f" strokeweight=".4pt">
                <v:stroke joinstyle="miter" endcap="square"/>
                <v:path arrowok="t"/>
              </v:shape>
              <v:shape id="_x0000_s1667" style="position:absolute;left:2448;top:11391;width:36;height:149" coordsize="36,149" path="m,l,149r36,e" filled="f" strokeweight=".4pt">
                <v:stroke joinstyle="miter" endcap="square"/>
                <v:path arrowok="t"/>
              </v:shape>
              <v:shape id="_x0000_s1668" style="position:absolute;left:2440;top:11212;width:8;height:174" coordsize="8,174" path="m,l,174r8,e" filled="f" strokeweight=".4pt">
                <v:stroke joinstyle="miter" endcap="square"/>
                <v:path arrowok="t"/>
              </v:shape>
              <v:shape id="_x0000_s1669" style="position:absolute;left:2337;top:10930;width:103;height:277" coordsize="103,277" path="m,l,277r103,e" filled="f" strokeweight=".4pt">
                <v:stroke joinstyle="miter" endcap="square"/>
                <v:path arrowok="t"/>
              </v:shape>
              <v:shape id="_x0000_s1670" style="position:absolute;left:2284;top:10374;width:53;height:552" coordsize="53,552" path="m,l,552r53,e" filled="f" strokeweight=".4pt">
                <v:stroke joinstyle="miter" endcap="square"/>
                <v:path arrowok="t"/>
              </v:shape>
              <v:shape id="_x0000_s1671" style="position:absolute;left:2227;top:9514;width:57;height:856" coordsize="57,856" path="m,l,856r57,e" filled="f" strokeweight=".4pt">
                <v:stroke joinstyle="miter" endcap="square"/>
                <v:path arrowok="t"/>
              </v:shape>
              <v:shape id="_x0000_s1672" style="position:absolute;left:2083;top:8687;width:144;height:823" coordsize="144,823" path="m,l,823r144,e" filled="f" strokeweight=".4pt">
                <v:stroke joinstyle="miter" endcap="square"/>
                <v:path arrowok="t"/>
              </v:shape>
              <v:shape id="_x0000_s1673" style="position:absolute;left:1997;top:8121;width:86;height:562" coordsize="86,562" path="m,l,562r86,e" filled="f" strokeweight=".4pt">
                <v:stroke joinstyle="miter" endcap="square"/>
                <v:path arrowok="t"/>
              </v:shape>
              <v:shape id="_x0000_s1674" style="position:absolute;left:1948;top:6813;width:49;height:1303" coordsize="49,1303" path="m,l,1303r49,e" filled="f" strokeweight=".4pt">
                <v:stroke joinstyle="miter" endcap="square"/>
                <v:path arrowok="t"/>
              </v:shape>
              <v:shape id="_x0000_s1675" style="position:absolute;left:1807;top:6808;width:141;height:2633" coordsize="141,2633" path="m,2633l,,141,e" filled="f" strokeweight=".4pt">
                <v:stroke joinstyle="miter" endcap="square"/>
                <v:path arrowok="t"/>
              </v:shape>
              <v:rect id="_x0000_s1676" style="position:absolute;left:2748;top:11778;width:2830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erythrophlei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53325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</w:t>
                      </w:r>
                      <w:r w:rsidRPr="008357A5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2"/>
                          <w:lang w:val="en-US"/>
                        </w:rPr>
                        <w:t>KF114717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  <v:shape id="_x0000_s1677" style="position:absolute;left:2028;top:11846;width:716;height:233" coordsize="716,233" path="m,233l,,716,e" filled="f" strokeweight=".4pt">
                <v:stroke joinstyle="miter" endcap="square"/>
                <v:path arrowok="t"/>
              </v:shape>
              <v:rect id="_x0000_s1678" style="position:absolute;left:3177;top:11982;width:237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namibi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5-1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X661393.1)</w:t>
                      </w:r>
                    </w:p>
                  </w:txbxContent>
                </v:textbox>
              </v:rect>
              <v:shape id="_x0000_s1679" style="position:absolute;left:2330;top:12051;width:842;height:264" coordsize="842,264" path="m,264l,,842,e" filled="f" strokeweight=".4pt">
                <v:stroke joinstyle="miter" endcap="square"/>
                <v:path arrowok="t"/>
              </v:shape>
              <v:rect id="_x0000_s1680" style="position:absolute;left:3322;top:12187;width:2283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icens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TR 13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F896201)</w:t>
                      </w:r>
                    </w:p>
                  </w:txbxContent>
                </v:textbox>
              </v:rect>
              <v:shape id="_x0000_s1681" style="position:absolute;left:2925;top:12255;width:393;height:98" coordsize="393,98" path="m,98l,,393,e" filled="f" strokeweight=".4pt">
                <v:stroke joinstyle="miter" endcap="square"/>
                <v:path arrowok="t"/>
              </v:shape>
              <v:rect id="_x0000_s1682" style="position:absolute;left:3476;top:12391;width:2140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retama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Ro19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 xml:space="preserve">T 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</w:t>
                      </w:r>
                      <w:r w:rsidRPr="008357A5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2"/>
                          <w:lang w:val="en-US"/>
                        </w:rPr>
                        <w:t>KF962698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  <v:shape id="_x0000_s1683" style="position:absolute;left:2925;top:12362;width:547;height:98" coordsize="547,98" path="m,l,98r547,e" filled="f" strokeweight=".4pt">
                <v:stroke joinstyle="miter" endcap="square"/>
                <v:path arrowok="t"/>
              </v:shape>
              <v:shape id="_x0000_s1684" style="position:absolute;left:2455;top:12358;width:470;height:226" coordsize="470,226" path="m,226l,,470,e" filled="f" strokeweight=".4pt">
                <v:stroke joinstyle="miter" endcap="square"/>
                <v:path arrowok="t"/>
              </v:shape>
              <v:rect id="_x0000_s1685" style="position:absolute;left:3004;top:12596;width:227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jicamae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PAC 68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HQ873309)</w:t>
                      </w:r>
                    </w:p>
                  </w:txbxContent>
                </v:textbox>
              </v:rect>
              <v:shape id="_x0000_s1686" style="position:absolute;left:2811;top:12665;width:188;height:149" coordsize="188,149" path="m,149l,,188,e" filled="f" strokeweight=".4pt">
                <v:stroke joinstyle="miter" endcap="square"/>
                <v:path arrowok="t"/>
              </v:shape>
              <v:rect id="_x0000_s1687" style="position:absolute;left:3174;top:12800;width:2570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lablabi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CCBAU 23086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F962696)</w:t>
                      </w:r>
                    </w:p>
                  </w:txbxContent>
                </v:textbox>
              </v:rect>
              <v:shape id="_x0000_s1688" style="position:absolute;left:2915;top:12869;width:255;height:98" coordsize="255,98" path="m,98l,,255,e" filled="f" strokeweight=".4pt">
                <v:stroke joinstyle="miter" endcap="square"/>
                <v:path arrowok="t"/>
              </v:shape>
              <v:rect id="_x0000_s1689" style="position:absolute;left:3183;top:13005;width:2403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paxllaeri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TR 21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F896195)</w:t>
                      </w:r>
                    </w:p>
                  </w:txbxContent>
                </v:textbox>
              </v:rect>
              <v:shape id="_x0000_s1690" style="position:absolute;left:2915;top:12976;width:264;height:98" coordsize="264,98" path="m,l,98r264,e" filled="f" strokeweight=".4pt">
                <v:stroke joinstyle="miter" endcap="square"/>
                <v:path arrowok="t"/>
              </v:shape>
              <v:shape id="_x0000_s1691" style="position:absolute;left:2811;top:12822;width:104;height:149" coordsize="104,149" path="m,l,149r104,e" filled="f" strokeweight=".4pt">
                <v:stroke joinstyle="miter" endcap="square"/>
                <v:path arrowok="t"/>
              </v:shape>
              <v:shape id="_x0000_s1692" style="position:absolute;left:2455;top:12592;width:356;height:226" coordsize="356,226" path="m,l,226r356,e" filled="f" strokeweight=".4pt">
                <v:stroke joinstyle="miter" endcap="square"/>
                <v:path arrowok="t"/>
              </v:shape>
              <v:shape id="_x0000_s1693" style="position:absolute;left:2330;top:12324;width:125;height:264" coordsize="125,264" path="m,l,264r125,e" filled="f" strokeweight=".4pt">
                <v:stroke joinstyle="miter" endcap="square"/>
                <v:path arrowok="t"/>
              </v:shape>
              <v:shape id="_x0000_s1694" style="position:absolute;left:2028;top:12087;width:302;height:232" coordsize="302,232" path="m,l,232r302,e" filled="f" strokeweight=".4pt">
                <v:stroke joinstyle="miter" endcap="square"/>
                <v:path arrowok="t"/>
              </v:shape>
              <v:shape id="_x0000_s1695" style="position:absolute;left:1807;top:9450;width:221;height:2633" coordsize="221,2633" path="m,l,2633r221,e" filled="f" strokeweight=".4pt">
                <v:stroke joinstyle="miter" endcap="square"/>
                <v:path arrowok="t"/>
              </v:shape>
              <v:shape id="_x0000_s1696" style="position:absolute;left:1695;top:9446;width:112;height:1911" coordsize="112,1911" path="m,1911l,,112,e" filled="f" strokeweight=".4pt">
                <v:stroke joinstyle="miter" endcap="square"/>
                <v:path arrowok="t"/>
              </v:shape>
              <v:rect id="_x0000_s1697" style="position:absolute;left:2750;top:13209;width:292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Bradyrhizobi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oligotrophic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LMG 10732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KF962697.1)</w:t>
                      </w:r>
                    </w:p>
                  </w:txbxContent>
                </v:textbox>
              </v:rect>
              <v:shape id="_x0000_s1698" style="position:absolute;left:1695;top:11365;width:1051;height:1913" coordsize="1051,1913" path="m,l,1913r1051,e" filled="f" strokeweight=".4pt">
                <v:stroke joinstyle="miter" endcap="square"/>
                <v:path arrowok="t"/>
              </v:shape>
              <v:shape id="_x0000_s1699" style="position:absolute;left:84;top:11361;width:1611;height:1056" coordsize="1611,1056" path="m,1056l,,1611,e" filled="f" strokeweight=".4pt">
                <v:stroke joinstyle="miter" endcap="square"/>
                <v:path arrowok="t"/>
              </v:shape>
              <v:rect id="_x0000_s1700" style="position:absolute;left:3472;top:13414;width:1967;height:359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Rhizobium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</w:t>
                      </w:r>
                      <w:proofErr w:type="spellStart"/>
                      <w:r w:rsidRPr="008357A5">
                        <w:rPr>
                          <w:rFonts w:ascii="Times New Roman" w:hAnsi="Times New Roman" w:cs="Times New Roman"/>
                          <w:i/>
                          <w:color w:val="000000"/>
                          <w:sz w:val="12"/>
                          <w:szCs w:val="12"/>
                          <w:lang w:val="en-US"/>
                        </w:rPr>
                        <w:t>lusitanum</w:t>
                      </w:r>
                      <w:proofErr w:type="spellEnd"/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P1-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vertAlign w:val="superscript"/>
                          <w:lang w:val="en-US"/>
                        </w:rPr>
                        <w:t>T</w:t>
                      </w: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2"/>
                          <w:szCs w:val="12"/>
                          <w:lang w:val="en-US"/>
                        </w:rPr>
                        <w:t>(AY738130)</w:t>
                      </w:r>
                    </w:p>
                  </w:txbxContent>
                </v:textbox>
              </v:rect>
              <v:shape id="_x0000_s1701" style="position:absolute;left:84;top:12426;width:3384;height:1057" coordsize="3384,1057" path="m,l,1057r3384,e" filled="f" strokeweight=".4pt">
                <v:stroke joinstyle="miter" endcap="square"/>
                <v:path arrowok="t"/>
              </v:shape>
              <v:rect id="_x0000_s1702" style="position:absolute;left:2735;top:12217;width:151;height:332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100</w:t>
                      </w:r>
                    </w:p>
                  </w:txbxContent>
                </v:textbox>
              </v:rect>
              <v:rect id="_x0000_s1703" style="position:absolute;left:2776;top:12991;width:101;height:332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75</w:t>
                      </w:r>
                    </w:p>
                  </w:txbxContent>
                </v:textbox>
              </v:rect>
              <v:rect id="_x0000_s1704" style="position:absolute;left:2672;top:12837;width:101;height:332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98</w:t>
                      </w:r>
                    </w:p>
                  </w:txbxContent>
                </v:textbox>
              </v:rect>
              <v:rect id="_x0000_s1705" style="position:absolute;left:2315;top:12607;width:101;height:332" filled="f" stroked="f">
                <v:textbox style="mso-fit-shape-to-text:t" inset="0,0,0,0">
                  <w:txbxContent>
                    <w:p w:rsidR="00202582" w:rsidRPr="00FB1955" w:rsidRDefault="0020258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B1955">
                        <w:rPr>
                          <w:rFonts w:ascii="Times New Roman" w:hAnsi="Times New Roman" w:cs="Times New Roman"/>
                          <w:color w:val="000000"/>
                          <w:sz w:val="10"/>
                          <w:szCs w:val="10"/>
                          <w:lang w:val="en-US"/>
                        </w:rPr>
                        <w:t>73</w:t>
                      </w:r>
                    </w:p>
                  </w:txbxContent>
                </v:textbox>
              </v:rect>
            </v:group>
            <v:rect id="_x0000_s1707" style="position:absolute;left:2442;top:7718;width:15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100</w:t>
                    </w:r>
                  </w:p>
                </w:txbxContent>
              </v:textbox>
            </v:rect>
            <v:rect id="_x0000_s1708" style="position:absolute;left:2191;top:12339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81</w:t>
                    </w:r>
                  </w:p>
                </w:txbxContent>
              </v:textbox>
            </v:rect>
            <v:rect id="_x0000_s1709" style="position:absolute;left:2543;top:7111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56</w:t>
                    </w:r>
                  </w:p>
                </w:txbxContent>
              </v:textbox>
            </v:rect>
            <v:rect id="_x0000_s1710" style="position:absolute;left:2510;top:6932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92</w:t>
                    </w:r>
                  </w:p>
                </w:txbxContent>
              </v:textbox>
            </v:rect>
            <v:rect id="_x0000_s1711" style="position:absolute;left:2474;top:8901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72</w:t>
                    </w:r>
                  </w:p>
                </w:txbxContent>
              </v:textbox>
            </v:rect>
            <v:rect id="_x0000_s1712" style="position:absolute;left:2455;top:8127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98</w:t>
                    </w:r>
                  </w:p>
                </w:txbxContent>
              </v:textbox>
            </v:rect>
            <v:rect id="_x0000_s1713" style="position:absolute;left:2442;top:9150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82</w:t>
                    </w:r>
                  </w:p>
                </w:txbxContent>
              </v:textbox>
            </v:rect>
            <v:rect id="_x0000_s1714" style="position:absolute;left:2427;top:10172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78</w:t>
                    </w:r>
                  </w:p>
                </w:txbxContent>
              </v:textbox>
            </v:rect>
            <v:rect id="_x0000_s1715" style="position:absolute;left:2358;top:8511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87</w:t>
                    </w:r>
                  </w:p>
                </w:txbxContent>
              </v:textbox>
            </v:rect>
            <v:rect id="_x0000_s1716" style="position:absolute;left:2493;top:152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64</w:t>
                    </w:r>
                  </w:p>
                </w:txbxContent>
              </v:textbox>
            </v:rect>
            <v:rect id="_x0000_s1717" style="position:absolute;left:2438;top:5833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70</w:t>
                    </w:r>
                  </w:p>
                </w:txbxContent>
              </v:textbox>
            </v:rect>
            <v:rect id="_x0000_s1718" style="position:absolute;left:2398;top:5680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67</w:t>
                    </w:r>
                  </w:p>
                </w:txbxContent>
              </v:textbox>
            </v:rect>
            <v:rect id="_x0000_s1719" style="position:absolute;left:2341;top:6740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76</w:t>
                    </w:r>
                  </w:p>
                </w:txbxContent>
              </v:textbox>
            </v:rect>
            <v:rect id="_x0000_s1720" style="position:absolute;left:2318;top:9674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73</w:t>
                    </w:r>
                  </w:p>
                </w:txbxContent>
              </v:textbox>
            </v:rect>
            <v:rect id="_x0000_s1721" style="position:absolute;left:2567;top:3219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55</w:t>
                    </w:r>
                  </w:p>
                </w:txbxContent>
              </v:textbox>
            </v:rect>
            <v:rect id="_x0000_s1722" style="position:absolute;left:2324;top:5501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73</w:t>
                    </w:r>
                  </w:p>
                </w:txbxContent>
              </v:textbox>
            </v:rect>
            <v:rect id="_x0000_s1723" style="position:absolute;left:2208;top:4606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55</w:t>
                    </w:r>
                  </w:p>
                </w:txbxContent>
              </v:textbox>
            </v:rect>
            <v:rect id="_x0000_s1724" style="position:absolute;left:2427;top:925;width:101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63</w:t>
                    </w:r>
                  </w:p>
                </w:txbxContent>
              </v:textbox>
            </v:rect>
            <v:line id="_x0000_s1725" style="position:absolute" from="507,13770" to="1203,13771" strokeweight=".4pt">
              <v:stroke endcap="square"/>
            </v:line>
            <v:line id="_x0000_s1726" style="position:absolute" from="507,13736" to="508,13804" strokeweight=".4pt">
              <v:stroke endcap="square"/>
            </v:line>
            <v:line id="_x0000_s1727" style="position:absolute" from="1203,13736" to="1204,13804" strokeweight=".4pt">
              <v:stroke endcap="square"/>
            </v:line>
            <v:rect id="_x0000_s1728" style="position:absolute;left:766;top:13798;width:176;height:332;mso-wrap-style:none" filled="f" stroked="f">
              <v:textbox style="mso-fit-shape-to-text:t" inset="0,0,0,0">
                <w:txbxContent>
                  <w:p w:rsidR="00202582" w:rsidRPr="00FB1955" w:rsidRDefault="00202582">
                    <w:pPr>
                      <w:rPr>
                        <w:rFonts w:ascii="Times New Roman" w:hAnsi="Times New Roman" w:cs="Times New Roman"/>
                      </w:rPr>
                    </w:pPr>
                    <w:r w:rsidRPr="00FB1955">
                      <w:rPr>
                        <w:rFonts w:ascii="Times New Roman" w:hAnsi="Times New Roman" w:cs="Times New Roman"/>
                        <w:color w:val="000000"/>
                        <w:sz w:val="10"/>
                        <w:szCs w:val="10"/>
                        <w:lang w:val="en-US"/>
                      </w:rPr>
                      <w:t>0.05</w:t>
                    </w:r>
                  </w:p>
                </w:txbxContent>
              </v:textbox>
            </v:rect>
            <w10:anchorlock/>
          </v:group>
        </w:pict>
      </w:r>
    </w:p>
    <w:sectPr w:rsidR="00AB26BD" w:rsidSect="00917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0223C5"/>
    <w:multiLevelType w:val="hybridMultilevel"/>
    <w:tmpl w:val="9AD6B14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246BF"/>
    <w:rsid w:val="00123ABD"/>
    <w:rsid w:val="00202582"/>
    <w:rsid w:val="00237B2A"/>
    <w:rsid w:val="00244450"/>
    <w:rsid w:val="00260595"/>
    <w:rsid w:val="002B2362"/>
    <w:rsid w:val="00387830"/>
    <w:rsid w:val="0051470A"/>
    <w:rsid w:val="00547706"/>
    <w:rsid w:val="00573B1D"/>
    <w:rsid w:val="005A1993"/>
    <w:rsid w:val="00626672"/>
    <w:rsid w:val="00633263"/>
    <w:rsid w:val="007150AB"/>
    <w:rsid w:val="008357A5"/>
    <w:rsid w:val="0088757A"/>
    <w:rsid w:val="008A6FBD"/>
    <w:rsid w:val="00917635"/>
    <w:rsid w:val="00961345"/>
    <w:rsid w:val="009927AC"/>
    <w:rsid w:val="00A179CB"/>
    <w:rsid w:val="00A56EF7"/>
    <w:rsid w:val="00A92018"/>
    <w:rsid w:val="00AB26BD"/>
    <w:rsid w:val="00B07D43"/>
    <w:rsid w:val="00B13068"/>
    <w:rsid w:val="00B525A2"/>
    <w:rsid w:val="00B613A4"/>
    <w:rsid w:val="00BA506B"/>
    <w:rsid w:val="00C543FA"/>
    <w:rsid w:val="00D205F5"/>
    <w:rsid w:val="00D246BF"/>
    <w:rsid w:val="00D60D89"/>
    <w:rsid w:val="00EF7A3A"/>
    <w:rsid w:val="00F60CEA"/>
    <w:rsid w:val="00F6309C"/>
    <w:rsid w:val="00F74D36"/>
    <w:rsid w:val="00FB1955"/>
    <w:rsid w:val="00FB7566"/>
    <w:rsid w:val="00FD0884"/>
    <w:rsid w:val="00FF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97"/>
    <o:shapelayout v:ext="edit">
      <o:idmap v:ext="edit" data="1,2"/>
    </o:shapelayout>
  </w:shapeDefaults>
  <w:decimalSymbol w:val="."/>
  <w:listSeparator w:val=","/>
  <w15:docId w15:val="{BA45BFD3-10F2-4385-BF4F-786AE325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6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6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B2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B2362"/>
  </w:style>
  <w:style w:type="paragraph" w:styleId="HTMLPreformatted">
    <w:name w:val="HTML Preformatted"/>
    <w:basedOn w:val="Normal"/>
    <w:link w:val="HTMLPreformattedChar"/>
    <w:uiPriority w:val="99"/>
    <w:unhideWhenUsed/>
    <w:rsid w:val="002B23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2362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ListParagraph">
    <w:name w:val="List Paragraph"/>
    <w:basedOn w:val="Normal"/>
    <w:uiPriority w:val="34"/>
    <w:qFormat/>
    <w:rsid w:val="002B2362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917635"/>
    <w:pPr>
      <w:spacing w:line="240" w:lineRule="auto"/>
    </w:pPr>
    <w:rPr>
      <w:rFonts w:ascii="Arial" w:hAnsi="Arial"/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10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png"/>
   <Relationship Id="rId6" Type="http://schemas.openxmlformats.org/officeDocument/2006/relationships/image" Target="media/image2.png"/>
   <Relationship Id="rId7" Type="http://schemas.openxmlformats.org/officeDocument/2006/relationships/image" Target="media/image3.png"/>
   <Relationship Id="rId8" Type="http://schemas.openxmlformats.org/officeDocument/2006/relationships/image" Target="media/image4.png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82</TotalTime>
  <Pages>10</Pages>
  <Words>1039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